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64BD1" w14:textId="77777777" w:rsidR="00C358DA" w:rsidRDefault="00C358DA" w:rsidP="00327A7A">
      <w:pPr>
        <w:pStyle w:val="Title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Online Supplement</w:t>
      </w:r>
    </w:p>
    <w:p w14:paraId="20651E30" w14:textId="77777777" w:rsidR="00C358DA" w:rsidRDefault="00C358DA" w:rsidP="00327A7A">
      <w:pPr>
        <w:pStyle w:val="Title"/>
        <w:rPr>
          <w:rFonts w:ascii="Times New Roman" w:hAnsi="Times New Roman" w:cs="Times New Roman"/>
          <w:b/>
          <w:bCs/>
          <w:sz w:val="30"/>
          <w:szCs w:val="30"/>
        </w:rPr>
      </w:pPr>
    </w:p>
    <w:p w14:paraId="2027215E" w14:textId="77777777" w:rsidR="00D115AD" w:rsidRPr="00D115AD" w:rsidRDefault="00D115AD" w:rsidP="00D115AD">
      <w:pPr>
        <w:rPr>
          <w:rFonts w:ascii="Calibri" w:eastAsia="Calibri" w:hAnsi="Calibri" w:cs="Calibri"/>
          <w:lang w:val="en"/>
        </w:rPr>
      </w:pPr>
      <w:r w:rsidRPr="00D115AD">
        <w:rPr>
          <w:rFonts w:ascii="Times New Roman" w:eastAsia="Times New Roman" w:hAnsi="Times New Roman" w:cs="Times New Roman"/>
          <w:b/>
          <w:bCs/>
          <w:sz w:val="28"/>
          <w:szCs w:val="28"/>
          <w:lang w:val="en"/>
        </w:rPr>
        <w:t>Comorbidity alters the genetic relationship between anxiety disorders and major depression</w:t>
      </w:r>
    </w:p>
    <w:p w14:paraId="2BC8C0FF" w14:textId="77777777" w:rsidR="00FC4EDE" w:rsidRPr="00FC4EDE" w:rsidRDefault="00FC4EDE" w:rsidP="00FC4EDE">
      <w:pPr>
        <w:rPr>
          <w:rFonts w:ascii="Calibri" w:eastAsia="Calibri" w:hAnsi="Calibri" w:cs="Calibri"/>
          <w:lang w:val="en"/>
        </w:rPr>
      </w:pPr>
      <w:r w:rsidRPr="00FC4ED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uthors</w:t>
      </w:r>
    </w:p>
    <w:p w14:paraId="4FA0B008" w14:textId="77777777" w:rsidR="00FC4EDE" w:rsidRPr="00FC4EDE" w:rsidRDefault="00FC4EDE" w:rsidP="00FC4EDE">
      <w:pPr>
        <w:spacing w:line="276" w:lineRule="auto"/>
        <w:jc w:val="both"/>
        <w:rPr>
          <w:rFonts w:ascii="Calibri" w:eastAsia="Calibri" w:hAnsi="Calibri" w:cs="Calibri"/>
          <w:lang w:val="en"/>
        </w:rPr>
      </w:pPr>
      <w:r w:rsidRPr="00FC4EDE">
        <w:rPr>
          <w:rFonts w:ascii="Times New Roman" w:eastAsia="Times New Roman" w:hAnsi="Times New Roman" w:cs="Times New Roman"/>
          <w:lang w:val="en"/>
        </w:rPr>
        <w:t>Markos Tesfaye M.D.,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2,3 *</w:t>
      </w:r>
      <w:r w:rsidRPr="00FC4EDE">
        <w:rPr>
          <w:rFonts w:ascii="Times New Roman" w:eastAsia="Times New Roman" w:hAnsi="Times New Roman" w:cs="Times New Roman"/>
          <w:lang w:val="en"/>
        </w:rPr>
        <w:t>, Alexey Shadrin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4</w:t>
      </w:r>
      <w:r w:rsidRPr="00FC4EDE">
        <w:rPr>
          <w:rFonts w:ascii="Times New Roman" w:eastAsia="Times New Roman" w:hAnsi="Times New Roman" w:cs="Times New Roman"/>
          <w:lang w:val="en"/>
        </w:rPr>
        <w:t>, Nadine Parker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FC4EDE">
        <w:rPr>
          <w:rFonts w:ascii="Times New Roman" w:eastAsia="Times New Roman" w:hAnsi="Times New Roman" w:cs="Times New Roman"/>
          <w:lang w:val="en"/>
        </w:rPr>
        <w:t>, Piotr Jaholkowski M.D.,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FC4EDE">
        <w:rPr>
          <w:rFonts w:ascii="Times New Roman" w:eastAsia="Times New Roman" w:hAnsi="Times New Roman" w:cs="Times New Roman"/>
          <w:lang w:val="en"/>
        </w:rPr>
        <w:t>, Pravesh Parekh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5</w:t>
      </w:r>
      <w:r w:rsidRPr="00FC4EDE">
        <w:rPr>
          <w:rFonts w:ascii="Times New Roman" w:eastAsia="Times New Roman" w:hAnsi="Times New Roman" w:cs="Times New Roman"/>
          <w:lang w:val="en"/>
        </w:rPr>
        <w:t>, Gleda Kutrolli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2</w:t>
      </w:r>
      <w:r w:rsidRPr="00FC4EDE">
        <w:rPr>
          <w:rFonts w:ascii="Times New Roman" w:eastAsia="Times New Roman" w:hAnsi="Times New Roman" w:cs="Times New Roman"/>
          <w:lang w:val="en"/>
        </w:rPr>
        <w:t>, Viktoria Birkenæs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6</w:t>
      </w:r>
      <w:r w:rsidRPr="00FC4EDE">
        <w:rPr>
          <w:rFonts w:ascii="Times New Roman" w:eastAsia="Times New Roman" w:hAnsi="Times New Roman" w:cs="Times New Roman"/>
          <w:lang w:val="en"/>
        </w:rPr>
        <w:t>, Nora R. Bakken M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FC4EDE">
        <w:rPr>
          <w:rFonts w:ascii="Times New Roman" w:eastAsia="Times New Roman" w:hAnsi="Times New Roman" w:cs="Times New Roman"/>
          <w:lang w:val="en"/>
        </w:rPr>
        <w:t>, Helga Ask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7,8</w:t>
      </w:r>
      <w:r w:rsidRPr="00FC4EDE">
        <w:rPr>
          <w:rFonts w:ascii="Times New Roman" w:eastAsia="Times New Roman" w:hAnsi="Times New Roman" w:cs="Times New Roman"/>
          <w:lang w:val="en"/>
        </w:rPr>
        <w:t>, Guy Hindley, M.D.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9</w:t>
      </w:r>
      <w:r w:rsidRPr="00FC4EDE">
        <w:rPr>
          <w:rFonts w:ascii="Times New Roman" w:eastAsia="Times New Roman" w:hAnsi="Times New Roman" w:cs="Times New Roman"/>
          <w:lang w:val="en"/>
        </w:rPr>
        <w:t>, Oleksandr Frei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10</w:t>
      </w:r>
      <w:r w:rsidRPr="00FC4EDE">
        <w:rPr>
          <w:rFonts w:ascii="Times New Roman" w:eastAsia="Times New Roman" w:hAnsi="Times New Roman" w:cs="Times New Roman"/>
          <w:lang w:val="en"/>
        </w:rPr>
        <w:t>, Srdjan Djurovic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11</w:t>
      </w:r>
      <w:r w:rsidRPr="00FC4EDE">
        <w:rPr>
          <w:rFonts w:ascii="Times New Roman" w:eastAsia="Times New Roman" w:hAnsi="Times New Roman" w:cs="Times New Roman"/>
          <w:lang w:val="en"/>
        </w:rPr>
        <w:t>, Anders M. Dale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5,12,13</w:t>
      </w:r>
      <w:r w:rsidRPr="00FC4EDE">
        <w:rPr>
          <w:rFonts w:ascii="Times New Roman" w:eastAsia="Times New Roman" w:hAnsi="Times New Roman" w:cs="Times New Roman"/>
          <w:lang w:val="en"/>
        </w:rPr>
        <w:t>, Olav B. Smeland M.D.,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FC4EDE">
        <w:rPr>
          <w:rFonts w:ascii="Times New Roman" w:eastAsia="Times New Roman" w:hAnsi="Times New Roman" w:cs="Times New Roman"/>
          <w:lang w:val="en"/>
        </w:rPr>
        <w:t>, Kevin S. O’Connell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FC4EDE">
        <w:rPr>
          <w:rFonts w:ascii="Times New Roman" w:eastAsia="Times New Roman" w:hAnsi="Times New Roman" w:cs="Times New Roman"/>
          <w:lang w:val="en"/>
        </w:rPr>
        <w:t>, Ole A. Andreassen M.D., Ph.D.</w:t>
      </w: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,4 *</w:t>
      </w:r>
    </w:p>
    <w:p w14:paraId="628E01FD" w14:textId="77777777" w:rsidR="00FC4EDE" w:rsidRPr="00FC4EDE" w:rsidRDefault="00FC4EDE" w:rsidP="00FC4EDE">
      <w:pPr>
        <w:spacing w:after="0" w:line="240" w:lineRule="auto"/>
        <w:rPr>
          <w:rFonts w:ascii="Calibri" w:eastAsia="Calibri" w:hAnsi="Calibri" w:cs="Calibri"/>
          <w:sz w:val="56"/>
          <w:szCs w:val="56"/>
          <w:lang w:val="en"/>
        </w:rPr>
      </w:pPr>
      <w:r w:rsidRPr="00FC4ED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ffiliations</w:t>
      </w:r>
    </w:p>
    <w:p w14:paraId="7CEF3401" w14:textId="77777777" w:rsidR="00FC4EDE" w:rsidRPr="00FC4EDE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</w:t>
      </w:r>
      <w:r w:rsidRPr="00FC4EDE">
        <w:rPr>
          <w:rFonts w:ascii="Times New Roman" w:eastAsia="Times New Roman" w:hAnsi="Times New Roman" w:cs="Times New Roman"/>
          <w:lang w:val="en"/>
        </w:rPr>
        <w:t>Centre for Precision Psychiatry, Division of Mental Health and Addiction, Oslo University Hospital, and Institute of Clinical Medicine, University of Oslo, Oslo, Norway</w:t>
      </w:r>
    </w:p>
    <w:p w14:paraId="7FAAF62E" w14:textId="77777777" w:rsidR="00FC4EDE" w:rsidRPr="00FC4EDE" w:rsidRDefault="00FC4EDE" w:rsidP="00AA0B86">
      <w:pPr>
        <w:spacing w:after="0" w:line="360" w:lineRule="auto"/>
        <w:rPr>
          <w:rFonts w:ascii="Times New Roman" w:eastAsia="Times New Roman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2</w:t>
      </w:r>
      <w:r w:rsidRPr="00FC4EDE">
        <w:rPr>
          <w:rFonts w:ascii="Times New Roman" w:eastAsia="Times New Roman" w:hAnsi="Times New Roman" w:cs="Times New Roman"/>
          <w:lang w:val="en"/>
        </w:rPr>
        <w:t>Institute for Genomics in Health, State University of New York Downstate Health Sciences University, Brooklyn, NY, USA</w:t>
      </w:r>
    </w:p>
    <w:p w14:paraId="5CB35199" w14:textId="77777777" w:rsidR="00FC4EDE" w:rsidRPr="00FC4EDE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3</w:t>
      </w:r>
      <w:r w:rsidRPr="00FC4EDE">
        <w:rPr>
          <w:rFonts w:ascii="Times New Roman" w:eastAsia="Times New Roman" w:hAnsi="Times New Roman" w:cs="Times New Roman"/>
          <w:lang w:val="en"/>
        </w:rPr>
        <w:t>Department of Psychiatry and Behavioral Sciences, State University of New York Downstate Health Sciences University, Brooklyn, NY, USA</w:t>
      </w:r>
    </w:p>
    <w:p w14:paraId="664E4368" w14:textId="77777777" w:rsidR="00FC4EDE" w:rsidRPr="00FC4EDE" w:rsidRDefault="00FC4EDE" w:rsidP="00AA0B86">
      <w:pPr>
        <w:spacing w:after="0" w:line="360" w:lineRule="auto"/>
        <w:rPr>
          <w:rFonts w:ascii="Times New Roman" w:eastAsia="Times New Roman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4</w:t>
      </w:r>
      <w:r w:rsidRPr="00FC4EDE">
        <w:rPr>
          <w:rFonts w:ascii="Times New Roman" w:eastAsia="Times New Roman" w:hAnsi="Times New Roman" w:cs="Times New Roman"/>
          <w:lang w:val="en"/>
        </w:rPr>
        <w:t>KG Jebsen Centre for Neurodevelopmental Disorders, University of Oslo and Oslo University Hospital, Oslo, Norway</w:t>
      </w:r>
    </w:p>
    <w:p w14:paraId="637CCB0A" w14:textId="77777777" w:rsidR="00FC4EDE" w:rsidRPr="00FC4EDE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Calibri" w:hAnsi="Times New Roman" w:cs="Times New Roman"/>
          <w:vertAlign w:val="superscript"/>
          <w:lang w:val="en"/>
        </w:rPr>
        <w:t>5</w:t>
      </w:r>
      <w:r w:rsidRPr="00FC4EDE">
        <w:rPr>
          <w:rFonts w:ascii="Times New Roman" w:eastAsia="Calibri" w:hAnsi="Times New Roman" w:cs="Times New Roman"/>
          <w:lang w:val="en"/>
        </w:rPr>
        <w:t>Center for Multimodal Imaging and Genetics, J. Craig Venter Institute, La Jolla, CA, USA</w:t>
      </w:r>
    </w:p>
    <w:p w14:paraId="45862BCE" w14:textId="77777777" w:rsidR="00FC4EDE" w:rsidRPr="00FC4EDE" w:rsidRDefault="00FC4EDE" w:rsidP="00AA0B86">
      <w:pPr>
        <w:spacing w:after="0" w:line="360" w:lineRule="auto"/>
        <w:rPr>
          <w:rFonts w:ascii="Times New Roman" w:eastAsia="Times New Roman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6</w:t>
      </w:r>
      <w:r w:rsidRPr="00FC4EDE">
        <w:rPr>
          <w:rFonts w:ascii="Times New Roman" w:eastAsia="Times New Roman" w:hAnsi="Times New Roman" w:cs="Times New Roman"/>
          <w:lang w:val="en"/>
        </w:rPr>
        <w:t xml:space="preserve">Regional </w:t>
      </w:r>
      <w:proofErr w:type="spellStart"/>
      <w:r w:rsidRPr="00FC4EDE">
        <w:rPr>
          <w:rFonts w:ascii="Times New Roman" w:eastAsia="Times New Roman" w:hAnsi="Times New Roman" w:cs="Times New Roman"/>
          <w:lang w:val="en"/>
        </w:rPr>
        <w:t>centre</w:t>
      </w:r>
      <w:proofErr w:type="spellEnd"/>
      <w:r w:rsidRPr="00FC4EDE">
        <w:rPr>
          <w:rFonts w:ascii="Times New Roman" w:eastAsia="Times New Roman" w:hAnsi="Times New Roman" w:cs="Times New Roman"/>
          <w:lang w:val="en"/>
        </w:rPr>
        <w:t xml:space="preserve"> for children and youth mental health, Oslo, Norway</w:t>
      </w:r>
    </w:p>
    <w:p w14:paraId="474B4A43" w14:textId="77777777" w:rsidR="00FC4EDE" w:rsidRPr="00FC4EDE" w:rsidRDefault="00FC4EDE" w:rsidP="00AA0B86">
      <w:pPr>
        <w:spacing w:after="0" w:line="360" w:lineRule="auto"/>
        <w:rPr>
          <w:rFonts w:ascii="Times New Roman" w:eastAsia="Times New Roman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7</w:t>
      </w:r>
      <w:r w:rsidRPr="00FC4EDE">
        <w:rPr>
          <w:rFonts w:ascii="Times New Roman" w:eastAsia="Times New Roman" w:hAnsi="Times New Roman" w:cs="Times New Roman"/>
          <w:lang w:val="en"/>
        </w:rPr>
        <w:t>PsychGen Center for Genetic Epidemiology and Mental Health, Norwegian Institute of Public Health, Oslo, Norway</w:t>
      </w:r>
    </w:p>
    <w:p w14:paraId="2E6CD0AC" w14:textId="77777777" w:rsidR="00FC4EDE" w:rsidRPr="00FC4EDE" w:rsidRDefault="00FC4EDE" w:rsidP="00AA0B86">
      <w:pPr>
        <w:spacing w:after="0" w:line="360" w:lineRule="auto"/>
        <w:rPr>
          <w:rFonts w:ascii="Times New Roman" w:eastAsia="Times New Roman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8</w:t>
      </w:r>
      <w:r w:rsidRPr="00FC4EDE">
        <w:rPr>
          <w:rFonts w:ascii="Times New Roman" w:eastAsia="Times New Roman" w:hAnsi="Times New Roman" w:cs="Times New Roman"/>
          <w:lang w:val="en"/>
        </w:rPr>
        <w:t>PROMENTA Research Center, Department of Psychology, University of Oslo, Oslo, Norway</w:t>
      </w:r>
    </w:p>
    <w:p w14:paraId="1F8E1248" w14:textId="77777777" w:rsidR="00FC4EDE" w:rsidRPr="00FC4EDE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Calibri" w:hAnsi="Times New Roman" w:cs="Times New Roman"/>
          <w:vertAlign w:val="superscript"/>
          <w:lang w:val="en"/>
        </w:rPr>
        <w:t>9</w:t>
      </w:r>
      <w:r w:rsidRPr="00FC4EDE">
        <w:rPr>
          <w:rFonts w:ascii="Times New Roman" w:eastAsia="Calibri" w:hAnsi="Times New Roman" w:cs="Times New Roman"/>
          <w:lang w:val="en"/>
        </w:rPr>
        <w:t xml:space="preserve">Department of Psychiatry, </w:t>
      </w:r>
      <w:proofErr w:type="spellStart"/>
      <w:r w:rsidRPr="00FC4EDE">
        <w:rPr>
          <w:rFonts w:ascii="Times New Roman" w:eastAsia="Calibri" w:hAnsi="Times New Roman" w:cs="Times New Roman"/>
          <w:lang w:val="en"/>
        </w:rPr>
        <w:t>Lovisenberg</w:t>
      </w:r>
      <w:proofErr w:type="spellEnd"/>
      <w:r w:rsidRPr="00FC4EDE">
        <w:rPr>
          <w:rFonts w:ascii="Times New Roman" w:eastAsia="Calibri" w:hAnsi="Times New Roman" w:cs="Times New Roman"/>
          <w:lang w:val="en"/>
        </w:rPr>
        <w:t xml:space="preserve"> Diaconal Hospital, Oslo, Norway</w:t>
      </w:r>
    </w:p>
    <w:p w14:paraId="286005B0" w14:textId="77777777" w:rsidR="00FC4EDE" w:rsidRPr="00FC4EDE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0</w:t>
      </w:r>
      <w:r w:rsidRPr="00FC4EDE">
        <w:rPr>
          <w:rFonts w:ascii="Times New Roman" w:eastAsia="Times New Roman" w:hAnsi="Times New Roman" w:cs="Times New Roman"/>
          <w:lang w:val="en"/>
        </w:rPr>
        <w:t>Center for Bioinformatics, Department of Informatics, University of Oslo, Oslo, Norway</w:t>
      </w:r>
    </w:p>
    <w:p w14:paraId="06C6E6E4" w14:textId="77777777" w:rsidR="00FC4EDE" w:rsidRPr="00FC4EDE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1</w:t>
      </w:r>
      <w:r w:rsidRPr="00FC4EDE">
        <w:rPr>
          <w:rFonts w:ascii="Times New Roman" w:eastAsia="Times New Roman" w:hAnsi="Times New Roman" w:cs="Times New Roman"/>
          <w:lang w:val="en"/>
        </w:rPr>
        <w:t>Department of Medical Genetics, Oslo University Hospital and University of Oslo, Oslo, Norway</w:t>
      </w:r>
    </w:p>
    <w:p w14:paraId="179463EA" w14:textId="77777777" w:rsidR="00FC4EDE" w:rsidRPr="00FC4EDE" w:rsidRDefault="00FC4EDE" w:rsidP="00AA0B86">
      <w:pPr>
        <w:spacing w:after="0" w:line="360" w:lineRule="auto"/>
        <w:rPr>
          <w:rFonts w:ascii="Times New Roman" w:eastAsia="Times New Roman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2</w:t>
      </w:r>
      <w:r w:rsidRPr="00FC4EDE">
        <w:rPr>
          <w:rFonts w:ascii="Times New Roman" w:eastAsia="Times New Roman" w:hAnsi="Times New Roman" w:cs="Times New Roman"/>
          <w:lang w:val="en"/>
        </w:rPr>
        <w:t>University of California San Diego, La Jolla, CA, USA</w:t>
      </w:r>
    </w:p>
    <w:p w14:paraId="189CC52B" w14:textId="20007803" w:rsidR="00D115AD" w:rsidRPr="00AA0B86" w:rsidRDefault="00FC4EDE" w:rsidP="00AA0B86">
      <w:pPr>
        <w:spacing w:after="0" w:line="360" w:lineRule="auto"/>
        <w:rPr>
          <w:rFonts w:ascii="Times New Roman" w:eastAsia="Calibri" w:hAnsi="Times New Roman" w:cs="Times New Roman"/>
          <w:lang w:val="en"/>
        </w:rPr>
      </w:pPr>
      <w:r w:rsidRPr="00FC4EDE">
        <w:rPr>
          <w:rFonts w:ascii="Times New Roman" w:eastAsia="Times New Roman" w:hAnsi="Times New Roman" w:cs="Times New Roman"/>
          <w:vertAlign w:val="superscript"/>
          <w:lang w:val="en"/>
        </w:rPr>
        <w:t>13</w:t>
      </w:r>
      <w:r w:rsidRPr="00FC4EDE">
        <w:rPr>
          <w:rFonts w:ascii="Times New Roman" w:eastAsia="Times New Roman" w:hAnsi="Times New Roman" w:cs="Times New Roman"/>
          <w:lang w:val="en"/>
        </w:rPr>
        <w:t>University of Oslo, Oslo, Norway</w:t>
      </w:r>
    </w:p>
    <w:p w14:paraId="5144CC93" w14:textId="77777777" w:rsidR="00D115AD" w:rsidRPr="00D115AD" w:rsidRDefault="00D115AD" w:rsidP="00D115AD">
      <w:pPr>
        <w:rPr>
          <w:rFonts w:ascii="Calibri" w:eastAsia="Calibri" w:hAnsi="Calibri" w:cs="Calibri"/>
          <w:lang w:val="en"/>
        </w:rPr>
      </w:pPr>
      <w:r w:rsidRPr="00D115A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* Corresponding authors</w:t>
      </w:r>
    </w:p>
    <w:p w14:paraId="576907F4" w14:textId="77777777" w:rsidR="00D115AD" w:rsidRPr="00D115AD" w:rsidRDefault="00D115AD" w:rsidP="00D115AD">
      <w:pPr>
        <w:spacing w:after="0"/>
        <w:rPr>
          <w:rFonts w:ascii="Calibri" w:eastAsia="Calibri" w:hAnsi="Calibri" w:cs="Calibri"/>
          <w:lang w:val="en"/>
        </w:rPr>
      </w:pPr>
      <w:r w:rsidRPr="00D115AD">
        <w:rPr>
          <w:rFonts w:ascii="Times New Roman" w:eastAsia="Times New Roman" w:hAnsi="Times New Roman" w:cs="Times New Roman"/>
          <w:lang w:val="en"/>
        </w:rPr>
        <w:t>Markos Tesfaye, M.D., Ph.D. (</w:t>
      </w:r>
      <w:hyperlink r:id="rId8">
        <w:r w:rsidRPr="00D115AD">
          <w:rPr>
            <w:rFonts w:ascii="Times New Roman" w:eastAsia="Times New Roman" w:hAnsi="Times New Roman" w:cs="Times New Roman"/>
            <w:color w:val="0563C1"/>
            <w:u w:val="single"/>
            <w:lang w:val="en"/>
          </w:rPr>
          <w:t>m.t.woldeyohannes@medisin.uio.no</w:t>
        </w:r>
      </w:hyperlink>
      <w:r w:rsidRPr="00D115AD">
        <w:rPr>
          <w:rFonts w:ascii="Times New Roman" w:eastAsia="Times New Roman" w:hAnsi="Times New Roman" w:cs="Times New Roman"/>
          <w:lang w:val="en"/>
        </w:rPr>
        <w:t>) and</w:t>
      </w:r>
    </w:p>
    <w:p w14:paraId="736312B3" w14:textId="77777777" w:rsidR="00D115AD" w:rsidRPr="00D115AD" w:rsidRDefault="00D115AD" w:rsidP="00D115AD">
      <w:pPr>
        <w:spacing w:after="0"/>
        <w:rPr>
          <w:rFonts w:ascii="Calibri" w:eastAsia="Calibri" w:hAnsi="Calibri" w:cs="Calibri"/>
          <w:lang w:val="en"/>
        </w:rPr>
      </w:pPr>
      <w:r w:rsidRPr="00D115AD">
        <w:rPr>
          <w:rFonts w:ascii="Times New Roman" w:eastAsia="Times New Roman" w:hAnsi="Times New Roman" w:cs="Times New Roman"/>
          <w:lang w:val="en"/>
        </w:rPr>
        <w:t>Ole Andreassen, M.D., Ph.D. (</w:t>
      </w:r>
      <w:hyperlink r:id="rId9">
        <w:r w:rsidRPr="00D115AD">
          <w:rPr>
            <w:rFonts w:ascii="Times New Roman" w:eastAsia="Times New Roman" w:hAnsi="Times New Roman" w:cs="Times New Roman"/>
            <w:color w:val="0563C1"/>
            <w:u w:val="single"/>
            <w:lang w:val="en"/>
          </w:rPr>
          <w:t>o.a.andreassen@medisin.uio.no</w:t>
        </w:r>
      </w:hyperlink>
      <w:r w:rsidRPr="00D115AD">
        <w:rPr>
          <w:rFonts w:ascii="Times New Roman" w:eastAsia="Times New Roman" w:hAnsi="Times New Roman" w:cs="Times New Roman"/>
          <w:lang w:val="en"/>
        </w:rPr>
        <w:t>)</w:t>
      </w:r>
    </w:p>
    <w:p w14:paraId="3AD14EEB" w14:textId="77777777" w:rsidR="00D115AD" w:rsidRPr="00D115AD" w:rsidRDefault="00D115AD" w:rsidP="00D115AD">
      <w:pPr>
        <w:spacing w:after="0" w:line="240" w:lineRule="auto"/>
        <w:rPr>
          <w:rFonts w:ascii="Calibri" w:eastAsia="Calibri" w:hAnsi="Calibri" w:cs="Calibri"/>
          <w:lang w:val="en"/>
        </w:rPr>
      </w:pPr>
      <w:r w:rsidRPr="00D115AD">
        <w:rPr>
          <w:rFonts w:ascii="Times New Roman" w:eastAsia="Times New Roman" w:hAnsi="Times New Roman" w:cs="Times New Roman"/>
          <w:lang w:val="en"/>
        </w:rPr>
        <w:t>Division of Mental Health and Addiction, Oslo University Hospital &amp;</w:t>
      </w:r>
    </w:p>
    <w:p w14:paraId="0ACD6ACF" w14:textId="77777777" w:rsidR="00D115AD" w:rsidRPr="00D115AD" w:rsidRDefault="00D115AD" w:rsidP="00D115AD">
      <w:pPr>
        <w:spacing w:after="0" w:line="240" w:lineRule="auto"/>
        <w:rPr>
          <w:rFonts w:ascii="Calibri" w:eastAsia="Calibri" w:hAnsi="Calibri" w:cs="Calibri"/>
          <w:lang w:val="en"/>
        </w:rPr>
      </w:pPr>
      <w:r w:rsidRPr="00D115AD">
        <w:rPr>
          <w:rFonts w:ascii="Times New Roman" w:eastAsia="Times New Roman" w:hAnsi="Times New Roman" w:cs="Times New Roman"/>
          <w:lang w:val="en"/>
        </w:rPr>
        <w:t>Institute of Clinical Medicine, University of Oslo</w:t>
      </w:r>
    </w:p>
    <w:p w14:paraId="1D889A9D" w14:textId="77777777" w:rsidR="00C75BEC" w:rsidRDefault="00D115AD" w:rsidP="00C75BEC">
      <w:pPr>
        <w:spacing w:after="0" w:line="240" w:lineRule="auto"/>
        <w:rPr>
          <w:rFonts w:ascii="Times New Roman" w:eastAsia="Times New Roman" w:hAnsi="Times New Roman" w:cs="Times New Roman"/>
          <w:lang w:val="en"/>
        </w:rPr>
      </w:pPr>
      <w:r w:rsidRPr="00D115AD">
        <w:rPr>
          <w:rFonts w:ascii="Times New Roman" w:eastAsia="Times New Roman" w:hAnsi="Times New Roman" w:cs="Times New Roman"/>
          <w:lang w:val="en"/>
        </w:rPr>
        <w:t xml:space="preserve">Building 49, Oslo University Hospital, </w:t>
      </w:r>
      <w:proofErr w:type="spellStart"/>
      <w:r w:rsidRPr="00D115AD">
        <w:rPr>
          <w:rFonts w:ascii="Times New Roman" w:eastAsia="Times New Roman" w:hAnsi="Times New Roman" w:cs="Times New Roman"/>
          <w:lang w:val="en"/>
        </w:rPr>
        <w:t>Ullevål</w:t>
      </w:r>
      <w:proofErr w:type="spellEnd"/>
      <w:r w:rsidRPr="00D115AD">
        <w:rPr>
          <w:rFonts w:ascii="Times New Roman" w:eastAsia="Times New Roman" w:hAnsi="Times New Roman" w:cs="Times New Roman"/>
          <w:lang w:val="en"/>
        </w:rPr>
        <w:t xml:space="preserve">, </w:t>
      </w:r>
    </w:p>
    <w:p w14:paraId="5E158A31" w14:textId="59D6D48C" w:rsidR="00C75BEC" w:rsidRDefault="00D115AD" w:rsidP="00AA0B86">
      <w:pPr>
        <w:spacing w:after="0" w:line="240" w:lineRule="auto"/>
        <w:rPr>
          <w:rFonts w:ascii="Times New Roman" w:eastAsia="Times New Roman" w:hAnsi="Times New Roman" w:cs="Times New Roman"/>
          <w:lang w:val="nb-NO"/>
        </w:rPr>
      </w:pPr>
      <w:r w:rsidRPr="004D0DE9">
        <w:rPr>
          <w:rFonts w:ascii="Times New Roman" w:eastAsia="Times New Roman" w:hAnsi="Times New Roman" w:cs="Times New Roman"/>
          <w:lang w:val="nb-NO"/>
        </w:rPr>
        <w:t>Kirkeveien 166, PO Box 4956 Nydalen, 0424 Oslo, Norway</w:t>
      </w:r>
      <w:r w:rsidR="00C75BEC">
        <w:rPr>
          <w:rFonts w:ascii="Times New Roman" w:eastAsia="Times New Roman" w:hAnsi="Times New Roman" w:cs="Times New Roman"/>
          <w:lang w:val="nb-NO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46384245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D7BA0F3" w14:textId="2BD3533E" w:rsidR="008B300E" w:rsidRDefault="008B300E" w:rsidP="00D115AD">
          <w:pPr>
            <w:pStyle w:val="TOCHeading"/>
          </w:pPr>
          <w:r>
            <w:t>Contents</w:t>
          </w:r>
        </w:p>
        <w:p w14:paraId="5F730999" w14:textId="40461BC8" w:rsidR="005104D0" w:rsidRDefault="008B300E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2780126" w:history="1">
            <w:r w:rsidR="005104D0"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Methods:</w:t>
            </w:r>
            <w:r w:rsidR="005104D0">
              <w:rPr>
                <w:noProof/>
                <w:webHidden/>
              </w:rPr>
              <w:tab/>
            </w:r>
            <w:r w:rsidR="005104D0">
              <w:rPr>
                <w:noProof/>
                <w:webHidden/>
              </w:rPr>
              <w:fldChar w:fldCharType="begin"/>
            </w:r>
            <w:r w:rsidR="005104D0">
              <w:rPr>
                <w:noProof/>
                <w:webHidden/>
              </w:rPr>
              <w:instrText xml:space="preserve"> PAGEREF _Toc222780126 \h </w:instrText>
            </w:r>
            <w:r w:rsidR="005104D0">
              <w:rPr>
                <w:noProof/>
                <w:webHidden/>
              </w:rPr>
            </w:r>
            <w:r w:rsidR="005104D0">
              <w:rPr>
                <w:noProof/>
                <w:webHidden/>
              </w:rPr>
              <w:fldChar w:fldCharType="separate"/>
            </w:r>
            <w:r w:rsidR="005104D0">
              <w:rPr>
                <w:noProof/>
                <w:webHidden/>
              </w:rPr>
              <w:t>1</w:t>
            </w:r>
            <w:r w:rsidR="005104D0">
              <w:rPr>
                <w:noProof/>
                <w:webHidden/>
              </w:rPr>
              <w:fldChar w:fldCharType="end"/>
            </w:r>
          </w:hyperlink>
        </w:p>
        <w:p w14:paraId="5B441962" w14:textId="33CE6B8F" w:rsidR="005104D0" w:rsidRDefault="005104D0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22780127" w:history="1"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1. UK Bioban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7801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8EA688" w14:textId="722BDCB8" w:rsidR="005104D0" w:rsidRDefault="005104D0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22780128" w:history="1"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2. The Norwegian Mother, Father and Child Cohort (MoB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7801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9798C2" w14:textId="26717897" w:rsidR="005104D0" w:rsidRDefault="005104D0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22780129" w:history="1"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3. Genome-wide Association Study (GWAS) Summary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7801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CC0CCA" w14:textId="36A835EA" w:rsidR="005104D0" w:rsidRDefault="005104D0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22780130" w:history="1"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Figure S1. </w:t>
            </w:r>
            <w:r w:rsidRPr="00E519C7">
              <w:rPr>
                <w:rStyle w:val="Hyperlink"/>
                <w:rFonts w:ascii="Times New Roman" w:hAnsi="Times New Roman" w:cs="Times New Roman"/>
                <w:noProof/>
              </w:rPr>
              <w:t>Flow chart showing the parents from MoBa for the prediction of anxiety and depressive disorders and the reasons</w:t>
            </w:r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E519C7">
              <w:rPr>
                <w:rStyle w:val="Hyperlink"/>
                <w:rFonts w:ascii="Times New Roman" w:hAnsi="Times New Roman" w:cs="Times New Roman"/>
                <w:noProof/>
              </w:rPr>
              <w:t>for exclu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7801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1371B4" w14:textId="3E0DC3C9" w:rsidR="005104D0" w:rsidRDefault="005104D0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22780131" w:history="1"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2.</w:t>
            </w:r>
            <w:r w:rsidRPr="00E519C7">
              <w:rPr>
                <w:rStyle w:val="Hyperlink"/>
                <w:rFonts w:ascii="Times New Roman" w:hAnsi="Times New Roman" w:cs="Times New Roman"/>
                <w:noProof/>
              </w:rPr>
              <w:t xml:space="preserve"> Flow chart showing study participant mothers analyzed for the prediction of symptoms of anxiety and depression and the reasons for exclusion. (N.B. Fathers were not included in this survey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7801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FDFBCE" w14:textId="3AF16A7D" w:rsidR="005104D0" w:rsidRDefault="005104D0" w:rsidP="005104D0">
          <w:pPr>
            <w:pStyle w:val="TOC3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22780132" w:history="1">
            <w:r w:rsidRPr="00E519C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7801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DA5642" w14:textId="10B1D984" w:rsidR="008B300E" w:rsidRDefault="008B300E" w:rsidP="008B300E">
          <w:pPr>
            <w:spacing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6A9A5C70" w14:textId="77777777" w:rsidR="004944DD" w:rsidRPr="0032461C" w:rsidRDefault="004944DD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nb-NO"/>
        </w:rPr>
      </w:pPr>
    </w:p>
    <w:p w14:paraId="105448AE" w14:textId="77777777" w:rsidR="008B300E" w:rsidRDefault="008B300E" w:rsidP="009847F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09FF6D7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07D48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95AE3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547F04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FC712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EE507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EC151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1089A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66162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EFE72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96C8FD" w14:textId="77777777" w:rsidR="00C358DA" w:rsidRDefault="00C358DA" w:rsidP="00984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D927C" w14:textId="4A79FB88" w:rsidR="00354215" w:rsidRPr="008B300E" w:rsidRDefault="00354215" w:rsidP="008B300E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222780126"/>
      <w:r w:rsidRPr="008B300E">
        <w:rPr>
          <w:rFonts w:ascii="Times New Roman" w:hAnsi="Times New Roman" w:cs="Times New Roman"/>
          <w:b/>
          <w:bCs/>
          <w:color w:val="000000" w:themeColor="text1"/>
        </w:rPr>
        <w:lastRenderedPageBreak/>
        <w:t>Methods:</w:t>
      </w:r>
      <w:bookmarkEnd w:id="0"/>
    </w:p>
    <w:p w14:paraId="562324E7" w14:textId="3E809AC0" w:rsidR="00C358DA" w:rsidRPr="00354215" w:rsidRDefault="00A011FB" w:rsidP="00393496">
      <w:pPr>
        <w:pStyle w:val="Heading3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222780127"/>
      <w:r w:rsidRPr="00354215">
        <w:rPr>
          <w:rFonts w:ascii="Times New Roman" w:hAnsi="Times New Roman" w:cs="Times New Roman"/>
          <w:b/>
          <w:bCs/>
          <w:color w:val="000000" w:themeColor="text1"/>
        </w:rPr>
        <w:t>1. UK Biobank</w:t>
      </w:r>
      <w:bookmarkEnd w:id="1"/>
      <w:r w:rsidRPr="0035421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2454D83" w14:textId="58B85CB1" w:rsidR="00A011FB" w:rsidRDefault="00A011FB" w:rsidP="003934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A9D">
        <w:rPr>
          <w:rFonts w:ascii="Times New Roman" w:hAnsi="Times New Roman" w:cs="Times New Roman"/>
          <w:sz w:val="24"/>
          <w:szCs w:val="24"/>
        </w:rPr>
        <w:t xml:space="preserve">The UK Biobank is an extensive biomedical database comprising 500,000 individuals aged 40-69 years </w:t>
      </w:r>
      <w:r>
        <w:rPr>
          <w:rFonts w:ascii="Times New Roman" w:hAnsi="Times New Roman" w:cs="Times New Roman"/>
          <w:sz w:val="24"/>
          <w:szCs w:val="24"/>
        </w:rPr>
        <w:t>recruited from 2006 to 2010</w:t>
      </w:r>
      <w:r w:rsidRPr="00081A9D">
        <w:rPr>
          <w:rFonts w:ascii="Times New Roman" w:hAnsi="Times New Roman" w:cs="Times New Roman"/>
          <w:sz w:val="24"/>
          <w:szCs w:val="24"/>
        </w:rPr>
        <w:t xml:space="preserve"> from various regions across the UK.</w:t>
      </w:r>
      <w:r>
        <w:rPr>
          <w:rFonts w:ascii="Times New Roman" w:hAnsi="Times New Roman" w:cs="Times New Roman"/>
          <w:sz w:val="24"/>
          <w:szCs w:val="24"/>
        </w:rPr>
        <w:t xml:space="preserve"> The participants consented to </w:t>
      </w:r>
      <w:proofErr w:type="gramStart"/>
      <w:r>
        <w:rPr>
          <w:rFonts w:ascii="Times New Roman" w:hAnsi="Times New Roman" w:cs="Times New Roman"/>
          <w:sz w:val="24"/>
          <w:szCs w:val="24"/>
        </w:rPr>
        <w:t>provi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ta on lifestyle, physical measures, and biological samples. The database includes genome-wide data, clinical diagnoses based on the International Classification of Diseases (ICD), and questionnaires</w:t>
      </w:r>
      <w:r w:rsidR="00545E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eWNyb2Z0PC9BdXRob3I+PFllYXI+MjAxODwvWWVhcj48
UmVjTnVtPjEzMDwvUmVjTnVtPjxEaXNwbGF5VGV4dD4oMSk8L0Rpc3BsYXlUZXh0PjxyZWNvcmQ+
PHJlYy1udW1iZXI+MTMwPC9yZWMtbnVtYmVyPjxmb3JlaWduLWtleXM+PGtleSBhcHA9IkVOIiBk
Yi1pZD0iZGE5MHJlenA5NXJwYTJlOTl3dTV2c3dkc2FydmRydHNkNWR4IiB0aW1lc3RhbXA9IjE3
MjQ2OTExNDIiPjEzMD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xMDEwPC9l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6B2CF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2C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eWNyb2Z0PC9BdXRob3I+PFllYXI+MjAxODwvWWVhcj48
UmVjTnVtPjEzMDwvUmVjTnVtPjxEaXNwbGF5VGV4dD4oMSk8L0Rpc3BsYXlUZXh0PjxyZWNvcmQ+
PHJlYy1udW1iZXI+MTMwPC9yZWMtbnVtYmVyPjxmb3JlaWduLWtleXM+PGtleSBhcHA9IkVOIiBk
Yi1pZD0iZGE5MHJlenA5NXJwYTJlOTl3dTV2c3dkc2FydmRydHNkNWR4IiB0aW1lc3RhbXA9IjE3
MjQ2OTExNDIiPjEzMD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xMDEwPC9l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6B2CF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2CFE">
        <w:rPr>
          <w:rFonts w:ascii="Times New Roman" w:hAnsi="Times New Roman" w:cs="Times New Roman"/>
          <w:sz w:val="24"/>
          <w:szCs w:val="24"/>
        </w:rPr>
      </w:r>
      <w:r w:rsidR="006B2CF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B2CFE"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545EAC">
        <w:rPr>
          <w:rFonts w:ascii="Times New Roman" w:hAnsi="Times New Roman" w:cs="Times New Roman"/>
          <w:sz w:val="24"/>
          <w:szCs w:val="24"/>
        </w:rPr>
        <w:t>.</w:t>
      </w:r>
    </w:p>
    <w:p w14:paraId="15AA8B0C" w14:textId="77777777" w:rsidR="00065B61" w:rsidRPr="00CD1BAF" w:rsidRDefault="00065B61" w:rsidP="003934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BAF">
        <w:rPr>
          <w:rFonts w:ascii="Times New Roman" w:hAnsi="Times New Roman" w:cs="Times New Roman"/>
          <w:b/>
          <w:bCs/>
          <w:sz w:val="24"/>
          <w:szCs w:val="24"/>
        </w:rPr>
        <w:t>Genetic data</w:t>
      </w:r>
    </w:p>
    <w:p w14:paraId="4AA4FA57" w14:textId="755B4892" w:rsidR="00065B61" w:rsidRPr="00230EC8" w:rsidRDefault="00065B61" w:rsidP="003934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NA was extracted from blood samples and genome-wide genotyping was performed using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20EFE">
        <w:rPr>
          <w:rFonts w:ascii="Times New Roman" w:hAnsi="Times New Roman" w:cs="Times New Roman"/>
          <w:sz w:val="24"/>
          <w:szCs w:val="24"/>
        </w:rPr>
        <w:t xml:space="preserve"> UK</w:t>
      </w:r>
      <w:proofErr w:type="gramEnd"/>
      <w:r w:rsidRPr="00B2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0EFE">
        <w:rPr>
          <w:rFonts w:ascii="Times New Roman" w:hAnsi="Times New Roman" w:cs="Times New Roman"/>
          <w:sz w:val="24"/>
          <w:szCs w:val="24"/>
        </w:rPr>
        <w:t>BiLEVE</w:t>
      </w:r>
      <w:proofErr w:type="spellEnd"/>
      <w:r w:rsidRPr="00B20EFE">
        <w:rPr>
          <w:rFonts w:ascii="Times New Roman" w:hAnsi="Times New Roman" w:cs="Times New Roman"/>
          <w:sz w:val="24"/>
          <w:szCs w:val="24"/>
        </w:rPr>
        <w:t xml:space="preserve"> and UK Biobank Axiom array</w:t>
      </w:r>
      <w:r>
        <w:rPr>
          <w:rFonts w:ascii="Times New Roman" w:hAnsi="Times New Roman" w:cs="Times New Roman"/>
          <w:sz w:val="24"/>
          <w:szCs w:val="24"/>
        </w:rPr>
        <w:t>s. Genotype imputation</w:t>
      </w:r>
      <w:r w:rsidRPr="002543C7">
        <w:rPr>
          <w:rFonts w:ascii="Times New Roman" w:hAnsi="Times New Roman" w:cs="Times New Roman"/>
          <w:sz w:val="24"/>
          <w:szCs w:val="24"/>
        </w:rPr>
        <w:t xml:space="preserve"> and quality control procedures for the UKB genotypes are described in detail elsewhere</w:t>
      </w:r>
      <w:r w:rsidR="00545E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eWNyb2Z0PC9BdXRob3I+PFllYXI+MjAxODwvWWVhcj48
UmVjTnVtPjEzMDwvUmVjTnVtPjxEaXNwbGF5VGV4dD4oMSk8L0Rpc3BsYXlUZXh0PjxyZWNvcmQ+
PHJlYy1udW1iZXI+MTMwPC9yZWMtbnVtYmVyPjxmb3JlaWduLWtleXM+PGtleSBhcHA9IkVOIiBk
Yi1pZD0iZGE5MHJlenA5NXJwYTJlOTl3dTV2c3dkc2FydmRydHNkNWR4IiB0aW1lc3RhbXA9IjE3
MjQ2OTExNDIiPjEzMD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xMDEwPC9l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6B2CF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2C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eWNyb2Z0PC9BdXRob3I+PFllYXI+MjAxODwvWWVhcj48
UmVjTnVtPjEzMDwvUmVjTnVtPjxEaXNwbGF5VGV4dD4oMSk8L0Rpc3BsYXlUZXh0PjxyZWNvcmQ+
PHJlYy1udW1iZXI+MTMwPC9yZWMtbnVtYmVyPjxmb3JlaWduLWtleXM+PGtleSBhcHA9IkVOIiBk
Yi1pZD0iZGE5MHJlenA5NXJwYTJlOTl3dTV2c3dkc2FydmRydHNkNWR4IiB0aW1lc3RhbXA9IjE3
MjQ2OTExNDIiPjEzMD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xMDEwPC9l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6B2CF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2CFE">
        <w:rPr>
          <w:rFonts w:ascii="Times New Roman" w:hAnsi="Times New Roman" w:cs="Times New Roman"/>
          <w:sz w:val="24"/>
          <w:szCs w:val="24"/>
        </w:rPr>
      </w:r>
      <w:r w:rsidR="006B2CF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B2CFE"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545E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BF216" w14:textId="561ED695" w:rsidR="00B367C8" w:rsidRPr="00354215" w:rsidRDefault="00B367C8" w:rsidP="00393496">
      <w:pPr>
        <w:pStyle w:val="Heading3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2" w:name="_Toc222780128"/>
      <w:r w:rsidRPr="00354215">
        <w:rPr>
          <w:rFonts w:ascii="Times New Roman" w:hAnsi="Times New Roman" w:cs="Times New Roman"/>
          <w:b/>
          <w:bCs/>
          <w:color w:val="000000" w:themeColor="text1"/>
        </w:rPr>
        <w:t>2. The Norwegian Mother, Father and Child Cohort (MoBa)</w:t>
      </w:r>
      <w:bookmarkEnd w:id="2"/>
    </w:p>
    <w:p w14:paraId="1BA22D2E" w14:textId="35C4149D" w:rsidR="00B367C8" w:rsidRDefault="00C84AB0" w:rsidP="003934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Ba p</w:t>
      </w:r>
      <w:r w:rsidR="00B367C8" w:rsidRPr="00B367C8">
        <w:rPr>
          <w:rFonts w:ascii="Times New Roman" w:hAnsi="Times New Roman" w:cs="Times New Roman"/>
          <w:sz w:val="24"/>
          <w:szCs w:val="24"/>
        </w:rPr>
        <w:t>articipants</w:t>
      </w:r>
      <w:r w:rsidR="00B367C8">
        <w:rPr>
          <w:rFonts w:ascii="Times New Roman" w:hAnsi="Times New Roman" w:cs="Times New Roman"/>
          <w:sz w:val="24"/>
          <w:szCs w:val="24"/>
        </w:rPr>
        <w:t xml:space="preserve"> </w:t>
      </w:r>
      <w:r w:rsidR="00B367C8" w:rsidRPr="00B367C8">
        <w:rPr>
          <w:rFonts w:ascii="Times New Roman" w:hAnsi="Times New Roman" w:cs="Times New Roman"/>
          <w:sz w:val="24"/>
          <w:szCs w:val="24"/>
        </w:rPr>
        <w:t>were recruited from all over Norway from 1999-200</w:t>
      </w:r>
      <w:r w:rsidR="00BA32DE">
        <w:rPr>
          <w:rFonts w:ascii="Times New Roman" w:hAnsi="Times New Roman" w:cs="Times New Roman"/>
          <w:sz w:val="24"/>
          <w:szCs w:val="24"/>
        </w:rPr>
        <w:t>9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. The women </w:t>
      </w:r>
      <w:r w:rsidR="0049743D">
        <w:rPr>
          <w:rFonts w:ascii="Times New Roman" w:hAnsi="Times New Roman" w:cs="Times New Roman"/>
          <w:sz w:val="24"/>
          <w:szCs w:val="24"/>
        </w:rPr>
        <w:t>agreed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 to participat</w:t>
      </w:r>
      <w:r w:rsidR="007B389D">
        <w:rPr>
          <w:rFonts w:ascii="Times New Roman" w:hAnsi="Times New Roman" w:cs="Times New Roman"/>
          <w:sz w:val="24"/>
          <w:szCs w:val="24"/>
        </w:rPr>
        <w:t>e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 in 41% of the pregnancies. The cohort includes </w:t>
      </w:r>
      <w:r w:rsidR="00FE789C">
        <w:rPr>
          <w:rFonts w:ascii="Times New Roman" w:hAnsi="Times New Roman" w:cs="Times New Roman"/>
          <w:sz w:val="24"/>
          <w:szCs w:val="24"/>
        </w:rPr>
        <w:t>94,834</w:t>
      </w:r>
      <w:r w:rsidR="00FE789C" w:rsidRPr="00FE789C">
        <w:rPr>
          <w:rFonts w:ascii="Times New Roman" w:hAnsi="Times New Roman" w:cs="Times New Roman"/>
          <w:sz w:val="24"/>
          <w:szCs w:val="24"/>
        </w:rPr>
        <w:t xml:space="preserve"> mothers, </w:t>
      </w:r>
      <w:r w:rsidR="00FE789C">
        <w:rPr>
          <w:rFonts w:ascii="Times New Roman" w:hAnsi="Times New Roman" w:cs="Times New Roman"/>
          <w:sz w:val="24"/>
          <w:szCs w:val="24"/>
        </w:rPr>
        <w:t>75,229</w:t>
      </w:r>
      <w:r w:rsidR="00FE789C" w:rsidRPr="00FE789C">
        <w:rPr>
          <w:rFonts w:ascii="Times New Roman" w:hAnsi="Times New Roman" w:cs="Times New Roman"/>
          <w:sz w:val="24"/>
          <w:szCs w:val="24"/>
        </w:rPr>
        <w:t xml:space="preserve"> fathers, and 113 </w:t>
      </w:r>
      <w:r w:rsidR="00FE789C">
        <w:rPr>
          <w:rFonts w:ascii="Times New Roman" w:hAnsi="Times New Roman" w:cs="Times New Roman"/>
          <w:sz w:val="24"/>
          <w:szCs w:val="24"/>
        </w:rPr>
        <w:t>,</w:t>
      </w:r>
      <w:r w:rsidR="00FE789C" w:rsidRPr="00FE789C">
        <w:rPr>
          <w:rFonts w:ascii="Times New Roman" w:hAnsi="Times New Roman" w:cs="Times New Roman"/>
          <w:sz w:val="24"/>
          <w:szCs w:val="24"/>
        </w:rPr>
        <w:t>632 children</w:t>
      </w:r>
      <w:r w:rsidR="00BA32DE">
        <w:rPr>
          <w:rFonts w:ascii="Times New Roman" w:hAnsi="Times New Roman" w:cs="Times New Roman"/>
          <w:sz w:val="24"/>
          <w:szCs w:val="24"/>
        </w:rPr>
        <w:t xml:space="preserve"> </w:t>
      </w:r>
      <w:r w:rsidR="00C21B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FuZGxpc3R1ZW48L0F1dGhvcj48WWVhcj4yMDI1PC9Z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==
</w:fldData>
        </w:fldChar>
      </w:r>
      <w:r w:rsidR="00C21B9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1B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FuZGxpc3R1ZW48L0F1dGhvcj48WWVhcj4yMDI1PC9Z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==
</w:fldData>
        </w:fldChar>
      </w:r>
      <w:r w:rsidR="00C21B9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1B9B">
        <w:rPr>
          <w:rFonts w:ascii="Times New Roman" w:hAnsi="Times New Roman" w:cs="Times New Roman"/>
          <w:sz w:val="24"/>
          <w:szCs w:val="24"/>
        </w:rPr>
      </w:r>
      <w:r w:rsidR="00C21B9B">
        <w:rPr>
          <w:rFonts w:ascii="Times New Roman" w:hAnsi="Times New Roman" w:cs="Times New Roman"/>
          <w:sz w:val="24"/>
          <w:szCs w:val="24"/>
        </w:rPr>
        <w:fldChar w:fldCharType="end"/>
      </w:r>
      <w:r w:rsidR="00C21B9B">
        <w:rPr>
          <w:rFonts w:ascii="Times New Roman" w:hAnsi="Times New Roman" w:cs="Times New Roman"/>
          <w:sz w:val="24"/>
          <w:szCs w:val="24"/>
        </w:rPr>
      </w:r>
      <w:r w:rsidR="00C21B9B">
        <w:rPr>
          <w:rFonts w:ascii="Times New Roman" w:hAnsi="Times New Roman" w:cs="Times New Roman"/>
          <w:sz w:val="24"/>
          <w:szCs w:val="24"/>
        </w:rPr>
        <w:fldChar w:fldCharType="separate"/>
      </w:r>
      <w:r w:rsidR="00C21B9B">
        <w:rPr>
          <w:rFonts w:ascii="Times New Roman" w:hAnsi="Times New Roman" w:cs="Times New Roman"/>
          <w:noProof/>
          <w:sz w:val="24"/>
          <w:szCs w:val="24"/>
        </w:rPr>
        <w:t>(2)</w:t>
      </w:r>
      <w:r w:rsidR="00C21B9B">
        <w:rPr>
          <w:rFonts w:ascii="Times New Roman" w:hAnsi="Times New Roman" w:cs="Times New Roman"/>
          <w:sz w:val="24"/>
          <w:szCs w:val="24"/>
        </w:rPr>
        <w:fldChar w:fldCharType="end"/>
      </w:r>
      <w:r w:rsidR="00545EAC">
        <w:rPr>
          <w:rFonts w:ascii="Times New Roman" w:hAnsi="Times New Roman" w:cs="Times New Roman"/>
          <w:sz w:val="24"/>
          <w:szCs w:val="24"/>
        </w:rPr>
        <w:t>.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 </w:t>
      </w:r>
      <w:r w:rsidR="007F7706">
        <w:rPr>
          <w:rFonts w:ascii="Times New Roman" w:hAnsi="Times New Roman" w:cs="Times New Roman"/>
          <w:sz w:val="24"/>
          <w:szCs w:val="24"/>
        </w:rPr>
        <w:t xml:space="preserve">All participants </w:t>
      </w:r>
      <w:r w:rsidR="00555DB4">
        <w:rPr>
          <w:rFonts w:ascii="Times New Roman" w:hAnsi="Times New Roman" w:cs="Times New Roman"/>
          <w:sz w:val="24"/>
          <w:szCs w:val="24"/>
        </w:rPr>
        <w:t xml:space="preserve">had </w:t>
      </w:r>
      <w:r w:rsidR="004D284A">
        <w:rPr>
          <w:rFonts w:ascii="Times New Roman" w:hAnsi="Times New Roman" w:cs="Times New Roman"/>
          <w:sz w:val="24"/>
          <w:szCs w:val="24"/>
        </w:rPr>
        <w:t>provided informed consent</w:t>
      </w:r>
      <w:r w:rsidR="00555DB4">
        <w:rPr>
          <w:rFonts w:ascii="Times New Roman" w:hAnsi="Times New Roman" w:cs="Times New Roman"/>
          <w:sz w:val="24"/>
          <w:szCs w:val="24"/>
        </w:rPr>
        <w:t xml:space="preserve">. 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The current study is based on version </w:t>
      </w:r>
      <w:r>
        <w:rPr>
          <w:rFonts w:ascii="Times New Roman" w:hAnsi="Times New Roman" w:cs="Times New Roman"/>
          <w:sz w:val="24"/>
          <w:szCs w:val="24"/>
        </w:rPr>
        <w:t>12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 of the quality-assured data files released for research in</w:t>
      </w:r>
      <w:r>
        <w:rPr>
          <w:rFonts w:ascii="Times New Roman" w:hAnsi="Times New Roman" w:cs="Times New Roman"/>
          <w:sz w:val="24"/>
          <w:szCs w:val="24"/>
        </w:rPr>
        <w:t xml:space="preserve"> January 2019</w:t>
      </w:r>
      <w:r w:rsidR="00B367C8" w:rsidRPr="00B367C8">
        <w:rPr>
          <w:rFonts w:ascii="Times New Roman" w:hAnsi="Times New Roman" w:cs="Times New Roman"/>
          <w:sz w:val="24"/>
          <w:szCs w:val="24"/>
        </w:rPr>
        <w:t>. The establishment of MoBa and initial data collection was based on a license from the Norwegian Data Protection Agency and approval from The Regional Committees for Medical and Heal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67C8" w:rsidRPr="00B367C8">
        <w:rPr>
          <w:rFonts w:ascii="Times New Roman" w:hAnsi="Times New Roman" w:cs="Times New Roman"/>
          <w:sz w:val="24"/>
          <w:szCs w:val="24"/>
        </w:rPr>
        <w:t>Research Ethics. MoBa cohort is currently regulated by the Norwegian Health Regist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67C8" w:rsidRPr="00B367C8">
        <w:rPr>
          <w:rFonts w:ascii="Times New Roman" w:hAnsi="Times New Roman" w:cs="Times New Roman"/>
          <w:sz w:val="24"/>
          <w:szCs w:val="24"/>
        </w:rPr>
        <w:t xml:space="preserve">Act. The current study was approved by The Regional Committees for Medical and Health Research Ethics </w:t>
      </w:r>
      <w:r w:rsidRPr="00B53CB0">
        <w:rPr>
          <w:rFonts w:ascii="Times New Roman" w:hAnsi="Times New Roman" w:cs="Times New Roman"/>
          <w:sz w:val="24"/>
          <w:szCs w:val="24"/>
        </w:rPr>
        <w:t xml:space="preserve">(2016/1226/REK </w:t>
      </w:r>
      <w:proofErr w:type="spellStart"/>
      <w:r w:rsidRPr="00B53CB0">
        <w:rPr>
          <w:rFonts w:ascii="Times New Roman" w:hAnsi="Times New Roman" w:cs="Times New Roman"/>
          <w:sz w:val="24"/>
          <w:szCs w:val="24"/>
        </w:rPr>
        <w:t>sør-øst</w:t>
      </w:r>
      <w:proofErr w:type="spellEnd"/>
      <w:r w:rsidRPr="00B53CB0">
        <w:rPr>
          <w:rFonts w:ascii="Times New Roman" w:hAnsi="Times New Roman" w:cs="Times New Roman"/>
          <w:sz w:val="24"/>
          <w:szCs w:val="24"/>
        </w:rPr>
        <w:t xml:space="preserve"> C)</w:t>
      </w:r>
      <w:r w:rsidR="00B367C8" w:rsidRPr="00B367C8">
        <w:rPr>
          <w:rFonts w:ascii="Times New Roman" w:hAnsi="Times New Roman" w:cs="Times New Roman"/>
          <w:sz w:val="24"/>
          <w:szCs w:val="24"/>
        </w:rPr>
        <w:t>.</w:t>
      </w:r>
    </w:p>
    <w:p w14:paraId="00AD1729" w14:textId="1012E2F1" w:rsidR="00065B61" w:rsidRPr="00065B61" w:rsidRDefault="00065B61" w:rsidP="003934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5B61">
        <w:rPr>
          <w:rFonts w:ascii="Times New Roman" w:hAnsi="Times New Roman" w:cs="Times New Roman"/>
          <w:b/>
          <w:bCs/>
          <w:sz w:val="24"/>
          <w:szCs w:val="24"/>
        </w:rPr>
        <w:t>Genetic Data</w:t>
      </w:r>
    </w:p>
    <w:p w14:paraId="6670941F" w14:textId="4A317358" w:rsidR="00065B61" w:rsidRDefault="00065B61" w:rsidP="003934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F2CBC">
        <w:rPr>
          <w:rFonts w:ascii="Times New Roman" w:hAnsi="Times New Roman" w:cs="Times New Roman"/>
          <w:sz w:val="24"/>
          <w:szCs w:val="24"/>
        </w:rPr>
        <w:t xml:space="preserve">Norwegian Institute of Public Health </w:t>
      </w:r>
      <w:r>
        <w:rPr>
          <w:rFonts w:ascii="Times New Roman" w:hAnsi="Times New Roman" w:cs="Times New Roman"/>
          <w:sz w:val="24"/>
          <w:szCs w:val="24"/>
        </w:rPr>
        <w:t>oversaw the blood sample storage and</w:t>
      </w:r>
      <w:r w:rsidRPr="00EF2CBC">
        <w:rPr>
          <w:rFonts w:ascii="Times New Roman" w:hAnsi="Times New Roman" w:cs="Times New Roman"/>
          <w:sz w:val="24"/>
          <w:szCs w:val="24"/>
        </w:rPr>
        <w:t xml:space="preserve"> DNA extraction (</w:t>
      </w:r>
      <w:hyperlink r:id="rId10" w:history="1">
        <w:r w:rsidRPr="00F75A35">
          <w:rPr>
            <w:rStyle w:val="Hyperlink"/>
            <w:rFonts w:ascii="Times New Roman" w:hAnsi="Times New Roman" w:cs="Times New Roman"/>
            <w:sz w:val="24"/>
            <w:szCs w:val="24"/>
          </w:rPr>
          <w:t>https://www.fhi.no/en/publ/2012/protocols-for-moba/</w:t>
        </w:r>
      </w:hyperlink>
      <w:r w:rsidRPr="00EF2CBC">
        <w:rPr>
          <w:rFonts w:ascii="Times New Roman" w:hAnsi="Times New Roman" w:cs="Times New Roman"/>
          <w:sz w:val="24"/>
          <w:szCs w:val="24"/>
        </w:rPr>
        <w:t>)</w:t>
      </w:r>
      <w:r w:rsidR="00545E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C21B9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ltiel&lt;/Author&gt;&lt;Year&gt;2014&lt;/Year&gt;&lt;RecNum&gt;120&lt;/RecNum&gt;&lt;DisplayText&gt;(3)&lt;/DisplayText&gt;&lt;record&gt;&lt;rec-number&gt;120&lt;/rec-number&gt;&lt;foreign-keys&gt;&lt;key app="EN" db-id="da90rezp95rpa2e99wu5vswdsarvdrtsd5dx" timestamp="1712520606"&gt;120&lt;/key&gt;&lt;/foreign-keys&gt;&lt;ref-type name="Journal Article"&gt;17&lt;/ref-type&gt;&lt;contributors&gt;&lt;authors&gt;&lt;author&gt;Paltiel, L.&lt;/author&gt;&lt;author&gt;Haugen, A.&lt;/author&gt;&lt;author&gt;Skjerden, T.&lt;/author&gt;&lt;author&gt;Harbak, K.&lt;/author&gt;&lt;author&gt;Bækken, S.&lt;/author&gt;&lt;author&gt;Strensrud, N.K.&lt;/author&gt;&lt;author&gt;Knudsen, G.P.&lt;/author&gt;&lt;author&gt;Magnus, P.&lt;/author&gt;&lt;/authors&gt;&lt;/contributors&gt;&lt;titles&gt;&lt;title&gt;The biobank of the Norwegian Mother and Child Cohort Study – present status&lt;/title&gt;&lt;secondary-title&gt;Nor J Epidemiol&lt;/secondary-title&gt;&lt;/titles&gt;&lt;periodical&gt;&lt;full-title&gt;Nor J Epidemiol&lt;/full-title&gt;&lt;/periodical&gt;&lt;pages&gt;29-35&lt;/pages&gt;&lt;volume&gt;24&lt;/volume&gt;&lt;number&gt;1-2&lt;/number&gt;&lt;dates&gt;&lt;year&gt;2014&lt;/year&gt;&lt;/dates&gt;&lt;urls&gt;&lt;/urls&gt;&lt;electronic-resource-num&gt;10.5324/nje.v24i1-2.1755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21B9B">
        <w:rPr>
          <w:rFonts w:ascii="Times New Roman" w:hAnsi="Times New Roman" w:cs="Times New Roman"/>
          <w:noProof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545E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5914C4">
        <w:rPr>
          <w:rFonts w:ascii="Times New Roman" w:hAnsi="Times New Roman" w:cs="Times New Roman"/>
          <w:sz w:val="24"/>
          <w:szCs w:val="24"/>
        </w:rPr>
        <w:t>enotyp</w:t>
      </w:r>
      <w:r>
        <w:rPr>
          <w:rFonts w:ascii="Times New Roman" w:hAnsi="Times New Roman" w:cs="Times New Roman"/>
          <w:sz w:val="24"/>
          <w:szCs w:val="24"/>
        </w:rPr>
        <w:t xml:space="preserve">ing was performed </w:t>
      </w:r>
      <w:r w:rsidRPr="005914C4">
        <w:rPr>
          <w:rFonts w:ascii="Times New Roman" w:hAnsi="Times New Roman" w:cs="Times New Roman"/>
          <w:sz w:val="24"/>
          <w:szCs w:val="24"/>
        </w:rPr>
        <w:t xml:space="preserve">using </w:t>
      </w:r>
      <w:r w:rsidR="00504A38">
        <w:rPr>
          <w:rFonts w:ascii="Times New Roman" w:hAnsi="Times New Roman" w:cs="Times New Roman"/>
          <w:sz w:val="24"/>
          <w:szCs w:val="24"/>
        </w:rPr>
        <w:t xml:space="preserve">the Illumina </w:t>
      </w:r>
      <w:r w:rsidRPr="003613E3">
        <w:rPr>
          <w:rFonts w:ascii="Times New Roman" w:hAnsi="Times New Roman" w:cs="Times New Roman"/>
          <w:sz w:val="24"/>
          <w:szCs w:val="24"/>
        </w:rPr>
        <w:t>Global Screening</w:t>
      </w:r>
      <w:r>
        <w:rPr>
          <w:rFonts w:ascii="Times New Roman" w:hAnsi="Times New Roman" w:cs="Times New Roman"/>
          <w:sz w:val="24"/>
          <w:szCs w:val="24"/>
        </w:rPr>
        <w:t xml:space="preserve"> Array, </w:t>
      </w:r>
      <w:proofErr w:type="spellStart"/>
      <w:r w:rsidRPr="00E7637D">
        <w:rPr>
          <w:rFonts w:ascii="Times New Roman" w:hAnsi="Times New Roman" w:cs="Times New Roman"/>
          <w:sz w:val="24"/>
          <w:szCs w:val="24"/>
        </w:rPr>
        <w:t>HumanCoreEx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613E3">
        <w:rPr>
          <w:rFonts w:ascii="Times New Roman" w:hAnsi="Times New Roman" w:cs="Times New Roman"/>
          <w:sz w:val="24"/>
          <w:szCs w:val="24"/>
        </w:rPr>
        <w:t>OmniExp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rays.</w:t>
      </w:r>
      <w:r w:rsidRPr="005914C4" w:rsidDel="00E763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914C4">
        <w:rPr>
          <w:rFonts w:ascii="Times New Roman" w:hAnsi="Times New Roman" w:cs="Times New Roman"/>
          <w:sz w:val="24"/>
          <w:szCs w:val="24"/>
        </w:rPr>
        <w:t>he genetic data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14C4">
        <w:rPr>
          <w:rFonts w:ascii="Times New Roman" w:hAnsi="Times New Roman" w:cs="Times New Roman"/>
          <w:sz w:val="24"/>
          <w:szCs w:val="24"/>
        </w:rPr>
        <w:t xml:space="preserve">imputed and processed for quality control </w:t>
      </w:r>
      <w:r>
        <w:rPr>
          <w:rFonts w:ascii="Times New Roman" w:hAnsi="Times New Roman" w:cs="Times New Roman"/>
          <w:sz w:val="24"/>
          <w:szCs w:val="24"/>
        </w:rPr>
        <w:t xml:space="preserve">using a family-aware pipeline </w:t>
      </w:r>
      <w:r w:rsidRPr="00F44E49">
        <w:rPr>
          <w:rFonts w:ascii="Times New Roman" w:hAnsi="Times New Roman" w:cs="Times New Roman"/>
          <w:sz w:val="24"/>
          <w:szCs w:val="24"/>
        </w:rPr>
        <w:t>(</w:t>
      </w:r>
      <w:hyperlink r:id="rId11" w:history="1">
        <w:r w:rsidRPr="00F75A35">
          <w:rPr>
            <w:rStyle w:val="Hyperlink"/>
            <w:rFonts w:ascii="Times New Roman" w:hAnsi="Times New Roman" w:cs="Times New Roman"/>
            <w:sz w:val="24"/>
            <w:szCs w:val="24"/>
          </w:rPr>
          <w:t>https://github.com/psychgen/MoBaPsychGen-QC-pipeline</w:t>
        </w:r>
      </w:hyperlink>
      <w:r w:rsidRPr="00F44E49">
        <w:rPr>
          <w:rFonts w:ascii="Times New Roman" w:hAnsi="Times New Roman" w:cs="Times New Roman"/>
          <w:sz w:val="24"/>
          <w:szCs w:val="24"/>
        </w:rPr>
        <w:t>)</w:t>
      </w:r>
      <w:r w:rsidR="00545E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C21B9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rfield&lt;/Author&gt;&lt;Year&gt;2022&lt;/Year&gt;&lt;RecNum&gt;71&lt;/RecNum&gt;&lt;DisplayText&gt;(4)&lt;/DisplayText&gt;&lt;record&gt;&lt;rec-number&gt;71&lt;/rec-number&gt;&lt;foreign-keys&gt;&lt;key app="EN" db-id="da90rezp95rpa2e99wu5vswdsarvdrtsd5dx" timestamp="1688719347"&gt;71&lt;/key&gt;&lt;/foreign-keys&gt;&lt;ref-type name="Journal Article"&gt;17&lt;/ref-type&gt;&lt;contributors&gt;&lt;authors&gt;&lt;author&gt;Elizabeth C. Corfield&lt;/author&gt;&lt;author&gt;Oleksandr Frei&lt;/author&gt;&lt;author&gt;Alexey A. Shadrin&lt;/author&gt;&lt;author&gt;Zillur Rahman&lt;/author&gt;&lt;author&gt;Aihua Lin&lt;/author&gt;&lt;author&gt;Lavinia Athanasiu&lt;/author&gt;&lt;author&gt;Bayram Cevdet Akdeniz&lt;/author&gt;&lt;author&gt;Laurie Hannigan&lt;/author&gt;&lt;author&gt;Robyn E. Wootton&lt;/author&gt;&lt;author&gt;Chloe Austerberry&lt;/author&gt;&lt;author&gt;Amanda Hughes&lt;/author&gt;&lt;author&gt;Martin Tesli&lt;/author&gt;&lt;author&gt;Lars T. Westlye&lt;/author&gt;&lt;author&gt;Hreinn Stefánsson&lt;/author&gt;&lt;author&gt;Kári Stefánsson&lt;/author&gt;&lt;author&gt;Pål R. Njølstad&lt;/author&gt;&lt;author&gt;Per Magnus&lt;/author&gt;&lt;author&gt;Neil M. Davies&lt;/author&gt;&lt;author&gt;Vivek Appadurai&lt;/author&gt;&lt;author&gt;Gibran Hemani&lt;/author&gt;&lt;author&gt;Eivind Hovig&lt;/author&gt;&lt;author&gt;Tetyana Zayats&lt;/author&gt;&lt;author&gt;Helga Ask&lt;/author&gt;&lt;author&gt;Ted Reichborn-Kjennerud&lt;/author&gt;&lt;author&gt;Ole A. Andreassen&lt;/author&gt;&lt;author&gt;Alexandra Havdahl&lt;/author&gt;&lt;/authors&gt;&lt;/contributors&gt;&lt;titles&gt;&lt;title&gt;The Norwegian Mother, Father, and Child cohort study (MoBa) genotyping data resource: MoBaPsychGen pipeline v.1&lt;/title&gt;&lt;secondary-title&gt;bioRxiv&lt;/secondary-title&gt;&lt;/titles&gt;&lt;periodical&gt;&lt;full-title&gt;bioRxiv&lt;/full-title&gt;&lt;/periodical&gt;&lt;pages&gt;2022.06.23.496289&lt;/pages&gt;&lt;dates&gt;&lt;year&gt;2022&lt;/year&gt;&lt;/dates&gt;&lt;urls&gt;&lt;related-urls&gt;&lt;url&gt;https://www.biorxiv.org/content/biorxiv/early/2022/09/06/2022.06.23.496289.full.pdf&lt;/url&gt;&lt;/related-urls&gt;&lt;/urls&gt;&lt;electronic-resource-num&gt;10.1101/2022.06.23.49628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21B9B"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545E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 </w:t>
      </w:r>
      <w:r w:rsidR="00744198">
        <w:rPr>
          <w:rFonts w:ascii="Times New Roman" w:hAnsi="Times New Roman" w:cs="Times New Roman"/>
          <w:sz w:val="24"/>
          <w:szCs w:val="24"/>
        </w:rPr>
        <w:t>restricted</w:t>
      </w:r>
      <w:r>
        <w:rPr>
          <w:rFonts w:ascii="Times New Roman" w:hAnsi="Times New Roman" w:cs="Times New Roman"/>
          <w:sz w:val="24"/>
          <w:szCs w:val="24"/>
        </w:rPr>
        <w:t xml:space="preserve"> our analyses to data from individuals of European ancestry. </w:t>
      </w:r>
    </w:p>
    <w:p w14:paraId="69BF2EBA" w14:textId="77777777" w:rsidR="00065B61" w:rsidRPr="00B367C8" w:rsidRDefault="00065B61" w:rsidP="00C84A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7899C" w14:textId="5E7AA3E7" w:rsidR="004D5C9C" w:rsidRPr="00354215" w:rsidRDefault="00C84AB0" w:rsidP="00354215">
      <w:pPr>
        <w:pStyle w:val="Heading3"/>
        <w:spacing w:after="240"/>
        <w:rPr>
          <w:rFonts w:ascii="Times New Roman" w:hAnsi="Times New Roman" w:cs="Times New Roman"/>
          <w:b/>
          <w:bCs/>
          <w:color w:val="000000" w:themeColor="text1"/>
        </w:rPr>
      </w:pPr>
      <w:bookmarkStart w:id="3" w:name="_Toc222780129"/>
      <w:r w:rsidRPr="00354215">
        <w:rPr>
          <w:rFonts w:ascii="Times New Roman" w:hAnsi="Times New Roman" w:cs="Times New Roman"/>
          <w:b/>
          <w:bCs/>
          <w:color w:val="000000" w:themeColor="text1"/>
        </w:rPr>
        <w:lastRenderedPageBreak/>
        <w:t>3</w:t>
      </w:r>
      <w:r w:rsidR="004D5C9C" w:rsidRPr="00354215">
        <w:rPr>
          <w:rFonts w:ascii="Times New Roman" w:hAnsi="Times New Roman" w:cs="Times New Roman"/>
          <w:b/>
          <w:bCs/>
          <w:color w:val="000000" w:themeColor="text1"/>
        </w:rPr>
        <w:t>. Genome-wide Association</w:t>
      </w:r>
      <w:r w:rsidR="00080800" w:rsidRPr="00354215">
        <w:rPr>
          <w:rFonts w:ascii="Times New Roman" w:hAnsi="Times New Roman" w:cs="Times New Roman"/>
          <w:b/>
          <w:bCs/>
          <w:color w:val="000000" w:themeColor="text1"/>
        </w:rPr>
        <w:t xml:space="preserve"> Study (GWAS)</w:t>
      </w:r>
      <w:r w:rsidR="004D5C9C" w:rsidRPr="00354215">
        <w:rPr>
          <w:rFonts w:ascii="Times New Roman" w:hAnsi="Times New Roman" w:cs="Times New Roman"/>
          <w:b/>
          <w:bCs/>
          <w:color w:val="000000" w:themeColor="text1"/>
        </w:rPr>
        <w:t xml:space="preserve"> Summary Data.</w:t>
      </w:r>
      <w:bookmarkEnd w:id="3"/>
    </w:p>
    <w:p w14:paraId="5013FCCB" w14:textId="7E14DFB8" w:rsidR="005462D2" w:rsidRPr="00354215" w:rsidRDefault="005462D2" w:rsidP="005010A8">
      <w:pPr>
        <w:pStyle w:val="Heading4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4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xiety Disorders</w:t>
      </w:r>
    </w:p>
    <w:p w14:paraId="0BED0C9F" w14:textId="0C1FDACF" w:rsidR="005462D2" w:rsidRPr="00395047" w:rsidRDefault="00D21E12" w:rsidP="005010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mmary data for anxiety disorders (ANX-comorbid)</w:t>
      </w:r>
      <w:r w:rsidR="009D00B0">
        <w:rPr>
          <w:rFonts w:ascii="Times New Roman" w:hAnsi="Times New Roman" w:cs="Times New Roman"/>
          <w:sz w:val="24"/>
          <w:szCs w:val="24"/>
        </w:rPr>
        <w:t xml:space="preserve"> </w:t>
      </w:r>
      <w:r w:rsidR="003C32FD">
        <w:rPr>
          <w:rFonts w:ascii="Times New Roman" w:hAnsi="Times New Roman" w:cs="Times New Roman"/>
          <w:sz w:val="24"/>
          <w:szCs w:val="24"/>
        </w:rPr>
        <w:t>w</w:t>
      </w:r>
      <w:r w:rsidR="007943A1">
        <w:rPr>
          <w:rFonts w:ascii="Times New Roman" w:hAnsi="Times New Roman" w:cs="Times New Roman"/>
          <w:sz w:val="24"/>
          <w:szCs w:val="24"/>
        </w:rPr>
        <w:t>ere</w:t>
      </w:r>
      <w:r w:rsidR="0072648C">
        <w:rPr>
          <w:rFonts w:ascii="Times New Roman" w:hAnsi="Times New Roman" w:cs="Times New Roman"/>
          <w:sz w:val="24"/>
          <w:szCs w:val="24"/>
        </w:rPr>
        <w:t xml:space="preserve"> obtained </w:t>
      </w:r>
      <w:r w:rsidR="00C00178">
        <w:rPr>
          <w:rFonts w:ascii="Times New Roman" w:hAnsi="Times New Roman" w:cs="Times New Roman"/>
          <w:sz w:val="24"/>
          <w:szCs w:val="24"/>
        </w:rPr>
        <w:t xml:space="preserve">from the latest GWAS </w:t>
      </w:r>
      <w:r w:rsidR="00D92C6A">
        <w:rPr>
          <w:rFonts w:ascii="Times New Roman" w:hAnsi="Times New Roman" w:cs="Times New Roman"/>
          <w:sz w:val="24"/>
          <w:szCs w:val="24"/>
        </w:rPr>
        <w:t>from the P</w:t>
      </w:r>
      <w:r w:rsidR="002A4E2C">
        <w:rPr>
          <w:rFonts w:ascii="Times New Roman" w:hAnsi="Times New Roman" w:cs="Times New Roman"/>
          <w:sz w:val="24"/>
          <w:szCs w:val="24"/>
        </w:rPr>
        <w:t xml:space="preserve">sychiatric Genomics Consortium (PGC) </w:t>
      </w:r>
      <w:r w:rsidR="007943A1" w:rsidRPr="007943A1">
        <w:rPr>
          <w:rFonts w:ascii="Times New Roman" w:hAnsi="Times New Roman" w:cs="Times New Roman"/>
          <w:sz w:val="24"/>
          <w:szCs w:val="24"/>
        </w:rPr>
        <w:t>Anxiety Disorders Working Group</w:t>
      </w:r>
      <w:r w:rsidR="006B05B7">
        <w:rPr>
          <w:rFonts w:ascii="Times New Roman" w:hAnsi="Times New Roman" w:cs="Times New Roman"/>
          <w:sz w:val="24"/>
          <w:szCs w:val="24"/>
        </w:rPr>
        <w:t xml:space="preserve"> </w:t>
      </w:r>
      <w:r w:rsidR="006B05B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HJvbTwvQXV0aG9yPjxZZWFyPjIwMjY8L1llYXI+PFJl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6B05B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05B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HJvbTwvQXV0aG9yPjxZZWFyPjIwMjY8L1llYXI+PFJl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6B05B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05B7">
        <w:rPr>
          <w:rFonts w:ascii="Times New Roman" w:hAnsi="Times New Roman" w:cs="Times New Roman"/>
          <w:sz w:val="24"/>
          <w:szCs w:val="24"/>
        </w:rPr>
      </w:r>
      <w:r w:rsidR="006B05B7">
        <w:rPr>
          <w:rFonts w:ascii="Times New Roman" w:hAnsi="Times New Roman" w:cs="Times New Roman"/>
          <w:sz w:val="24"/>
          <w:szCs w:val="24"/>
        </w:rPr>
        <w:fldChar w:fldCharType="end"/>
      </w:r>
      <w:r w:rsidR="006B05B7">
        <w:rPr>
          <w:rFonts w:ascii="Times New Roman" w:hAnsi="Times New Roman" w:cs="Times New Roman"/>
          <w:sz w:val="24"/>
          <w:szCs w:val="24"/>
        </w:rPr>
      </w:r>
      <w:r w:rsidR="006B05B7">
        <w:rPr>
          <w:rFonts w:ascii="Times New Roman" w:hAnsi="Times New Roman" w:cs="Times New Roman"/>
          <w:sz w:val="24"/>
          <w:szCs w:val="24"/>
        </w:rPr>
        <w:fldChar w:fldCharType="separate"/>
      </w:r>
      <w:r w:rsidR="006B05B7">
        <w:rPr>
          <w:rFonts w:ascii="Times New Roman" w:hAnsi="Times New Roman" w:cs="Times New Roman"/>
          <w:noProof/>
          <w:sz w:val="24"/>
          <w:szCs w:val="24"/>
        </w:rPr>
        <w:t>(5)</w:t>
      </w:r>
      <w:r w:rsidR="006B05B7">
        <w:rPr>
          <w:rFonts w:ascii="Times New Roman" w:hAnsi="Times New Roman" w:cs="Times New Roman"/>
          <w:sz w:val="24"/>
          <w:szCs w:val="24"/>
        </w:rPr>
        <w:fldChar w:fldCharType="end"/>
      </w:r>
      <w:r w:rsidR="006B05B7">
        <w:rPr>
          <w:rFonts w:ascii="Times New Roman" w:hAnsi="Times New Roman" w:cs="Times New Roman"/>
          <w:sz w:val="24"/>
          <w:szCs w:val="24"/>
        </w:rPr>
        <w:t>. T</w:t>
      </w:r>
      <w:r w:rsidR="002B07BB">
        <w:rPr>
          <w:rFonts w:ascii="Times New Roman" w:hAnsi="Times New Roman" w:cs="Times New Roman"/>
          <w:sz w:val="24"/>
          <w:szCs w:val="24"/>
        </w:rPr>
        <w:t>he</w:t>
      </w:r>
      <w:r w:rsidR="009F73E7">
        <w:rPr>
          <w:rFonts w:ascii="Times New Roman" w:hAnsi="Times New Roman" w:cs="Times New Roman"/>
          <w:sz w:val="24"/>
          <w:szCs w:val="24"/>
        </w:rPr>
        <w:t xml:space="preserve"> </w:t>
      </w:r>
      <w:r w:rsidR="002575E6">
        <w:rPr>
          <w:rFonts w:ascii="Times New Roman" w:hAnsi="Times New Roman" w:cs="Times New Roman"/>
          <w:sz w:val="24"/>
          <w:szCs w:val="24"/>
        </w:rPr>
        <w:t>cases comprised</w:t>
      </w:r>
      <w:r w:rsidR="00FB3254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D92C6A">
        <w:rPr>
          <w:rFonts w:ascii="Times New Roman" w:hAnsi="Times New Roman" w:cs="Times New Roman"/>
          <w:sz w:val="24"/>
          <w:szCs w:val="24"/>
        </w:rPr>
        <w:t xml:space="preserve">of European ancestry </w:t>
      </w:r>
      <w:r w:rsidR="00FB3254">
        <w:rPr>
          <w:rFonts w:ascii="Times New Roman" w:hAnsi="Times New Roman" w:cs="Times New Roman"/>
          <w:sz w:val="24"/>
          <w:szCs w:val="24"/>
        </w:rPr>
        <w:t xml:space="preserve">who had a history of </w:t>
      </w:r>
      <w:proofErr w:type="gramStart"/>
      <w:r w:rsidR="00FB3254">
        <w:rPr>
          <w:rFonts w:ascii="Times New Roman" w:hAnsi="Times New Roman" w:cs="Times New Roman"/>
          <w:sz w:val="24"/>
          <w:szCs w:val="24"/>
        </w:rPr>
        <w:t>any of</w:t>
      </w:r>
      <w:proofErr w:type="gramEnd"/>
      <w:r w:rsidR="00FB3254">
        <w:rPr>
          <w:rFonts w:ascii="Times New Roman" w:hAnsi="Times New Roman" w:cs="Times New Roman"/>
          <w:sz w:val="24"/>
          <w:szCs w:val="24"/>
        </w:rPr>
        <w:t xml:space="preserve"> </w:t>
      </w:r>
      <w:r w:rsidR="00E44CA2">
        <w:rPr>
          <w:rFonts w:ascii="Times New Roman" w:hAnsi="Times New Roman" w:cs="Times New Roman"/>
          <w:sz w:val="24"/>
          <w:szCs w:val="24"/>
        </w:rPr>
        <w:t xml:space="preserve">generalized anxiety disorder, </w:t>
      </w:r>
      <w:r w:rsidR="00E13457">
        <w:rPr>
          <w:rFonts w:ascii="Times New Roman" w:hAnsi="Times New Roman" w:cs="Times New Roman"/>
          <w:sz w:val="24"/>
          <w:szCs w:val="24"/>
        </w:rPr>
        <w:t>social phobia, panic disorder, agoraphobia</w:t>
      </w:r>
      <w:r w:rsidR="00CC7CB5">
        <w:rPr>
          <w:rFonts w:ascii="Times New Roman" w:hAnsi="Times New Roman" w:cs="Times New Roman"/>
          <w:sz w:val="24"/>
          <w:szCs w:val="24"/>
        </w:rPr>
        <w:t>,</w:t>
      </w:r>
      <w:r w:rsidR="00E13457">
        <w:rPr>
          <w:rFonts w:ascii="Times New Roman" w:hAnsi="Times New Roman" w:cs="Times New Roman"/>
          <w:sz w:val="24"/>
          <w:szCs w:val="24"/>
        </w:rPr>
        <w:t xml:space="preserve"> or specific phobia</w:t>
      </w:r>
      <w:r w:rsidR="00884EDB">
        <w:rPr>
          <w:rFonts w:ascii="Times New Roman" w:hAnsi="Times New Roman" w:cs="Times New Roman"/>
          <w:sz w:val="24"/>
          <w:szCs w:val="24"/>
        </w:rPr>
        <w:t>s</w:t>
      </w:r>
      <w:r w:rsidR="00B318F3">
        <w:rPr>
          <w:rFonts w:ascii="Times New Roman" w:hAnsi="Times New Roman" w:cs="Times New Roman"/>
          <w:sz w:val="24"/>
          <w:szCs w:val="24"/>
        </w:rPr>
        <w:t xml:space="preserve"> from </w:t>
      </w:r>
      <w:r w:rsidR="008563CC">
        <w:rPr>
          <w:rFonts w:ascii="Times New Roman" w:hAnsi="Times New Roman" w:cs="Times New Roman"/>
          <w:sz w:val="24"/>
          <w:szCs w:val="24"/>
        </w:rPr>
        <w:t>36 c</w:t>
      </w:r>
      <w:r w:rsidR="006C79CD">
        <w:rPr>
          <w:rFonts w:ascii="Times New Roman" w:hAnsi="Times New Roman" w:cs="Times New Roman"/>
          <w:sz w:val="24"/>
          <w:szCs w:val="24"/>
        </w:rPr>
        <w:t xml:space="preserve">ohorts. </w:t>
      </w:r>
      <w:r w:rsidR="00595DC9">
        <w:rPr>
          <w:rFonts w:ascii="Times New Roman" w:hAnsi="Times New Roman" w:cs="Times New Roman"/>
          <w:sz w:val="24"/>
          <w:szCs w:val="24"/>
        </w:rPr>
        <w:t xml:space="preserve">Cases </w:t>
      </w:r>
      <w:r w:rsidR="00D1463E">
        <w:rPr>
          <w:rFonts w:ascii="Times New Roman" w:hAnsi="Times New Roman" w:cs="Times New Roman"/>
          <w:sz w:val="24"/>
          <w:szCs w:val="24"/>
        </w:rPr>
        <w:t>excluded individuals with severe mental health condition</w:t>
      </w:r>
      <w:r w:rsidR="001846B1">
        <w:rPr>
          <w:rFonts w:ascii="Times New Roman" w:hAnsi="Times New Roman" w:cs="Times New Roman"/>
          <w:sz w:val="24"/>
          <w:szCs w:val="24"/>
        </w:rPr>
        <w:t>s</w:t>
      </w:r>
      <w:r w:rsidR="003C32FD">
        <w:rPr>
          <w:rFonts w:ascii="Times New Roman" w:hAnsi="Times New Roman" w:cs="Times New Roman"/>
          <w:sz w:val="24"/>
          <w:szCs w:val="24"/>
        </w:rPr>
        <w:t>,</w:t>
      </w:r>
      <w:r w:rsidR="001846B1">
        <w:rPr>
          <w:rFonts w:ascii="Times New Roman" w:hAnsi="Times New Roman" w:cs="Times New Roman"/>
          <w:sz w:val="24"/>
          <w:szCs w:val="24"/>
        </w:rPr>
        <w:t xml:space="preserve"> including schizophrenia, </w:t>
      </w:r>
      <w:r w:rsidR="005B3EF8">
        <w:rPr>
          <w:rFonts w:ascii="Times New Roman" w:hAnsi="Times New Roman" w:cs="Times New Roman"/>
          <w:sz w:val="24"/>
          <w:szCs w:val="24"/>
        </w:rPr>
        <w:t>autism, and intellectual disability</w:t>
      </w:r>
      <w:r w:rsidR="00C23F9D">
        <w:rPr>
          <w:rFonts w:ascii="Times New Roman" w:hAnsi="Times New Roman" w:cs="Times New Roman"/>
          <w:sz w:val="24"/>
          <w:szCs w:val="24"/>
        </w:rPr>
        <w:t>,</w:t>
      </w:r>
      <w:r w:rsidR="005B3EF8">
        <w:rPr>
          <w:rFonts w:ascii="Times New Roman" w:hAnsi="Times New Roman" w:cs="Times New Roman"/>
          <w:sz w:val="24"/>
          <w:szCs w:val="24"/>
        </w:rPr>
        <w:t xml:space="preserve"> but not </w:t>
      </w:r>
      <w:r w:rsidR="00457012">
        <w:rPr>
          <w:rFonts w:ascii="Times New Roman" w:hAnsi="Times New Roman" w:cs="Times New Roman"/>
          <w:sz w:val="24"/>
          <w:szCs w:val="24"/>
        </w:rPr>
        <w:t xml:space="preserve">comorbid mood or other </w:t>
      </w:r>
      <w:r w:rsidR="003C32FD">
        <w:rPr>
          <w:rFonts w:ascii="Times New Roman" w:hAnsi="Times New Roman" w:cs="Times New Roman"/>
          <w:sz w:val="24"/>
          <w:szCs w:val="24"/>
        </w:rPr>
        <w:t>anxiety-related</w:t>
      </w:r>
      <w:r w:rsidR="00457012">
        <w:rPr>
          <w:rFonts w:ascii="Times New Roman" w:hAnsi="Times New Roman" w:cs="Times New Roman"/>
          <w:sz w:val="24"/>
          <w:szCs w:val="24"/>
        </w:rPr>
        <w:t xml:space="preserve"> disorders. </w:t>
      </w:r>
      <w:r w:rsidR="00023492">
        <w:rPr>
          <w:rFonts w:ascii="Times New Roman" w:hAnsi="Times New Roman" w:cs="Times New Roman"/>
          <w:sz w:val="24"/>
          <w:szCs w:val="24"/>
        </w:rPr>
        <w:t xml:space="preserve">The control group </w:t>
      </w:r>
      <w:r w:rsidR="00002152">
        <w:rPr>
          <w:rFonts w:ascii="Times New Roman" w:hAnsi="Times New Roman" w:cs="Times New Roman"/>
          <w:sz w:val="24"/>
          <w:szCs w:val="24"/>
        </w:rPr>
        <w:t>had no history of anxiety disorder</w:t>
      </w:r>
      <w:r w:rsidR="00F70ABC">
        <w:rPr>
          <w:rFonts w:ascii="Times New Roman" w:hAnsi="Times New Roman" w:cs="Times New Roman"/>
          <w:sz w:val="24"/>
          <w:szCs w:val="24"/>
        </w:rPr>
        <w:t>s</w:t>
      </w:r>
      <w:r w:rsidR="00002152">
        <w:rPr>
          <w:rFonts w:ascii="Times New Roman" w:hAnsi="Times New Roman" w:cs="Times New Roman"/>
          <w:sz w:val="24"/>
          <w:szCs w:val="24"/>
        </w:rPr>
        <w:t>, mood disorder</w:t>
      </w:r>
      <w:r w:rsidR="00F70ABC">
        <w:rPr>
          <w:rFonts w:ascii="Times New Roman" w:hAnsi="Times New Roman" w:cs="Times New Roman"/>
          <w:sz w:val="24"/>
          <w:szCs w:val="24"/>
        </w:rPr>
        <w:t>s</w:t>
      </w:r>
      <w:r w:rsidR="00640B22">
        <w:rPr>
          <w:rFonts w:ascii="Times New Roman" w:hAnsi="Times New Roman" w:cs="Times New Roman"/>
          <w:sz w:val="24"/>
          <w:szCs w:val="24"/>
        </w:rPr>
        <w:t>, or</w:t>
      </w:r>
      <w:r w:rsidR="00002152">
        <w:rPr>
          <w:rFonts w:ascii="Times New Roman" w:hAnsi="Times New Roman" w:cs="Times New Roman"/>
          <w:sz w:val="24"/>
          <w:szCs w:val="24"/>
        </w:rPr>
        <w:t xml:space="preserve"> severe mental health conditions </w:t>
      </w:r>
      <w:r w:rsidR="0089463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HJvbTwvQXV0aG9yPjxZZWFyPjIwMjY8L1llYXI+PFJl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89463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9463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HJvbTwvQXV0aG9yPjxZZWFyPjIwMjY8L1llYXI+PFJl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89463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94639">
        <w:rPr>
          <w:rFonts w:ascii="Times New Roman" w:hAnsi="Times New Roman" w:cs="Times New Roman"/>
          <w:sz w:val="24"/>
          <w:szCs w:val="24"/>
        </w:rPr>
      </w:r>
      <w:r w:rsidR="00894639">
        <w:rPr>
          <w:rFonts w:ascii="Times New Roman" w:hAnsi="Times New Roman" w:cs="Times New Roman"/>
          <w:sz w:val="24"/>
          <w:szCs w:val="24"/>
        </w:rPr>
        <w:fldChar w:fldCharType="end"/>
      </w:r>
      <w:r w:rsidR="00894639">
        <w:rPr>
          <w:rFonts w:ascii="Times New Roman" w:hAnsi="Times New Roman" w:cs="Times New Roman"/>
          <w:sz w:val="24"/>
          <w:szCs w:val="24"/>
        </w:rPr>
      </w:r>
      <w:r w:rsidR="00894639">
        <w:rPr>
          <w:rFonts w:ascii="Times New Roman" w:hAnsi="Times New Roman" w:cs="Times New Roman"/>
          <w:sz w:val="24"/>
          <w:szCs w:val="24"/>
        </w:rPr>
        <w:fldChar w:fldCharType="separate"/>
      </w:r>
      <w:r w:rsidR="00894639">
        <w:rPr>
          <w:rFonts w:ascii="Times New Roman" w:hAnsi="Times New Roman" w:cs="Times New Roman"/>
          <w:noProof/>
          <w:sz w:val="24"/>
          <w:szCs w:val="24"/>
        </w:rPr>
        <w:t>(5)</w:t>
      </w:r>
      <w:r w:rsidR="00894639">
        <w:rPr>
          <w:rFonts w:ascii="Times New Roman" w:hAnsi="Times New Roman" w:cs="Times New Roman"/>
          <w:sz w:val="24"/>
          <w:szCs w:val="24"/>
        </w:rPr>
        <w:fldChar w:fldCharType="end"/>
      </w:r>
      <w:r w:rsidR="00002152">
        <w:rPr>
          <w:rFonts w:ascii="Times New Roman" w:hAnsi="Times New Roman" w:cs="Times New Roman"/>
          <w:sz w:val="24"/>
          <w:szCs w:val="24"/>
        </w:rPr>
        <w:t>.</w:t>
      </w:r>
      <w:r w:rsidR="009A57B0">
        <w:rPr>
          <w:rFonts w:ascii="Times New Roman" w:hAnsi="Times New Roman" w:cs="Times New Roman"/>
          <w:sz w:val="24"/>
          <w:szCs w:val="24"/>
        </w:rPr>
        <w:t xml:space="preserve"> </w:t>
      </w:r>
      <w:r w:rsidR="00790822" w:rsidRPr="00790822">
        <w:rPr>
          <w:rFonts w:ascii="Times New Roman" w:hAnsi="Times New Roman" w:cs="Times New Roman"/>
          <w:sz w:val="24"/>
          <w:szCs w:val="24"/>
        </w:rPr>
        <w:t xml:space="preserve">To avoid overlap with the study population in the testing sample, a leave-N-out meta-analysis excluding two Norwegian populations—MoBa and HUNT—was </w:t>
      </w:r>
      <w:r w:rsidR="00790822">
        <w:rPr>
          <w:rFonts w:ascii="Times New Roman" w:hAnsi="Times New Roman" w:cs="Times New Roman"/>
          <w:sz w:val="24"/>
          <w:szCs w:val="24"/>
        </w:rPr>
        <w:t>requested and obtained</w:t>
      </w:r>
      <w:r w:rsidR="00790822" w:rsidRPr="00790822">
        <w:rPr>
          <w:rFonts w:ascii="Times New Roman" w:hAnsi="Times New Roman" w:cs="Times New Roman"/>
          <w:sz w:val="24"/>
          <w:szCs w:val="24"/>
        </w:rPr>
        <w:t>. The GWAS summary statistics used in the current study</w:t>
      </w:r>
      <w:r w:rsidR="00790822">
        <w:rPr>
          <w:rFonts w:ascii="Times New Roman" w:hAnsi="Times New Roman" w:cs="Times New Roman"/>
          <w:sz w:val="24"/>
          <w:szCs w:val="24"/>
        </w:rPr>
        <w:t>,</w:t>
      </w:r>
      <w:r w:rsidR="00790822" w:rsidRPr="00790822">
        <w:rPr>
          <w:rFonts w:ascii="Times New Roman" w:hAnsi="Times New Roman" w:cs="Times New Roman"/>
          <w:sz w:val="24"/>
          <w:szCs w:val="24"/>
        </w:rPr>
        <w:t xml:space="preserve"> therefore</w:t>
      </w:r>
      <w:r w:rsidR="00790822">
        <w:rPr>
          <w:rFonts w:ascii="Times New Roman" w:hAnsi="Times New Roman" w:cs="Times New Roman"/>
          <w:sz w:val="24"/>
          <w:szCs w:val="24"/>
        </w:rPr>
        <w:t>,</w:t>
      </w:r>
      <w:r w:rsidR="00790822" w:rsidRPr="00790822">
        <w:rPr>
          <w:rFonts w:ascii="Times New Roman" w:hAnsi="Times New Roman" w:cs="Times New Roman"/>
          <w:sz w:val="24"/>
          <w:szCs w:val="24"/>
        </w:rPr>
        <w:t xml:space="preserve"> comprised 112,919 cases and 645,271 controls, with an effective sample size of 384,407.</w:t>
      </w:r>
    </w:p>
    <w:p w14:paraId="673FBBEE" w14:textId="2A363699" w:rsidR="005462D2" w:rsidRPr="00354215" w:rsidRDefault="005462D2" w:rsidP="005010A8">
      <w:pPr>
        <w:pStyle w:val="Heading4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Hlk181795616"/>
      <w:r w:rsidRPr="00354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jor Depression</w:t>
      </w:r>
    </w:p>
    <w:bookmarkEnd w:id="4"/>
    <w:p w14:paraId="12A31FDE" w14:textId="003BD7C6" w:rsidR="00523F90" w:rsidRPr="00870935" w:rsidRDefault="005462D2" w:rsidP="005010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523F90" w:rsidRPr="00870935" w:rsidSect="00D23015">
          <w:footerReference w:type="default" r:id="rId12"/>
          <w:pgSz w:w="12240" w:h="15840"/>
          <w:pgMar w:top="1440" w:right="1440" w:bottom="1440" w:left="1440" w:header="706" w:footer="706" w:gutter="0"/>
          <w:pgNumType w:start="0"/>
          <w:cols w:space="708"/>
          <w:titlePg/>
          <w:docGrid w:linePitch="360"/>
        </w:sectPr>
      </w:pPr>
      <w:r w:rsidRPr="005462D2">
        <w:rPr>
          <w:rFonts w:ascii="Times New Roman" w:hAnsi="Times New Roman" w:cs="Times New Roman"/>
          <w:sz w:val="24"/>
          <w:szCs w:val="24"/>
        </w:rPr>
        <w:t>The</w:t>
      </w:r>
      <w:r w:rsidR="00DE7914">
        <w:rPr>
          <w:rFonts w:ascii="Times New Roman" w:hAnsi="Times New Roman" w:cs="Times New Roman"/>
          <w:sz w:val="24"/>
          <w:szCs w:val="24"/>
        </w:rPr>
        <w:t xml:space="preserve"> European ancestry</w:t>
      </w:r>
      <w:r w:rsidRPr="005462D2">
        <w:rPr>
          <w:rFonts w:ascii="Times New Roman" w:hAnsi="Times New Roman" w:cs="Times New Roman"/>
          <w:sz w:val="24"/>
          <w:szCs w:val="24"/>
        </w:rPr>
        <w:t xml:space="preserve"> summary </w:t>
      </w:r>
      <w:r w:rsidR="00080800" w:rsidRPr="00870935">
        <w:rPr>
          <w:rFonts w:ascii="Times New Roman" w:hAnsi="Times New Roman" w:cs="Times New Roman"/>
          <w:sz w:val="24"/>
          <w:szCs w:val="24"/>
        </w:rPr>
        <w:t>data</w:t>
      </w:r>
      <w:r w:rsidRPr="005462D2">
        <w:rPr>
          <w:rFonts w:ascii="Times New Roman" w:hAnsi="Times New Roman" w:cs="Times New Roman"/>
          <w:sz w:val="24"/>
          <w:szCs w:val="24"/>
        </w:rPr>
        <w:t xml:space="preserve"> </w:t>
      </w:r>
      <w:r w:rsidR="007202D3">
        <w:rPr>
          <w:rFonts w:ascii="Times New Roman" w:hAnsi="Times New Roman" w:cs="Times New Roman"/>
          <w:sz w:val="24"/>
          <w:szCs w:val="24"/>
        </w:rPr>
        <w:t>for</w:t>
      </w:r>
      <w:r w:rsidRPr="005462D2">
        <w:rPr>
          <w:rFonts w:ascii="Times New Roman" w:hAnsi="Times New Roman" w:cs="Times New Roman"/>
          <w:sz w:val="24"/>
          <w:szCs w:val="24"/>
        </w:rPr>
        <w:t xml:space="preserve"> major depression (MD</w:t>
      </w:r>
      <w:r w:rsidR="00BC654F" w:rsidRPr="00870935">
        <w:rPr>
          <w:rFonts w:ascii="Times New Roman" w:hAnsi="Times New Roman" w:cs="Times New Roman"/>
          <w:sz w:val="24"/>
          <w:szCs w:val="24"/>
        </w:rPr>
        <w:t>-comorbid</w:t>
      </w:r>
      <w:r w:rsidRPr="005462D2">
        <w:rPr>
          <w:rFonts w:ascii="Times New Roman" w:hAnsi="Times New Roman" w:cs="Times New Roman"/>
          <w:sz w:val="24"/>
          <w:szCs w:val="24"/>
        </w:rPr>
        <w:t xml:space="preserve">) </w:t>
      </w:r>
      <w:r w:rsidR="00DE7914">
        <w:rPr>
          <w:rFonts w:ascii="Times New Roman" w:hAnsi="Times New Roman" w:cs="Times New Roman"/>
          <w:sz w:val="24"/>
          <w:szCs w:val="24"/>
        </w:rPr>
        <w:t>were</w:t>
      </w:r>
      <w:r w:rsidR="00793E33" w:rsidRPr="00870935">
        <w:rPr>
          <w:rFonts w:ascii="Times New Roman" w:hAnsi="Times New Roman" w:cs="Times New Roman"/>
          <w:sz w:val="24"/>
          <w:szCs w:val="24"/>
        </w:rPr>
        <w:t xml:space="preserve"> obtained from</w:t>
      </w:r>
      <w:r w:rsidRPr="005462D2">
        <w:rPr>
          <w:rFonts w:ascii="Times New Roman" w:hAnsi="Times New Roman" w:cs="Times New Roman"/>
          <w:sz w:val="24"/>
          <w:szCs w:val="24"/>
        </w:rPr>
        <w:t xml:space="preserve"> a </w:t>
      </w:r>
      <w:r w:rsidR="00EB6BE3">
        <w:rPr>
          <w:rFonts w:ascii="Times New Roman" w:hAnsi="Times New Roman" w:cs="Times New Roman"/>
          <w:sz w:val="24"/>
          <w:szCs w:val="24"/>
        </w:rPr>
        <w:t>recent</w:t>
      </w:r>
      <w:r w:rsidR="00012290">
        <w:rPr>
          <w:rFonts w:ascii="Times New Roman" w:hAnsi="Times New Roman" w:cs="Times New Roman"/>
          <w:sz w:val="24"/>
          <w:szCs w:val="24"/>
        </w:rPr>
        <w:t xml:space="preserve"> GWAS </w:t>
      </w:r>
      <w:r w:rsidRPr="005462D2">
        <w:rPr>
          <w:rFonts w:ascii="Times New Roman" w:hAnsi="Times New Roman" w:cs="Times New Roman"/>
          <w:sz w:val="24"/>
          <w:szCs w:val="24"/>
        </w:rPr>
        <w:t xml:space="preserve">meta-analysis </w:t>
      </w:r>
      <w:r w:rsidR="001B637D">
        <w:rPr>
          <w:rFonts w:ascii="Times New Roman" w:hAnsi="Times New Roman" w:cs="Times New Roman"/>
          <w:sz w:val="24"/>
          <w:szCs w:val="24"/>
        </w:rPr>
        <w:t xml:space="preserve">by the PGC </w:t>
      </w:r>
      <w:r w:rsidR="00012290">
        <w:rPr>
          <w:rFonts w:ascii="Times New Roman" w:hAnsi="Times New Roman" w:cs="Times New Roman"/>
          <w:sz w:val="24"/>
          <w:szCs w:val="24"/>
        </w:rPr>
        <w:t>major depressive disorder working group</w:t>
      </w:r>
      <w:r w:rsidR="00EE252D">
        <w:rPr>
          <w:rFonts w:ascii="Times New Roman" w:hAnsi="Times New Roman" w:cs="Times New Roman"/>
          <w:sz w:val="24"/>
          <w:szCs w:val="24"/>
        </w:rPr>
        <w:t xml:space="preserve"> </w:t>
      </w:r>
      <w:r w:rsidR="00EE25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ZGFtczwvQXV0aG9yPjxZZWFyPjIwMjU8L1llYXI+PFJl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EE252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E25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ZGFtczwvQXV0aG9yPjxZZWFyPjIwMjU8L1llYXI+PFJl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EE252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E252D">
        <w:rPr>
          <w:rFonts w:ascii="Times New Roman" w:hAnsi="Times New Roman" w:cs="Times New Roman"/>
          <w:sz w:val="24"/>
          <w:szCs w:val="24"/>
        </w:rPr>
      </w:r>
      <w:r w:rsidR="00EE252D">
        <w:rPr>
          <w:rFonts w:ascii="Times New Roman" w:hAnsi="Times New Roman" w:cs="Times New Roman"/>
          <w:sz w:val="24"/>
          <w:szCs w:val="24"/>
        </w:rPr>
        <w:fldChar w:fldCharType="end"/>
      </w:r>
      <w:r w:rsidR="00EE252D">
        <w:rPr>
          <w:rFonts w:ascii="Times New Roman" w:hAnsi="Times New Roman" w:cs="Times New Roman"/>
          <w:sz w:val="24"/>
          <w:szCs w:val="24"/>
        </w:rPr>
      </w:r>
      <w:r w:rsidR="00EE252D">
        <w:rPr>
          <w:rFonts w:ascii="Times New Roman" w:hAnsi="Times New Roman" w:cs="Times New Roman"/>
          <w:sz w:val="24"/>
          <w:szCs w:val="24"/>
        </w:rPr>
        <w:fldChar w:fldCharType="separate"/>
      </w:r>
      <w:r w:rsidR="00EE252D">
        <w:rPr>
          <w:rFonts w:ascii="Times New Roman" w:hAnsi="Times New Roman" w:cs="Times New Roman"/>
          <w:noProof/>
          <w:sz w:val="24"/>
          <w:szCs w:val="24"/>
        </w:rPr>
        <w:t>(6)</w:t>
      </w:r>
      <w:r w:rsidR="00EE252D">
        <w:rPr>
          <w:rFonts w:ascii="Times New Roman" w:hAnsi="Times New Roman" w:cs="Times New Roman"/>
          <w:sz w:val="24"/>
          <w:szCs w:val="24"/>
        </w:rPr>
        <w:fldChar w:fldCharType="end"/>
      </w:r>
      <w:r w:rsidR="00EE252D">
        <w:rPr>
          <w:rFonts w:ascii="Times New Roman" w:hAnsi="Times New Roman" w:cs="Times New Roman"/>
          <w:sz w:val="24"/>
          <w:szCs w:val="24"/>
        </w:rPr>
        <w:t>.</w:t>
      </w:r>
      <w:r w:rsidR="00012290">
        <w:rPr>
          <w:rFonts w:ascii="Times New Roman" w:hAnsi="Times New Roman" w:cs="Times New Roman"/>
          <w:sz w:val="24"/>
          <w:szCs w:val="24"/>
        </w:rPr>
        <w:t xml:space="preserve"> </w:t>
      </w:r>
      <w:r w:rsidR="009E1C09" w:rsidRPr="009E1C09">
        <w:rPr>
          <w:rFonts w:ascii="Times New Roman" w:hAnsi="Times New Roman" w:cs="Times New Roman"/>
          <w:sz w:val="24"/>
          <w:szCs w:val="24"/>
        </w:rPr>
        <w:t>A leave-N-out meta-analysis excluding 23andMe and the MoBa cohort produced GWAS summary statistics comprising 403,025 cases and 1,538,479 controls, with an effective sample size of 1,277,454. Another leave-N-out GWAS summary dataset, additionally excluding the UK Biobank data, was generated for analyses to avoid sample overlap with ANX-comorbid.</w:t>
      </w:r>
      <w:r w:rsidR="009E1C09">
        <w:rPr>
          <w:rFonts w:ascii="Times New Roman" w:hAnsi="Times New Roman" w:cs="Times New Roman"/>
          <w:sz w:val="24"/>
          <w:szCs w:val="24"/>
        </w:rPr>
        <w:t xml:space="preserve"> </w:t>
      </w:r>
      <w:r w:rsidR="00C509F2">
        <w:rPr>
          <w:rFonts w:ascii="Times New Roman" w:hAnsi="Times New Roman" w:cs="Times New Roman"/>
          <w:sz w:val="24"/>
          <w:szCs w:val="24"/>
        </w:rPr>
        <w:t xml:space="preserve">The GWAS cases were defined using different codes, including ICD-8, ICD-9, ICD-10, DSM-IV, DSM-IV-TR, and DSM-5. </w:t>
      </w:r>
      <w:r w:rsidR="00E7768E">
        <w:rPr>
          <w:rFonts w:ascii="Times New Roman" w:hAnsi="Times New Roman" w:cs="Times New Roman"/>
          <w:sz w:val="24"/>
          <w:szCs w:val="24"/>
        </w:rPr>
        <w:t xml:space="preserve">Cohort case definitions had excluded individuals with bipolar disorder, non-affective psychosis/schizophrenia, major depression related to substance use disorder, but not individuals with comorbid anxiety disorders. </w:t>
      </w:r>
      <w:r w:rsidR="00855AFC">
        <w:rPr>
          <w:rFonts w:ascii="Times New Roman" w:hAnsi="Times New Roman" w:cs="Times New Roman"/>
          <w:sz w:val="24"/>
          <w:szCs w:val="24"/>
        </w:rPr>
        <w:t xml:space="preserve">Exclusion criteria for the controls </w:t>
      </w:r>
      <w:r w:rsidR="00093A5D">
        <w:rPr>
          <w:rFonts w:ascii="Times New Roman" w:hAnsi="Times New Roman" w:cs="Times New Roman"/>
          <w:sz w:val="24"/>
          <w:szCs w:val="24"/>
        </w:rPr>
        <w:t>varied across cohorts</w:t>
      </w:r>
      <w:r w:rsidR="001B4D4B">
        <w:rPr>
          <w:rFonts w:ascii="Times New Roman" w:hAnsi="Times New Roman" w:cs="Times New Roman"/>
          <w:sz w:val="24"/>
          <w:szCs w:val="24"/>
        </w:rPr>
        <w:t>;</w:t>
      </w:r>
      <w:r w:rsidR="00093A5D">
        <w:rPr>
          <w:rFonts w:ascii="Times New Roman" w:hAnsi="Times New Roman" w:cs="Times New Roman"/>
          <w:sz w:val="24"/>
          <w:szCs w:val="24"/>
        </w:rPr>
        <w:t xml:space="preserve"> however, most excluded individuals </w:t>
      </w:r>
      <w:r w:rsidR="001B4D4B">
        <w:rPr>
          <w:rFonts w:ascii="Times New Roman" w:hAnsi="Times New Roman" w:cs="Times New Roman"/>
          <w:sz w:val="24"/>
          <w:szCs w:val="24"/>
        </w:rPr>
        <w:t>had</w:t>
      </w:r>
      <w:r w:rsidR="00093A5D">
        <w:rPr>
          <w:rFonts w:ascii="Times New Roman" w:hAnsi="Times New Roman" w:cs="Times New Roman"/>
          <w:sz w:val="24"/>
          <w:szCs w:val="24"/>
        </w:rPr>
        <w:t xml:space="preserve"> a history of major depression, bipolar disorder, </w:t>
      </w:r>
      <w:r w:rsidR="001B4D4B">
        <w:rPr>
          <w:rFonts w:ascii="Times New Roman" w:hAnsi="Times New Roman" w:cs="Times New Roman"/>
          <w:sz w:val="24"/>
          <w:szCs w:val="24"/>
        </w:rPr>
        <w:t xml:space="preserve">or substance use disorder, </w:t>
      </w:r>
      <w:r w:rsidR="00FB0AC9" w:rsidRPr="00FB0AC9">
        <w:rPr>
          <w:rFonts w:ascii="Times New Roman" w:hAnsi="Times New Roman" w:cs="Times New Roman"/>
          <w:sz w:val="24"/>
          <w:szCs w:val="24"/>
        </w:rPr>
        <w:t>as well as individuals who had scored high on symptom screening measures such as the CES-D.</w:t>
      </w:r>
    </w:p>
    <w:p w14:paraId="6D3697B3" w14:textId="3BCDA1CF" w:rsidR="000A5ECD" w:rsidRPr="00354215" w:rsidRDefault="000A5ECD" w:rsidP="00354215">
      <w:pPr>
        <w:pStyle w:val="Heading3"/>
        <w:rPr>
          <w:rFonts w:ascii="Times New Roman" w:hAnsi="Times New Roman" w:cs="Times New Roman"/>
          <w:sz w:val="22"/>
          <w:szCs w:val="22"/>
        </w:rPr>
      </w:pPr>
      <w:bookmarkStart w:id="5" w:name="_Toc222780130"/>
      <w:r w:rsidRPr="00354215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0" wp14:anchorId="522ACD60" wp14:editId="5F844352">
                <wp:simplePos x="0" y="0"/>
                <wp:positionH relativeFrom="margin">
                  <wp:align>center</wp:align>
                </wp:positionH>
                <wp:positionV relativeFrom="paragraph">
                  <wp:posOffset>288290</wp:posOffset>
                </wp:positionV>
                <wp:extent cx="8878570" cy="5632450"/>
                <wp:effectExtent l="0" t="0" r="17780" b="6350"/>
                <wp:wrapTopAndBottom/>
                <wp:docPr id="324" name="Group 3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78570" cy="5632450"/>
                          <a:chOff x="0" y="0"/>
                          <a:chExt cx="8878400" cy="5631815"/>
                        </a:xfrm>
                      </wpg:grpSpPr>
                      <wpg:grpSp>
                        <wpg:cNvPr id="323" name="Group 323"/>
                        <wpg:cNvGrpSpPr/>
                        <wpg:grpSpPr>
                          <a:xfrm>
                            <a:off x="0" y="0"/>
                            <a:ext cx="8878400" cy="5151120"/>
                            <a:chOff x="0" y="0"/>
                            <a:chExt cx="8878400" cy="5151120"/>
                          </a:xfrm>
                        </wpg:grpSpPr>
                        <wpg:grpSp>
                          <wpg:cNvPr id="255" name="Group 255"/>
                          <wpg:cNvGrpSpPr/>
                          <wpg:grpSpPr>
                            <a:xfrm>
                              <a:off x="2700867" y="0"/>
                              <a:ext cx="5053919" cy="2745377"/>
                              <a:chOff x="0" y="0"/>
                              <a:chExt cx="3932590" cy="2745377"/>
                            </a:xfrm>
                          </wpg:grpSpPr>
                          <wps:wsp>
                            <wps:cNvPr id="256" name="Rectangle 256"/>
                            <wps:cNvSpPr/>
                            <wps:spPr>
                              <a:xfrm>
                                <a:off x="0" y="0"/>
                                <a:ext cx="1887220" cy="5867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1E50A5" w14:textId="1D9D9AA9" w:rsidR="00B75835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MoBa parents (n = 130,992)</w:t>
                                  </w:r>
                                </w:p>
                                <w:p w14:paraId="22089087" w14:textId="77777777" w:rsidR="00B75835" w:rsidRDefault="00B75835" w:rsidP="00EC4B4F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Males: 53,358</w:t>
                                  </w:r>
                                </w:p>
                                <w:p w14:paraId="3D9D4291" w14:textId="77777777" w:rsidR="00B75835" w:rsidRPr="00560609" w:rsidRDefault="00B75835" w:rsidP="00EC4B4F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Females: 77,63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7" name="Rectangle 257"/>
                            <wps:cNvSpPr/>
                            <wps:spPr>
                              <a:xfrm>
                                <a:off x="2438400" y="598715"/>
                                <a:ext cx="1494190" cy="36576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50F7F01" w14:textId="77777777" w:rsidR="00B75835" w:rsidRPr="00560609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Withdrew consent (n = 48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8" name="Rectangle 258"/>
                            <wps:cNvSpPr/>
                            <wps:spPr>
                              <a:xfrm>
                                <a:off x="54428" y="1055914"/>
                                <a:ext cx="1887220" cy="42672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E882A65" w14:textId="77777777" w:rsidR="00B75835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Parents with consent</w:t>
                                  </w:r>
                                </w:p>
                                <w:p w14:paraId="58CF4725" w14:textId="77777777" w:rsidR="00B75835" w:rsidRPr="00560609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(n = 130,50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9" name="Rectangle 259"/>
                            <wps:cNvSpPr/>
                            <wps:spPr>
                              <a:xfrm>
                                <a:off x="2438400" y="1518559"/>
                                <a:ext cx="1494190" cy="36576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2E94A35" w14:textId="77777777" w:rsidR="00B75835" w:rsidRPr="00560609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Missing age data (n = 1,590)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0" name="Rectangle 260"/>
                            <wps:cNvSpPr/>
                            <wps:spPr>
                              <a:xfrm>
                                <a:off x="54428" y="1948543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AD09F14" w14:textId="77777777" w:rsidR="00B75835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Parents with covariate data</w:t>
                                  </w:r>
                                </w:p>
                                <w:p w14:paraId="6073BB93" w14:textId="77777777" w:rsidR="00B75835" w:rsidRPr="00560609" w:rsidRDefault="00B75835" w:rsidP="00EC4B4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(n = 128,91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1" name="Straight Arrow Connector 261"/>
                            <wps:cNvCnPr/>
                            <wps:spPr>
                              <a:xfrm>
                                <a:off x="968828" y="1698171"/>
                                <a:ext cx="145389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262" name="Group 262"/>
                            <wpg:cNvGrpSpPr/>
                            <wpg:grpSpPr>
                              <a:xfrm>
                                <a:off x="979714" y="587829"/>
                                <a:ext cx="1463040" cy="457200"/>
                                <a:chOff x="0" y="0"/>
                                <a:chExt cx="1463040" cy="457200"/>
                              </a:xfrm>
                            </wpg:grpSpPr>
                            <wps:wsp>
                              <wps:cNvPr id="263" name="Straight Arrow Connector 263"/>
                              <wps:cNvCnPr/>
                              <wps:spPr>
                                <a:xfrm>
                                  <a:off x="0" y="190500"/>
                                  <a:ext cx="146304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64" name="Straight Arrow Connector 264"/>
                              <wps:cNvCnPr/>
                              <wps:spPr>
                                <a:xfrm>
                                  <a:off x="0" y="0"/>
                                  <a:ext cx="0" cy="4572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265" name="Straight Arrow Connector 265"/>
                            <wps:cNvCnPr/>
                            <wps:spPr>
                              <a:xfrm>
                                <a:off x="968828" y="1491343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6" name="Straight Arrow Connector 266"/>
                            <wps:cNvCnPr/>
                            <wps:spPr>
                              <a:xfrm>
                                <a:off x="979023" y="2471057"/>
                                <a:ext cx="0" cy="274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non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69" name="Straight Arrow Connector 269"/>
                          <wps:cNvCnPr/>
                          <wps:spPr>
                            <a:xfrm>
                              <a:off x="855134" y="2743200"/>
                              <a:ext cx="612648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none"/>
                            </a:ln>
                            <a:effectLst/>
                          </wps:spPr>
                          <wps:bodyPr/>
                        </wps:wsp>
                        <wpg:grpSp>
                          <wpg:cNvPr id="320" name="Group 320"/>
                          <wpg:cNvGrpSpPr/>
                          <wpg:grpSpPr>
                            <a:xfrm>
                              <a:off x="0" y="2743200"/>
                              <a:ext cx="2822157" cy="2400300"/>
                              <a:chOff x="0" y="0"/>
                              <a:chExt cx="2822157" cy="2400300"/>
                            </a:xfrm>
                          </wpg:grpSpPr>
                          <wpg:grpSp>
                            <wpg:cNvPr id="277" name="Group 277"/>
                            <wpg:cNvGrpSpPr/>
                            <wpg:grpSpPr>
                              <a:xfrm>
                                <a:off x="0" y="0"/>
                                <a:ext cx="1920240" cy="2400300"/>
                                <a:chOff x="-1" y="0"/>
                                <a:chExt cx="1494535" cy="2400300"/>
                              </a:xfrm>
                            </wpg:grpSpPr>
                            <wps:wsp>
                              <wps:cNvPr id="278" name="Rectangle 278"/>
                              <wps:cNvSpPr/>
                              <wps:spPr>
                                <a:xfrm>
                                  <a:off x="-1" y="434340"/>
                                  <a:ext cx="1494535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2EFD33D" w14:textId="42E9755E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Anxiety-only </w:t>
                                    </w:r>
                                    <w:r w:rsidR="00504A38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(ANX-only)</w:t>
                                    </w:r>
                                  </w:p>
                                  <w:p w14:paraId="5587A705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(Cases: 2,118; controls: 114,49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9" name="Rectangle 279"/>
                              <wps:cNvSpPr/>
                              <wps:spPr>
                                <a:xfrm>
                                  <a:off x="-1" y="1234440"/>
                                  <a:ext cx="1494535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01F5F2E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Unrelate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ndividuals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  <w:p w14:paraId="5E9344EC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Cases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2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100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; controls: 86,452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0" name="Straight Arrow Connector 280"/>
                              <wps:cNvCnPr/>
                              <wps:spPr>
                                <a:xfrm>
                                  <a:off x="662940" y="800100"/>
                                  <a:ext cx="0" cy="42926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1" name="Straight Arrow Connector 281"/>
                              <wps:cNvCnPr/>
                              <wps:spPr>
                                <a:xfrm>
                                  <a:off x="662940" y="0"/>
                                  <a:ext cx="0" cy="43891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2" name="Straight Arrow Connector 282"/>
                              <wps:cNvCnPr/>
                              <wps:spPr>
                                <a:xfrm>
                                  <a:off x="670560" y="1592580"/>
                                  <a:ext cx="0" cy="447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3" name="Rectangle 283"/>
                              <wps:cNvSpPr/>
                              <wps:spPr>
                                <a:xfrm>
                                  <a:off x="-1" y="2034540"/>
                                  <a:ext cx="1494535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2C7EA13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Final sample </w:t>
                                    </w:r>
                                  </w:p>
                                  <w:p w14:paraId="5A6BBAA9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Cases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: 1,992; controls: 85,851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04" name="Group 304"/>
                            <wpg:cNvGrpSpPr/>
                            <wpg:grpSpPr>
                              <a:xfrm>
                                <a:off x="846667" y="846667"/>
                                <a:ext cx="1958557" cy="274320"/>
                                <a:chOff x="0" y="0"/>
                                <a:chExt cx="1958557" cy="274320"/>
                              </a:xfrm>
                            </wpg:grpSpPr>
                            <wps:wsp>
                              <wps:cNvPr id="302" name="Rectangle 302"/>
                              <wps:cNvSpPr/>
                              <wps:spPr>
                                <a:xfrm>
                                  <a:off x="1153885" y="0"/>
                                  <a:ext cx="804672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71E4C47A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n = 28,060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3" name="Straight Arrow Connector 303"/>
                              <wps:cNvCnPr/>
                              <wps:spPr>
                                <a:xfrm rot="10800000">
                                  <a:off x="0" y="130629"/>
                                  <a:ext cx="114300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305" name="Group 305"/>
                            <wpg:cNvGrpSpPr/>
                            <wpg:grpSpPr>
                              <a:xfrm>
                                <a:off x="863600" y="1651000"/>
                                <a:ext cx="1958557" cy="274320"/>
                                <a:chOff x="0" y="0"/>
                                <a:chExt cx="1958557" cy="274320"/>
                              </a:xfrm>
                            </wpg:grpSpPr>
                            <wps:wsp>
                              <wps:cNvPr id="306" name="Rectangle 306"/>
                              <wps:cNvSpPr/>
                              <wps:spPr>
                                <a:xfrm>
                                  <a:off x="1153885" y="0"/>
                                  <a:ext cx="804672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7052696A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n = 709*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7" name="Straight Arrow Connector 307"/>
                              <wps:cNvCnPr/>
                              <wps:spPr>
                                <a:xfrm rot="10800000">
                                  <a:off x="0" y="130629"/>
                                  <a:ext cx="114300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g:grpSp>
                          <wpg:cNvPr id="321" name="Group 321"/>
                          <wpg:cNvGrpSpPr/>
                          <wpg:grpSpPr>
                            <a:xfrm>
                              <a:off x="2988734" y="2734733"/>
                              <a:ext cx="2894970" cy="2400300"/>
                              <a:chOff x="0" y="0"/>
                              <a:chExt cx="2894970" cy="2400300"/>
                            </a:xfrm>
                          </wpg:grpSpPr>
                          <wpg:grpSp>
                            <wpg:cNvPr id="291" name="Group 291"/>
                            <wpg:cNvGrpSpPr/>
                            <wpg:grpSpPr>
                              <a:xfrm>
                                <a:off x="0" y="0"/>
                                <a:ext cx="1920241" cy="2400300"/>
                                <a:chOff x="0" y="0"/>
                                <a:chExt cx="1494199" cy="2400300"/>
                              </a:xfrm>
                            </wpg:grpSpPr>
                            <wps:wsp>
                              <wps:cNvPr id="292" name="Rectangle 292"/>
                              <wps:cNvSpPr/>
                              <wps:spPr>
                                <a:xfrm>
                                  <a:off x="1" y="434340"/>
                                  <a:ext cx="1494198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4A2F355" w14:textId="1B0F4339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Depression-only </w:t>
                                    </w:r>
                                    <w:r w:rsidR="00504A38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(MD-only)</w:t>
                                    </w:r>
                                  </w:p>
                                  <w:p w14:paraId="1A5DC60B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(Cases:8,380; controls: 114,49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3" name="Straight Arrow Connector 293"/>
                              <wps:cNvCnPr/>
                              <wps:spPr>
                                <a:xfrm>
                                  <a:off x="755368" y="0"/>
                                  <a:ext cx="0" cy="43891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4" name="Rectangle 294"/>
                              <wps:cNvSpPr/>
                              <wps:spPr>
                                <a:xfrm>
                                  <a:off x="0" y="1249680"/>
                                  <a:ext cx="1494198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A835663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Unrelate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ndividuals</w:t>
                                    </w:r>
                                  </w:p>
                                  <w:p w14:paraId="3B95C4E5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C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ases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8,160; controls: 83,726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5" name="Straight Arrow Connector 295"/>
                              <wps:cNvCnPr/>
                              <wps:spPr>
                                <a:xfrm>
                                  <a:off x="754380" y="800100"/>
                                  <a:ext cx="0" cy="447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6" name="Straight Arrow Connector 296"/>
                              <wps:cNvCnPr/>
                              <wps:spPr>
                                <a:xfrm>
                                  <a:off x="762000" y="1615440"/>
                                  <a:ext cx="0" cy="42062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7" name="Rectangle 297"/>
                              <wps:cNvSpPr/>
                              <wps:spPr>
                                <a:xfrm>
                                  <a:off x="0" y="2034540"/>
                                  <a:ext cx="1494198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7BAF501E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Final sample </w:t>
                                    </w:r>
                                  </w:p>
                                  <w:p w14:paraId="0FA18151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C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ases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7,486; controls: 83,146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08" name="Group 308"/>
                            <wpg:cNvGrpSpPr/>
                            <wpg:grpSpPr>
                              <a:xfrm>
                                <a:off x="973666" y="855134"/>
                                <a:ext cx="1901951" cy="274320"/>
                                <a:chOff x="2176" y="0"/>
                                <a:chExt cx="1901951" cy="274320"/>
                              </a:xfrm>
                            </wpg:grpSpPr>
                            <wps:wsp>
                              <wps:cNvPr id="309" name="Rectangle 309"/>
                              <wps:cNvSpPr/>
                              <wps:spPr>
                                <a:xfrm>
                                  <a:off x="1099455" y="0"/>
                                  <a:ext cx="804672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1EAC1FD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n = 30,988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" name="Straight Arrow Connector 310"/>
                              <wps:cNvCnPr/>
                              <wps:spPr>
                                <a:xfrm rot="10800000">
                                  <a:off x="2176" y="130629"/>
                                  <a:ext cx="109728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311" name="Group 311"/>
                            <wpg:cNvGrpSpPr/>
                            <wpg:grpSpPr>
                              <a:xfrm>
                                <a:off x="982133" y="1659467"/>
                                <a:ext cx="1912837" cy="274320"/>
                                <a:chOff x="45720" y="0"/>
                                <a:chExt cx="1912837" cy="274320"/>
                              </a:xfrm>
                            </wpg:grpSpPr>
                            <wps:wsp>
                              <wps:cNvPr id="312" name="Rectangle 312"/>
                              <wps:cNvSpPr/>
                              <wps:spPr>
                                <a:xfrm>
                                  <a:off x="1153885" y="0"/>
                                  <a:ext cx="804672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620DE46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n = 1,254*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3" name="Straight Arrow Connector 313"/>
                              <wps:cNvCnPr/>
                              <wps:spPr>
                                <a:xfrm rot="10800000">
                                  <a:off x="45720" y="130629"/>
                                  <a:ext cx="109728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g:grpSp>
                          <wpg:cNvPr id="322" name="Group 322"/>
                          <wpg:cNvGrpSpPr/>
                          <wpg:grpSpPr>
                            <a:xfrm>
                              <a:off x="6019800" y="2743200"/>
                              <a:ext cx="2858600" cy="2407920"/>
                              <a:chOff x="0" y="0"/>
                              <a:chExt cx="2858600" cy="2407920"/>
                            </a:xfrm>
                          </wpg:grpSpPr>
                          <wpg:grpSp>
                            <wpg:cNvPr id="270" name="Group 270"/>
                            <wpg:cNvGrpSpPr/>
                            <wpg:grpSpPr>
                              <a:xfrm>
                                <a:off x="0" y="0"/>
                                <a:ext cx="1920243" cy="2407920"/>
                                <a:chOff x="-1" y="0"/>
                                <a:chExt cx="1494539" cy="2407920"/>
                              </a:xfrm>
                            </wpg:grpSpPr>
                            <wps:wsp>
                              <wps:cNvPr id="271" name="Rectangle 271"/>
                              <wps:cNvSpPr/>
                              <wps:spPr>
                                <a:xfrm>
                                  <a:off x="-1" y="426720"/>
                                  <a:ext cx="1494537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5FC1BB1" w14:textId="1243BAB4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Comorbid</w:t>
                                    </w:r>
                                    <w:r w:rsidR="00504A38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 (ANX-MD)</w:t>
                                    </w:r>
                                  </w:p>
                                  <w:p w14:paraId="03BF1D3C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(Cases: 3,926; controls: 114,494)</w:t>
                                    </w:r>
                                  </w:p>
                                  <w:p w14:paraId="55D148A8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2" name="Straight Arrow Connector 272"/>
                              <wps:cNvCnPr/>
                              <wps:spPr>
                                <a:xfrm>
                                  <a:off x="747578" y="0"/>
                                  <a:ext cx="0" cy="43891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73" name="Rectangle 273"/>
                              <wps:cNvSpPr/>
                              <wps:spPr>
                                <a:xfrm>
                                  <a:off x="1" y="1226820"/>
                                  <a:ext cx="1494537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8DD4845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Unrelate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ndividuals</w:t>
                                    </w:r>
                                  </w:p>
                                  <w:p w14:paraId="3C2A66D8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C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ases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3,869; controls: 85,703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41B835E6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4" name="Straight Arrow Connector 274"/>
                              <wps:cNvCnPr/>
                              <wps:spPr>
                                <a:xfrm>
                                  <a:off x="747578" y="792480"/>
                                  <a:ext cx="0" cy="42976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75" name="Straight Arrow Connector 275"/>
                              <wps:cNvCnPr/>
                              <wps:spPr>
                                <a:xfrm>
                                  <a:off x="747578" y="1584960"/>
                                  <a:ext cx="0" cy="447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76" name="Rectangle 276"/>
                              <wps:cNvSpPr/>
                              <wps:spPr>
                                <a:xfrm>
                                  <a:off x="-1" y="2042160"/>
                                  <a:ext cx="1494537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2F892B1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Final sample </w:t>
                                    </w:r>
                                  </w:p>
                                  <w:p w14:paraId="25207DD9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Cases: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3,468; controls: 85,107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14" name="Group 314"/>
                            <wpg:cNvGrpSpPr/>
                            <wpg:grpSpPr>
                              <a:xfrm>
                                <a:off x="956734" y="829733"/>
                                <a:ext cx="1901866" cy="274320"/>
                                <a:chOff x="-3399" y="0"/>
                                <a:chExt cx="1902076" cy="274320"/>
                              </a:xfrm>
                            </wpg:grpSpPr>
                            <wps:wsp>
                              <wps:cNvPr id="315" name="Rectangle 315"/>
                              <wps:cNvSpPr/>
                              <wps:spPr>
                                <a:xfrm>
                                  <a:off x="1094005" y="0"/>
                                  <a:ext cx="804672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A88B6BC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n = 28,848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" name="Straight Arrow Connector 316"/>
                              <wps:cNvCnPr/>
                              <wps:spPr>
                                <a:xfrm rot="10800000">
                                  <a:off x="-3399" y="130629"/>
                                  <a:ext cx="1097403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317" name="Group 317"/>
                            <wpg:cNvGrpSpPr/>
                            <wpg:grpSpPr>
                              <a:xfrm>
                                <a:off x="956734" y="1642533"/>
                                <a:ext cx="1901825" cy="274320"/>
                                <a:chOff x="-3399" y="0"/>
                                <a:chExt cx="1902076" cy="274320"/>
                              </a:xfrm>
                            </wpg:grpSpPr>
                            <wps:wsp>
                              <wps:cNvPr id="318" name="Rectangle 318"/>
                              <wps:cNvSpPr/>
                              <wps:spPr>
                                <a:xfrm>
                                  <a:off x="1094005" y="0"/>
                                  <a:ext cx="804672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9D74063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n = 997**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9" name="Straight Arrow Connector 319"/>
                              <wps:cNvCnPr/>
                              <wps:spPr>
                                <a:xfrm rot="10800000">
                                  <a:off x="-3399" y="130629"/>
                                  <a:ext cx="1097403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61060" y="5288280"/>
                            <a:ext cx="7246620" cy="343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CDD3A1" w14:textId="77777777" w:rsidR="00B75835" w:rsidRPr="00E300E9" w:rsidRDefault="00B75835" w:rsidP="00EC4B4F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E300E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* Excluded randomly one of a pair with kinship coefficient &gt; 0.05;   ** Excluded because of comorbid psychiatric disor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2ACD60" id="Group 324" o:spid="_x0000_s1026" style="position:absolute;margin-left:0;margin-top:22.7pt;width:699.1pt;height:443.5pt;z-index:251662336;mso-position-horizontal:center;mso-position-horizontal-relative:margin;mso-width-relative:margin;mso-height-relative:margin" coordsize="88784,56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" o:allowoverlap="f">
                <v:group id="Group 323" o:spid="_x0000_s1027" style="position:absolute;width:88784;height:51511" coordsize="88784,515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za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Mkng/0w4AnLxBwAA//8DAFBLAQItABQABgAIAAAAIQDb4fbL7gAAAIUBAAATAAAAAAAAAAAA&#10;AAAAAAAAAABbQ29udGVudF9UeXBlc10ueG1sUEsBAi0AFAAGAAgAAAAhAFr0LFu/AAAAFQEAAAsA&#10;AAAAAAAAAAAAAAAAHwEAAF9yZWxzLy5yZWxzUEsBAi0AFAAGAAgAAAAhAF1nNqrEAAAA3AAAAA8A&#10;AAAAAAAAAAAAAAAABwIAAGRycy9kb3ducmV2LnhtbFBLBQYAAAAAAwADALcAAAD4AgAAAAA=&#10;">
                  <v:group id="Group 255" o:spid="_x0000_s1028" style="position:absolute;left:27008;width:50539;height:27453" coordsize="39325,274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Xel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SZLA75lwBOTyDQAA//8DAFBLAQItABQABgAIAAAAIQDb4fbL7gAAAIUBAAATAAAAAAAAAAAA&#10;AAAAAAAAAABbQ29udGVudF9UeXBlc10ueG1sUEsBAi0AFAAGAAgAAAAhAFr0LFu/AAAAFQEAAAsA&#10;AAAAAAAAAAAAAAAAHwEAAF9yZWxzLy5yZWxzUEsBAi0AFAAGAAgAAAAhAJMld6XEAAAA3AAAAA8A&#10;AAAAAAAAAAAAAAAABwIAAGRycy9kb3ducmV2LnhtbFBLBQYAAAAAAwADALcAAAD4AgAAAAA=&#10;">
                    <v:rect id="Rectangle 256" o:spid="_x0000_s1029" style="position:absolute;width:18872;height:5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" filled="f" strokecolor="windowText" strokeweight="1pt">
                      <v:textbox>
                        <w:txbxContent>
                          <w:p w14:paraId="2C1E50A5" w14:textId="1D9D9AA9" w:rsidR="00B75835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oBa parents (n = 130,992)</w:t>
                            </w:r>
                          </w:p>
                          <w:p w14:paraId="22089087" w14:textId="77777777" w:rsidR="00B75835" w:rsidRDefault="00B75835" w:rsidP="00EC4B4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les: 53,358</w:t>
                            </w:r>
                          </w:p>
                          <w:p w14:paraId="3D9D4291" w14:textId="77777777" w:rsidR="00B75835" w:rsidRPr="00560609" w:rsidRDefault="00B75835" w:rsidP="00EC4B4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emales: 77,634</w:t>
                            </w:r>
                          </w:p>
                        </w:txbxContent>
                      </v:textbox>
                    </v:rect>
                    <v:rect id="Rectangle 257" o:spid="_x0000_s1030" style="position:absolute;left:24384;top:5987;width:14941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" filled="f" strokecolor="windowText" strokeweight="1pt">
                      <v:textbox>
                        <w:txbxContent>
                          <w:p w14:paraId="550F7F01" w14:textId="77777777" w:rsidR="00B75835" w:rsidRPr="00560609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ithdrew consent (n = 484)</w:t>
                            </w:r>
                          </w:p>
                        </w:txbxContent>
                      </v:textbox>
                    </v:rect>
                    <v:rect id="Rectangle 258" o:spid="_x0000_s1031" style="position:absolute;left:544;top:10559;width:18872;height:42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" filled="f" strokecolor="windowText" strokeweight="1pt">
                      <v:textbox>
                        <w:txbxContent>
                          <w:p w14:paraId="4E882A65" w14:textId="77777777" w:rsidR="00B75835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ents with consent</w:t>
                            </w:r>
                          </w:p>
                          <w:p w14:paraId="58CF4725" w14:textId="77777777" w:rsidR="00B75835" w:rsidRPr="00560609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30,508)</w:t>
                            </w:r>
                          </w:p>
                        </w:txbxContent>
                      </v:textbox>
                    </v:rect>
                    <v:rect id="Rectangle 259" o:spid="_x0000_s1032" style="position:absolute;left:24384;top:15185;width:14941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" filled="f" strokecolor="windowText" strokeweight="1pt">
                      <v:textbox>
                        <w:txbxContent>
                          <w:p w14:paraId="22E94A35" w14:textId="77777777" w:rsidR="00B75835" w:rsidRPr="00560609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ssing age data (n = 1,590)   </w:t>
                            </w:r>
                          </w:p>
                        </w:txbxContent>
                      </v:textbox>
                    </v:rect>
                    <v:rect id="Rectangle 260" o:spid="_x0000_s1033" style="position:absolute;left:544;top:19485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" filled="f" strokecolor="windowText" strokeweight="1pt">
                      <v:textbox>
                        <w:txbxContent>
                          <w:p w14:paraId="6AD09F14" w14:textId="77777777" w:rsidR="00B75835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ents with covariate data</w:t>
                            </w:r>
                          </w:p>
                          <w:p w14:paraId="6073BB93" w14:textId="77777777" w:rsidR="00B75835" w:rsidRPr="00560609" w:rsidRDefault="00B75835" w:rsidP="00EC4B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8,918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1" o:spid="_x0000_s1034" type="#_x0000_t32" style="position:absolute;left:9688;top:16981;width:145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" strokecolor="windowText" strokeweight=".5pt">
                      <v:stroke endarrow="block" joinstyle="miter"/>
                    </v:shape>
                    <v:group id="Group 262" o:spid="_x0000_s1035" style="position:absolute;left:9797;top:5878;width:14630;height:4572" coordsize="14630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  <v:shape id="Straight Arrow Connector 263" o:spid="_x0000_s1036" type="#_x0000_t32" style="position:absolute;top:1905;width:146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" strokecolor="windowText" strokeweight=".5pt">
                        <v:stroke endarrow="block" joinstyle="miter"/>
                      </v:shape>
                      <v:shape id="Straight Arrow Connector 264" o:spid="_x0000_s1037" type="#_x0000_t32" style="position:absolute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" strokecolor="windowText" strokeweight=".5pt">
                        <v:stroke endarrow="block" joinstyle="miter"/>
                      </v:shape>
                    </v:group>
                    <v:shape id="Straight Arrow Connector 265" o:spid="_x0000_s1038" type="#_x0000_t32" style="position:absolute;left:9688;top:1491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" strokecolor="windowText" strokeweight=".5pt">
                      <v:stroke endarrow="block" joinstyle="miter"/>
                    </v:shape>
                    <v:shape id="Straight Arrow Connector 266" o:spid="_x0000_s1039" type="#_x0000_t32" style="position:absolute;left:9790;top:24710;width:0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" strokecolor="windowText" strokeweight=".5pt">
                      <v:stroke joinstyle="miter"/>
                    </v:shape>
                  </v:group>
                  <v:shape id="Straight Arrow Connector 269" o:spid="_x0000_s1040" type="#_x0000_t32" style="position:absolute;left:8551;top:27432;width:612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" strokecolor="windowText" strokeweight=".5pt">
                    <v:stroke joinstyle="miter"/>
                  </v:shape>
                  <v:group id="Group 320" o:spid="_x0000_s1041" style="position:absolute;top:27432;width:28221;height:24003" coordsize="28221,24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aj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zA9nwhGQ+38AAAD//wMAUEsBAi0AFAAGAAgAAAAhANvh9svuAAAAhQEAABMAAAAAAAAAAAAA&#10;AAAAAAAAAFtDb250ZW50X1R5cGVzXS54bWxQSwECLQAUAAYACAAAACEAWvQsW78AAAAVAQAACwAA&#10;AAAAAAAAAAAAAAAfAQAAX3JlbHMvLnJlbHNQSwECLQAUAAYACAAAACEArbWo3cMAAADcAAAADwAA&#10;AAAAAAAAAAAAAAAHAgAAZHJzL2Rvd25yZXYueG1sUEsFBgAAAAADAAMAtwAAAPcCAAAAAA==&#10;">
                    <v:group id="Group 277" o:spid="_x0000_s1042" style="position:absolute;width:19202;height:24003" coordorigin="" coordsize="14945,24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Ap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">
                      <v:rect id="Rectangle 278" o:spid="_x0000_s1043" style="position:absolute;top:4343;width:14945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" filled="f" strokecolor="windowText" strokeweight="1pt">
                        <v:textbox>
                          <w:txbxContent>
                            <w:p w14:paraId="52EFD33D" w14:textId="42E9755E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Anxiety-only </w:t>
                              </w:r>
                              <w:r w:rsidR="00504A38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ANX-only)</w:t>
                              </w:r>
                            </w:p>
                            <w:p w14:paraId="5587A705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Cases: 2,118; controls: 114,494)</w:t>
                              </w:r>
                            </w:p>
                          </w:txbxContent>
                        </v:textbox>
                      </v:rect>
                      <v:rect id="Rectangle 279" o:spid="_x0000_s1044" style="position:absolute;top:12344;width:14945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" filled="f" strokecolor="windowText" strokeweight="1pt">
                        <v:textbox>
                          <w:txbxContent>
                            <w:p w14:paraId="501F5F2E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Unrelat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individuals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5E9344EC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as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10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; controls: 86,452)</w:t>
                              </w:r>
                            </w:p>
                          </w:txbxContent>
                        </v:textbox>
                      </v:rect>
                      <v:shape id="Straight Arrow Connector 280" o:spid="_x0000_s1045" type="#_x0000_t32" style="position:absolute;left:6629;top:8001;width:0;height:42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" strokecolor="windowText" strokeweight=".5pt">
                        <v:stroke endarrow="block" joinstyle="miter"/>
                      </v:shape>
                      <v:shape id="Straight Arrow Connector 281" o:spid="_x0000_s1046" type="#_x0000_t32" style="position:absolute;left:6629;width:0;height:4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" strokecolor="windowText" strokeweight=".5pt">
                        <v:stroke joinstyle="miter"/>
                      </v:shape>
                      <v:shape id="Straight Arrow Connector 282" o:spid="_x0000_s1047" type="#_x0000_t32" style="position:absolute;left:6705;top:15925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" strokecolor="windowText" strokeweight=".5pt">
                        <v:stroke endarrow="block" joinstyle="miter"/>
                      </v:shape>
                      <v:rect id="Rectangle 283" o:spid="_x0000_s1048" style="position:absolute;top:20345;width:14945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" filled="f" strokecolor="windowText" strokeweight="1pt">
                        <v:textbox>
                          <w:txbxContent>
                            <w:p w14:paraId="52C7EA13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Final sample </w:t>
                              </w:r>
                            </w:p>
                            <w:p w14:paraId="5A6BBAA9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as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: 1,992; controls: 85,851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  <v:group id="Group 304" o:spid="_x0000_s1049" style="position:absolute;left:8466;top:8466;width:19586;height:2743" coordsize="19585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K+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">
                      <v:rect id="Rectangle 302" o:spid="_x0000_s1050" style="position:absolute;left:11538;width:8047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" filled="f" strokecolor="windowText" strokeweight="1pt">
                        <v:textbox>
                          <w:txbxContent>
                            <w:p w14:paraId="71E4C47A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28,060*</w:t>
                              </w:r>
                            </w:p>
                          </w:txbxContent>
                        </v:textbox>
                      </v:rect>
                      <v:shape id="Straight Arrow Connector 303" o:spid="_x0000_s1051" type="#_x0000_t32" style="position:absolute;top:1306;width:11430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" strokecolor="windowText" strokeweight=".5pt">
                        <v:stroke startarrow="block" joinstyle="miter"/>
                      </v:shape>
                    </v:group>
                    <v:group id="Group 305" o:spid="_x0000_s1052" style="position:absolute;left:8636;top:16510;width:19585;height:2743" coordsize="19585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    <v:rect id="Rectangle 306" o:spid="_x0000_s1053" style="position:absolute;left:11538;width:8047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" filled="f" strokecolor="windowText" strokeweight="1pt">
                        <v:textbox>
                          <w:txbxContent>
                            <w:p w14:paraId="7052696A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709**</w:t>
                              </w:r>
                            </w:p>
                          </w:txbxContent>
                        </v:textbox>
                      </v:rect>
                      <v:shape id="Straight Arrow Connector 307" o:spid="_x0000_s1054" type="#_x0000_t32" style="position:absolute;top:1306;width:11430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" strokecolor="windowText" strokeweight=".5pt">
                        <v:stroke startarrow="block" joinstyle="miter"/>
                      </v:shape>
                    </v:group>
                  </v:group>
                  <v:group id="Group 321" o:spid="_x0000_s1055" style="position:absolute;left:29887;top:27347;width:28950;height:24003" coordsize="28949,24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Q1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dBLD+0w4AnL5CwAA//8DAFBLAQItABQABgAIAAAAIQDb4fbL7gAAAIUBAAATAAAAAAAAAAAA&#10;AAAAAAAAAABbQ29udGVudF9UeXBlc10ueG1sUEsBAi0AFAAGAAgAAAAhAFr0LFu/AAAAFQEAAAsA&#10;AAAAAAAAAAAAAAAAHwEAAF9yZWxzLy5yZWxzUEsBAi0AFAAGAAgAAAAhAML5DUbEAAAA3AAAAA8A&#10;AAAAAAAAAAAAAAAABwIAAGRycy9kb3ducmV2LnhtbFBLBQYAAAAAAwADALcAAAD4AgAAAAA=&#10;">
                    <v:group id="Group 291" o:spid="_x0000_s1056" style="position:absolute;width:19202;height:24003" coordsize="14941,24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    <v:rect id="Rectangle 292" o:spid="_x0000_s1057" style="position:absolute;top:4343;width:14941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" filled="f" strokecolor="windowText" strokeweight="1pt">
                        <v:textbox>
                          <w:txbxContent>
                            <w:p w14:paraId="24A2F355" w14:textId="1B0F4339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epression-only </w:t>
                              </w:r>
                              <w:r w:rsidR="00504A38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MD-only)</w:t>
                              </w:r>
                            </w:p>
                            <w:p w14:paraId="1A5DC60B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Cases:8,380; controls: 114,494)</w:t>
                              </w:r>
                            </w:p>
                          </w:txbxContent>
                        </v:textbox>
                      </v:rect>
                      <v:shape id="Straight Arrow Connector 293" o:spid="_x0000_s1058" type="#_x0000_t32" style="position:absolute;left:7553;width:0;height:4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" strokecolor="windowText" strokeweight=".5pt">
                        <v:stroke joinstyle="miter"/>
                      </v:shape>
                      <v:rect id="Rectangle 294" o:spid="_x0000_s1059" style="position:absolute;top:12496;width:14941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" filled="f" strokecolor="windowText" strokeweight="1pt">
                        <v:textbox>
                          <w:txbxContent>
                            <w:p w14:paraId="1A835663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Unrelat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individuals</w:t>
                              </w:r>
                            </w:p>
                            <w:p w14:paraId="3B95C4E5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C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as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8,160; controls: 83,726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v:textbox>
                      </v:rect>
                      <v:shape id="Straight Arrow Connector 295" o:spid="_x0000_s1060" type="#_x0000_t32" style="position:absolute;left:7543;top:8001;width:0;height:4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" strokecolor="windowText" strokeweight=".5pt">
                        <v:stroke endarrow="block" joinstyle="miter"/>
                      </v:shape>
                      <v:shape id="Straight Arrow Connector 296" o:spid="_x0000_s1061" type="#_x0000_t32" style="position:absolute;left:7620;top:16154;width:0;height:42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" strokecolor="windowText" strokeweight=".5pt">
                        <v:stroke endarrow="block" joinstyle="miter"/>
                      </v:shape>
                      <v:rect id="Rectangle 297" o:spid="_x0000_s1062" style="position:absolute;top:20345;width:14941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" filled="f" strokecolor="windowText" strokeweight="1pt">
                        <v:textbox>
                          <w:txbxContent>
                            <w:p w14:paraId="7BAF501E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Final sample </w:t>
                              </w:r>
                            </w:p>
                            <w:p w14:paraId="0FA18151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C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as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7,486; controls: 83,146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  <v:group id="Group 308" o:spid="_x0000_s1063" style="position:absolute;left:9736;top:8551;width:19020;height:2743" coordorigin="21" coordsize="19019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vi7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">
                      <v:rect id="Rectangle 309" o:spid="_x0000_s1064" style="position:absolute;left:10994;width:8047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" filled="f" strokecolor="windowText" strokeweight="1pt">
                        <v:textbox>
                          <w:txbxContent>
                            <w:p w14:paraId="41EAC1FD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30,988*</w:t>
                              </w:r>
                            </w:p>
                          </w:txbxContent>
                        </v:textbox>
                      </v:rect>
                      <v:shape id="Straight Arrow Connector 310" o:spid="_x0000_s1065" type="#_x0000_t32" style="position:absolute;left:21;top:1306;width:10973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" strokecolor="windowText" strokeweight=".5pt">
                        <v:stroke startarrow="block" joinstyle="miter"/>
                      </v:shape>
                    </v:group>
                    <v:group id="Group 311" o:spid="_x0000_s1066" style="position:absolute;left:9821;top:16594;width:19128;height:2743" coordorigin="457" coordsize="19128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cf7xAAAANw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gFrzPxCMjFEwAA//8DAFBLAQItABQABgAIAAAAIQDb4fbL7gAAAIUBAAATAAAAAAAAAAAA&#10;AAAAAAAAAABbQ29udGVudF9UeXBlc10ueG1sUEsBAi0AFAAGAAgAAAAhAFr0LFu/AAAAFQEAAAsA&#10;AAAAAAAAAAAAAAAAHwEAAF9yZWxzLy5yZWxzUEsBAi0AFAAGAAgAAAAhAAyVx/vEAAAA3AAAAA8A&#10;AAAAAAAAAAAAAAAABwIAAGRycy9kb3ducmV2LnhtbFBLBQYAAAAAAwADALcAAAD4AgAAAAA=&#10;">
                      <v:rect id="Rectangle 312" o:spid="_x0000_s1067" style="position:absolute;left:11538;width:8047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" filled="f" strokecolor="windowText" strokeweight="1pt">
                        <v:textbox>
                          <w:txbxContent>
                            <w:p w14:paraId="6620DE46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1,254**</w:t>
                              </w:r>
                            </w:p>
                          </w:txbxContent>
                        </v:textbox>
                      </v:rect>
                      <v:shape id="Straight Arrow Connector 313" o:spid="_x0000_s1068" type="#_x0000_t32" style="position:absolute;left:457;top:1306;width:10973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" strokecolor="windowText" strokeweight=".5pt">
                        <v:stroke startarrow="block" joinstyle="miter"/>
                      </v:shape>
                    </v:group>
                  </v:group>
                  <v:group id="Group 322" o:spid="_x0000_s1069" style="position:absolute;left:60198;top:27432;width:28586;height:24079" coordsize="28586,24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5M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kySB95lwBOTyBQAA//8DAFBLAQItABQABgAIAAAAIQDb4fbL7gAAAIUBAAATAAAAAAAAAAAA&#10;AAAAAAAAAABbQ29udGVudF9UeXBlc10ueG1sUEsBAi0AFAAGAAgAAAAhAFr0LFu/AAAAFQEAAAsA&#10;AAAAAAAAAAAAAAAAHwEAAF9yZWxzLy5yZWxzUEsBAi0AFAAGAAgAAAAhADIrkzHEAAAA3AAAAA8A&#10;AAAAAAAAAAAAAAAABwIAAGRycy9kb3ducmV2LnhtbFBLBQYAAAAAAwADALcAAAD4AgAAAAA=&#10;">
                    <v:group id="Group 270" o:spid="_x0000_s1070" style="position:absolute;width:19202;height:24079" coordorigin="" coordsize="14945,24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4hd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">
                      <v:rect id="Rectangle 271" o:spid="_x0000_s1071" style="position:absolute;top:4267;width:14945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" filled="f" strokecolor="windowText" strokeweight="1pt">
                        <v:textbox>
                          <w:txbxContent>
                            <w:p w14:paraId="15FC1BB1" w14:textId="1243BAB4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Comorbid</w:t>
                              </w:r>
                              <w:r w:rsidR="00504A38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ANX-MD)</w:t>
                              </w:r>
                            </w:p>
                            <w:p w14:paraId="03BF1D3C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Cases: 3,926; controls: 114,494)</w:t>
                              </w:r>
                            </w:p>
                            <w:p w14:paraId="55D148A8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  <v:shape id="Straight Arrow Connector 272" o:spid="_x0000_s1072" type="#_x0000_t32" style="position:absolute;left:7475;width:0;height:4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" strokecolor="windowText" strokeweight=".5pt">
                        <v:stroke joinstyle="miter"/>
                      </v:shape>
                      <v:rect id="Rectangle 273" o:spid="_x0000_s1073" style="position:absolute;top:12268;width:14945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" filled="f" strokecolor="windowText" strokeweight="1pt">
                        <v:textbox>
                          <w:txbxContent>
                            <w:p w14:paraId="58DD4845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Unrelat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individuals</w:t>
                              </w:r>
                            </w:p>
                            <w:p w14:paraId="3C2A66D8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C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as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3,869; controls: 85,703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1B835E6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rect>
                      <v:shape id="Straight Arrow Connector 274" o:spid="_x0000_s1074" type="#_x0000_t32" style="position:absolute;left:7475;top:7924;width:0;height:42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" strokecolor="windowText" strokeweight=".5pt">
                        <v:stroke endarrow="block" joinstyle="miter"/>
                      </v:shape>
                      <v:shape id="Straight Arrow Connector 275" o:spid="_x0000_s1075" type="#_x0000_t32" style="position:absolute;left:7475;top:15849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" strokecolor="windowText" strokeweight=".5pt">
                        <v:stroke endarrow="block" joinstyle="miter"/>
                      </v:shape>
                      <v:rect id="Rectangle 276" o:spid="_x0000_s1076" style="position:absolute;top:20421;width:14945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" filled="f" strokecolor="windowText" strokeweight="1pt">
                        <v:textbox>
                          <w:txbxContent>
                            <w:p w14:paraId="52F892B1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Final sample </w:t>
                              </w:r>
                            </w:p>
                            <w:p w14:paraId="25207DD9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Cases: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3,468; controls: 85,107</w:t>
                              </w:r>
                            </w:p>
                          </w:txbxContent>
                        </v:textbox>
                      </v:rect>
                    </v:group>
                    <v:group id="Group 314" o:spid="_x0000_s1077" style="position:absolute;left:9567;top:8297;width:19019;height:2743" coordorigin="-33" coordsize="19020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mRj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GavMDtTDgCcnkFAAD//wMAUEsBAi0AFAAGAAgAAAAhANvh9svuAAAAhQEAABMAAAAAAAAA&#10;AAAAAAAAAAAAAFtDb250ZW50X1R5cGVzXS54bWxQSwECLQAUAAYACAAAACEAWvQsW78AAAAVAQAA&#10;CwAAAAAAAAAAAAAAAAAfAQAAX3JlbHMvLnJlbHNQSwECLQAUAAYACAAAACEAHOJkY8YAAADcAAAA&#10;DwAAAAAAAAAAAAAAAAAHAgAAZHJzL2Rvd25yZXYueG1sUEsFBgAAAAADAAMAtwAAAPoCAAAAAA==&#10;">
                      <v:rect id="Rectangle 315" o:spid="_x0000_s1078" style="position:absolute;left:10940;width:804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" filled="f" strokecolor="windowText" strokeweight="1pt">
                        <v:textbox>
                          <w:txbxContent>
                            <w:p w14:paraId="6A88B6BC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28,848*</w:t>
                              </w:r>
                            </w:p>
                          </w:txbxContent>
                        </v:textbox>
                      </v:rect>
                      <v:shape id="Straight Arrow Connector 316" o:spid="_x0000_s1079" type="#_x0000_t32" style="position:absolute;left:-33;top:1306;width:10973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" strokecolor="windowText" strokeweight=".5pt">
                        <v:stroke startarrow="block" joinstyle="miter"/>
                      </v:shape>
                    </v:group>
                    <v:group id="Group 317" o:spid="_x0000_s1080" style="position:absolute;left:9567;top:16425;width:19018;height:2743" coordorigin="-33" coordsize="19020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PoU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kGavMLtTDgCcnkFAAD//wMAUEsBAi0AFAAGAAgAAAAhANvh9svuAAAAhQEAABMAAAAAAAAA&#10;AAAAAAAAAAAAAFtDb250ZW50X1R5cGVzXS54bWxQSwECLQAUAAYACAAAACEAWvQsW78AAAAVAQAA&#10;CwAAAAAAAAAAAAAAAAAfAQAAX3JlbHMvLnJlbHNQSwECLQAUAAYACAAAACEA7DD6FMYAAADcAAAA&#10;DwAAAAAAAAAAAAAAAAAHAgAAZHJzL2Rvd25yZXYueG1sUEsFBgAAAAADAAMAtwAAAPoCAAAAAA==&#10;">
                      <v:rect id="Rectangle 318" o:spid="_x0000_s1081" style="position:absolute;left:10940;width:804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" filled="f" strokecolor="windowText" strokeweight="1pt">
                        <v:textbox>
                          <w:txbxContent>
                            <w:p w14:paraId="19D74063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997**</w:t>
                              </w:r>
                            </w:p>
                          </w:txbxContent>
                        </v:textbox>
                      </v:rect>
                      <v:shape id="Straight Arrow Connector 319" o:spid="_x0000_s1082" type="#_x0000_t32" style="position:absolute;left:-33;top:1306;width:10973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" strokecolor="windowText" strokeweight=".5pt">
                        <v:stroke startarrow="block" joinstyle="miter"/>
                      </v:shape>
                    </v:group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83" type="#_x0000_t202" style="position:absolute;left:8610;top:52882;width:72466;height:3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71CDD3A1" w14:textId="77777777" w:rsidR="00B75835" w:rsidRPr="00E300E9" w:rsidRDefault="00B75835" w:rsidP="00EC4B4F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E300E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* Excluded randomly one of a pair with kinship coefficient &gt; 0.05;   ** Excluded because of comorbid psychiatric disorder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354215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ED4D4D" w:rsidRPr="00354215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54215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Pr="00354215">
        <w:rPr>
          <w:rFonts w:ascii="Times New Roman" w:hAnsi="Times New Roman" w:cs="Times New Roman"/>
          <w:color w:val="000000" w:themeColor="text1"/>
          <w:sz w:val="22"/>
          <w:szCs w:val="22"/>
        </w:rPr>
        <w:t>Flow chart showing the parents from MoBa for the prediction of anxiety and depressive disorders and the reasons</w:t>
      </w:r>
      <w:r w:rsidRPr="003542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354215">
        <w:rPr>
          <w:rFonts w:ascii="Times New Roman" w:hAnsi="Times New Roman" w:cs="Times New Roman"/>
          <w:color w:val="000000" w:themeColor="text1"/>
          <w:sz w:val="22"/>
          <w:szCs w:val="22"/>
        </w:rPr>
        <w:t>for exclusion.</w:t>
      </w:r>
      <w:bookmarkEnd w:id="5"/>
      <w:r w:rsidRPr="0035421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D251DBD" w14:textId="59856FF6" w:rsidR="00523F90" w:rsidRPr="00354215" w:rsidRDefault="00523F90" w:rsidP="00354215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6" w:name="_Toc222780131"/>
      <w:r w:rsidRPr="0035421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ure </w:t>
      </w:r>
      <w:r w:rsidR="00ED4D4D" w:rsidRPr="00354215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54215">
        <w:rPr>
          <w:rFonts w:ascii="Times New Roman" w:hAnsi="Times New Roman" w:cs="Times New Roman"/>
          <w:b/>
          <w:bCs/>
          <w:color w:val="000000" w:themeColor="text1"/>
        </w:rPr>
        <w:t>2.</w:t>
      </w:r>
      <w:r w:rsidRPr="003542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low chart </w:t>
      </w:r>
      <w:proofErr w:type="gramStart"/>
      <w:r w:rsidRPr="00354215">
        <w:rPr>
          <w:rFonts w:ascii="Times New Roman" w:hAnsi="Times New Roman" w:cs="Times New Roman"/>
          <w:color w:val="000000" w:themeColor="text1"/>
          <w:sz w:val="22"/>
          <w:szCs w:val="22"/>
        </w:rPr>
        <w:t>showing</w:t>
      </w:r>
      <w:proofErr w:type="gramEnd"/>
      <w:r w:rsidRPr="003542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udy participant</w:t>
      </w:r>
      <w:r w:rsidR="002D23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thers</w:t>
      </w:r>
      <w:r w:rsidRPr="003542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zed for the prediction of symptoms of anxiety and depression and the reasons for exclusion.</w:t>
      </w:r>
      <w:r w:rsidR="007947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N.B. </w:t>
      </w:r>
      <w:r w:rsidR="006659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athers were not </w:t>
      </w:r>
      <w:r w:rsidR="00176CED">
        <w:rPr>
          <w:rFonts w:ascii="Times New Roman" w:hAnsi="Times New Roman" w:cs="Times New Roman"/>
          <w:color w:val="000000" w:themeColor="text1"/>
          <w:sz w:val="22"/>
          <w:szCs w:val="22"/>
        </w:rPr>
        <w:t>included in this survey)</w:t>
      </w:r>
      <w:bookmarkEnd w:id="6"/>
    </w:p>
    <w:p w14:paraId="58A6055A" w14:textId="77777777" w:rsidR="00EC4B4F" w:rsidRDefault="00EC4B4F" w:rsidP="00EC4B4F"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0" wp14:anchorId="0EA6E221" wp14:editId="03C1C17D">
                <wp:simplePos x="0" y="0"/>
                <wp:positionH relativeFrom="margin">
                  <wp:align>center</wp:align>
                </wp:positionH>
                <wp:positionV relativeFrom="paragraph">
                  <wp:posOffset>47048</wp:posOffset>
                </wp:positionV>
                <wp:extent cx="5806440" cy="4105275"/>
                <wp:effectExtent l="0" t="0" r="22860" b="28575"/>
                <wp:wrapTopAndBottom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6440" cy="4105275"/>
                          <a:chOff x="2408283" y="0"/>
                          <a:chExt cx="5808315" cy="4108262"/>
                        </a:xfrm>
                      </wpg:grpSpPr>
                      <wpg:grpSp>
                        <wpg:cNvPr id="63" name="Group 63"/>
                        <wpg:cNvGrpSpPr/>
                        <wpg:grpSpPr>
                          <a:xfrm>
                            <a:off x="2408283" y="0"/>
                            <a:ext cx="5808259" cy="2474958"/>
                            <a:chOff x="154940" y="0"/>
                            <a:chExt cx="5808259" cy="2474958"/>
                          </a:xfrm>
                        </wpg:grpSpPr>
                        <wps:wsp>
                          <wps:cNvPr id="64" name="Rectangle 64"/>
                          <wps:cNvSpPr/>
                          <wps:spPr>
                            <a:xfrm>
                              <a:off x="154940" y="0"/>
                              <a:ext cx="2743200" cy="58674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03CB423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Participants with genetic data (n = 77,63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Rectangle 65"/>
                          <wps:cNvSpPr/>
                          <wps:spPr>
                            <a:xfrm>
                              <a:off x="3494319" y="544285"/>
                              <a:ext cx="2468880" cy="45720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3D764E1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Withdrew consent (n = 27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Rectangle 66"/>
                          <wps:cNvSpPr/>
                          <wps:spPr>
                            <a:xfrm>
                              <a:off x="155393" y="1055914"/>
                              <a:ext cx="2743200" cy="42672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945CE20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Participants with consent (n = 77,36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Rectangle 67"/>
                          <wps:cNvSpPr/>
                          <wps:spPr>
                            <a:xfrm>
                              <a:off x="3493868" y="1474741"/>
                              <a:ext cx="2468880" cy="45720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601874E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Missing data on symptoms of anxiety and depression (n = 10,143) 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Rectangle 68"/>
                          <wps:cNvSpPr/>
                          <wps:spPr>
                            <a:xfrm>
                              <a:off x="155393" y="1948543"/>
                              <a:ext cx="2743200" cy="52641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3B08177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Participants with data on symptoms of anxiety and depression (n = 67,21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9" name="Straight Arrow Connector 69"/>
                          <wps:cNvCnPr/>
                          <wps:spPr>
                            <a:xfrm>
                              <a:off x="1524002" y="1703162"/>
                              <a:ext cx="19659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70" name="Group 70"/>
                          <wpg:cNvGrpSpPr/>
                          <wpg:grpSpPr>
                            <a:xfrm>
                              <a:off x="1524003" y="587829"/>
                              <a:ext cx="1965960" cy="457200"/>
                              <a:chOff x="544289" y="0"/>
                              <a:chExt cx="1965960" cy="457200"/>
                            </a:xfrm>
                          </wpg:grpSpPr>
                          <wps:wsp>
                            <wps:cNvPr id="71" name="Straight Arrow Connector 71"/>
                            <wps:cNvCnPr/>
                            <wps:spPr>
                              <a:xfrm>
                                <a:off x="544289" y="185420"/>
                                <a:ext cx="19659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2" name="Straight Arrow Connector 72"/>
                            <wps:cNvCnPr/>
                            <wps:spPr>
                              <a:xfrm>
                                <a:off x="547370" y="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73" name="Straight Arrow Connector 73"/>
                          <wps:cNvCnPr/>
                          <wps:spPr>
                            <a:xfrm>
                              <a:off x="1526993" y="1491343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75" name="Group 75"/>
                        <wpg:cNvGrpSpPr/>
                        <wpg:grpSpPr>
                          <a:xfrm>
                            <a:off x="2408653" y="2427066"/>
                            <a:ext cx="5807945" cy="1681196"/>
                            <a:chOff x="2408653" y="-316134"/>
                            <a:chExt cx="5807945" cy="1681196"/>
                          </a:xfrm>
                        </wpg:grpSpPr>
                        <wpg:grpSp>
                          <wpg:cNvPr id="76" name="Group 76"/>
                          <wpg:cNvGrpSpPr/>
                          <wpg:grpSpPr>
                            <a:xfrm>
                              <a:off x="2408653" y="-268242"/>
                              <a:ext cx="2743204" cy="1633304"/>
                              <a:chOff x="2408653" y="-268242"/>
                              <a:chExt cx="2743204" cy="1633304"/>
                            </a:xfrm>
                          </wpg:grpSpPr>
                          <wps:wsp>
                            <wps:cNvPr id="97" name="Straight Arrow Connector 97"/>
                            <wps:cNvCnPr/>
                            <wps:spPr>
                              <a:xfrm>
                                <a:off x="3779962" y="-268242"/>
                                <a:ext cx="0" cy="4476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99" name="Group 99"/>
                            <wpg:cNvGrpSpPr/>
                            <wpg:grpSpPr>
                              <a:xfrm>
                                <a:off x="2408653" y="183962"/>
                                <a:ext cx="2743204" cy="1181100"/>
                                <a:chOff x="862882" y="183962"/>
                                <a:chExt cx="2743204" cy="1181100"/>
                              </a:xfrm>
                            </wpg:grpSpPr>
                            <wps:wsp>
                              <wps:cNvPr id="100" name="Rectangle 100"/>
                              <wps:cNvSpPr/>
                              <wps:spPr>
                                <a:xfrm>
                                  <a:off x="862882" y="183962"/>
                                  <a:ext cx="2743200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563B308" w14:textId="77777777" w:rsidR="00B75835" w:rsidRPr="00560609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Participants with age data (n = 66,432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" name="Rectangle 102"/>
                              <wps:cNvSpPr/>
                              <wps:spPr>
                                <a:xfrm>
                                  <a:off x="862886" y="999302"/>
                                  <a:ext cx="2743200" cy="365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CD81D09" w14:textId="77777777" w:rsidR="00B75835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Final number of participants for analyses</w:t>
                                    </w:r>
                                  </w:p>
                                  <w:p w14:paraId="39DEC806" w14:textId="77777777" w:rsidR="00B75835" w:rsidRPr="007E1A51" w:rsidRDefault="00B75835" w:rsidP="00EC4B4F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(n =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54,862</w:t>
                                    </w:r>
                                    <w:r w:rsidRPr="007E1A51"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" name="Straight Arrow Connector 103"/>
                              <wps:cNvCnPr/>
                              <wps:spPr>
                                <a:xfrm>
                                  <a:off x="2234486" y="549722"/>
                                  <a:ext cx="0" cy="447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s:wsp>
                          <wps:cNvPr id="106" name="Rectangle 106"/>
                          <wps:cNvSpPr/>
                          <wps:spPr>
                            <a:xfrm>
                              <a:off x="5747718" y="-316134"/>
                              <a:ext cx="2468880" cy="45720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2AC5B6F" w14:textId="77777777" w:rsidR="00B75835" w:rsidRPr="00ED193A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Missing age data (n = 78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Rectangle 107"/>
                          <wps:cNvSpPr/>
                          <wps:spPr>
                            <a:xfrm>
                              <a:off x="5747116" y="516510"/>
                              <a:ext cx="2468880" cy="45720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93C6F38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bookmarkStart w:id="7" w:name="_Hlk155038580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andomly excluded one of a pair with kinship coefficient &gt; 0.05</w:t>
                                </w:r>
                                <w:bookmarkEnd w:id="7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(n = 11,570)</w:t>
                                </w:r>
                              </w:p>
                              <w:p w14:paraId="3E836C2B" w14:textId="77777777" w:rsidR="00B75835" w:rsidRPr="00560609" w:rsidRDefault="00B75835" w:rsidP="00EC4B4F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" name="Straight Arrow Connector 108"/>
                          <wps:cNvCnPr/>
                          <wps:spPr>
                            <a:xfrm>
                              <a:off x="3777335" y="745124"/>
                              <a:ext cx="19659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9" name="Straight Arrow Connector 109"/>
                          <wps:cNvCnPr/>
                          <wps:spPr>
                            <a:xfrm>
                              <a:off x="3777338" y="-87625"/>
                              <a:ext cx="196596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A6E221" id="Group 62" o:spid="_x0000_s1084" style="position:absolute;margin-left:0;margin-top:3.7pt;width:457.2pt;height:323.25pt;z-index:-251661312;mso-position-horizontal:center;mso-position-horizontal-relative:margin;mso-width-relative:margin;mso-height-relative:margin" coordorigin="24082" coordsize="58083,410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" o:allowoverlap="f">
                <v:group id="Group 63" o:spid="_x0000_s1085" style="position:absolute;left:24082;width:58083;height:24749" coordorigin="1549" coordsize="58082,24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rect id="Rectangle 64" o:spid="_x0000_s1086" style="position:absolute;left:1549;width:27432;height:5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" filled="f" strokecolor="windowText" strokeweight="1pt">
                    <v:textbox>
                      <w:txbxContent>
                        <w:p w14:paraId="003CB423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Participants with genetic data (n = 77,634)</w:t>
                          </w:r>
                        </w:p>
                      </w:txbxContent>
                    </v:textbox>
                  </v:rect>
                  <v:rect id="Rectangle 65" o:spid="_x0000_s1087" style="position:absolute;left:34943;top:5442;width:24688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" filled="f" strokecolor="windowText" strokeweight="1pt">
                    <v:textbox>
                      <w:txbxContent>
                        <w:p w14:paraId="33D764E1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Withdrew consent (n = 272)</w:t>
                          </w:r>
                        </w:p>
                      </w:txbxContent>
                    </v:textbox>
                  </v:rect>
                  <v:rect id="Rectangle 66" o:spid="_x0000_s1088" style="position:absolute;left:1553;top:10559;width:27432;height:42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" filled="f" strokecolor="windowText" strokeweight="1pt">
                    <v:textbox>
                      <w:txbxContent>
                        <w:p w14:paraId="6945CE20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Participants with consent (n = 77,362)</w:t>
                          </w:r>
                        </w:p>
                      </w:txbxContent>
                    </v:textbox>
                  </v:rect>
                  <v:rect id="Rectangle 67" o:spid="_x0000_s1089" style="position:absolute;left:34938;top:14747;width:24689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" filled="f" strokecolor="windowText" strokeweight="1pt">
                    <v:textbox>
                      <w:txbxContent>
                        <w:p w14:paraId="3601874E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Missing data on symptoms of anxiety and depression (n = 10,143)   </w:t>
                          </w:r>
                        </w:p>
                      </w:txbxContent>
                    </v:textbox>
                  </v:rect>
                  <v:rect id="Rectangle 68" o:spid="_x0000_s1090" style="position:absolute;left:1553;top:19485;width:2743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" filled="f" strokecolor="windowText" strokeweight="1pt">
                    <v:textbox>
                      <w:txbxContent>
                        <w:p w14:paraId="73B08177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Participants with data on symptoms of anxiety and depression (n = 67,219)</w:t>
                          </w:r>
                        </w:p>
                      </w:txbxContent>
                    </v:textbox>
                  </v:rect>
                  <v:shape id="Straight Arrow Connector 69" o:spid="_x0000_s1091" type="#_x0000_t32" style="position:absolute;left:15240;top:17031;width:196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" strokecolor="windowText" strokeweight=".5pt">
                    <v:stroke endarrow="block" joinstyle="miter"/>
                  </v:shape>
                  <v:group id="Group 70" o:spid="_x0000_s1092" style="position:absolute;left:15240;top:5878;width:19659;height:4572" coordorigin="5442" coordsize="19659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<v:shape id="Straight Arrow Connector 71" o:spid="_x0000_s1093" type="#_x0000_t32" style="position:absolute;left:5442;top:1854;width:196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" strokecolor="windowText" strokeweight=".5pt">
                      <v:stroke endarrow="block" joinstyle="miter"/>
                    </v:shape>
                    <v:shape id="Straight Arrow Connector 72" o:spid="_x0000_s1094" type="#_x0000_t32" style="position:absolute;left:547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qZS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" strokecolor="windowText" strokeweight=".5pt">
                      <v:stroke endarrow="block" joinstyle="miter"/>
                    </v:shape>
                  </v:group>
                  <v:shape id="Straight Arrow Connector 73" o:spid="_x0000_s1095" type="#_x0000_t32" style="position:absolute;left:15269;top:1491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" strokecolor="windowText" strokeweight=".5pt">
                    <v:stroke endarrow="block" joinstyle="miter"/>
                  </v:shape>
                </v:group>
                <v:group id="Group 75" o:spid="_x0000_s1096" style="position:absolute;left:24086;top:24270;width:58079;height:16812" coordorigin="24086,-3161" coordsize="58079,16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<v:group id="Group 76" o:spid="_x0000_s1097" style="position:absolute;left:24086;top:-2682;width:27432;height:16332" coordorigin="24086,-2682" coordsize="27432,16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<v:shape id="Straight Arrow Connector 97" o:spid="_x0000_s1098" type="#_x0000_t32" style="position:absolute;left:37799;top:-2682;width:0;height:4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" strokecolor="windowText" strokeweight=".5pt">
                      <v:stroke endarrow="block" joinstyle="miter"/>
                    </v:shape>
                    <v:group id="Group 99" o:spid="_x0000_s1099" style="position:absolute;left:24086;top:1839;width:27432;height:11811" coordorigin="8628,1839" coordsize="27432,11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<v:rect id="Rectangle 100" o:spid="_x0000_s1100" style="position:absolute;left:8628;top:1839;width:27432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" filled="f" strokecolor="windowText" strokeweight="1pt">
                        <v:textbox>
                          <w:txbxContent>
                            <w:p w14:paraId="5563B308" w14:textId="77777777" w:rsidR="00B75835" w:rsidRPr="00560609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articipants with age data (n = 66,432)</w:t>
                              </w:r>
                            </w:p>
                          </w:txbxContent>
                        </v:textbox>
                      </v:rect>
                      <v:rect id="Rectangle 102" o:spid="_x0000_s1101" style="position:absolute;left:8628;top:9993;width:27432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" filled="f" strokecolor="windowText" strokeweight="1pt">
                        <v:textbox>
                          <w:txbxContent>
                            <w:p w14:paraId="6CD81D09" w14:textId="77777777" w:rsidR="00B75835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Final number of participants for analyses</w:t>
                              </w:r>
                            </w:p>
                            <w:p w14:paraId="39DEC806" w14:textId="77777777" w:rsidR="00B75835" w:rsidRPr="007E1A51" w:rsidRDefault="00B75835" w:rsidP="00EC4B4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54,862</w:t>
                              </w:r>
                              <w:r w:rsidRPr="007E1A51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v:textbox>
                      </v:rect>
                      <v:shape id="Straight Arrow Connector 103" o:spid="_x0000_s1102" type="#_x0000_t32" style="position:absolute;left:22344;top:5497;width:0;height:4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" strokecolor="windowText" strokeweight=".5pt">
                        <v:stroke endarrow="block" joinstyle="miter"/>
                      </v:shape>
                    </v:group>
                  </v:group>
                  <v:rect id="Rectangle 106" o:spid="_x0000_s1103" style="position:absolute;left:57477;top:-3161;width:24688;height:45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" filled="f" strokecolor="windowText" strokeweight="1pt">
                    <v:textbox>
                      <w:txbxContent>
                        <w:p w14:paraId="32AC5B6F" w14:textId="77777777" w:rsidR="00B75835" w:rsidRPr="00ED193A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Missing age data (n = 787)</w:t>
                          </w:r>
                        </w:p>
                      </w:txbxContent>
                    </v:textbox>
                  </v:rect>
                  <v:rect id="Rectangle 107" o:spid="_x0000_s1104" style="position:absolute;left:57471;top:5165;width:24688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" filled="f" strokecolor="windowText" strokeweight="1pt">
                    <v:textbox>
                      <w:txbxContent>
                        <w:p w14:paraId="193C6F38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bookmarkStart w:id="8" w:name="_Hlk155038580"/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Randomly excluded one of a pair with kinship coefficient &gt; 0.05</w:t>
                          </w:r>
                          <w:bookmarkEnd w:id="8"/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(n = 11,570)</w:t>
                          </w:r>
                        </w:p>
                        <w:p w14:paraId="3E836C2B" w14:textId="77777777" w:rsidR="00B75835" w:rsidRPr="00560609" w:rsidRDefault="00B75835" w:rsidP="00EC4B4F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</w:p>
                      </w:txbxContent>
                    </v:textbox>
                  </v:rect>
                  <v:shape id="Straight Arrow Connector 108" o:spid="_x0000_s1105" type="#_x0000_t32" style="position:absolute;left:37773;top:7451;width:196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JJaxgAAANw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M6GVZ2QCvbwBAAD//wMAUEsBAi0AFAAGAAgAAAAhANvh9svuAAAAhQEAABMAAAAAAAAA&#10;AAAAAAAAAAAAAFtDb250ZW50X1R5cGVzXS54bWxQSwECLQAUAAYACAAAACEAWvQsW78AAAAVAQAA&#10;CwAAAAAAAAAAAAAAAAAfAQAAX3JlbHMvLnJlbHNQSwECLQAUAAYACAAAACEARwiSWsYAAADcAAAA&#10;DwAAAAAAAAAAAAAAAAAHAgAAZHJzL2Rvd25yZXYueG1sUEsFBgAAAAADAAMAtwAAAPoCAAAAAA==&#10;" strokecolor="windowText" strokeweight=".5pt">
                    <v:stroke endarrow="block" joinstyle="miter"/>
                  </v:shape>
                  <v:shape id="Straight Arrow Connector 109" o:spid="_x0000_s1106" type="#_x0000_t32" style="position:absolute;left:37773;top:-876;width:196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" strokecolor="windowText" strokeweight=".5pt">
                    <v:stroke endarrow="block" joinstyle="miter"/>
                  </v:shape>
                </v:group>
                <w10:wrap type="topAndBottom" anchorx="margin"/>
              </v:group>
            </w:pict>
          </mc:Fallback>
        </mc:AlternateContent>
      </w:r>
    </w:p>
    <w:p w14:paraId="2534D81F" w14:textId="77777777" w:rsidR="00172F52" w:rsidRDefault="00172F52" w:rsidP="00DB3951">
      <w:pPr>
        <w:ind w:right="-46"/>
        <w:jc w:val="both"/>
        <w:rPr>
          <w:rFonts w:ascii="Times New Roman" w:hAnsi="Times New Roman" w:cs="Times New Roman"/>
          <w:sz w:val="24"/>
          <w:szCs w:val="24"/>
        </w:rPr>
      </w:pPr>
    </w:p>
    <w:p w14:paraId="67E2D8A7" w14:textId="77777777" w:rsidR="00172F52" w:rsidRDefault="00172F52" w:rsidP="00DB3951">
      <w:pPr>
        <w:ind w:right="-46"/>
        <w:jc w:val="both"/>
        <w:rPr>
          <w:rFonts w:ascii="Times New Roman" w:hAnsi="Times New Roman" w:cs="Times New Roman"/>
          <w:sz w:val="24"/>
          <w:szCs w:val="24"/>
        </w:rPr>
      </w:pPr>
    </w:p>
    <w:p w14:paraId="4D80A73E" w14:textId="77777777" w:rsidR="00172F52" w:rsidRDefault="00172F52" w:rsidP="00172F5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BCE7D4F" w14:textId="77777777" w:rsidR="00172F52" w:rsidRDefault="00172F52" w:rsidP="00172F5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1B6FFA2F" w14:textId="77777777" w:rsidR="006076B1" w:rsidRDefault="006076B1" w:rsidP="003377BF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  <w:sectPr w:rsidR="006076B1" w:rsidSect="00EC4B4F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64104B6" w14:textId="729821BB" w:rsidR="00172F52" w:rsidRPr="008B300E" w:rsidRDefault="00172F52" w:rsidP="008B300E">
      <w:pPr>
        <w:pStyle w:val="Heading3"/>
        <w:spacing w:after="240"/>
        <w:rPr>
          <w:rFonts w:ascii="Times New Roman" w:hAnsi="Times New Roman" w:cs="Times New Roman"/>
          <w:b/>
          <w:bCs/>
          <w:color w:val="000000" w:themeColor="text1"/>
        </w:rPr>
      </w:pPr>
      <w:bookmarkStart w:id="9" w:name="_Toc222780132"/>
      <w:r w:rsidRPr="008B300E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  <w:bookmarkEnd w:id="9"/>
    </w:p>
    <w:p w14:paraId="7708157A" w14:textId="77777777" w:rsidR="00A627A1" w:rsidRPr="00A627A1" w:rsidRDefault="00172F52" w:rsidP="00A627A1">
      <w:pPr>
        <w:pStyle w:val="EndNoteBibliography"/>
        <w:spacing w:after="0"/>
      </w:pPr>
      <w:r w:rsidRPr="00504A38">
        <w:rPr>
          <w:rFonts w:ascii="Times New Roman" w:hAnsi="Times New Roman" w:cs="Times New Roman"/>
          <w:sz w:val="24"/>
          <w:szCs w:val="24"/>
        </w:rPr>
        <w:fldChar w:fldCharType="begin"/>
      </w:r>
      <w:r w:rsidRPr="0035421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04A38">
        <w:rPr>
          <w:rFonts w:ascii="Times New Roman" w:hAnsi="Times New Roman" w:cs="Times New Roman"/>
          <w:sz w:val="24"/>
          <w:szCs w:val="24"/>
        </w:rPr>
        <w:fldChar w:fldCharType="separate"/>
      </w:r>
      <w:r w:rsidR="00A627A1" w:rsidRPr="00A627A1">
        <w:t>1.</w:t>
      </w:r>
      <w:r w:rsidR="00A627A1" w:rsidRPr="00A627A1">
        <w:tab/>
        <w:t xml:space="preserve">Bycroft C, Freeman C, Petkova D, Band G, Elliott LT, Sharp K, et al. (2018): The UK Biobank resource with deep phenotyping and genomic data. </w:t>
      </w:r>
      <w:r w:rsidR="00A627A1" w:rsidRPr="00A627A1">
        <w:rPr>
          <w:i/>
        </w:rPr>
        <w:t>Nature</w:t>
      </w:r>
      <w:r w:rsidR="00A627A1" w:rsidRPr="00A627A1">
        <w:t>. 562:203–209.</w:t>
      </w:r>
    </w:p>
    <w:p w14:paraId="70F81221" w14:textId="77777777" w:rsidR="00A627A1" w:rsidRPr="00A627A1" w:rsidRDefault="00A627A1" w:rsidP="00A627A1">
      <w:pPr>
        <w:pStyle w:val="EndNoteBibliography"/>
        <w:spacing w:after="0"/>
      </w:pPr>
      <w:r w:rsidRPr="00A627A1">
        <w:t>2.</w:t>
      </w:r>
      <w:r w:rsidRPr="00A627A1">
        <w:tab/>
        <w:t xml:space="preserve">Brandlistuen RE, Kristjansson D, Alsaker E, Valen R, Birkeland E, Royrvik EC, et al. (2025): Cohort Profile Update: The Norwegian Mother, Father and Child Cohort (MoBa). </w:t>
      </w:r>
      <w:r w:rsidRPr="00A627A1">
        <w:rPr>
          <w:i/>
        </w:rPr>
        <w:t>Int J Epidemiol</w:t>
      </w:r>
      <w:r w:rsidRPr="00A627A1">
        <w:t>. 54.</w:t>
      </w:r>
    </w:p>
    <w:p w14:paraId="3C55692F" w14:textId="77777777" w:rsidR="00A627A1" w:rsidRPr="00A627A1" w:rsidRDefault="00A627A1" w:rsidP="00A627A1">
      <w:pPr>
        <w:pStyle w:val="EndNoteBibliography"/>
        <w:spacing w:after="0"/>
      </w:pPr>
      <w:r w:rsidRPr="00A627A1">
        <w:t>3.</w:t>
      </w:r>
      <w:r w:rsidRPr="00A627A1">
        <w:tab/>
        <w:t xml:space="preserve">Paltiel L, Haugen A, Skjerden T, Harbak K, Bækken S, Strensrud NK, et al. (2014): The biobank of the Norwegian Mother and Child Cohort Study – present status. </w:t>
      </w:r>
      <w:r w:rsidRPr="00A627A1">
        <w:rPr>
          <w:i/>
        </w:rPr>
        <w:t>Nor J Epidemiol</w:t>
      </w:r>
      <w:r w:rsidRPr="00A627A1">
        <w:t>. 24:29–35.</w:t>
      </w:r>
    </w:p>
    <w:p w14:paraId="5E8452EE" w14:textId="77777777" w:rsidR="00A627A1" w:rsidRPr="00A627A1" w:rsidRDefault="00A627A1" w:rsidP="00A627A1">
      <w:pPr>
        <w:pStyle w:val="EndNoteBibliography"/>
        <w:spacing w:after="0"/>
      </w:pPr>
      <w:r w:rsidRPr="00A627A1">
        <w:t>4.</w:t>
      </w:r>
      <w:r w:rsidRPr="00A627A1">
        <w:tab/>
        <w:t xml:space="preserve">Corfield EC, Frei O, Shadrin AA, Rahman Z, Lin A, Athanasiu L, et al. (2022): The Norwegian Mother, Father, and Child cohort study (MoBa) genotyping data resource: MoBaPsychGen pipeline v.1. </w:t>
      </w:r>
      <w:r w:rsidRPr="00A627A1">
        <w:rPr>
          <w:i/>
        </w:rPr>
        <w:t>bioRxiv</w:t>
      </w:r>
      <w:r w:rsidRPr="00A627A1">
        <w:t>.2022.2006.2023.496289.</w:t>
      </w:r>
    </w:p>
    <w:p w14:paraId="22F3EBEF" w14:textId="77777777" w:rsidR="00A627A1" w:rsidRPr="00A627A1" w:rsidRDefault="00A627A1" w:rsidP="00A627A1">
      <w:pPr>
        <w:pStyle w:val="EndNoteBibliography"/>
        <w:spacing w:after="0"/>
      </w:pPr>
      <w:r w:rsidRPr="00A627A1">
        <w:t>5.</w:t>
      </w:r>
      <w:r w:rsidRPr="00A627A1">
        <w:tab/>
        <w:t xml:space="preserve">Strom NI, Verhulst B, Bacanu SA, Cheesman R, Purves KL, Gedik H, et al. (2026): Genome-wide association study of major anxiety disorders in 122,341 European-ancestry cases identifies 58 loci and highlights GABAergic signaling. </w:t>
      </w:r>
      <w:r w:rsidRPr="00A627A1">
        <w:rPr>
          <w:i/>
        </w:rPr>
        <w:t>Nat Genet</w:t>
      </w:r>
      <w:r w:rsidRPr="00A627A1">
        <w:t>. 58:275–288.</w:t>
      </w:r>
    </w:p>
    <w:p w14:paraId="0B4167EA" w14:textId="77777777" w:rsidR="00A627A1" w:rsidRPr="00A627A1" w:rsidRDefault="00A627A1" w:rsidP="00A627A1">
      <w:pPr>
        <w:pStyle w:val="EndNoteBibliography"/>
      </w:pPr>
      <w:r w:rsidRPr="00A627A1">
        <w:t>6.</w:t>
      </w:r>
      <w:r w:rsidRPr="00A627A1">
        <w:tab/>
        <w:t xml:space="preserve">Adams MJ, Streit F, Meng X, Awasthi S, Adey BN, Choi KW, et al. (2025): Trans-ancestry genome-wide study of depression identifies 697 associations implicating cell types and pharmacotherapies. </w:t>
      </w:r>
      <w:r w:rsidRPr="00A627A1">
        <w:rPr>
          <w:i/>
        </w:rPr>
        <w:t>Cell</w:t>
      </w:r>
      <w:r w:rsidRPr="00A627A1">
        <w:t>. 188:640–652 e649.</w:t>
      </w:r>
    </w:p>
    <w:p w14:paraId="74F98A87" w14:textId="02AEE986" w:rsidR="00F168C7" w:rsidRPr="00504A38" w:rsidRDefault="00172F52" w:rsidP="00504A38">
      <w:pPr>
        <w:pStyle w:val="EndNoteBibliography"/>
        <w:ind w:hanging="270"/>
        <w:rPr>
          <w:rFonts w:ascii="Times New Roman" w:hAnsi="Times New Roman" w:cs="Times New Roman"/>
          <w:sz w:val="24"/>
          <w:szCs w:val="24"/>
        </w:rPr>
      </w:pPr>
      <w:r w:rsidRPr="00504A3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168C7" w:rsidRPr="00504A38" w:rsidSect="00504A38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22A24" w14:textId="77777777" w:rsidR="00F62D9F" w:rsidRDefault="00F62D9F">
      <w:pPr>
        <w:spacing w:after="0" w:line="240" w:lineRule="auto"/>
      </w:pPr>
      <w:r>
        <w:separator/>
      </w:r>
    </w:p>
  </w:endnote>
  <w:endnote w:type="continuationSeparator" w:id="0">
    <w:p w14:paraId="1B0EF7EB" w14:textId="77777777" w:rsidR="00F62D9F" w:rsidRDefault="00F62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9217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6485F" w14:textId="127ED6DA" w:rsidR="008B300E" w:rsidRDefault="008B3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8C161A" w14:textId="77777777" w:rsidR="00AA1DA8" w:rsidRDefault="00AA1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C35BA" w14:textId="77777777" w:rsidR="00F62D9F" w:rsidRDefault="00F62D9F">
      <w:pPr>
        <w:spacing w:after="0" w:line="240" w:lineRule="auto"/>
      </w:pPr>
      <w:r>
        <w:separator/>
      </w:r>
    </w:p>
  </w:footnote>
  <w:footnote w:type="continuationSeparator" w:id="0">
    <w:p w14:paraId="54A01F9D" w14:textId="77777777" w:rsidR="00F62D9F" w:rsidRDefault="00F62D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30839"/>
    <w:multiLevelType w:val="hybridMultilevel"/>
    <w:tmpl w:val="295297B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21E79"/>
    <w:multiLevelType w:val="hybridMultilevel"/>
    <w:tmpl w:val="1DE665FC"/>
    <w:lvl w:ilvl="0" w:tplc="D494CA08">
      <w:numFmt w:val="bullet"/>
      <w:lvlText w:val="-"/>
      <w:lvlJc w:val="left"/>
      <w:pPr>
        <w:ind w:left="86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34D80343"/>
    <w:multiLevelType w:val="hybridMultilevel"/>
    <w:tmpl w:val="D9CCE392"/>
    <w:lvl w:ilvl="0" w:tplc="5A583558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755225E4"/>
    <w:multiLevelType w:val="hybridMultilevel"/>
    <w:tmpl w:val="77B01D08"/>
    <w:lvl w:ilvl="0" w:tplc="148CC12E">
      <w:numFmt w:val="bullet"/>
      <w:lvlText w:val="-"/>
      <w:lvlJc w:val="left"/>
      <w:pPr>
        <w:ind w:left="122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4" w15:restartNumberingAfterBreak="0">
    <w:nsid w:val="7B3A382B"/>
    <w:multiLevelType w:val="hybridMultilevel"/>
    <w:tmpl w:val="B5644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BD7F41"/>
    <w:multiLevelType w:val="hybridMultilevel"/>
    <w:tmpl w:val="023AA234"/>
    <w:lvl w:ilvl="0" w:tplc="CE16D1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804307">
    <w:abstractNumId w:val="5"/>
  </w:num>
  <w:num w:numId="2" w16cid:durableId="289627545">
    <w:abstractNumId w:val="2"/>
  </w:num>
  <w:num w:numId="3" w16cid:durableId="414089211">
    <w:abstractNumId w:val="1"/>
  </w:num>
  <w:num w:numId="4" w16cid:durableId="718478823">
    <w:abstractNumId w:val="3"/>
  </w:num>
  <w:num w:numId="5" w16cid:durableId="807549114">
    <w:abstractNumId w:val="0"/>
  </w:num>
  <w:num w:numId="6" w16cid:durableId="4903701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0rezp95rpa2e99wu5vswdsarvdrtsd5dx&quot;&gt;My EndNote Library&lt;record-ids&gt;&lt;item&gt;71&lt;/item&gt;&lt;item&gt;120&lt;/item&gt;&lt;item&gt;130&lt;/item&gt;&lt;item&gt;160&lt;/item&gt;&lt;item&gt;165&lt;/item&gt;&lt;item&gt;166&lt;/item&gt;&lt;/record-ids&gt;&lt;/item&gt;&lt;/Libraries&gt;"/>
  </w:docVars>
  <w:rsids>
    <w:rsidRoot w:val="00E41A43"/>
    <w:rsid w:val="00000B73"/>
    <w:rsid w:val="00000C8A"/>
    <w:rsid w:val="00001141"/>
    <w:rsid w:val="00002152"/>
    <w:rsid w:val="00002591"/>
    <w:rsid w:val="00003213"/>
    <w:rsid w:val="00004CF0"/>
    <w:rsid w:val="000051B1"/>
    <w:rsid w:val="000059EC"/>
    <w:rsid w:val="00005A32"/>
    <w:rsid w:val="000064F5"/>
    <w:rsid w:val="00006963"/>
    <w:rsid w:val="00006B67"/>
    <w:rsid w:val="000071DC"/>
    <w:rsid w:val="00007905"/>
    <w:rsid w:val="00007EAE"/>
    <w:rsid w:val="0001012C"/>
    <w:rsid w:val="00010916"/>
    <w:rsid w:val="00010AAA"/>
    <w:rsid w:val="00010AFE"/>
    <w:rsid w:val="00010B37"/>
    <w:rsid w:val="00011C59"/>
    <w:rsid w:val="00012290"/>
    <w:rsid w:val="000128A2"/>
    <w:rsid w:val="00012C9B"/>
    <w:rsid w:val="0001335A"/>
    <w:rsid w:val="00013F3F"/>
    <w:rsid w:val="00014426"/>
    <w:rsid w:val="000145BB"/>
    <w:rsid w:val="00014969"/>
    <w:rsid w:val="00014AD1"/>
    <w:rsid w:val="00015350"/>
    <w:rsid w:val="0001691E"/>
    <w:rsid w:val="00016C05"/>
    <w:rsid w:val="00016DF5"/>
    <w:rsid w:val="000171D6"/>
    <w:rsid w:val="00017B0E"/>
    <w:rsid w:val="00017D65"/>
    <w:rsid w:val="00020323"/>
    <w:rsid w:val="000207E7"/>
    <w:rsid w:val="0002083C"/>
    <w:rsid w:val="00020F6C"/>
    <w:rsid w:val="00021A46"/>
    <w:rsid w:val="00021AB4"/>
    <w:rsid w:val="00021C7B"/>
    <w:rsid w:val="000225D8"/>
    <w:rsid w:val="00022808"/>
    <w:rsid w:val="00023492"/>
    <w:rsid w:val="00023DA1"/>
    <w:rsid w:val="00023FC2"/>
    <w:rsid w:val="000250C0"/>
    <w:rsid w:val="00025E7E"/>
    <w:rsid w:val="000261BE"/>
    <w:rsid w:val="000265D2"/>
    <w:rsid w:val="000267A6"/>
    <w:rsid w:val="0002680D"/>
    <w:rsid w:val="000268E0"/>
    <w:rsid w:val="00026A65"/>
    <w:rsid w:val="00027B45"/>
    <w:rsid w:val="00027CD4"/>
    <w:rsid w:val="00027EF6"/>
    <w:rsid w:val="00030041"/>
    <w:rsid w:val="00031AE2"/>
    <w:rsid w:val="000325AB"/>
    <w:rsid w:val="00032CB7"/>
    <w:rsid w:val="00032E42"/>
    <w:rsid w:val="0003324C"/>
    <w:rsid w:val="00033427"/>
    <w:rsid w:val="000340EA"/>
    <w:rsid w:val="00034E5F"/>
    <w:rsid w:val="00034EA4"/>
    <w:rsid w:val="00035369"/>
    <w:rsid w:val="00035935"/>
    <w:rsid w:val="00036AC9"/>
    <w:rsid w:val="00036D2C"/>
    <w:rsid w:val="00037299"/>
    <w:rsid w:val="000373DD"/>
    <w:rsid w:val="0003742C"/>
    <w:rsid w:val="00037628"/>
    <w:rsid w:val="00037A46"/>
    <w:rsid w:val="000409F6"/>
    <w:rsid w:val="00040E88"/>
    <w:rsid w:val="00041870"/>
    <w:rsid w:val="0004308B"/>
    <w:rsid w:val="0004346A"/>
    <w:rsid w:val="00043E18"/>
    <w:rsid w:val="000444AE"/>
    <w:rsid w:val="00045475"/>
    <w:rsid w:val="00045D23"/>
    <w:rsid w:val="00046F42"/>
    <w:rsid w:val="00047063"/>
    <w:rsid w:val="0005088B"/>
    <w:rsid w:val="00050C9A"/>
    <w:rsid w:val="0005135E"/>
    <w:rsid w:val="000515E5"/>
    <w:rsid w:val="00051856"/>
    <w:rsid w:val="0005196B"/>
    <w:rsid w:val="0005346E"/>
    <w:rsid w:val="0005347A"/>
    <w:rsid w:val="00053916"/>
    <w:rsid w:val="00053D3D"/>
    <w:rsid w:val="000544D3"/>
    <w:rsid w:val="00055148"/>
    <w:rsid w:val="00055C26"/>
    <w:rsid w:val="00055CEE"/>
    <w:rsid w:val="00056FBF"/>
    <w:rsid w:val="00057347"/>
    <w:rsid w:val="00057636"/>
    <w:rsid w:val="00057839"/>
    <w:rsid w:val="00060ABB"/>
    <w:rsid w:val="000613FB"/>
    <w:rsid w:val="00062AAF"/>
    <w:rsid w:val="00062C49"/>
    <w:rsid w:val="00063308"/>
    <w:rsid w:val="000633AB"/>
    <w:rsid w:val="000637BF"/>
    <w:rsid w:val="00063907"/>
    <w:rsid w:val="000643F6"/>
    <w:rsid w:val="00064700"/>
    <w:rsid w:val="00064D70"/>
    <w:rsid w:val="0006557A"/>
    <w:rsid w:val="00065B61"/>
    <w:rsid w:val="00066475"/>
    <w:rsid w:val="000671AB"/>
    <w:rsid w:val="000674D3"/>
    <w:rsid w:val="00067988"/>
    <w:rsid w:val="00067A68"/>
    <w:rsid w:val="00067B69"/>
    <w:rsid w:val="0007031B"/>
    <w:rsid w:val="000703BA"/>
    <w:rsid w:val="00070F16"/>
    <w:rsid w:val="0007216D"/>
    <w:rsid w:val="00072D51"/>
    <w:rsid w:val="00072E90"/>
    <w:rsid w:val="0007395E"/>
    <w:rsid w:val="00073A48"/>
    <w:rsid w:val="00073AF2"/>
    <w:rsid w:val="00074242"/>
    <w:rsid w:val="00074D55"/>
    <w:rsid w:val="00075511"/>
    <w:rsid w:val="00076F15"/>
    <w:rsid w:val="00077259"/>
    <w:rsid w:val="000773C9"/>
    <w:rsid w:val="000803ED"/>
    <w:rsid w:val="00080800"/>
    <w:rsid w:val="00080993"/>
    <w:rsid w:val="00081A9D"/>
    <w:rsid w:val="00081B54"/>
    <w:rsid w:val="000822D0"/>
    <w:rsid w:val="00082B32"/>
    <w:rsid w:val="0008407C"/>
    <w:rsid w:val="00084498"/>
    <w:rsid w:val="000855A8"/>
    <w:rsid w:val="00085974"/>
    <w:rsid w:val="00085B11"/>
    <w:rsid w:val="00085EA5"/>
    <w:rsid w:val="0008612B"/>
    <w:rsid w:val="0008679E"/>
    <w:rsid w:val="00086E39"/>
    <w:rsid w:val="000874BB"/>
    <w:rsid w:val="00087B0C"/>
    <w:rsid w:val="00090A3F"/>
    <w:rsid w:val="00090F45"/>
    <w:rsid w:val="00091CF5"/>
    <w:rsid w:val="000928F3"/>
    <w:rsid w:val="00092943"/>
    <w:rsid w:val="00092EF2"/>
    <w:rsid w:val="000936F6"/>
    <w:rsid w:val="00093A5D"/>
    <w:rsid w:val="00093BAE"/>
    <w:rsid w:val="00094265"/>
    <w:rsid w:val="000944B9"/>
    <w:rsid w:val="00094AB5"/>
    <w:rsid w:val="00094C66"/>
    <w:rsid w:val="00094F3D"/>
    <w:rsid w:val="00094FEA"/>
    <w:rsid w:val="000952F2"/>
    <w:rsid w:val="0009561A"/>
    <w:rsid w:val="00095DC5"/>
    <w:rsid w:val="00096258"/>
    <w:rsid w:val="00096306"/>
    <w:rsid w:val="00096BA2"/>
    <w:rsid w:val="00096CFC"/>
    <w:rsid w:val="00097277"/>
    <w:rsid w:val="00097424"/>
    <w:rsid w:val="000974E7"/>
    <w:rsid w:val="0009777B"/>
    <w:rsid w:val="00097FB4"/>
    <w:rsid w:val="000A0921"/>
    <w:rsid w:val="000A1157"/>
    <w:rsid w:val="000A15A3"/>
    <w:rsid w:val="000A1BCE"/>
    <w:rsid w:val="000A1C64"/>
    <w:rsid w:val="000A28C9"/>
    <w:rsid w:val="000A2E06"/>
    <w:rsid w:val="000A2E89"/>
    <w:rsid w:val="000A354D"/>
    <w:rsid w:val="000A355C"/>
    <w:rsid w:val="000A3AF9"/>
    <w:rsid w:val="000A3E66"/>
    <w:rsid w:val="000A41EF"/>
    <w:rsid w:val="000A42D1"/>
    <w:rsid w:val="000A4308"/>
    <w:rsid w:val="000A4A63"/>
    <w:rsid w:val="000A5083"/>
    <w:rsid w:val="000A5339"/>
    <w:rsid w:val="000A5B89"/>
    <w:rsid w:val="000A5ECD"/>
    <w:rsid w:val="000A69DB"/>
    <w:rsid w:val="000A6CE6"/>
    <w:rsid w:val="000A7783"/>
    <w:rsid w:val="000A7916"/>
    <w:rsid w:val="000A7A40"/>
    <w:rsid w:val="000A7A86"/>
    <w:rsid w:val="000A7BE2"/>
    <w:rsid w:val="000A7C5B"/>
    <w:rsid w:val="000A7D78"/>
    <w:rsid w:val="000B03FF"/>
    <w:rsid w:val="000B0715"/>
    <w:rsid w:val="000B0F5D"/>
    <w:rsid w:val="000B199F"/>
    <w:rsid w:val="000B1E9E"/>
    <w:rsid w:val="000B2061"/>
    <w:rsid w:val="000B22E2"/>
    <w:rsid w:val="000B2391"/>
    <w:rsid w:val="000B3142"/>
    <w:rsid w:val="000B3192"/>
    <w:rsid w:val="000B3613"/>
    <w:rsid w:val="000B3826"/>
    <w:rsid w:val="000B3931"/>
    <w:rsid w:val="000B3C58"/>
    <w:rsid w:val="000B4122"/>
    <w:rsid w:val="000B47E3"/>
    <w:rsid w:val="000B53DA"/>
    <w:rsid w:val="000B5E35"/>
    <w:rsid w:val="000B60F5"/>
    <w:rsid w:val="000B6432"/>
    <w:rsid w:val="000B71EB"/>
    <w:rsid w:val="000B731A"/>
    <w:rsid w:val="000B7626"/>
    <w:rsid w:val="000B7B61"/>
    <w:rsid w:val="000C0BA3"/>
    <w:rsid w:val="000C13E7"/>
    <w:rsid w:val="000C2685"/>
    <w:rsid w:val="000C2CF9"/>
    <w:rsid w:val="000C3643"/>
    <w:rsid w:val="000C37B3"/>
    <w:rsid w:val="000C3B08"/>
    <w:rsid w:val="000C3E04"/>
    <w:rsid w:val="000C4A01"/>
    <w:rsid w:val="000C4B3E"/>
    <w:rsid w:val="000C4DDA"/>
    <w:rsid w:val="000C5A43"/>
    <w:rsid w:val="000C5AB7"/>
    <w:rsid w:val="000C62C5"/>
    <w:rsid w:val="000C66D6"/>
    <w:rsid w:val="000C6987"/>
    <w:rsid w:val="000C6C6A"/>
    <w:rsid w:val="000C6D53"/>
    <w:rsid w:val="000C7607"/>
    <w:rsid w:val="000C7D17"/>
    <w:rsid w:val="000C7E26"/>
    <w:rsid w:val="000D0700"/>
    <w:rsid w:val="000D1141"/>
    <w:rsid w:val="000D1304"/>
    <w:rsid w:val="000D1677"/>
    <w:rsid w:val="000D1AFC"/>
    <w:rsid w:val="000D1D05"/>
    <w:rsid w:val="000D2256"/>
    <w:rsid w:val="000D25B0"/>
    <w:rsid w:val="000D2E65"/>
    <w:rsid w:val="000D3402"/>
    <w:rsid w:val="000D39B7"/>
    <w:rsid w:val="000D59FA"/>
    <w:rsid w:val="000D6155"/>
    <w:rsid w:val="000D64C8"/>
    <w:rsid w:val="000D65CB"/>
    <w:rsid w:val="000D6DC4"/>
    <w:rsid w:val="000D7440"/>
    <w:rsid w:val="000D75AA"/>
    <w:rsid w:val="000E0245"/>
    <w:rsid w:val="000E03EE"/>
    <w:rsid w:val="000E0924"/>
    <w:rsid w:val="000E0D3E"/>
    <w:rsid w:val="000E1452"/>
    <w:rsid w:val="000E1BD2"/>
    <w:rsid w:val="000E2298"/>
    <w:rsid w:val="000E23C9"/>
    <w:rsid w:val="000E28EB"/>
    <w:rsid w:val="000E327E"/>
    <w:rsid w:val="000E357B"/>
    <w:rsid w:val="000E35A0"/>
    <w:rsid w:val="000E3896"/>
    <w:rsid w:val="000E3A0E"/>
    <w:rsid w:val="000E3DC0"/>
    <w:rsid w:val="000E58D8"/>
    <w:rsid w:val="000E6192"/>
    <w:rsid w:val="000E7CB5"/>
    <w:rsid w:val="000F0000"/>
    <w:rsid w:val="000F205C"/>
    <w:rsid w:val="000F2D41"/>
    <w:rsid w:val="000F3A11"/>
    <w:rsid w:val="000F3BE2"/>
    <w:rsid w:val="000F4A0A"/>
    <w:rsid w:val="000F4B66"/>
    <w:rsid w:val="000F51F4"/>
    <w:rsid w:val="000F596B"/>
    <w:rsid w:val="000F598F"/>
    <w:rsid w:val="000F65B6"/>
    <w:rsid w:val="000F6EA4"/>
    <w:rsid w:val="000F707E"/>
    <w:rsid w:val="000F71A6"/>
    <w:rsid w:val="000F7B98"/>
    <w:rsid w:val="001001C1"/>
    <w:rsid w:val="00100397"/>
    <w:rsid w:val="001004E4"/>
    <w:rsid w:val="00100989"/>
    <w:rsid w:val="001015A8"/>
    <w:rsid w:val="00101BF0"/>
    <w:rsid w:val="00101D42"/>
    <w:rsid w:val="0010215A"/>
    <w:rsid w:val="00102298"/>
    <w:rsid w:val="001023CB"/>
    <w:rsid w:val="0010258F"/>
    <w:rsid w:val="00102B37"/>
    <w:rsid w:val="00102F56"/>
    <w:rsid w:val="00103421"/>
    <w:rsid w:val="00103862"/>
    <w:rsid w:val="00103F44"/>
    <w:rsid w:val="0010448B"/>
    <w:rsid w:val="0010456D"/>
    <w:rsid w:val="00104A0F"/>
    <w:rsid w:val="0010537F"/>
    <w:rsid w:val="00105BD4"/>
    <w:rsid w:val="00105EC3"/>
    <w:rsid w:val="00106AB2"/>
    <w:rsid w:val="00106AB7"/>
    <w:rsid w:val="001078AD"/>
    <w:rsid w:val="00107B2F"/>
    <w:rsid w:val="00107B87"/>
    <w:rsid w:val="001107E1"/>
    <w:rsid w:val="00110A86"/>
    <w:rsid w:val="00110B8C"/>
    <w:rsid w:val="00111E4D"/>
    <w:rsid w:val="0011370C"/>
    <w:rsid w:val="001145C3"/>
    <w:rsid w:val="00114649"/>
    <w:rsid w:val="0011478B"/>
    <w:rsid w:val="0011494C"/>
    <w:rsid w:val="00115199"/>
    <w:rsid w:val="00116E73"/>
    <w:rsid w:val="00117395"/>
    <w:rsid w:val="00120378"/>
    <w:rsid w:val="001207D2"/>
    <w:rsid w:val="001212AB"/>
    <w:rsid w:val="0012157E"/>
    <w:rsid w:val="001236B8"/>
    <w:rsid w:val="001246B8"/>
    <w:rsid w:val="00125995"/>
    <w:rsid w:val="00126426"/>
    <w:rsid w:val="00126791"/>
    <w:rsid w:val="00126FE0"/>
    <w:rsid w:val="00127688"/>
    <w:rsid w:val="00127F74"/>
    <w:rsid w:val="001313DE"/>
    <w:rsid w:val="001314B1"/>
    <w:rsid w:val="00131BE1"/>
    <w:rsid w:val="00131C95"/>
    <w:rsid w:val="0013229F"/>
    <w:rsid w:val="00133496"/>
    <w:rsid w:val="0013379F"/>
    <w:rsid w:val="00133815"/>
    <w:rsid w:val="001343C3"/>
    <w:rsid w:val="00134CD4"/>
    <w:rsid w:val="00135257"/>
    <w:rsid w:val="0013698B"/>
    <w:rsid w:val="00136C31"/>
    <w:rsid w:val="001372BF"/>
    <w:rsid w:val="00137779"/>
    <w:rsid w:val="0014131D"/>
    <w:rsid w:val="001415C2"/>
    <w:rsid w:val="00141E04"/>
    <w:rsid w:val="00142CD8"/>
    <w:rsid w:val="00143557"/>
    <w:rsid w:val="0014374F"/>
    <w:rsid w:val="001438ED"/>
    <w:rsid w:val="00143FCC"/>
    <w:rsid w:val="00144BA6"/>
    <w:rsid w:val="00145068"/>
    <w:rsid w:val="00145931"/>
    <w:rsid w:val="0014645A"/>
    <w:rsid w:val="00146C09"/>
    <w:rsid w:val="00146E1B"/>
    <w:rsid w:val="00146FC5"/>
    <w:rsid w:val="0014757A"/>
    <w:rsid w:val="00147C2D"/>
    <w:rsid w:val="00147CAF"/>
    <w:rsid w:val="00150736"/>
    <w:rsid w:val="00152087"/>
    <w:rsid w:val="001531EE"/>
    <w:rsid w:val="001537C7"/>
    <w:rsid w:val="001539EE"/>
    <w:rsid w:val="00155447"/>
    <w:rsid w:val="00155599"/>
    <w:rsid w:val="00155A8E"/>
    <w:rsid w:val="00156585"/>
    <w:rsid w:val="00156B2D"/>
    <w:rsid w:val="00157826"/>
    <w:rsid w:val="00157859"/>
    <w:rsid w:val="001600D6"/>
    <w:rsid w:val="001607ED"/>
    <w:rsid w:val="0016129B"/>
    <w:rsid w:val="001618CB"/>
    <w:rsid w:val="00161A7F"/>
    <w:rsid w:val="001621AD"/>
    <w:rsid w:val="00163742"/>
    <w:rsid w:val="0016376D"/>
    <w:rsid w:val="00164401"/>
    <w:rsid w:val="001644B6"/>
    <w:rsid w:val="001647D7"/>
    <w:rsid w:val="00164875"/>
    <w:rsid w:val="00164A4A"/>
    <w:rsid w:val="00166DDC"/>
    <w:rsid w:val="001674E2"/>
    <w:rsid w:val="0016787A"/>
    <w:rsid w:val="00167BB8"/>
    <w:rsid w:val="00170883"/>
    <w:rsid w:val="0017134B"/>
    <w:rsid w:val="00171454"/>
    <w:rsid w:val="00171A86"/>
    <w:rsid w:val="00172A5B"/>
    <w:rsid w:val="00172F52"/>
    <w:rsid w:val="00173582"/>
    <w:rsid w:val="00173B93"/>
    <w:rsid w:val="00174999"/>
    <w:rsid w:val="0017595D"/>
    <w:rsid w:val="00175EAD"/>
    <w:rsid w:val="001769CF"/>
    <w:rsid w:val="001769F7"/>
    <w:rsid w:val="00176CED"/>
    <w:rsid w:val="00176F04"/>
    <w:rsid w:val="00177288"/>
    <w:rsid w:val="00177876"/>
    <w:rsid w:val="00177CF8"/>
    <w:rsid w:val="0018047D"/>
    <w:rsid w:val="001809E2"/>
    <w:rsid w:val="00180CBA"/>
    <w:rsid w:val="00180F70"/>
    <w:rsid w:val="001817E0"/>
    <w:rsid w:val="0018229A"/>
    <w:rsid w:val="00182596"/>
    <w:rsid w:val="00182679"/>
    <w:rsid w:val="001828F9"/>
    <w:rsid w:val="00182BD5"/>
    <w:rsid w:val="00182C6B"/>
    <w:rsid w:val="00183544"/>
    <w:rsid w:val="001837C4"/>
    <w:rsid w:val="0018399C"/>
    <w:rsid w:val="00183A71"/>
    <w:rsid w:val="00183B87"/>
    <w:rsid w:val="00183D8C"/>
    <w:rsid w:val="00183EC1"/>
    <w:rsid w:val="001842A6"/>
    <w:rsid w:val="001846B1"/>
    <w:rsid w:val="00184F5D"/>
    <w:rsid w:val="001850AB"/>
    <w:rsid w:val="0018560C"/>
    <w:rsid w:val="00185870"/>
    <w:rsid w:val="00185A05"/>
    <w:rsid w:val="00185AA8"/>
    <w:rsid w:val="00185B98"/>
    <w:rsid w:val="00185E6B"/>
    <w:rsid w:val="00186182"/>
    <w:rsid w:val="00186464"/>
    <w:rsid w:val="00186A06"/>
    <w:rsid w:val="00187289"/>
    <w:rsid w:val="0018753B"/>
    <w:rsid w:val="00187C63"/>
    <w:rsid w:val="001902C6"/>
    <w:rsid w:val="00190631"/>
    <w:rsid w:val="00190D46"/>
    <w:rsid w:val="00190EB8"/>
    <w:rsid w:val="00193607"/>
    <w:rsid w:val="00193D1C"/>
    <w:rsid w:val="00194EA4"/>
    <w:rsid w:val="00195B2A"/>
    <w:rsid w:val="00195DFB"/>
    <w:rsid w:val="00196240"/>
    <w:rsid w:val="001976BD"/>
    <w:rsid w:val="00197882"/>
    <w:rsid w:val="00197AD3"/>
    <w:rsid w:val="00197FC7"/>
    <w:rsid w:val="001A0E34"/>
    <w:rsid w:val="001A0EE6"/>
    <w:rsid w:val="001A1ED7"/>
    <w:rsid w:val="001A287D"/>
    <w:rsid w:val="001A2F1B"/>
    <w:rsid w:val="001A2FB1"/>
    <w:rsid w:val="001A3160"/>
    <w:rsid w:val="001A34C8"/>
    <w:rsid w:val="001A38D0"/>
    <w:rsid w:val="001A4572"/>
    <w:rsid w:val="001A4FE1"/>
    <w:rsid w:val="001A6BED"/>
    <w:rsid w:val="001A6BFD"/>
    <w:rsid w:val="001A6FC3"/>
    <w:rsid w:val="001A7DA6"/>
    <w:rsid w:val="001A7E4A"/>
    <w:rsid w:val="001B00B8"/>
    <w:rsid w:val="001B05B6"/>
    <w:rsid w:val="001B13E8"/>
    <w:rsid w:val="001B1753"/>
    <w:rsid w:val="001B1C4D"/>
    <w:rsid w:val="001B2A6E"/>
    <w:rsid w:val="001B2B48"/>
    <w:rsid w:val="001B3397"/>
    <w:rsid w:val="001B366B"/>
    <w:rsid w:val="001B3D18"/>
    <w:rsid w:val="001B45CB"/>
    <w:rsid w:val="001B46B6"/>
    <w:rsid w:val="001B4734"/>
    <w:rsid w:val="001B4994"/>
    <w:rsid w:val="001B4D4B"/>
    <w:rsid w:val="001B4F16"/>
    <w:rsid w:val="001B5630"/>
    <w:rsid w:val="001B6032"/>
    <w:rsid w:val="001B637D"/>
    <w:rsid w:val="001B6963"/>
    <w:rsid w:val="001B7486"/>
    <w:rsid w:val="001C0630"/>
    <w:rsid w:val="001C10E0"/>
    <w:rsid w:val="001C20CB"/>
    <w:rsid w:val="001C22BB"/>
    <w:rsid w:val="001C2BE9"/>
    <w:rsid w:val="001C324A"/>
    <w:rsid w:val="001C3848"/>
    <w:rsid w:val="001C3BCB"/>
    <w:rsid w:val="001C3F50"/>
    <w:rsid w:val="001C5101"/>
    <w:rsid w:val="001C583C"/>
    <w:rsid w:val="001C5859"/>
    <w:rsid w:val="001C59E8"/>
    <w:rsid w:val="001C5B94"/>
    <w:rsid w:val="001C5FCE"/>
    <w:rsid w:val="001C6572"/>
    <w:rsid w:val="001C6F18"/>
    <w:rsid w:val="001C7162"/>
    <w:rsid w:val="001C740C"/>
    <w:rsid w:val="001D0476"/>
    <w:rsid w:val="001D0E13"/>
    <w:rsid w:val="001D129E"/>
    <w:rsid w:val="001D1C29"/>
    <w:rsid w:val="001D4DFD"/>
    <w:rsid w:val="001D4F5D"/>
    <w:rsid w:val="001D537B"/>
    <w:rsid w:val="001D561E"/>
    <w:rsid w:val="001D5964"/>
    <w:rsid w:val="001D5ED0"/>
    <w:rsid w:val="001D6657"/>
    <w:rsid w:val="001D68AE"/>
    <w:rsid w:val="001D705F"/>
    <w:rsid w:val="001D70CD"/>
    <w:rsid w:val="001D7190"/>
    <w:rsid w:val="001D775B"/>
    <w:rsid w:val="001D779F"/>
    <w:rsid w:val="001D79C6"/>
    <w:rsid w:val="001E00B5"/>
    <w:rsid w:val="001E06A2"/>
    <w:rsid w:val="001E0DE2"/>
    <w:rsid w:val="001E131B"/>
    <w:rsid w:val="001E1C1C"/>
    <w:rsid w:val="001E1F0C"/>
    <w:rsid w:val="001E2F65"/>
    <w:rsid w:val="001E52CF"/>
    <w:rsid w:val="001E544E"/>
    <w:rsid w:val="001E545A"/>
    <w:rsid w:val="001E5693"/>
    <w:rsid w:val="001E5B7F"/>
    <w:rsid w:val="001E6282"/>
    <w:rsid w:val="001E700E"/>
    <w:rsid w:val="001F098C"/>
    <w:rsid w:val="001F106B"/>
    <w:rsid w:val="001F1B52"/>
    <w:rsid w:val="001F1B7D"/>
    <w:rsid w:val="001F2415"/>
    <w:rsid w:val="001F2C3B"/>
    <w:rsid w:val="001F3CA2"/>
    <w:rsid w:val="001F471A"/>
    <w:rsid w:val="001F4946"/>
    <w:rsid w:val="001F5414"/>
    <w:rsid w:val="001F55FE"/>
    <w:rsid w:val="001F5731"/>
    <w:rsid w:val="001F5E9A"/>
    <w:rsid w:val="001F60B6"/>
    <w:rsid w:val="001F6431"/>
    <w:rsid w:val="001F69C1"/>
    <w:rsid w:val="001F6D97"/>
    <w:rsid w:val="001F779A"/>
    <w:rsid w:val="001F77EA"/>
    <w:rsid w:val="001F7BC2"/>
    <w:rsid w:val="0020094B"/>
    <w:rsid w:val="00200B63"/>
    <w:rsid w:val="00201128"/>
    <w:rsid w:val="0020166C"/>
    <w:rsid w:val="00201762"/>
    <w:rsid w:val="00201E24"/>
    <w:rsid w:val="0020228A"/>
    <w:rsid w:val="0020235B"/>
    <w:rsid w:val="002034BA"/>
    <w:rsid w:val="0020371F"/>
    <w:rsid w:val="002037EE"/>
    <w:rsid w:val="00204009"/>
    <w:rsid w:val="00204A44"/>
    <w:rsid w:val="00205073"/>
    <w:rsid w:val="00205628"/>
    <w:rsid w:val="002058FA"/>
    <w:rsid w:val="00205974"/>
    <w:rsid w:val="0020604C"/>
    <w:rsid w:val="00206211"/>
    <w:rsid w:val="00206365"/>
    <w:rsid w:val="002069D1"/>
    <w:rsid w:val="002077A3"/>
    <w:rsid w:val="0021028C"/>
    <w:rsid w:val="00211001"/>
    <w:rsid w:val="002110BC"/>
    <w:rsid w:val="00211222"/>
    <w:rsid w:val="0021160F"/>
    <w:rsid w:val="00211C55"/>
    <w:rsid w:val="00212147"/>
    <w:rsid w:val="0021226A"/>
    <w:rsid w:val="0021322B"/>
    <w:rsid w:val="00213D5D"/>
    <w:rsid w:val="00214B23"/>
    <w:rsid w:val="002164DF"/>
    <w:rsid w:val="002170B0"/>
    <w:rsid w:val="0021736D"/>
    <w:rsid w:val="00217A30"/>
    <w:rsid w:val="00217FA7"/>
    <w:rsid w:val="0022051C"/>
    <w:rsid w:val="002208DB"/>
    <w:rsid w:val="00220D00"/>
    <w:rsid w:val="00221B28"/>
    <w:rsid w:val="00222687"/>
    <w:rsid w:val="002234B1"/>
    <w:rsid w:val="00223BE1"/>
    <w:rsid w:val="00223C08"/>
    <w:rsid w:val="002247F6"/>
    <w:rsid w:val="00224A15"/>
    <w:rsid w:val="00224A74"/>
    <w:rsid w:val="00225262"/>
    <w:rsid w:val="00225406"/>
    <w:rsid w:val="0022574C"/>
    <w:rsid w:val="002257CE"/>
    <w:rsid w:val="00225DE9"/>
    <w:rsid w:val="002269AF"/>
    <w:rsid w:val="002269E0"/>
    <w:rsid w:val="00227BA0"/>
    <w:rsid w:val="00227C33"/>
    <w:rsid w:val="00230257"/>
    <w:rsid w:val="00230A3F"/>
    <w:rsid w:val="00230BAB"/>
    <w:rsid w:val="00230E76"/>
    <w:rsid w:val="00230EC8"/>
    <w:rsid w:val="00231107"/>
    <w:rsid w:val="00231109"/>
    <w:rsid w:val="00231132"/>
    <w:rsid w:val="00231FE3"/>
    <w:rsid w:val="002323ED"/>
    <w:rsid w:val="00232737"/>
    <w:rsid w:val="00232C35"/>
    <w:rsid w:val="002338EE"/>
    <w:rsid w:val="00233C11"/>
    <w:rsid w:val="002342F6"/>
    <w:rsid w:val="002344AA"/>
    <w:rsid w:val="00234D03"/>
    <w:rsid w:val="00236440"/>
    <w:rsid w:val="00236867"/>
    <w:rsid w:val="00236B64"/>
    <w:rsid w:val="00236EF4"/>
    <w:rsid w:val="0023791B"/>
    <w:rsid w:val="00237A8D"/>
    <w:rsid w:val="00240C83"/>
    <w:rsid w:val="00240F54"/>
    <w:rsid w:val="002412BB"/>
    <w:rsid w:val="00241A65"/>
    <w:rsid w:val="00242230"/>
    <w:rsid w:val="002424F9"/>
    <w:rsid w:val="00244151"/>
    <w:rsid w:val="00244914"/>
    <w:rsid w:val="002451E9"/>
    <w:rsid w:val="002456A8"/>
    <w:rsid w:val="00245A49"/>
    <w:rsid w:val="00246426"/>
    <w:rsid w:val="00246B19"/>
    <w:rsid w:val="002470C8"/>
    <w:rsid w:val="00247966"/>
    <w:rsid w:val="002500C3"/>
    <w:rsid w:val="002505E1"/>
    <w:rsid w:val="002506BD"/>
    <w:rsid w:val="00250A6C"/>
    <w:rsid w:val="00250C56"/>
    <w:rsid w:val="00251236"/>
    <w:rsid w:val="0025191C"/>
    <w:rsid w:val="002543C7"/>
    <w:rsid w:val="00254634"/>
    <w:rsid w:val="00254BC9"/>
    <w:rsid w:val="002554C2"/>
    <w:rsid w:val="00255A19"/>
    <w:rsid w:val="00255C91"/>
    <w:rsid w:val="00256067"/>
    <w:rsid w:val="0025649D"/>
    <w:rsid w:val="0025701E"/>
    <w:rsid w:val="002575E6"/>
    <w:rsid w:val="00257966"/>
    <w:rsid w:val="002611EB"/>
    <w:rsid w:val="00261259"/>
    <w:rsid w:val="00261364"/>
    <w:rsid w:val="00261B25"/>
    <w:rsid w:val="00261D7A"/>
    <w:rsid w:val="00261ECF"/>
    <w:rsid w:val="00262302"/>
    <w:rsid w:val="00262F86"/>
    <w:rsid w:val="00263AD8"/>
    <w:rsid w:val="002644A9"/>
    <w:rsid w:val="00264DCA"/>
    <w:rsid w:val="00264EF9"/>
    <w:rsid w:val="00265130"/>
    <w:rsid w:val="0026534F"/>
    <w:rsid w:val="00265EC3"/>
    <w:rsid w:val="00266AAF"/>
    <w:rsid w:val="002702A1"/>
    <w:rsid w:val="0027036C"/>
    <w:rsid w:val="0027087E"/>
    <w:rsid w:val="00270A24"/>
    <w:rsid w:val="00271573"/>
    <w:rsid w:val="0027160B"/>
    <w:rsid w:val="00271FE3"/>
    <w:rsid w:val="002726F1"/>
    <w:rsid w:val="0027286D"/>
    <w:rsid w:val="002728F7"/>
    <w:rsid w:val="00272E03"/>
    <w:rsid w:val="00273F93"/>
    <w:rsid w:val="00274765"/>
    <w:rsid w:val="002748DC"/>
    <w:rsid w:val="002749CF"/>
    <w:rsid w:val="00275136"/>
    <w:rsid w:val="0027515F"/>
    <w:rsid w:val="002754CA"/>
    <w:rsid w:val="002756BB"/>
    <w:rsid w:val="00275F52"/>
    <w:rsid w:val="0027679B"/>
    <w:rsid w:val="002773D3"/>
    <w:rsid w:val="00277ACA"/>
    <w:rsid w:val="00280110"/>
    <w:rsid w:val="00280E80"/>
    <w:rsid w:val="00280EBF"/>
    <w:rsid w:val="002816D2"/>
    <w:rsid w:val="00282274"/>
    <w:rsid w:val="0028234B"/>
    <w:rsid w:val="002829E6"/>
    <w:rsid w:val="00283621"/>
    <w:rsid w:val="00284CB8"/>
    <w:rsid w:val="00284E23"/>
    <w:rsid w:val="0028525C"/>
    <w:rsid w:val="0028572C"/>
    <w:rsid w:val="002857E9"/>
    <w:rsid w:val="00286926"/>
    <w:rsid w:val="00286AB0"/>
    <w:rsid w:val="00286EC3"/>
    <w:rsid w:val="00290E29"/>
    <w:rsid w:val="00291E66"/>
    <w:rsid w:val="00292199"/>
    <w:rsid w:val="00292582"/>
    <w:rsid w:val="00292D23"/>
    <w:rsid w:val="00292FA2"/>
    <w:rsid w:val="002933BA"/>
    <w:rsid w:val="00294357"/>
    <w:rsid w:val="002945C6"/>
    <w:rsid w:val="00294DCE"/>
    <w:rsid w:val="00296015"/>
    <w:rsid w:val="00296E21"/>
    <w:rsid w:val="002A0534"/>
    <w:rsid w:val="002A0C0C"/>
    <w:rsid w:val="002A0E1B"/>
    <w:rsid w:val="002A0EDA"/>
    <w:rsid w:val="002A0FE8"/>
    <w:rsid w:val="002A1019"/>
    <w:rsid w:val="002A14BB"/>
    <w:rsid w:val="002A1A62"/>
    <w:rsid w:val="002A1D12"/>
    <w:rsid w:val="002A1F08"/>
    <w:rsid w:val="002A1F0B"/>
    <w:rsid w:val="002A232A"/>
    <w:rsid w:val="002A2FD2"/>
    <w:rsid w:val="002A32B6"/>
    <w:rsid w:val="002A3421"/>
    <w:rsid w:val="002A3CFE"/>
    <w:rsid w:val="002A4E2C"/>
    <w:rsid w:val="002A5044"/>
    <w:rsid w:val="002A5C3D"/>
    <w:rsid w:val="002A5E01"/>
    <w:rsid w:val="002A744B"/>
    <w:rsid w:val="002B07BB"/>
    <w:rsid w:val="002B0CB0"/>
    <w:rsid w:val="002B1714"/>
    <w:rsid w:val="002B1CB8"/>
    <w:rsid w:val="002B2645"/>
    <w:rsid w:val="002B36BD"/>
    <w:rsid w:val="002B3B27"/>
    <w:rsid w:val="002B3F7B"/>
    <w:rsid w:val="002B4249"/>
    <w:rsid w:val="002B626A"/>
    <w:rsid w:val="002B642E"/>
    <w:rsid w:val="002C208F"/>
    <w:rsid w:val="002C343E"/>
    <w:rsid w:val="002C3494"/>
    <w:rsid w:val="002C4091"/>
    <w:rsid w:val="002C4534"/>
    <w:rsid w:val="002C462C"/>
    <w:rsid w:val="002C4830"/>
    <w:rsid w:val="002C5135"/>
    <w:rsid w:val="002C5230"/>
    <w:rsid w:val="002C65C4"/>
    <w:rsid w:val="002C71F8"/>
    <w:rsid w:val="002C7D39"/>
    <w:rsid w:val="002D011E"/>
    <w:rsid w:val="002D0889"/>
    <w:rsid w:val="002D0DB6"/>
    <w:rsid w:val="002D1044"/>
    <w:rsid w:val="002D1140"/>
    <w:rsid w:val="002D1281"/>
    <w:rsid w:val="002D1518"/>
    <w:rsid w:val="002D15B7"/>
    <w:rsid w:val="002D17FF"/>
    <w:rsid w:val="002D1822"/>
    <w:rsid w:val="002D226D"/>
    <w:rsid w:val="002D2376"/>
    <w:rsid w:val="002D38C3"/>
    <w:rsid w:val="002D3F87"/>
    <w:rsid w:val="002D4D92"/>
    <w:rsid w:val="002D5DD3"/>
    <w:rsid w:val="002D67A2"/>
    <w:rsid w:val="002D6D18"/>
    <w:rsid w:val="002D7D0D"/>
    <w:rsid w:val="002D7D0F"/>
    <w:rsid w:val="002E05AE"/>
    <w:rsid w:val="002E184E"/>
    <w:rsid w:val="002E28C3"/>
    <w:rsid w:val="002E2AFF"/>
    <w:rsid w:val="002E38C2"/>
    <w:rsid w:val="002E39A2"/>
    <w:rsid w:val="002E4741"/>
    <w:rsid w:val="002E49C1"/>
    <w:rsid w:val="002E4B27"/>
    <w:rsid w:val="002E4ECD"/>
    <w:rsid w:val="002E53BE"/>
    <w:rsid w:val="002E5481"/>
    <w:rsid w:val="002E5B8F"/>
    <w:rsid w:val="002E62FE"/>
    <w:rsid w:val="002E73E5"/>
    <w:rsid w:val="002F0007"/>
    <w:rsid w:val="002F1FFA"/>
    <w:rsid w:val="002F23D0"/>
    <w:rsid w:val="002F357F"/>
    <w:rsid w:val="002F3925"/>
    <w:rsid w:val="002F3A4F"/>
    <w:rsid w:val="002F3ED4"/>
    <w:rsid w:val="002F40FF"/>
    <w:rsid w:val="002F43FC"/>
    <w:rsid w:val="002F48C8"/>
    <w:rsid w:val="002F4E23"/>
    <w:rsid w:val="002F4E46"/>
    <w:rsid w:val="002F5430"/>
    <w:rsid w:val="002F5C1C"/>
    <w:rsid w:val="002F6577"/>
    <w:rsid w:val="002F65E6"/>
    <w:rsid w:val="002F682E"/>
    <w:rsid w:val="002F6963"/>
    <w:rsid w:val="00300113"/>
    <w:rsid w:val="003001B0"/>
    <w:rsid w:val="00300BD0"/>
    <w:rsid w:val="00300D74"/>
    <w:rsid w:val="00300DC0"/>
    <w:rsid w:val="00301098"/>
    <w:rsid w:val="0030160E"/>
    <w:rsid w:val="003029F0"/>
    <w:rsid w:val="00303822"/>
    <w:rsid w:val="00304114"/>
    <w:rsid w:val="003046AC"/>
    <w:rsid w:val="00304A0F"/>
    <w:rsid w:val="00304AF4"/>
    <w:rsid w:val="003055CA"/>
    <w:rsid w:val="003058CA"/>
    <w:rsid w:val="00306E30"/>
    <w:rsid w:val="0030760D"/>
    <w:rsid w:val="00307DEE"/>
    <w:rsid w:val="0031059A"/>
    <w:rsid w:val="00310A50"/>
    <w:rsid w:val="00310E27"/>
    <w:rsid w:val="0031198C"/>
    <w:rsid w:val="00312F04"/>
    <w:rsid w:val="0031391D"/>
    <w:rsid w:val="003145FB"/>
    <w:rsid w:val="0031460F"/>
    <w:rsid w:val="00314A50"/>
    <w:rsid w:val="00314D37"/>
    <w:rsid w:val="0031515E"/>
    <w:rsid w:val="00315CD4"/>
    <w:rsid w:val="00315CE9"/>
    <w:rsid w:val="003172C5"/>
    <w:rsid w:val="00317DD1"/>
    <w:rsid w:val="00320317"/>
    <w:rsid w:val="0032133E"/>
    <w:rsid w:val="00321455"/>
    <w:rsid w:val="00321560"/>
    <w:rsid w:val="00321718"/>
    <w:rsid w:val="00321C52"/>
    <w:rsid w:val="00322A3B"/>
    <w:rsid w:val="0032342D"/>
    <w:rsid w:val="00323E71"/>
    <w:rsid w:val="00323F7A"/>
    <w:rsid w:val="0032461C"/>
    <w:rsid w:val="00324963"/>
    <w:rsid w:val="0032532E"/>
    <w:rsid w:val="0032596D"/>
    <w:rsid w:val="00326205"/>
    <w:rsid w:val="003277F4"/>
    <w:rsid w:val="00327A7A"/>
    <w:rsid w:val="00327BA5"/>
    <w:rsid w:val="00327F39"/>
    <w:rsid w:val="003301A6"/>
    <w:rsid w:val="003314F0"/>
    <w:rsid w:val="00331526"/>
    <w:rsid w:val="00331ED8"/>
    <w:rsid w:val="0033262D"/>
    <w:rsid w:val="00332FA5"/>
    <w:rsid w:val="0033325B"/>
    <w:rsid w:val="00333623"/>
    <w:rsid w:val="0033368C"/>
    <w:rsid w:val="00333AB1"/>
    <w:rsid w:val="00334DE4"/>
    <w:rsid w:val="00334EB8"/>
    <w:rsid w:val="003357E8"/>
    <w:rsid w:val="00335A0D"/>
    <w:rsid w:val="0033661E"/>
    <w:rsid w:val="003377BF"/>
    <w:rsid w:val="00337A25"/>
    <w:rsid w:val="00340290"/>
    <w:rsid w:val="00341551"/>
    <w:rsid w:val="00342616"/>
    <w:rsid w:val="00342FB0"/>
    <w:rsid w:val="003440CB"/>
    <w:rsid w:val="00344173"/>
    <w:rsid w:val="003441D8"/>
    <w:rsid w:val="00344221"/>
    <w:rsid w:val="003444C4"/>
    <w:rsid w:val="00345630"/>
    <w:rsid w:val="003456CB"/>
    <w:rsid w:val="00345CB2"/>
    <w:rsid w:val="00346ED0"/>
    <w:rsid w:val="00347167"/>
    <w:rsid w:val="00347256"/>
    <w:rsid w:val="00347738"/>
    <w:rsid w:val="00350807"/>
    <w:rsid w:val="00350836"/>
    <w:rsid w:val="00350C8F"/>
    <w:rsid w:val="00350D51"/>
    <w:rsid w:val="00350F61"/>
    <w:rsid w:val="0035247C"/>
    <w:rsid w:val="003527B2"/>
    <w:rsid w:val="00353422"/>
    <w:rsid w:val="00353761"/>
    <w:rsid w:val="00353C44"/>
    <w:rsid w:val="00354215"/>
    <w:rsid w:val="003542FF"/>
    <w:rsid w:val="00356129"/>
    <w:rsid w:val="00356E56"/>
    <w:rsid w:val="0035743A"/>
    <w:rsid w:val="0035786A"/>
    <w:rsid w:val="00357A9C"/>
    <w:rsid w:val="00360113"/>
    <w:rsid w:val="003609FC"/>
    <w:rsid w:val="00360DB9"/>
    <w:rsid w:val="003613E3"/>
    <w:rsid w:val="00361767"/>
    <w:rsid w:val="00361E00"/>
    <w:rsid w:val="00362789"/>
    <w:rsid w:val="00362FAD"/>
    <w:rsid w:val="0036312E"/>
    <w:rsid w:val="0036361D"/>
    <w:rsid w:val="00363833"/>
    <w:rsid w:val="00363D4A"/>
    <w:rsid w:val="00365908"/>
    <w:rsid w:val="00365CB2"/>
    <w:rsid w:val="00366144"/>
    <w:rsid w:val="003663A2"/>
    <w:rsid w:val="00366B13"/>
    <w:rsid w:val="00366BC9"/>
    <w:rsid w:val="00366D38"/>
    <w:rsid w:val="00366D89"/>
    <w:rsid w:val="00367483"/>
    <w:rsid w:val="003674D9"/>
    <w:rsid w:val="003677A9"/>
    <w:rsid w:val="00367995"/>
    <w:rsid w:val="00367D8B"/>
    <w:rsid w:val="00367EBD"/>
    <w:rsid w:val="0037051A"/>
    <w:rsid w:val="00370705"/>
    <w:rsid w:val="003708A5"/>
    <w:rsid w:val="00370E48"/>
    <w:rsid w:val="00371D13"/>
    <w:rsid w:val="00371FA5"/>
    <w:rsid w:val="0037219F"/>
    <w:rsid w:val="00373026"/>
    <w:rsid w:val="00373330"/>
    <w:rsid w:val="003733B1"/>
    <w:rsid w:val="00373CC1"/>
    <w:rsid w:val="00376173"/>
    <w:rsid w:val="0037641F"/>
    <w:rsid w:val="003765A0"/>
    <w:rsid w:val="003766C1"/>
    <w:rsid w:val="00376C0C"/>
    <w:rsid w:val="003778B6"/>
    <w:rsid w:val="00377B28"/>
    <w:rsid w:val="00377BA1"/>
    <w:rsid w:val="00380708"/>
    <w:rsid w:val="00381588"/>
    <w:rsid w:val="003817F2"/>
    <w:rsid w:val="00381EE1"/>
    <w:rsid w:val="00382793"/>
    <w:rsid w:val="00383570"/>
    <w:rsid w:val="003847AD"/>
    <w:rsid w:val="00384A9A"/>
    <w:rsid w:val="00384ACB"/>
    <w:rsid w:val="00384D5E"/>
    <w:rsid w:val="003858DA"/>
    <w:rsid w:val="0038699A"/>
    <w:rsid w:val="0039074A"/>
    <w:rsid w:val="00391072"/>
    <w:rsid w:val="003917EF"/>
    <w:rsid w:val="0039239D"/>
    <w:rsid w:val="00392906"/>
    <w:rsid w:val="00392D20"/>
    <w:rsid w:val="00393496"/>
    <w:rsid w:val="00393FC4"/>
    <w:rsid w:val="0039447E"/>
    <w:rsid w:val="00395047"/>
    <w:rsid w:val="003969A0"/>
    <w:rsid w:val="00397CF3"/>
    <w:rsid w:val="003A061B"/>
    <w:rsid w:val="003A1282"/>
    <w:rsid w:val="003A145F"/>
    <w:rsid w:val="003A1C06"/>
    <w:rsid w:val="003A20A1"/>
    <w:rsid w:val="003A34CC"/>
    <w:rsid w:val="003A36A5"/>
    <w:rsid w:val="003A43E4"/>
    <w:rsid w:val="003A4C62"/>
    <w:rsid w:val="003A5239"/>
    <w:rsid w:val="003A59F1"/>
    <w:rsid w:val="003A6B82"/>
    <w:rsid w:val="003A79D9"/>
    <w:rsid w:val="003A7CCF"/>
    <w:rsid w:val="003A7F7D"/>
    <w:rsid w:val="003B081E"/>
    <w:rsid w:val="003B0CA4"/>
    <w:rsid w:val="003B0DCD"/>
    <w:rsid w:val="003B0DE7"/>
    <w:rsid w:val="003B11EA"/>
    <w:rsid w:val="003B1BD8"/>
    <w:rsid w:val="003B2037"/>
    <w:rsid w:val="003B2387"/>
    <w:rsid w:val="003B2427"/>
    <w:rsid w:val="003B2AE0"/>
    <w:rsid w:val="003B409D"/>
    <w:rsid w:val="003B4818"/>
    <w:rsid w:val="003B4925"/>
    <w:rsid w:val="003B4A5E"/>
    <w:rsid w:val="003B4BA9"/>
    <w:rsid w:val="003B4DCB"/>
    <w:rsid w:val="003B4E08"/>
    <w:rsid w:val="003B50B0"/>
    <w:rsid w:val="003B528A"/>
    <w:rsid w:val="003B560D"/>
    <w:rsid w:val="003B63BE"/>
    <w:rsid w:val="003B641A"/>
    <w:rsid w:val="003B67E2"/>
    <w:rsid w:val="003B72D0"/>
    <w:rsid w:val="003C04C0"/>
    <w:rsid w:val="003C0D81"/>
    <w:rsid w:val="003C0F1B"/>
    <w:rsid w:val="003C1281"/>
    <w:rsid w:val="003C12D4"/>
    <w:rsid w:val="003C17D1"/>
    <w:rsid w:val="003C2018"/>
    <w:rsid w:val="003C2909"/>
    <w:rsid w:val="003C2AE3"/>
    <w:rsid w:val="003C31C2"/>
    <w:rsid w:val="003C32FD"/>
    <w:rsid w:val="003C3A7C"/>
    <w:rsid w:val="003C3AD4"/>
    <w:rsid w:val="003C4291"/>
    <w:rsid w:val="003C430E"/>
    <w:rsid w:val="003C491B"/>
    <w:rsid w:val="003C4987"/>
    <w:rsid w:val="003C5092"/>
    <w:rsid w:val="003C54D7"/>
    <w:rsid w:val="003C62F8"/>
    <w:rsid w:val="003C6558"/>
    <w:rsid w:val="003C67E0"/>
    <w:rsid w:val="003C7635"/>
    <w:rsid w:val="003D0686"/>
    <w:rsid w:val="003D0E32"/>
    <w:rsid w:val="003D12D6"/>
    <w:rsid w:val="003D1312"/>
    <w:rsid w:val="003D1633"/>
    <w:rsid w:val="003D24AE"/>
    <w:rsid w:val="003D2C4D"/>
    <w:rsid w:val="003D2DE0"/>
    <w:rsid w:val="003D2EE5"/>
    <w:rsid w:val="003D3D0D"/>
    <w:rsid w:val="003D4550"/>
    <w:rsid w:val="003D4710"/>
    <w:rsid w:val="003D4B57"/>
    <w:rsid w:val="003D4E21"/>
    <w:rsid w:val="003D4F3A"/>
    <w:rsid w:val="003D5113"/>
    <w:rsid w:val="003D5BD8"/>
    <w:rsid w:val="003D5E2F"/>
    <w:rsid w:val="003D639E"/>
    <w:rsid w:val="003D673C"/>
    <w:rsid w:val="003D7A42"/>
    <w:rsid w:val="003D7B8A"/>
    <w:rsid w:val="003E0115"/>
    <w:rsid w:val="003E02F3"/>
    <w:rsid w:val="003E148D"/>
    <w:rsid w:val="003E1897"/>
    <w:rsid w:val="003E1BFA"/>
    <w:rsid w:val="003E1EC3"/>
    <w:rsid w:val="003E22EE"/>
    <w:rsid w:val="003E3F34"/>
    <w:rsid w:val="003E40C2"/>
    <w:rsid w:val="003E51AE"/>
    <w:rsid w:val="003E576C"/>
    <w:rsid w:val="003E5DB5"/>
    <w:rsid w:val="003E616D"/>
    <w:rsid w:val="003E68AC"/>
    <w:rsid w:val="003E6DBB"/>
    <w:rsid w:val="003E7D35"/>
    <w:rsid w:val="003F0553"/>
    <w:rsid w:val="003F1018"/>
    <w:rsid w:val="003F1094"/>
    <w:rsid w:val="003F167F"/>
    <w:rsid w:val="003F1C0C"/>
    <w:rsid w:val="003F294D"/>
    <w:rsid w:val="003F2E55"/>
    <w:rsid w:val="003F376C"/>
    <w:rsid w:val="003F38E0"/>
    <w:rsid w:val="003F3B11"/>
    <w:rsid w:val="003F3C6E"/>
    <w:rsid w:val="003F4712"/>
    <w:rsid w:val="003F5767"/>
    <w:rsid w:val="003F5FED"/>
    <w:rsid w:val="003F6234"/>
    <w:rsid w:val="003F7852"/>
    <w:rsid w:val="00400B8E"/>
    <w:rsid w:val="00400DF7"/>
    <w:rsid w:val="004015EC"/>
    <w:rsid w:val="004016A9"/>
    <w:rsid w:val="00403012"/>
    <w:rsid w:val="004034A5"/>
    <w:rsid w:val="004041A3"/>
    <w:rsid w:val="00404208"/>
    <w:rsid w:val="00404581"/>
    <w:rsid w:val="00404B9F"/>
    <w:rsid w:val="0040542B"/>
    <w:rsid w:val="00405574"/>
    <w:rsid w:val="00405603"/>
    <w:rsid w:val="0040566C"/>
    <w:rsid w:val="004063E2"/>
    <w:rsid w:val="00406668"/>
    <w:rsid w:val="00406C7B"/>
    <w:rsid w:val="00407684"/>
    <w:rsid w:val="00407E4F"/>
    <w:rsid w:val="00410887"/>
    <w:rsid w:val="00412AE1"/>
    <w:rsid w:val="00413DE0"/>
    <w:rsid w:val="00413E44"/>
    <w:rsid w:val="00413F11"/>
    <w:rsid w:val="00414819"/>
    <w:rsid w:val="00414879"/>
    <w:rsid w:val="00414C0F"/>
    <w:rsid w:val="00414F33"/>
    <w:rsid w:val="004153F7"/>
    <w:rsid w:val="0041549E"/>
    <w:rsid w:val="0041632D"/>
    <w:rsid w:val="004165C6"/>
    <w:rsid w:val="00416687"/>
    <w:rsid w:val="0041692C"/>
    <w:rsid w:val="004172FA"/>
    <w:rsid w:val="0041739E"/>
    <w:rsid w:val="004174BA"/>
    <w:rsid w:val="0041793B"/>
    <w:rsid w:val="004205CF"/>
    <w:rsid w:val="00420903"/>
    <w:rsid w:val="0042131F"/>
    <w:rsid w:val="004218E1"/>
    <w:rsid w:val="004218F2"/>
    <w:rsid w:val="00421995"/>
    <w:rsid w:val="00421D09"/>
    <w:rsid w:val="00423DF0"/>
    <w:rsid w:val="0042444D"/>
    <w:rsid w:val="00425FC0"/>
    <w:rsid w:val="0042609C"/>
    <w:rsid w:val="0042620C"/>
    <w:rsid w:val="00426EB4"/>
    <w:rsid w:val="004277BB"/>
    <w:rsid w:val="00430496"/>
    <w:rsid w:val="004305EC"/>
    <w:rsid w:val="0043184B"/>
    <w:rsid w:val="00431EE7"/>
    <w:rsid w:val="0043266E"/>
    <w:rsid w:val="004340E7"/>
    <w:rsid w:val="004343B2"/>
    <w:rsid w:val="00434BD0"/>
    <w:rsid w:val="00434E0C"/>
    <w:rsid w:val="00434F78"/>
    <w:rsid w:val="00435F76"/>
    <w:rsid w:val="00435FC0"/>
    <w:rsid w:val="0043655A"/>
    <w:rsid w:val="00436772"/>
    <w:rsid w:val="00436EB2"/>
    <w:rsid w:val="00437354"/>
    <w:rsid w:val="0044032A"/>
    <w:rsid w:val="004404DF"/>
    <w:rsid w:val="004408E2"/>
    <w:rsid w:val="00440F5C"/>
    <w:rsid w:val="004411A2"/>
    <w:rsid w:val="00441437"/>
    <w:rsid w:val="004419C3"/>
    <w:rsid w:val="004421E5"/>
    <w:rsid w:val="0044267F"/>
    <w:rsid w:val="00442A25"/>
    <w:rsid w:val="00442CAD"/>
    <w:rsid w:val="0044346A"/>
    <w:rsid w:val="004434FC"/>
    <w:rsid w:val="004436E0"/>
    <w:rsid w:val="00443784"/>
    <w:rsid w:val="00443936"/>
    <w:rsid w:val="00443A93"/>
    <w:rsid w:val="0044407D"/>
    <w:rsid w:val="00444B0B"/>
    <w:rsid w:val="00444D44"/>
    <w:rsid w:val="0044526B"/>
    <w:rsid w:val="0044546D"/>
    <w:rsid w:val="004454B2"/>
    <w:rsid w:val="00446A78"/>
    <w:rsid w:val="00446BEA"/>
    <w:rsid w:val="004471A6"/>
    <w:rsid w:val="00447474"/>
    <w:rsid w:val="004478D5"/>
    <w:rsid w:val="00450341"/>
    <w:rsid w:val="00450A55"/>
    <w:rsid w:val="00451031"/>
    <w:rsid w:val="00451FA2"/>
    <w:rsid w:val="0045225C"/>
    <w:rsid w:val="00452684"/>
    <w:rsid w:val="0045268F"/>
    <w:rsid w:val="00453933"/>
    <w:rsid w:val="00453940"/>
    <w:rsid w:val="00453FC1"/>
    <w:rsid w:val="0045525B"/>
    <w:rsid w:val="00455515"/>
    <w:rsid w:val="004563BE"/>
    <w:rsid w:val="00456EE1"/>
    <w:rsid w:val="00457012"/>
    <w:rsid w:val="00457176"/>
    <w:rsid w:val="00457E62"/>
    <w:rsid w:val="00457EC9"/>
    <w:rsid w:val="00460A46"/>
    <w:rsid w:val="00460F28"/>
    <w:rsid w:val="00461A53"/>
    <w:rsid w:val="0046205D"/>
    <w:rsid w:val="004624B5"/>
    <w:rsid w:val="004628B2"/>
    <w:rsid w:val="00462B73"/>
    <w:rsid w:val="00462D2A"/>
    <w:rsid w:val="00463C17"/>
    <w:rsid w:val="00464312"/>
    <w:rsid w:val="004651F7"/>
    <w:rsid w:val="00465259"/>
    <w:rsid w:val="00465AE1"/>
    <w:rsid w:val="00466177"/>
    <w:rsid w:val="0046699E"/>
    <w:rsid w:val="004670C7"/>
    <w:rsid w:val="00467843"/>
    <w:rsid w:val="00467A42"/>
    <w:rsid w:val="00467B37"/>
    <w:rsid w:val="004702A6"/>
    <w:rsid w:val="00470433"/>
    <w:rsid w:val="00470ED0"/>
    <w:rsid w:val="00471949"/>
    <w:rsid w:val="004719AD"/>
    <w:rsid w:val="0047235A"/>
    <w:rsid w:val="0047250C"/>
    <w:rsid w:val="0047269D"/>
    <w:rsid w:val="004728B5"/>
    <w:rsid w:val="00473ADC"/>
    <w:rsid w:val="0047430B"/>
    <w:rsid w:val="00474FA3"/>
    <w:rsid w:val="00476507"/>
    <w:rsid w:val="00476606"/>
    <w:rsid w:val="004769FE"/>
    <w:rsid w:val="00476FE1"/>
    <w:rsid w:val="00477003"/>
    <w:rsid w:val="00477442"/>
    <w:rsid w:val="00477726"/>
    <w:rsid w:val="0048079E"/>
    <w:rsid w:val="004810CA"/>
    <w:rsid w:val="004812D4"/>
    <w:rsid w:val="0048171C"/>
    <w:rsid w:val="00481D90"/>
    <w:rsid w:val="0048265C"/>
    <w:rsid w:val="00482700"/>
    <w:rsid w:val="00482AFE"/>
    <w:rsid w:val="004831A9"/>
    <w:rsid w:val="00483942"/>
    <w:rsid w:val="00485415"/>
    <w:rsid w:val="0048573B"/>
    <w:rsid w:val="00485F6D"/>
    <w:rsid w:val="004860FE"/>
    <w:rsid w:val="004866CC"/>
    <w:rsid w:val="00486E6F"/>
    <w:rsid w:val="00487A3B"/>
    <w:rsid w:val="00487F66"/>
    <w:rsid w:val="0049102D"/>
    <w:rsid w:val="00491242"/>
    <w:rsid w:val="004914E0"/>
    <w:rsid w:val="00491718"/>
    <w:rsid w:val="0049248E"/>
    <w:rsid w:val="00492759"/>
    <w:rsid w:val="00492ABF"/>
    <w:rsid w:val="00492AF8"/>
    <w:rsid w:val="00492B38"/>
    <w:rsid w:val="00493D21"/>
    <w:rsid w:val="004944DD"/>
    <w:rsid w:val="0049483F"/>
    <w:rsid w:val="00494A8D"/>
    <w:rsid w:val="004952E3"/>
    <w:rsid w:val="00495B85"/>
    <w:rsid w:val="00495CA6"/>
    <w:rsid w:val="004963F5"/>
    <w:rsid w:val="0049743D"/>
    <w:rsid w:val="004975D7"/>
    <w:rsid w:val="004978C3"/>
    <w:rsid w:val="00497D72"/>
    <w:rsid w:val="00497DAD"/>
    <w:rsid w:val="004A0577"/>
    <w:rsid w:val="004A07A6"/>
    <w:rsid w:val="004A1472"/>
    <w:rsid w:val="004A1C5F"/>
    <w:rsid w:val="004A231D"/>
    <w:rsid w:val="004A416B"/>
    <w:rsid w:val="004A443A"/>
    <w:rsid w:val="004A4B29"/>
    <w:rsid w:val="004A53AD"/>
    <w:rsid w:val="004A6423"/>
    <w:rsid w:val="004A6433"/>
    <w:rsid w:val="004A6C19"/>
    <w:rsid w:val="004A6C2A"/>
    <w:rsid w:val="004A6ED1"/>
    <w:rsid w:val="004A6F63"/>
    <w:rsid w:val="004A7B96"/>
    <w:rsid w:val="004A7BFB"/>
    <w:rsid w:val="004B0B81"/>
    <w:rsid w:val="004B1A2F"/>
    <w:rsid w:val="004B3E48"/>
    <w:rsid w:val="004B3E9A"/>
    <w:rsid w:val="004B45AC"/>
    <w:rsid w:val="004B4B63"/>
    <w:rsid w:val="004B4E8C"/>
    <w:rsid w:val="004B66EE"/>
    <w:rsid w:val="004B6735"/>
    <w:rsid w:val="004C0250"/>
    <w:rsid w:val="004C04FC"/>
    <w:rsid w:val="004C0758"/>
    <w:rsid w:val="004C0EE6"/>
    <w:rsid w:val="004C1D50"/>
    <w:rsid w:val="004C20CD"/>
    <w:rsid w:val="004C25BD"/>
    <w:rsid w:val="004C2DE0"/>
    <w:rsid w:val="004C40E1"/>
    <w:rsid w:val="004C60E3"/>
    <w:rsid w:val="004C6249"/>
    <w:rsid w:val="004C64FF"/>
    <w:rsid w:val="004C6705"/>
    <w:rsid w:val="004C6845"/>
    <w:rsid w:val="004C7395"/>
    <w:rsid w:val="004C7E07"/>
    <w:rsid w:val="004D00C5"/>
    <w:rsid w:val="004D1419"/>
    <w:rsid w:val="004D1E67"/>
    <w:rsid w:val="004D284A"/>
    <w:rsid w:val="004D2DF2"/>
    <w:rsid w:val="004D32D1"/>
    <w:rsid w:val="004D37E3"/>
    <w:rsid w:val="004D37FF"/>
    <w:rsid w:val="004D3800"/>
    <w:rsid w:val="004D38D5"/>
    <w:rsid w:val="004D4925"/>
    <w:rsid w:val="004D5264"/>
    <w:rsid w:val="004D5405"/>
    <w:rsid w:val="004D5C9C"/>
    <w:rsid w:val="004D61B6"/>
    <w:rsid w:val="004D637B"/>
    <w:rsid w:val="004D6869"/>
    <w:rsid w:val="004D6C38"/>
    <w:rsid w:val="004D6E9B"/>
    <w:rsid w:val="004D7421"/>
    <w:rsid w:val="004D7588"/>
    <w:rsid w:val="004D7CBB"/>
    <w:rsid w:val="004E02F1"/>
    <w:rsid w:val="004E030B"/>
    <w:rsid w:val="004E04B0"/>
    <w:rsid w:val="004E05D8"/>
    <w:rsid w:val="004E0AEC"/>
    <w:rsid w:val="004E1912"/>
    <w:rsid w:val="004E1AC5"/>
    <w:rsid w:val="004E2AAA"/>
    <w:rsid w:val="004E31B7"/>
    <w:rsid w:val="004E32C5"/>
    <w:rsid w:val="004E3E3C"/>
    <w:rsid w:val="004E494B"/>
    <w:rsid w:val="004E5572"/>
    <w:rsid w:val="004E563B"/>
    <w:rsid w:val="004E5C7A"/>
    <w:rsid w:val="004E6468"/>
    <w:rsid w:val="004E67C2"/>
    <w:rsid w:val="004E684C"/>
    <w:rsid w:val="004E79AB"/>
    <w:rsid w:val="004E7A28"/>
    <w:rsid w:val="004E7E40"/>
    <w:rsid w:val="004F0B5E"/>
    <w:rsid w:val="004F1874"/>
    <w:rsid w:val="004F200F"/>
    <w:rsid w:val="004F2287"/>
    <w:rsid w:val="004F229F"/>
    <w:rsid w:val="004F22FA"/>
    <w:rsid w:val="004F2582"/>
    <w:rsid w:val="004F25F3"/>
    <w:rsid w:val="004F3BE4"/>
    <w:rsid w:val="004F4552"/>
    <w:rsid w:val="004F5224"/>
    <w:rsid w:val="004F534F"/>
    <w:rsid w:val="004F556E"/>
    <w:rsid w:val="004F56BF"/>
    <w:rsid w:val="004F637E"/>
    <w:rsid w:val="004F63CA"/>
    <w:rsid w:val="004F7505"/>
    <w:rsid w:val="004F768D"/>
    <w:rsid w:val="004F7850"/>
    <w:rsid w:val="004F7C31"/>
    <w:rsid w:val="005000AF"/>
    <w:rsid w:val="0050105B"/>
    <w:rsid w:val="005010A8"/>
    <w:rsid w:val="00501B6A"/>
    <w:rsid w:val="0050286B"/>
    <w:rsid w:val="00502EF9"/>
    <w:rsid w:val="00502F0E"/>
    <w:rsid w:val="00503021"/>
    <w:rsid w:val="005046A4"/>
    <w:rsid w:val="005049FB"/>
    <w:rsid w:val="00504A38"/>
    <w:rsid w:val="005061EA"/>
    <w:rsid w:val="00506D89"/>
    <w:rsid w:val="00507C8F"/>
    <w:rsid w:val="00510142"/>
    <w:rsid w:val="00510463"/>
    <w:rsid w:val="005104D0"/>
    <w:rsid w:val="005108E5"/>
    <w:rsid w:val="00510976"/>
    <w:rsid w:val="00511529"/>
    <w:rsid w:val="00511C47"/>
    <w:rsid w:val="005121D8"/>
    <w:rsid w:val="0051336A"/>
    <w:rsid w:val="00513742"/>
    <w:rsid w:val="005141ED"/>
    <w:rsid w:val="005142C8"/>
    <w:rsid w:val="005145BA"/>
    <w:rsid w:val="005145D3"/>
    <w:rsid w:val="00515055"/>
    <w:rsid w:val="0051599B"/>
    <w:rsid w:val="00515A51"/>
    <w:rsid w:val="00515DD1"/>
    <w:rsid w:val="005166AA"/>
    <w:rsid w:val="00516B41"/>
    <w:rsid w:val="00516CBA"/>
    <w:rsid w:val="00516F0F"/>
    <w:rsid w:val="005174E8"/>
    <w:rsid w:val="00517655"/>
    <w:rsid w:val="00517A2F"/>
    <w:rsid w:val="00520B43"/>
    <w:rsid w:val="00520E4A"/>
    <w:rsid w:val="0052112D"/>
    <w:rsid w:val="00521BBC"/>
    <w:rsid w:val="00522898"/>
    <w:rsid w:val="00522F40"/>
    <w:rsid w:val="00523F90"/>
    <w:rsid w:val="0052429D"/>
    <w:rsid w:val="00525AF8"/>
    <w:rsid w:val="00526137"/>
    <w:rsid w:val="005261FE"/>
    <w:rsid w:val="00527B78"/>
    <w:rsid w:val="00527DD6"/>
    <w:rsid w:val="00530048"/>
    <w:rsid w:val="005308A8"/>
    <w:rsid w:val="00531537"/>
    <w:rsid w:val="00531E97"/>
    <w:rsid w:val="0053282B"/>
    <w:rsid w:val="0053295E"/>
    <w:rsid w:val="00532C91"/>
    <w:rsid w:val="005339DB"/>
    <w:rsid w:val="00534133"/>
    <w:rsid w:val="0053541B"/>
    <w:rsid w:val="00535780"/>
    <w:rsid w:val="0053642C"/>
    <w:rsid w:val="00536568"/>
    <w:rsid w:val="00536905"/>
    <w:rsid w:val="00536B53"/>
    <w:rsid w:val="005376EB"/>
    <w:rsid w:val="00540B72"/>
    <w:rsid w:val="00541279"/>
    <w:rsid w:val="00541E7F"/>
    <w:rsid w:val="00541FE8"/>
    <w:rsid w:val="005429EB"/>
    <w:rsid w:val="00542B6D"/>
    <w:rsid w:val="00542CBB"/>
    <w:rsid w:val="00542E62"/>
    <w:rsid w:val="005432D3"/>
    <w:rsid w:val="00544486"/>
    <w:rsid w:val="00544538"/>
    <w:rsid w:val="00544634"/>
    <w:rsid w:val="00544711"/>
    <w:rsid w:val="00544C02"/>
    <w:rsid w:val="005450D7"/>
    <w:rsid w:val="00545625"/>
    <w:rsid w:val="00545EAC"/>
    <w:rsid w:val="005462D2"/>
    <w:rsid w:val="00546732"/>
    <w:rsid w:val="00546B55"/>
    <w:rsid w:val="005472E2"/>
    <w:rsid w:val="0054757A"/>
    <w:rsid w:val="005479FA"/>
    <w:rsid w:val="00550CE9"/>
    <w:rsid w:val="00550E03"/>
    <w:rsid w:val="00550E09"/>
    <w:rsid w:val="0055114A"/>
    <w:rsid w:val="00551B84"/>
    <w:rsid w:val="00551CF5"/>
    <w:rsid w:val="00551D1F"/>
    <w:rsid w:val="00551EB5"/>
    <w:rsid w:val="00552505"/>
    <w:rsid w:val="0055294C"/>
    <w:rsid w:val="00552E46"/>
    <w:rsid w:val="005536CD"/>
    <w:rsid w:val="0055398A"/>
    <w:rsid w:val="005543BC"/>
    <w:rsid w:val="00554812"/>
    <w:rsid w:val="00554A36"/>
    <w:rsid w:val="005553AE"/>
    <w:rsid w:val="00555DB4"/>
    <w:rsid w:val="0055634D"/>
    <w:rsid w:val="00556523"/>
    <w:rsid w:val="005567F8"/>
    <w:rsid w:val="00556C26"/>
    <w:rsid w:val="00557066"/>
    <w:rsid w:val="005600A8"/>
    <w:rsid w:val="005604DE"/>
    <w:rsid w:val="00560910"/>
    <w:rsid w:val="00560CDD"/>
    <w:rsid w:val="00560D17"/>
    <w:rsid w:val="0056105A"/>
    <w:rsid w:val="00561273"/>
    <w:rsid w:val="00561F3A"/>
    <w:rsid w:val="0056203D"/>
    <w:rsid w:val="00562809"/>
    <w:rsid w:val="00562D4D"/>
    <w:rsid w:val="00562DD6"/>
    <w:rsid w:val="00562E82"/>
    <w:rsid w:val="00562F40"/>
    <w:rsid w:val="00563167"/>
    <w:rsid w:val="005632E6"/>
    <w:rsid w:val="00563352"/>
    <w:rsid w:val="00563732"/>
    <w:rsid w:val="00563C81"/>
    <w:rsid w:val="0056528B"/>
    <w:rsid w:val="00566031"/>
    <w:rsid w:val="0056760A"/>
    <w:rsid w:val="00567620"/>
    <w:rsid w:val="005679D3"/>
    <w:rsid w:val="00567C0A"/>
    <w:rsid w:val="00567CD7"/>
    <w:rsid w:val="00567FAA"/>
    <w:rsid w:val="005701A3"/>
    <w:rsid w:val="0057034E"/>
    <w:rsid w:val="00570446"/>
    <w:rsid w:val="0057045E"/>
    <w:rsid w:val="0057075E"/>
    <w:rsid w:val="00570F75"/>
    <w:rsid w:val="0057110B"/>
    <w:rsid w:val="00571B27"/>
    <w:rsid w:val="00571B99"/>
    <w:rsid w:val="0057218E"/>
    <w:rsid w:val="0057237F"/>
    <w:rsid w:val="00572389"/>
    <w:rsid w:val="0057299D"/>
    <w:rsid w:val="00572BFB"/>
    <w:rsid w:val="00572DC5"/>
    <w:rsid w:val="005730EE"/>
    <w:rsid w:val="005736E4"/>
    <w:rsid w:val="005740DB"/>
    <w:rsid w:val="005743CB"/>
    <w:rsid w:val="00574407"/>
    <w:rsid w:val="00574CFF"/>
    <w:rsid w:val="00575001"/>
    <w:rsid w:val="00575396"/>
    <w:rsid w:val="005758AA"/>
    <w:rsid w:val="005769FF"/>
    <w:rsid w:val="00576AB1"/>
    <w:rsid w:val="00576C11"/>
    <w:rsid w:val="005770DD"/>
    <w:rsid w:val="00577C56"/>
    <w:rsid w:val="00580057"/>
    <w:rsid w:val="00580139"/>
    <w:rsid w:val="0058078F"/>
    <w:rsid w:val="005808EB"/>
    <w:rsid w:val="005809E4"/>
    <w:rsid w:val="005809FB"/>
    <w:rsid w:val="00580AAB"/>
    <w:rsid w:val="00580C36"/>
    <w:rsid w:val="0058110D"/>
    <w:rsid w:val="00582284"/>
    <w:rsid w:val="00582E6F"/>
    <w:rsid w:val="005830F9"/>
    <w:rsid w:val="00583186"/>
    <w:rsid w:val="005838DC"/>
    <w:rsid w:val="0058477E"/>
    <w:rsid w:val="00584E94"/>
    <w:rsid w:val="00585DCF"/>
    <w:rsid w:val="005863C5"/>
    <w:rsid w:val="0058693D"/>
    <w:rsid w:val="00586A0B"/>
    <w:rsid w:val="005872E3"/>
    <w:rsid w:val="005875E2"/>
    <w:rsid w:val="005877E9"/>
    <w:rsid w:val="00587A83"/>
    <w:rsid w:val="00587E74"/>
    <w:rsid w:val="00590284"/>
    <w:rsid w:val="0059116D"/>
    <w:rsid w:val="005914C4"/>
    <w:rsid w:val="00593D72"/>
    <w:rsid w:val="00594040"/>
    <w:rsid w:val="005940F2"/>
    <w:rsid w:val="0059478D"/>
    <w:rsid w:val="00594CAC"/>
    <w:rsid w:val="00595CFF"/>
    <w:rsid w:val="00595DC9"/>
    <w:rsid w:val="00596363"/>
    <w:rsid w:val="0059711E"/>
    <w:rsid w:val="00597305"/>
    <w:rsid w:val="005975E0"/>
    <w:rsid w:val="0059786C"/>
    <w:rsid w:val="00597A37"/>
    <w:rsid w:val="005A0784"/>
    <w:rsid w:val="005A0B81"/>
    <w:rsid w:val="005A18CD"/>
    <w:rsid w:val="005A1915"/>
    <w:rsid w:val="005A1E85"/>
    <w:rsid w:val="005A2C68"/>
    <w:rsid w:val="005A336E"/>
    <w:rsid w:val="005A3437"/>
    <w:rsid w:val="005A42D2"/>
    <w:rsid w:val="005A4C03"/>
    <w:rsid w:val="005A4CFD"/>
    <w:rsid w:val="005A5506"/>
    <w:rsid w:val="005A5FD5"/>
    <w:rsid w:val="005A6320"/>
    <w:rsid w:val="005A70AB"/>
    <w:rsid w:val="005A73BF"/>
    <w:rsid w:val="005A7469"/>
    <w:rsid w:val="005A7703"/>
    <w:rsid w:val="005B1F99"/>
    <w:rsid w:val="005B21F2"/>
    <w:rsid w:val="005B2B7F"/>
    <w:rsid w:val="005B397D"/>
    <w:rsid w:val="005B3B1F"/>
    <w:rsid w:val="005B3EB2"/>
    <w:rsid w:val="005B3EF8"/>
    <w:rsid w:val="005B4448"/>
    <w:rsid w:val="005B4A44"/>
    <w:rsid w:val="005B4B5D"/>
    <w:rsid w:val="005B578D"/>
    <w:rsid w:val="005B5B99"/>
    <w:rsid w:val="005B5E57"/>
    <w:rsid w:val="005B5F73"/>
    <w:rsid w:val="005B6457"/>
    <w:rsid w:val="005B707E"/>
    <w:rsid w:val="005C0337"/>
    <w:rsid w:val="005C1FB6"/>
    <w:rsid w:val="005C23E4"/>
    <w:rsid w:val="005C25A1"/>
    <w:rsid w:val="005C28A2"/>
    <w:rsid w:val="005C324F"/>
    <w:rsid w:val="005C5315"/>
    <w:rsid w:val="005C5526"/>
    <w:rsid w:val="005C596B"/>
    <w:rsid w:val="005C5B26"/>
    <w:rsid w:val="005C6098"/>
    <w:rsid w:val="005C66AB"/>
    <w:rsid w:val="005C6A72"/>
    <w:rsid w:val="005C6A81"/>
    <w:rsid w:val="005C6C5C"/>
    <w:rsid w:val="005C6CA3"/>
    <w:rsid w:val="005C717F"/>
    <w:rsid w:val="005C7481"/>
    <w:rsid w:val="005C7844"/>
    <w:rsid w:val="005C7AA9"/>
    <w:rsid w:val="005C7D59"/>
    <w:rsid w:val="005D032D"/>
    <w:rsid w:val="005D0352"/>
    <w:rsid w:val="005D11AC"/>
    <w:rsid w:val="005D2365"/>
    <w:rsid w:val="005D240B"/>
    <w:rsid w:val="005D3112"/>
    <w:rsid w:val="005D317D"/>
    <w:rsid w:val="005D366C"/>
    <w:rsid w:val="005D3DC8"/>
    <w:rsid w:val="005D3FE6"/>
    <w:rsid w:val="005D4172"/>
    <w:rsid w:val="005D44F6"/>
    <w:rsid w:val="005D496F"/>
    <w:rsid w:val="005D4BB4"/>
    <w:rsid w:val="005D4C80"/>
    <w:rsid w:val="005D511C"/>
    <w:rsid w:val="005D63CD"/>
    <w:rsid w:val="005D67D1"/>
    <w:rsid w:val="005D6FA0"/>
    <w:rsid w:val="005D7885"/>
    <w:rsid w:val="005D7EA0"/>
    <w:rsid w:val="005E03FB"/>
    <w:rsid w:val="005E085B"/>
    <w:rsid w:val="005E1847"/>
    <w:rsid w:val="005E1C1A"/>
    <w:rsid w:val="005E242A"/>
    <w:rsid w:val="005E33B3"/>
    <w:rsid w:val="005E3F3F"/>
    <w:rsid w:val="005E3FCE"/>
    <w:rsid w:val="005E469F"/>
    <w:rsid w:val="005E51D3"/>
    <w:rsid w:val="005E54BE"/>
    <w:rsid w:val="005E5D60"/>
    <w:rsid w:val="005E6608"/>
    <w:rsid w:val="005E6641"/>
    <w:rsid w:val="005E7AD1"/>
    <w:rsid w:val="005F0268"/>
    <w:rsid w:val="005F051D"/>
    <w:rsid w:val="005F0687"/>
    <w:rsid w:val="005F0DDB"/>
    <w:rsid w:val="005F146F"/>
    <w:rsid w:val="005F1B7D"/>
    <w:rsid w:val="005F1F45"/>
    <w:rsid w:val="005F23B7"/>
    <w:rsid w:val="005F277B"/>
    <w:rsid w:val="005F2C59"/>
    <w:rsid w:val="005F30A6"/>
    <w:rsid w:val="005F3DC8"/>
    <w:rsid w:val="005F42F3"/>
    <w:rsid w:val="005F472B"/>
    <w:rsid w:val="005F4C9A"/>
    <w:rsid w:val="005F5537"/>
    <w:rsid w:val="005F567F"/>
    <w:rsid w:val="005F5EA0"/>
    <w:rsid w:val="005F64D3"/>
    <w:rsid w:val="005F673B"/>
    <w:rsid w:val="005F6BFF"/>
    <w:rsid w:val="005F6E88"/>
    <w:rsid w:val="005F6E9A"/>
    <w:rsid w:val="00600C5E"/>
    <w:rsid w:val="00600CCA"/>
    <w:rsid w:val="00600D30"/>
    <w:rsid w:val="00601156"/>
    <w:rsid w:val="0060295A"/>
    <w:rsid w:val="0060296B"/>
    <w:rsid w:val="00603179"/>
    <w:rsid w:val="00603332"/>
    <w:rsid w:val="0060385B"/>
    <w:rsid w:val="006038CB"/>
    <w:rsid w:val="006038EC"/>
    <w:rsid w:val="00603AFA"/>
    <w:rsid w:val="0060418A"/>
    <w:rsid w:val="006042C0"/>
    <w:rsid w:val="00604831"/>
    <w:rsid w:val="0060626B"/>
    <w:rsid w:val="00606636"/>
    <w:rsid w:val="00606A53"/>
    <w:rsid w:val="006076B1"/>
    <w:rsid w:val="00607732"/>
    <w:rsid w:val="006078F1"/>
    <w:rsid w:val="006078F6"/>
    <w:rsid w:val="00607A0C"/>
    <w:rsid w:val="00607A29"/>
    <w:rsid w:val="00607D2D"/>
    <w:rsid w:val="00607E5F"/>
    <w:rsid w:val="00610DFA"/>
    <w:rsid w:val="00611BD6"/>
    <w:rsid w:val="00611F9C"/>
    <w:rsid w:val="006120BA"/>
    <w:rsid w:val="0061219D"/>
    <w:rsid w:val="00612B6F"/>
    <w:rsid w:val="006135F5"/>
    <w:rsid w:val="00613712"/>
    <w:rsid w:val="00613C74"/>
    <w:rsid w:val="00613E66"/>
    <w:rsid w:val="00613FA8"/>
    <w:rsid w:val="006143BB"/>
    <w:rsid w:val="006150BC"/>
    <w:rsid w:val="00616E88"/>
    <w:rsid w:val="006201AF"/>
    <w:rsid w:val="006203B4"/>
    <w:rsid w:val="00620620"/>
    <w:rsid w:val="00620E69"/>
    <w:rsid w:val="00620FE1"/>
    <w:rsid w:val="00622064"/>
    <w:rsid w:val="006220B2"/>
    <w:rsid w:val="006229F7"/>
    <w:rsid w:val="00623059"/>
    <w:rsid w:val="006233A5"/>
    <w:rsid w:val="00623971"/>
    <w:rsid w:val="00624265"/>
    <w:rsid w:val="006246EA"/>
    <w:rsid w:val="00624C57"/>
    <w:rsid w:val="006250FB"/>
    <w:rsid w:val="00625C08"/>
    <w:rsid w:val="00627C15"/>
    <w:rsid w:val="00627E28"/>
    <w:rsid w:val="00627E5E"/>
    <w:rsid w:val="0063088F"/>
    <w:rsid w:val="00630B7A"/>
    <w:rsid w:val="00630EF0"/>
    <w:rsid w:val="00631049"/>
    <w:rsid w:val="00631698"/>
    <w:rsid w:val="00631CC3"/>
    <w:rsid w:val="00631E0C"/>
    <w:rsid w:val="00632BF2"/>
    <w:rsid w:val="00632DA8"/>
    <w:rsid w:val="0063362F"/>
    <w:rsid w:val="006337CB"/>
    <w:rsid w:val="00633BCF"/>
    <w:rsid w:val="006341EE"/>
    <w:rsid w:val="006344D7"/>
    <w:rsid w:val="006347F3"/>
    <w:rsid w:val="00635DDF"/>
    <w:rsid w:val="00635EC4"/>
    <w:rsid w:val="00635F07"/>
    <w:rsid w:val="00636054"/>
    <w:rsid w:val="00636466"/>
    <w:rsid w:val="006370CD"/>
    <w:rsid w:val="00637BE0"/>
    <w:rsid w:val="00637D66"/>
    <w:rsid w:val="00637E6F"/>
    <w:rsid w:val="006402E8"/>
    <w:rsid w:val="00640467"/>
    <w:rsid w:val="00640B22"/>
    <w:rsid w:val="00641066"/>
    <w:rsid w:val="00641763"/>
    <w:rsid w:val="00641AB1"/>
    <w:rsid w:val="00642203"/>
    <w:rsid w:val="006426F0"/>
    <w:rsid w:val="00642844"/>
    <w:rsid w:val="00644FFC"/>
    <w:rsid w:val="006452E7"/>
    <w:rsid w:val="006465CE"/>
    <w:rsid w:val="006469E8"/>
    <w:rsid w:val="0064704E"/>
    <w:rsid w:val="00647C9F"/>
    <w:rsid w:val="006501CC"/>
    <w:rsid w:val="00650942"/>
    <w:rsid w:val="006518FE"/>
    <w:rsid w:val="00651A91"/>
    <w:rsid w:val="00651E4B"/>
    <w:rsid w:val="00651EA4"/>
    <w:rsid w:val="00651F91"/>
    <w:rsid w:val="00651FEC"/>
    <w:rsid w:val="006524FD"/>
    <w:rsid w:val="006527D3"/>
    <w:rsid w:val="00652A64"/>
    <w:rsid w:val="00652BA2"/>
    <w:rsid w:val="00653239"/>
    <w:rsid w:val="0065401F"/>
    <w:rsid w:val="00654C33"/>
    <w:rsid w:val="00656123"/>
    <w:rsid w:val="006567A8"/>
    <w:rsid w:val="00656AA7"/>
    <w:rsid w:val="00656CFA"/>
    <w:rsid w:val="0066009E"/>
    <w:rsid w:val="00660240"/>
    <w:rsid w:val="006603C2"/>
    <w:rsid w:val="00661853"/>
    <w:rsid w:val="0066210A"/>
    <w:rsid w:val="0066250F"/>
    <w:rsid w:val="006626B2"/>
    <w:rsid w:val="006628F3"/>
    <w:rsid w:val="00662C15"/>
    <w:rsid w:val="00662DE1"/>
    <w:rsid w:val="00663174"/>
    <w:rsid w:val="0066335F"/>
    <w:rsid w:val="00663E54"/>
    <w:rsid w:val="0066447A"/>
    <w:rsid w:val="0066533F"/>
    <w:rsid w:val="00665924"/>
    <w:rsid w:val="00665B06"/>
    <w:rsid w:val="00665E9F"/>
    <w:rsid w:val="00666DB3"/>
    <w:rsid w:val="00667105"/>
    <w:rsid w:val="00667723"/>
    <w:rsid w:val="00667D1D"/>
    <w:rsid w:val="006701BD"/>
    <w:rsid w:val="006707D0"/>
    <w:rsid w:val="006717BA"/>
    <w:rsid w:val="006719BF"/>
    <w:rsid w:val="00671A38"/>
    <w:rsid w:val="006727B7"/>
    <w:rsid w:val="00672854"/>
    <w:rsid w:val="00672A63"/>
    <w:rsid w:val="006731DB"/>
    <w:rsid w:val="00673578"/>
    <w:rsid w:val="00673E00"/>
    <w:rsid w:val="0067441F"/>
    <w:rsid w:val="006751B5"/>
    <w:rsid w:val="0067552F"/>
    <w:rsid w:val="006757C1"/>
    <w:rsid w:val="0067594C"/>
    <w:rsid w:val="00675FEC"/>
    <w:rsid w:val="00675FFF"/>
    <w:rsid w:val="00676CD7"/>
    <w:rsid w:val="00677114"/>
    <w:rsid w:val="00680264"/>
    <w:rsid w:val="00680E31"/>
    <w:rsid w:val="00681493"/>
    <w:rsid w:val="00681849"/>
    <w:rsid w:val="00681CB9"/>
    <w:rsid w:val="00682995"/>
    <w:rsid w:val="00682B3C"/>
    <w:rsid w:val="00682B87"/>
    <w:rsid w:val="00682C46"/>
    <w:rsid w:val="00682ECA"/>
    <w:rsid w:val="00683433"/>
    <w:rsid w:val="00684DE4"/>
    <w:rsid w:val="00685666"/>
    <w:rsid w:val="00685691"/>
    <w:rsid w:val="00685DE9"/>
    <w:rsid w:val="00686D90"/>
    <w:rsid w:val="00686DB2"/>
    <w:rsid w:val="00687767"/>
    <w:rsid w:val="00687FDC"/>
    <w:rsid w:val="006905D4"/>
    <w:rsid w:val="00690A55"/>
    <w:rsid w:val="00690E2D"/>
    <w:rsid w:val="006911D5"/>
    <w:rsid w:val="0069148F"/>
    <w:rsid w:val="00691659"/>
    <w:rsid w:val="00691E57"/>
    <w:rsid w:val="006921BE"/>
    <w:rsid w:val="006923C9"/>
    <w:rsid w:val="00692896"/>
    <w:rsid w:val="006933BD"/>
    <w:rsid w:val="006937B3"/>
    <w:rsid w:val="00693951"/>
    <w:rsid w:val="006939DA"/>
    <w:rsid w:val="0069442A"/>
    <w:rsid w:val="006944B5"/>
    <w:rsid w:val="00694C0C"/>
    <w:rsid w:val="006952FA"/>
    <w:rsid w:val="00696074"/>
    <w:rsid w:val="00697044"/>
    <w:rsid w:val="006973F6"/>
    <w:rsid w:val="006975D8"/>
    <w:rsid w:val="006978FA"/>
    <w:rsid w:val="006A0178"/>
    <w:rsid w:val="006A0F06"/>
    <w:rsid w:val="006A190D"/>
    <w:rsid w:val="006A204B"/>
    <w:rsid w:val="006A20DF"/>
    <w:rsid w:val="006A282A"/>
    <w:rsid w:val="006A2FA4"/>
    <w:rsid w:val="006A4028"/>
    <w:rsid w:val="006A45B2"/>
    <w:rsid w:val="006A49CC"/>
    <w:rsid w:val="006A4BBD"/>
    <w:rsid w:val="006A4F69"/>
    <w:rsid w:val="006A5636"/>
    <w:rsid w:val="006A5FEC"/>
    <w:rsid w:val="006A6D94"/>
    <w:rsid w:val="006A7049"/>
    <w:rsid w:val="006A7872"/>
    <w:rsid w:val="006A7D27"/>
    <w:rsid w:val="006A7EBE"/>
    <w:rsid w:val="006A7F4C"/>
    <w:rsid w:val="006B05B7"/>
    <w:rsid w:val="006B096C"/>
    <w:rsid w:val="006B0984"/>
    <w:rsid w:val="006B0E31"/>
    <w:rsid w:val="006B11C7"/>
    <w:rsid w:val="006B1D72"/>
    <w:rsid w:val="006B2429"/>
    <w:rsid w:val="006B2446"/>
    <w:rsid w:val="006B24C7"/>
    <w:rsid w:val="006B2667"/>
    <w:rsid w:val="006B26DD"/>
    <w:rsid w:val="006B2816"/>
    <w:rsid w:val="006B29B5"/>
    <w:rsid w:val="006B2CFE"/>
    <w:rsid w:val="006B3200"/>
    <w:rsid w:val="006B3A7A"/>
    <w:rsid w:val="006B477F"/>
    <w:rsid w:val="006B4845"/>
    <w:rsid w:val="006B52FA"/>
    <w:rsid w:val="006B5995"/>
    <w:rsid w:val="006B5D28"/>
    <w:rsid w:val="006B6809"/>
    <w:rsid w:val="006B746A"/>
    <w:rsid w:val="006B7704"/>
    <w:rsid w:val="006B7843"/>
    <w:rsid w:val="006C0F10"/>
    <w:rsid w:val="006C24A1"/>
    <w:rsid w:val="006C2D11"/>
    <w:rsid w:val="006C427B"/>
    <w:rsid w:val="006C460B"/>
    <w:rsid w:val="006C50E1"/>
    <w:rsid w:val="006C5CAB"/>
    <w:rsid w:val="006C6CFE"/>
    <w:rsid w:val="006C7028"/>
    <w:rsid w:val="006C79CD"/>
    <w:rsid w:val="006C79CF"/>
    <w:rsid w:val="006D108D"/>
    <w:rsid w:val="006D11C5"/>
    <w:rsid w:val="006D16C2"/>
    <w:rsid w:val="006D2684"/>
    <w:rsid w:val="006D2B3D"/>
    <w:rsid w:val="006D2B5C"/>
    <w:rsid w:val="006D36F9"/>
    <w:rsid w:val="006D3A04"/>
    <w:rsid w:val="006D5224"/>
    <w:rsid w:val="006D6644"/>
    <w:rsid w:val="006D66E3"/>
    <w:rsid w:val="006D6ABA"/>
    <w:rsid w:val="006D7337"/>
    <w:rsid w:val="006D73C9"/>
    <w:rsid w:val="006D78CA"/>
    <w:rsid w:val="006D7F61"/>
    <w:rsid w:val="006E085A"/>
    <w:rsid w:val="006E0A5E"/>
    <w:rsid w:val="006E17DB"/>
    <w:rsid w:val="006E2316"/>
    <w:rsid w:val="006E29F2"/>
    <w:rsid w:val="006E2E3D"/>
    <w:rsid w:val="006E54ED"/>
    <w:rsid w:val="006E5596"/>
    <w:rsid w:val="006E6633"/>
    <w:rsid w:val="006E68E0"/>
    <w:rsid w:val="006E6BD4"/>
    <w:rsid w:val="006E7D04"/>
    <w:rsid w:val="006F0016"/>
    <w:rsid w:val="006F1A6B"/>
    <w:rsid w:val="006F1E2A"/>
    <w:rsid w:val="006F2C0E"/>
    <w:rsid w:val="006F2FBA"/>
    <w:rsid w:val="006F32B7"/>
    <w:rsid w:val="006F375C"/>
    <w:rsid w:val="006F37AA"/>
    <w:rsid w:val="006F441C"/>
    <w:rsid w:val="006F472F"/>
    <w:rsid w:val="006F4DDC"/>
    <w:rsid w:val="006F5614"/>
    <w:rsid w:val="006F5A01"/>
    <w:rsid w:val="006F5D42"/>
    <w:rsid w:val="006F6140"/>
    <w:rsid w:val="006F69E4"/>
    <w:rsid w:val="006F6CFB"/>
    <w:rsid w:val="006F71C7"/>
    <w:rsid w:val="006F7361"/>
    <w:rsid w:val="006F7443"/>
    <w:rsid w:val="0070016B"/>
    <w:rsid w:val="00700673"/>
    <w:rsid w:val="00700B62"/>
    <w:rsid w:val="00701620"/>
    <w:rsid w:val="007017E9"/>
    <w:rsid w:val="00703DE1"/>
    <w:rsid w:val="00703F62"/>
    <w:rsid w:val="007042C2"/>
    <w:rsid w:val="00705270"/>
    <w:rsid w:val="00705337"/>
    <w:rsid w:val="007057B3"/>
    <w:rsid w:val="00706423"/>
    <w:rsid w:val="007066DC"/>
    <w:rsid w:val="00706905"/>
    <w:rsid w:val="007074D4"/>
    <w:rsid w:val="00707C78"/>
    <w:rsid w:val="0071028F"/>
    <w:rsid w:val="007104D8"/>
    <w:rsid w:val="00710998"/>
    <w:rsid w:val="00710E81"/>
    <w:rsid w:val="00710EE2"/>
    <w:rsid w:val="00710F8E"/>
    <w:rsid w:val="0071168D"/>
    <w:rsid w:val="00711BBC"/>
    <w:rsid w:val="00711D6A"/>
    <w:rsid w:val="00711E4B"/>
    <w:rsid w:val="0071216A"/>
    <w:rsid w:val="00712A13"/>
    <w:rsid w:val="00712C43"/>
    <w:rsid w:val="00712E7A"/>
    <w:rsid w:val="00712F03"/>
    <w:rsid w:val="00713B71"/>
    <w:rsid w:val="007141EE"/>
    <w:rsid w:val="0071478B"/>
    <w:rsid w:val="00714A94"/>
    <w:rsid w:val="00714B34"/>
    <w:rsid w:val="00714C04"/>
    <w:rsid w:val="00714F1E"/>
    <w:rsid w:val="00715887"/>
    <w:rsid w:val="00715E33"/>
    <w:rsid w:val="00715FD4"/>
    <w:rsid w:val="007163DF"/>
    <w:rsid w:val="00716481"/>
    <w:rsid w:val="0071651E"/>
    <w:rsid w:val="007169FE"/>
    <w:rsid w:val="00716E6E"/>
    <w:rsid w:val="00717231"/>
    <w:rsid w:val="00717643"/>
    <w:rsid w:val="007202D3"/>
    <w:rsid w:val="007203FA"/>
    <w:rsid w:val="00720F50"/>
    <w:rsid w:val="00721407"/>
    <w:rsid w:val="007214AC"/>
    <w:rsid w:val="00722447"/>
    <w:rsid w:val="0072257C"/>
    <w:rsid w:val="00722F17"/>
    <w:rsid w:val="00723DEA"/>
    <w:rsid w:val="00724574"/>
    <w:rsid w:val="00724680"/>
    <w:rsid w:val="00724C70"/>
    <w:rsid w:val="007251BE"/>
    <w:rsid w:val="0072580B"/>
    <w:rsid w:val="00725A50"/>
    <w:rsid w:val="00726174"/>
    <w:rsid w:val="0072648C"/>
    <w:rsid w:val="0072766D"/>
    <w:rsid w:val="00727DF7"/>
    <w:rsid w:val="00730605"/>
    <w:rsid w:val="00730BE1"/>
    <w:rsid w:val="007311F4"/>
    <w:rsid w:val="00731E9A"/>
    <w:rsid w:val="00732087"/>
    <w:rsid w:val="00733233"/>
    <w:rsid w:val="007343CF"/>
    <w:rsid w:val="00734F7F"/>
    <w:rsid w:val="0073514B"/>
    <w:rsid w:val="007354EE"/>
    <w:rsid w:val="00735954"/>
    <w:rsid w:val="00735DB5"/>
    <w:rsid w:val="0073632B"/>
    <w:rsid w:val="007367BA"/>
    <w:rsid w:val="00736977"/>
    <w:rsid w:val="00736DF9"/>
    <w:rsid w:val="00737529"/>
    <w:rsid w:val="00740228"/>
    <w:rsid w:val="007405C8"/>
    <w:rsid w:val="00740677"/>
    <w:rsid w:val="00741ADD"/>
    <w:rsid w:val="00742E09"/>
    <w:rsid w:val="00743BBF"/>
    <w:rsid w:val="00744129"/>
    <w:rsid w:val="00744198"/>
    <w:rsid w:val="00744601"/>
    <w:rsid w:val="00744966"/>
    <w:rsid w:val="0074564F"/>
    <w:rsid w:val="00745E56"/>
    <w:rsid w:val="00746C55"/>
    <w:rsid w:val="00746D03"/>
    <w:rsid w:val="00747442"/>
    <w:rsid w:val="00750802"/>
    <w:rsid w:val="00750AB0"/>
    <w:rsid w:val="007522F6"/>
    <w:rsid w:val="007528C9"/>
    <w:rsid w:val="00752D8E"/>
    <w:rsid w:val="00752FAD"/>
    <w:rsid w:val="0075317A"/>
    <w:rsid w:val="007531CC"/>
    <w:rsid w:val="00753361"/>
    <w:rsid w:val="00754D72"/>
    <w:rsid w:val="0075588E"/>
    <w:rsid w:val="00756071"/>
    <w:rsid w:val="007563E9"/>
    <w:rsid w:val="00756486"/>
    <w:rsid w:val="00756BB7"/>
    <w:rsid w:val="00756BCA"/>
    <w:rsid w:val="00756FC3"/>
    <w:rsid w:val="00757438"/>
    <w:rsid w:val="0075776D"/>
    <w:rsid w:val="007577E1"/>
    <w:rsid w:val="00757818"/>
    <w:rsid w:val="00760508"/>
    <w:rsid w:val="00760E99"/>
    <w:rsid w:val="00760F12"/>
    <w:rsid w:val="00761158"/>
    <w:rsid w:val="00761802"/>
    <w:rsid w:val="00761ADA"/>
    <w:rsid w:val="00761E6D"/>
    <w:rsid w:val="007625B5"/>
    <w:rsid w:val="0076384D"/>
    <w:rsid w:val="00764174"/>
    <w:rsid w:val="00764B2E"/>
    <w:rsid w:val="0076506E"/>
    <w:rsid w:val="00765124"/>
    <w:rsid w:val="00765E4E"/>
    <w:rsid w:val="00765EEF"/>
    <w:rsid w:val="0076657A"/>
    <w:rsid w:val="00766875"/>
    <w:rsid w:val="00767382"/>
    <w:rsid w:val="007676FD"/>
    <w:rsid w:val="007708CA"/>
    <w:rsid w:val="00770C2B"/>
    <w:rsid w:val="00771D1E"/>
    <w:rsid w:val="00772254"/>
    <w:rsid w:val="00772648"/>
    <w:rsid w:val="0077271A"/>
    <w:rsid w:val="0077371E"/>
    <w:rsid w:val="007738E8"/>
    <w:rsid w:val="00773B66"/>
    <w:rsid w:val="007742B5"/>
    <w:rsid w:val="00774E21"/>
    <w:rsid w:val="00774ED8"/>
    <w:rsid w:val="007756B7"/>
    <w:rsid w:val="00775738"/>
    <w:rsid w:val="00776D66"/>
    <w:rsid w:val="00776DC9"/>
    <w:rsid w:val="007776E3"/>
    <w:rsid w:val="00777BE1"/>
    <w:rsid w:val="007800C7"/>
    <w:rsid w:val="00780321"/>
    <w:rsid w:val="00780CA3"/>
    <w:rsid w:val="007813EA"/>
    <w:rsid w:val="00781AAF"/>
    <w:rsid w:val="00782033"/>
    <w:rsid w:val="007830D2"/>
    <w:rsid w:val="007830E5"/>
    <w:rsid w:val="007840B4"/>
    <w:rsid w:val="0078422A"/>
    <w:rsid w:val="00784327"/>
    <w:rsid w:val="00784B20"/>
    <w:rsid w:val="0078500E"/>
    <w:rsid w:val="00785467"/>
    <w:rsid w:val="0078573F"/>
    <w:rsid w:val="0078595F"/>
    <w:rsid w:val="00785A40"/>
    <w:rsid w:val="00785C3F"/>
    <w:rsid w:val="00785E68"/>
    <w:rsid w:val="0078610D"/>
    <w:rsid w:val="00786150"/>
    <w:rsid w:val="0078653A"/>
    <w:rsid w:val="00786830"/>
    <w:rsid w:val="00786FDB"/>
    <w:rsid w:val="0079021E"/>
    <w:rsid w:val="00790223"/>
    <w:rsid w:val="00790822"/>
    <w:rsid w:val="00790BAA"/>
    <w:rsid w:val="00791212"/>
    <w:rsid w:val="00791335"/>
    <w:rsid w:val="00791B19"/>
    <w:rsid w:val="00791FAC"/>
    <w:rsid w:val="00792859"/>
    <w:rsid w:val="00792B6E"/>
    <w:rsid w:val="007931C3"/>
    <w:rsid w:val="00793699"/>
    <w:rsid w:val="007937C1"/>
    <w:rsid w:val="00793B19"/>
    <w:rsid w:val="00793B8B"/>
    <w:rsid w:val="00793E33"/>
    <w:rsid w:val="007942C5"/>
    <w:rsid w:val="007943A1"/>
    <w:rsid w:val="00794429"/>
    <w:rsid w:val="0079442B"/>
    <w:rsid w:val="007946D9"/>
    <w:rsid w:val="00794711"/>
    <w:rsid w:val="0079500A"/>
    <w:rsid w:val="007950D9"/>
    <w:rsid w:val="00795272"/>
    <w:rsid w:val="00795345"/>
    <w:rsid w:val="007957C5"/>
    <w:rsid w:val="00795ACD"/>
    <w:rsid w:val="00796EF0"/>
    <w:rsid w:val="007A11E7"/>
    <w:rsid w:val="007A1625"/>
    <w:rsid w:val="007A1791"/>
    <w:rsid w:val="007A36D5"/>
    <w:rsid w:val="007A3723"/>
    <w:rsid w:val="007A37CC"/>
    <w:rsid w:val="007A3A3F"/>
    <w:rsid w:val="007A47C0"/>
    <w:rsid w:val="007A481C"/>
    <w:rsid w:val="007A4AF6"/>
    <w:rsid w:val="007A649D"/>
    <w:rsid w:val="007A671B"/>
    <w:rsid w:val="007A6FB0"/>
    <w:rsid w:val="007A7509"/>
    <w:rsid w:val="007A7836"/>
    <w:rsid w:val="007A79B9"/>
    <w:rsid w:val="007A7A1A"/>
    <w:rsid w:val="007A7CF9"/>
    <w:rsid w:val="007B1203"/>
    <w:rsid w:val="007B145B"/>
    <w:rsid w:val="007B357D"/>
    <w:rsid w:val="007B389D"/>
    <w:rsid w:val="007B38C9"/>
    <w:rsid w:val="007B43E7"/>
    <w:rsid w:val="007B4917"/>
    <w:rsid w:val="007B6AA4"/>
    <w:rsid w:val="007B6F38"/>
    <w:rsid w:val="007C01D2"/>
    <w:rsid w:val="007C08A9"/>
    <w:rsid w:val="007C0AF3"/>
    <w:rsid w:val="007C0CDB"/>
    <w:rsid w:val="007C0D3D"/>
    <w:rsid w:val="007C16AA"/>
    <w:rsid w:val="007C26C9"/>
    <w:rsid w:val="007C2D4F"/>
    <w:rsid w:val="007C39DB"/>
    <w:rsid w:val="007C3A9A"/>
    <w:rsid w:val="007C3C7E"/>
    <w:rsid w:val="007C3EAB"/>
    <w:rsid w:val="007C424C"/>
    <w:rsid w:val="007C4A0A"/>
    <w:rsid w:val="007C54D8"/>
    <w:rsid w:val="007C5880"/>
    <w:rsid w:val="007C5E24"/>
    <w:rsid w:val="007C6487"/>
    <w:rsid w:val="007C64D3"/>
    <w:rsid w:val="007C64EA"/>
    <w:rsid w:val="007C6E5F"/>
    <w:rsid w:val="007C7FCD"/>
    <w:rsid w:val="007D0337"/>
    <w:rsid w:val="007D1C33"/>
    <w:rsid w:val="007D2C21"/>
    <w:rsid w:val="007D3C91"/>
    <w:rsid w:val="007D5CBB"/>
    <w:rsid w:val="007D6298"/>
    <w:rsid w:val="007D64D5"/>
    <w:rsid w:val="007D6858"/>
    <w:rsid w:val="007D685E"/>
    <w:rsid w:val="007D6D7E"/>
    <w:rsid w:val="007D734E"/>
    <w:rsid w:val="007D7A57"/>
    <w:rsid w:val="007E14B0"/>
    <w:rsid w:val="007E16F2"/>
    <w:rsid w:val="007E17E4"/>
    <w:rsid w:val="007E1CA3"/>
    <w:rsid w:val="007E1D0B"/>
    <w:rsid w:val="007E2312"/>
    <w:rsid w:val="007E23F3"/>
    <w:rsid w:val="007E2404"/>
    <w:rsid w:val="007E2A0C"/>
    <w:rsid w:val="007E41AE"/>
    <w:rsid w:val="007E4280"/>
    <w:rsid w:val="007E4340"/>
    <w:rsid w:val="007E4ADC"/>
    <w:rsid w:val="007E4F20"/>
    <w:rsid w:val="007E523F"/>
    <w:rsid w:val="007E5575"/>
    <w:rsid w:val="007E58E6"/>
    <w:rsid w:val="007E62EF"/>
    <w:rsid w:val="007E6781"/>
    <w:rsid w:val="007E6EFE"/>
    <w:rsid w:val="007E6F6C"/>
    <w:rsid w:val="007E72A8"/>
    <w:rsid w:val="007F0779"/>
    <w:rsid w:val="007F0781"/>
    <w:rsid w:val="007F0BAE"/>
    <w:rsid w:val="007F0FC8"/>
    <w:rsid w:val="007F12C5"/>
    <w:rsid w:val="007F1517"/>
    <w:rsid w:val="007F220B"/>
    <w:rsid w:val="007F3CA8"/>
    <w:rsid w:val="007F3D95"/>
    <w:rsid w:val="007F4285"/>
    <w:rsid w:val="007F5FCF"/>
    <w:rsid w:val="007F6056"/>
    <w:rsid w:val="007F6128"/>
    <w:rsid w:val="007F6262"/>
    <w:rsid w:val="007F7706"/>
    <w:rsid w:val="007F79D3"/>
    <w:rsid w:val="007F7BEB"/>
    <w:rsid w:val="007F7F15"/>
    <w:rsid w:val="00800C39"/>
    <w:rsid w:val="00801437"/>
    <w:rsid w:val="00801C00"/>
    <w:rsid w:val="008020BA"/>
    <w:rsid w:val="008021B2"/>
    <w:rsid w:val="00802278"/>
    <w:rsid w:val="00802B85"/>
    <w:rsid w:val="00803405"/>
    <w:rsid w:val="00803CC3"/>
    <w:rsid w:val="008045A0"/>
    <w:rsid w:val="008045FC"/>
    <w:rsid w:val="0080489C"/>
    <w:rsid w:val="00804947"/>
    <w:rsid w:val="00804ED2"/>
    <w:rsid w:val="008057CC"/>
    <w:rsid w:val="008066FA"/>
    <w:rsid w:val="00806CE2"/>
    <w:rsid w:val="00806ED5"/>
    <w:rsid w:val="008076EB"/>
    <w:rsid w:val="00807F88"/>
    <w:rsid w:val="0081042C"/>
    <w:rsid w:val="008105E6"/>
    <w:rsid w:val="0081062D"/>
    <w:rsid w:val="00810EEC"/>
    <w:rsid w:val="00811B9F"/>
    <w:rsid w:val="008121AF"/>
    <w:rsid w:val="00812B5E"/>
    <w:rsid w:val="0081359B"/>
    <w:rsid w:val="00813BDC"/>
    <w:rsid w:val="0081549B"/>
    <w:rsid w:val="008159F2"/>
    <w:rsid w:val="00815A23"/>
    <w:rsid w:val="00816286"/>
    <w:rsid w:val="008166B8"/>
    <w:rsid w:val="00816877"/>
    <w:rsid w:val="00816A11"/>
    <w:rsid w:val="00816D3D"/>
    <w:rsid w:val="00817BE5"/>
    <w:rsid w:val="00820726"/>
    <w:rsid w:val="0082193E"/>
    <w:rsid w:val="00821C86"/>
    <w:rsid w:val="00821E52"/>
    <w:rsid w:val="0082203A"/>
    <w:rsid w:val="00822103"/>
    <w:rsid w:val="00822146"/>
    <w:rsid w:val="00823E00"/>
    <w:rsid w:val="00823E71"/>
    <w:rsid w:val="00824119"/>
    <w:rsid w:val="00824559"/>
    <w:rsid w:val="00824601"/>
    <w:rsid w:val="00824D68"/>
    <w:rsid w:val="0082543D"/>
    <w:rsid w:val="008254C2"/>
    <w:rsid w:val="00825B2D"/>
    <w:rsid w:val="00825CC3"/>
    <w:rsid w:val="00825EE3"/>
    <w:rsid w:val="00825FB8"/>
    <w:rsid w:val="00826265"/>
    <w:rsid w:val="008262AE"/>
    <w:rsid w:val="00826490"/>
    <w:rsid w:val="00826F87"/>
    <w:rsid w:val="008305A9"/>
    <w:rsid w:val="00830A6F"/>
    <w:rsid w:val="00830D61"/>
    <w:rsid w:val="00831205"/>
    <w:rsid w:val="008317DF"/>
    <w:rsid w:val="00831838"/>
    <w:rsid w:val="00831DF0"/>
    <w:rsid w:val="00831EDA"/>
    <w:rsid w:val="00832252"/>
    <w:rsid w:val="0083233B"/>
    <w:rsid w:val="00832B4D"/>
    <w:rsid w:val="00832BB3"/>
    <w:rsid w:val="00833717"/>
    <w:rsid w:val="00833960"/>
    <w:rsid w:val="00833D9B"/>
    <w:rsid w:val="0083416F"/>
    <w:rsid w:val="00834EC7"/>
    <w:rsid w:val="00834EE3"/>
    <w:rsid w:val="0083522A"/>
    <w:rsid w:val="00835D89"/>
    <w:rsid w:val="008360B3"/>
    <w:rsid w:val="00837E52"/>
    <w:rsid w:val="00837FD6"/>
    <w:rsid w:val="008403F0"/>
    <w:rsid w:val="008406C3"/>
    <w:rsid w:val="00840A44"/>
    <w:rsid w:val="00840B94"/>
    <w:rsid w:val="00840C45"/>
    <w:rsid w:val="008416DC"/>
    <w:rsid w:val="00841748"/>
    <w:rsid w:val="00843095"/>
    <w:rsid w:val="0084352F"/>
    <w:rsid w:val="0084397C"/>
    <w:rsid w:val="00843ABA"/>
    <w:rsid w:val="00844153"/>
    <w:rsid w:val="00844E2E"/>
    <w:rsid w:val="00845D27"/>
    <w:rsid w:val="00846080"/>
    <w:rsid w:val="00846CAF"/>
    <w:rsid w:val="008474EB"/>
    <w:rsid w:val="00850217"/>
    <w:rsid w:val="008509A6"/>
    <w:rsid w:val="00850CFC"/>
    <w:rsid w:val="00850D8C"/>
    <w:rsid w:val="00850F0B"/>
    <w:rsid w:val="00851500"/>
    <w:rsid w:val="00851791"/>
    <w:rsid w:val="00852BFA"/>
    <w:rsid w:val="0085375E"/>
    <w:rsid w:val="008545EA"/>
    <w:rsid w:val="008551B1"/>
    <w:rsid w:val="00855A98"/>
    <w:rsid w:val="00855AFC"/>
    <w:rsid w:val="00855C24"/>
    <w:rsid w:val="00855ECA"/>
    <w:rsid w:val="008563CC"/>
    <w:rsid w:val="00857B7A"/>
    <w:rsid w:val="00860D2D"/>
    <w:rsid w:val="008615D1"/>
    <w:rsid w:val="00861E5A"/>
    <w:rsid w:val="00862833"/>
    <w:rsid w:val="00863037"/>
    <w:rsid w:val="008632E1"/>
    <w:rsid w:val="00863A25"/>
    <w:rsid w:val="00863B2C"/>
    <w:rsid w:val="00863D40"/>
    <w:rsid w:val="0086460D"/>
    <w:rsid w:val="00864B1F"/>
    <w:rsid w:val="00864ECB"/>
    <w:rsid w:val="0086546E"/>
    <w:rsid w:val="008654B7"/>
    <w:rsid w:val="00865587"/>
    <w:rsid w:val="00865C5D"/>
    <w:rsid w:val="00865E92"/>
    <w:rsid w:val="00866367"/>
    <w:rsid w:val="00866CF1"/>
    <w:rsid w:val="008670AD"/>
    <w:rsid w:val="008678CD"/>
    <w:rsid w:val="008702B4"/>
    <w:rsid w:val="0087039E"/>
    <w:rsid w:val="00870935"/>
    <w:rsid w:val="00871219"/>
    <w:rsid w:val="00872730"/>
    <w:rsid w:val="008734CF"/>
    <w:rsid w:val="008748E2"/>
    <w:rsid w:val="00874C68"/>
    <w:rsid w:val="008751D6"/>
    <w:rsid w:val="00875388"/>
    <w:rsid w:val="0087552E"/>
    <w:rsid w:val="00875E29"/>
    <w:rsid w:val="0087664F"/>
    <w:rsid w:val="00877279"/>
    <w:rsid w:val="00877BE2"/>
    <w:rsid w:val="00880FC8"/>
    <w:rsid w:val="008814C5"/>
    <w:rsid w:val="008816AF"/>
    <w:rsid w:val="0088198F"/>
    <w:rsid w:val="00881CE1"/>
    <w:rsid w:val="00882CB3"/>
    <w:rsid w:val="00882F8A"/>
    <w:rsid w:val="00883235"/>
    <w:rsid w:val="0088433A"/>
    <w:rsid w:val="0088460F"/>
    <w:rsid w:val="00884D36"/>
    <w:rsid w:val="00884DB2"/>
    <w:rsid w:val="00884E4D"/>
    <w:rsid w:val="00884EDB"/>
    <w:rsid w:val="0088528B"/>
    <w:rsid w:val="008855F9"/>
    <w:rsid w:val="00885BE2"/>
    <w:rsid w:val="00886242"/>
    <w:rsid w:val="008870F8"/>
    <w:rsid w:val="00887150"/>
    <w:rsid w:val="008904E8"/>
    <w:rsid w:val="008905A9"/>
    <w:rsid w:val="00891966"/>
    <w:rsid w:val="0089212F"/>
    <w:rsid w:val="008921C8"/>
    <w:rsid w:val="00892874"/>
    <w:rsid w:val="008934F2"/>
    <w:rsid w:val="00894524"/>
    <w:rsid w:val="00894639"/>
    <w:rsid w:val="008947F6"/>
    <w:rsid w:val="00894E3D"/>
    <w:rsid w:val="0089557E"/>
    <w:rsid w:val="0089589C"/>
    <w:rsid w:val="00896487"/>
    <w:rsid w:val="0089718D"/>
    <w:rsid w:val="00897281"/>
    <w:rsid w:val="00897A8F"/>
    <w:rsid w:val="00897D21"/>
    <w:rsid w:val="008A0126"/>
    <w:rsid w:val="008A0350"/>
    <w:rsid w:val="008A065B"/>
    <w:rsid w:val="008A2A78"/>
    <w:rsid w:val="008A2B43"/>
    <w:rsid w:val="008A378E"/>
    <w:rsid w:val="008A3AA6"/>
    <w:rsid w:val="008A4515"/>
    <w:rsid w:val="008A4592"/>
    <w:rsid w:val="008A45CE"/>
    <w:rsid w:val="008A49E0"/>
    <w:rsid w:val="008A5842"/>
    <w:rsid w:val="008A5957"/>
    <w:rsid w:val="008A62CF"/>
    <w:rsid w:val="008A6F7D"/>
    <w:rsid w:val="008A7432"/>
    <w:rsid w:val="008A74BE"/>
    <w:rsid w:val="008B0414"/>
    <w:rsid w:val="008B0C7A"/>
    <w:rsid w:val="008B1AFA"/>
    <w:rsid w:val="008B1B47"/>
    <w:rsid w:val="008B23B6"/>
    <w:rsid w:val="008B2DBC"/>
    <w:rsid w:val="008B2E7B"/>
    <w:rsid w:val="008B2FA0"/>
    <w:rsid w:val="008B300E"/>
    <w:rsid w:val="008B3056"/>
    <w:rsid w:val="008B3A56"/>
    <w:rsid w:val="008B3B08"/>
    <w:rsid w:val="008B3DF2"/>
    <w:rsid w:val="008B4107"/>
    <w:rsid w:val="008B4A7E"/>
    <w:rsid w:val="008B5318"/>
    <w:rsid w:val="008B5904"/>
    <w:rsid w:val="008B5E11"/>
    <w:rsid w:val="008B5FFB"/>
    <w:rsid w:val="008B6158"/>
    <w:rsid w:val="008B6F4E"/>
    <w:rsid w:val="008B70AB"/>
    <w:rsid w:val="008B7C36"/>
    <w:rsid w:val="008B7CE7"/>
    <w:rsid w:val="008C006A"/>
    <w:rsid w:val="008C0D7C"/>
    <w:rsid w:val="008C1466"/>
    <w:rsid w:val="008C14DE"/>
    <w:rsid w:val="008C1F57"/>
    <w:rsid w:val="008C2219"/>
    <w:rsid w:val="008C241A"/>
    <w:rsid w:val="008C4EC3"/>
    <w:rsid w:val="008C4F8C"/>
    <w:rsid w:val="008C641F"/>
    <w:rsid w:val="008C6E10"/>
    <w:rsid w:val="008C70A4"/>
    <w:rsid w:val="008C7248"/>
    <w:rsid w:val="008C742B"/>
    <w:rsid w:val="008C7810"/>
    <w:rsid w:val="008C7855"/>
    <w:rsid w:val="008D017C"/>
    <w:rsid w:val="008D1324"/>
    <w:rsid w:val="008D142A"/>
    <w:rsid w:val="008D180C"/>
    <w:rsid w:val="008D1DEB"/>
    <w:rsid w:val="008D2935"/>
    <w:rsid w:val="008D391C"/>
    <w:rsid w:val="008D4670"/>
    <w:rsid w:val="008D4AA2"/>
    <w:rsid w:val="008D4EA7"/>
    <w:rsid w:val="008D5348"/>
    <w:rsid w:val="008D62C9"/>
    <w:rsid w:val="008D7093"/>
    <w:rsid w:val="008D7657"/>
    <w:rsid w:val="008D7816"/>
    <w:rsid w:val="008D7BBD"/>
    <w:rsid w:val="008E0439"/>
    <w:rsid w:val="008E14C0"/>
    <w:rsid w:val="008E1CDA"/>
    <w:rsid w:val="008E353B"/>
    <w:rsid w:val="008E3A34"/>
    <w:rsid w:val="008E428A"/>
    <w:rsid w:val="008E49A4"/>
    <w:rsid w:val="008E4ADE"/>
    <w:rsid w:val="008E4EB9"/>
    <w:rsid w:val="008E5486"/>
    <w:rsid w:val="008E5602"/>
    <w:rsid w:val="008E6419"/>
    <w:rsid w:val="008E6B25"/>
    <w:rsid w:val="008E7F30"/>
    <w:rsid w:val="008F0A42"/>
    <w:rsid w:val="008F156D"/>
    <w:rsid w:val="008F2D0D"/>
    <w:rsid w:val="008F3531"/>
    <w:rsid w:val="008F4177"/>
    <w:rsid w:val="008F4C7C"/>
    <w:rsid w:val="008F50EC"/>
    <w:rsid w:val="008F523C"/>
    <w:rsid w:val="008F571C"/>
    <w:rsid w:val="008F62C5"/>
    <w:rsid w:val="008F70CC"/>
    <w:rsid w:val="008F73EB"/>
    <w:rsid w:val="008F7ABC"/>
    <w:rsid w:val="008F7EC5"/>
    <w:rsid w:val="009002F5"/>
    <w:rsid w:val="009008FA"/>
    <w:rsid w:val="00901969"/>
    <w:rsid w:val="00901D05"/>
    <w:rsid w:val="00902453"/>
    <w:rsid w:val="009032F1"/>
    <w:rsid w:val="009033B0"/>
    <w:rsid w:val="00903D09"/>
    <w:rsid w:val="00903F5C"/>
    <w:rsid w:val="00904309"/>
    <w:rsid w:val="0090448B"/>
    <w:rsid w:val="00905219"/>
    <w:rsid w:val="00905638"/>
    <w:rsid w:val="00905A09"/>
    <w:rsid w:val="00906663"/>
    <w:rsid w:val="00906923"/>
    <w:rsid w:val="00906A95"/>
    <w:rsid w:val="00906E0D"/>
    <w:rsid w:val="00907387"/>
    <w:rsid w:val="0090772E"/>
    <w:rsid w:val="009103F2"/>
    <w:rsid w:val="00910528"/>
    <w:rsid w:val="00910579"/>
    <w:rsid w:val="009108F6"/>
    <w:rsid w:val="00910B6F"/>
    <w:rsid w:val="00910BC4"/>
    <w:rsid w:val="00911862"/>
    <w:rsid w:val="009121C6"/>
    <w:rsid w:val="00912961"/>
    <w:rsid w:val="00912F68"/>
    <w:rsid w:val="00913281"/>
    <w:rsid w:val="0091364C"/>
    <w:rsid w:val="009147C7"/>
    <w:rsid w:val="00914D5C"/>
    <w:rsid w:val="0091546B"/>
    <w:rsid w:val="00915BDF"/>
    <w:rsid w:val="00915E1C"/>
    <w:rsid w:val="00915F1A"/>
    <w:rsid w:val="009164CE"/>
    <w:rsid w:val="00916A75"/>
    <w:rsid w:val="00917767"/>
    <w:rsid w:val="00917930"/>
    <w:rsid w:val="00920D85"/>
    <w:rsid w:val="00920E0A"/>
    <w:rsid w:val="009212EF"/>
    <w:rsid w:val="00921EA1"/>
    <w:rsid w:val="00923635"/>
    <w:rsid w:val="00923A12"/>
    <w:rsid w:val="009243A2"/>
    <w:rsid w:val="00924665"/>
    <w:rsid w:val="00924717"/>
    <w:rsid w:val="00925056"/>
    <w:rsid w:val="00925760"/>
    <w:rsid w:val="00925C37"/>
    <w:rsid w:val="009260FE"/>
    <w:rsid w:val="009268F4"/>
    <w:rsid w:val="0092709D"/>
    <w:rsid w:val="00927A83"/>
    <w:rsid w:val="00930115"/>
    <w:rsid w:val="009306B8"/>
    <w:rsid w:val="009306E4"/>
    <w:rsid w:val="00931149"/>
    <w:rsid w:val="009315FA"/>
    <w:rsid w:val="00931939"/>
    <w:rsid w:val="00931C86"/>
    <w:rsid w:val="00931DFF"/>
    <w:rsid w:val="00932482"/>
    <w:rsid w:val="0093277F"/>
    <w:rsid w:val="00932A85"/>
    <w:rsid w:val="00932D18"/>
    <w:rsid w:val="009332C8"/>
    <w:rsid w:val="00933535"/>
    <w:rsid w:val="00933D72"/>
    <w:rsid w:val="00933DC6"/>
    <w:rsid w:val="0093454A"/>
    <w:rsid w:val="009348E4"/>
    <w:rsid w:val="00935085"/>
    <w:rsid w:val="00935960"/>
    <w:rsid w:val="00935A60"/>
    <w:rsid w:val="0093694C"/>
    <w:rsid w:val="00936AEA"/>
    <w:rsid w:val="00937600"/>
    <w:rsid w:val="0093782D"/>
    <w:rsid w:val="00937E85"/>
    <w:rsid w:val="00940617"/>
    <w:rsid w:val="0094203C"/>
    <w:rsid w:val="0094255D"/>
    <w:rsid w:val="00942F3F"/>
    <w:rsid w:val="00943275"/>
    <w:rsid w:val="009433EE"/>
    <w:rsid w:val="009437C4"/>
    <w:rsid w:val="00943CE8"/>
    <w:rsid w:val="00943DFF"/>
    <w:rsid w:val="00943E8B"/>
    <w:rsid w:val="0094464B"/>
    <w:rsid w:val="00945346"/>
    <w:rsid w:val="009454A8"/>
    <w:rsid w:val="00945854"/>
    <w:rsid w:val="00945F78"/>
    <w:rsid w:val="00946367"/>
    <w:rsid w:val="00946BA8"/>
    <w:rsid w:val="0094756C"/>
    <w:rsid w:val="00947B0B"/>
    <w:rsid w:val="009508C1"/>
    <w:rsid w:val="009517E9"/>
    <w:rsid w:val="00951AC3"/>
    <w:rsid w:val="009520F3"/>
    <w:rsid w:val="009533E8"/>
    <w:rsid w:val="0095347B"/>
    <w:rsid w:val="0095352C"/>
    <w:rsid w:val="0095399A"/>
    <w:rsid w:val="0095429C"/>
    <w:rsid w:val="00954C4F"/>
    <w:rsid w:val="0095512C"/>
    <w:rsid w:val="00956865"/>
    <w:rsid w:val="00956956"/>
    <w:rsid w:val="00957006"/>
    <w:rsid w:val="009574AB"/>
    <w:rsid w:val="009576F7"/>
    <w:rsid w:val="009607F0"/>
    <w:rsid w:val="009608AC"/>
    <w:rsid w:val="00961D3E"/>
    <w:rsid w:val="00961F67"/>
    <w:rsid w:val="00962307"/>
    <w:rsid w:val="00962474"/>
    <w:rsid w:val="0096273D"/>
    <w:rsid w:val="00962E1B"/>
    <w:rsid w:val="00963B58"/>
    <w:rsid w:val="00963CFA"/>
    <w:rsid w:val="009643A6"/>
    <w:rsid w:val="00965CB2"/>
    <w:rsid w:val="00966141"/>
    <w:rsid w:val="00966A13"/>
    <w:rsid w:val="00966B5D"/>
    <w:rsid w:val="00966C4E"/>
    <w:rsid w:val="00967067"/>
    <w:rsid w:val="009702DD"/>
    <w:rsid w:val="00970880"/>
    <w:rsid w:val="009709BE"/>
    <w:rsid w:val="0097239A"/>
    <w:rsid w:val="009730D9"/>
    <w:rsid w:val="00973861"/>
    <w:rsid w:val="00973D21"/>
    <w:rsid w:val="0097540D"/>
    <w:rsid w:val="009755FC"/>
    <w:rsid w:val="00975D8C"/>
    <w:rsid w:val="00976880"/>
    <w:rsid w:val="00977219"/>
    <w:rsid w:val="0097760E"/>
    <w:rsid w:val="00977CE9"/>
    <w:rsid w:val="009801AD"/>
    <w:rsid w:val="00980434"/>
    <w:rsid w:val="009813B9"/>
    <w:rsid w:val="0098219E"/>
    <w:rsid w:val="00983165"/>
    <w:rsid w:val="00984569"/>
    <w:rsid w:val="009847F1"/>
    <w:rsid w:val="00984DB3"/>
    <w:rsid w:val="009863FD"/>
    <w:rsid w:val="0098649E"/>
    <w:rsid w:val="00986748"/>
    <w:rsid w:val="00986BAE"/>
    <w:rsid w:val="00986C5C"/>
    <w:rsid w:val="0098787B"/>
    <w:rsid w:val="0099026B"/>
    <w:rsid w:val="009917A1"/>
    <w:rsid w:val="00992369"/>
    <w:rsid w:val="00993608"/>
    <w:rsid w:val="00993EE6"/>
    <w:rsid w:val="00994127"/>
    <w:rsid w:val="0099419B"/>
    <w:rsid w:val="009945AA"/>
    <w:rsid w:val="00994636"/>
    <w:rsid w:val="00994676"/>
    <w:rsid w:val="009951DD"/>
    <w:rsid w:val="00995641"/>
    <w:rsid w:val="009958A5"/>
    <w:rsid w:val="00995F76"/>
    <w:rsid w:val="00996513"/>
    <w:rsid w:val="00996691"/>
    <w:rsid w:val="00996B1C"/>
    <w:rsid w:val="00997466"/>
    <w:rsid w:val="009976E4"/>
    <w:rsid w:val="00997D0E"/>
    <w:rsid w:val="009A08AF"/>
    <w:rsid w:val="009A16AE"/>
    <w:rsid w:val="009A35A3"/>
    <w:rsid w:val="009A4010"/>
    <w:rsid w:val="009A47DB"/>
    <w:rsid w:val="009A4F3A"/>
    <w:rsid w:val="009A57B0"/>
    <w:rsid w:val="009A5F54"/>
    <w:rsid w:val="009A6E8F"/>
    <w:rsid w:val="009A712D"/>
    <w:rsid w:val="009A71CF"/>
    <w:rsid w:val="009A73F8"/>
    <w:rsid w:val="009A7F99"/>
    <w:rsid w:val="009B01D6"/>
    <w:rsid w:val="009B0740"/>
    <w:rsid w:val="009B11A5"/>
    <w:rsid w:val="009B1247"/>
    <w:rsid w:val="009B170C"/>
    <w:rsid w:val="009B1EF8"/>
    <w:rsid w:val="009B2272"/>
    <w:rsid w:val="009B38B2"/>
    <w:rsid w:val="009B3BDA"/>
    <w:rsid w:val="009B3ED7"/>
    <w:rsid w:val="009B41D9"/>
    <w:rsid w:val="009B45C8"/>
    <w:rsid w:val="009B485F"/>
    <w:rsid w:val="009B4E46"/>
    <w:rsid w:val="009B52B5"/>
    <w:rsid w:val="009B550E"/>
    <w:rsid w:val="009B5DAE"/>
    <w:rsid w:val="009B5DD1"/>
    <w:rsid w:val="009B6517"/>
    <w:rsid w:val="009B6889"/>
    <w:rsid w:val="009B7A59"/>
    <w:rsid w:val="009B7E34"/>
    <w:rsid w:val="009C0B9F"/>
    <w:rsid w:val="009C0CDC"/>
    <w:rsid w:val="009C1152"/>
    <w:rsid w:val="009C158A"/>
    <w:rsid w:val="009C160E"/>
    <w:rsid w:val="009C291A"/>
    <w:rsid w:val="009C2953"/>
    <w:rsid w:val="009C30C2"/>
    <w:rsid w:val="009C33CB"/>
    <w:rsid w:val="009C3DEF"/>
    <w:rsid w:val="009C3E28"/>
    <w:rsid w:val="009C3F23"/>
    <w:rsid w:val="009C45D8"/>
    <w:rsid w:val="009C524C"/>
    <w:rsid w:val="009C6222"/>
    <w:rsid w:val="009C6987"/>
    <w:rsid w:val="009C6DEC"/>
    <w:rsid w:val="009C6EDB"/>
    <w:rsid w:val="009C757F"/>
    <w:rsid w:val="009C75EC"/>
    <w:rsid w:val="009C76B0"/>
    <w:rsid w:val="009C79CD"/>
    <w:rsid w:val="009C7AF8"/>
    <w:rsid w:val="009C7C6A"/>
    <w:rsid w:val="009D00B0"/>
    <w:rsid w:val="009D0297"/>
    <w:rsid w:val="009D0337"/>
    <w:rsid w:val="009D077F"/>
    <w:rsid w:val="009D0A0F"/>
    <w:rsid w:val="009D0BF8"/>
    <w:rsid w:val="009D1250"/>
    <w:rsid w:val="009D13E4"/>
    <w:rsid w:val="009D159D"/>
    <w:rsid w:val="009D1C57"/>
    <w:rsid w:val="009D2116"/>
    <w:rsid w:val="009D2E3C"/>
    <w:rsid w:val="009D329A"/>
    <w:rsid w:val="009D3C49"/>
    <w:rsid w:val="009D4369"/>
    <w:rsid w:val="009D440C"/>
    <w:rsid w:val="009D51A5"/>
    <w:rsid w:val="009D5300"/>
    <w:rsid w:val="009D5430"/>
    <w:rsid w:val="009D5662"/>
    <w:rsid w:val="009D5CE5"/>
    <w:rsid w:val="009D66E0"/>
    <w:rsid w:val="009E0424"/>
    <w:rsid w:val="009E0B22"/>
    <w:rsid w:val="009E1085"/>
    <w:rsid w:val="009E19F1"/>
    <w:rsid w:val="009E1C09"/>
    <w:rsid w:val="009E1C71"/>
    <w:rsid w:val="009E1E23"/>
    <w:rsid w:val="009E1F74"/>
    <w:rsid w:val="009E1FAB"/>
    <w:rsid w:val="009E2292"/>
    <w:rsid w:val="009E333B"/>
    <w:rsid w:val="009E3943"/>
    <w:rsid w:val="009E52A4"/>
    <w:rsid w:val="009E57C4"/>
    <w:rsid w:val="009E5BDE"/>
    <w:rsid w:val="009E6246"/>
    <w:rsid w:val="009E77CC"/>
    <w:rsid w:val="009F0633"/>
    <w:rsid w:val="009F0701"/>
    <w:rsid w:val="009F071B"/>
    <w:rsid w:val="009F07AB"/>
    <w:rsid w:val="009F0CDD"/>
    <w:rsid w:val="009F0E4F"/>
    <w:rsid w:val="009F1D7F"/>
    <w:rsid w:val="009F221E"/>
    <w:rsid w:val="009F2D59"/>
    <w:rsid w:val="009F2FEA"/>
    <w:rsid w:val="009F46D8"/>
    <w:rsid w:val="009F4B0D"/>
    <w:rsid w:val="009F4B89"/>
    <w:rsid w:val="009F4E23"/>
    <w:rsid w:val="009F4E36"/>
    <w:rsid w:val="009F5D57"/>
    <w:rsid w:val="009F5FC0"/>
    <w:rsid w:val="009F61C5"/>
    <w:rsid w:val="009F6561"/>
    <w:rsid w:val="009F73E7"/>
    <w:rsid w:val="00A00589"/>
    <w:rsid w:val="00A00CD9"/>
    <w:rsid w:val="00A011FB"/>
    <w:rsid w:val="00A01F61"/>
    <w:rsid w:val="00A02559"/>
    <w:rsid w:val="00A02CBC"/>
    <w:rsid w:val="00A02D63"/>
    <w:rsid w:val="00A02EF7"/>
    <w:rsid w:val="00A0304A"/>
    <w:rsid w:val="00A03E68"/>
    <w:rsid w:val="00A04376"/>
    <w:rsid w:val="00A04A91"/>
    <w:rsid w:val="00A05061"/>
    <w:rsid w:val="00A054E6"/>
    <w:rsid w:val="00A0568D"/>
    <w:rsid w:val="00A05F44"/>
    <w:rsid w:val="00A064DC"/>
    <w:rsid w:val="00A065B1"/>
    <w:rsid w:val="00A06705"/>
    <w:rsid w:val="00A070D6"/>
    <w:rsid w:val="00A07BD5"/>
    <w:rsid w:val="00A07FA2"/>
    <w:rsid w:val="00A1019A"/>
    <w:rsid w:val="00A10269"/>
    <w:rsid w:val="00A10380"/>
    <w:rsid w:val="00A10752"/>
    <w:rsid w:val="00A10E26"/>
    <w:rsid w:val="00A11795"/>
    <w:rsid w:val="00A11FB0"/>
    <w:rsid w:val="00A1274C"/>
    <w:rsid w:val="00A12C50"/>
    <w:rsid w:val="00A134D8"/>
    <w:rsid w:val="00A135E9"/>
    <w:rsid w:val="00A136C0"/>
    <w:rsid w:val="00A14AA6"/>
    <w:rsid w:val="00A158AA"/>
    <w:rsid w:val="00A15D84"/>
    <w:rsid w:val="00A15DE1"/>
    <w:rsid w:val="00A167FF"/>
    <w:rsid w:val="00A1694F"/>
    <w:rsid w:val="00A17132"/>
    <w:rsid w:val="00A17CD5"/>
    <w:rsid w:val="00A17F6B"/>
    <w:rsid w:val="00A200DD"/>
    <w:rsid w:val="00A20518"/>
    <w:rsid w:val="00A20F4D"/>
    <w:rsid w:val="00A214F6"/>
    <w:rsid w:val="00A21C22"/>
    <w:rsid w:val="00A21ED7"/>
    <w:rsid w:val="00A24A5E"/>
    <w:rsid w:val="00A24D95"/>
    <w:rsid w:val="00A25417"/>
    <w:rsid w:val="00A25875"/>
    <w:rsid w:val="00A25973"/>
    <w:rsid w:val="00A25B1B"/>
    <w:rsid w:val="00A25BD6"/>
    <w:rsid w:val="00A268A4"/>
    <w:rsid w:val="00A26B3D"/>
    <w:rsid w:val="00A3005A"/>
    <w:rsid w:val="00A302E0"/>
    <w:rsid w:val="00A30D5F"/>
    <w:rsid w:val="00A30DF9"/>
    <w:rsid w:val="00A31448"/>
    <w:rsid w:val="00A318EC"/>
    <w:rsid w:val="00A31F7C"/>
    <w:rsid w:val="00A323E5"/>
    <w:rsid w:val="00A3282A"/>
    <w:rsid w:val="00A32FE3"/>
    <w:rsid w:val="00A33BC1"/>
    <w:rsid w:val="00A33D9C"/>
    <w:rsid w:val="00A33FF7"/>
    <w:rsid w:val="00A34B9B"/>
    <w:rsid w:val="00A3500A"/>
    <w:rsid w:val="00A353FD"/>
    <w:rsid w:val="00A3548A"/>
    <w:rsid w:val="00A357E1"/>
    <w:rsid w:val="00A35D53"/>
    <w:rsid w:val="00A35E62"/>
    <w:rsid w:val="00A35F6D"/>
    <w:rsid w:val="00A360D4"/>
    <w:rsid w:val="00A36154"/>
    <w:rsid w:val="00A367DE"/>
    <w:rsid w:val="00A3682D"/>
    <w:rsid w:val="00A3696A"/>
    <w:rsid w:val="00A401FF"/>
    <w:rsid w:val="00A40A11"/>
    <w:rsid w:val="00A40B6A"/>
    <w:rsid w:val="00A4122E"/>
    <w:rsid w:val="00A42122"/>
    <w:rsid w:val="00A42475"/>
    <w:rsid w:val="00A42DB1"/>
    <w:rsid w:val="00A42F60"/>
    <w:rsid w:val="00A43723"/>
    <w:rsid w:val="00A43780"/>
    <w:rsid w:val="00A4418F"/>
    <w:rsid w:val="00A44A17"/>
    <w:rsid w:val="00A45FBD"/>
    <w:rsid w:val="00A46122"/>
    <w:rsid w:val="00A469CE"/>
    <w:rsid w:val="00A46A1A"/>
    <w:rsid w:val="00A46B84"/>
    <w:rsid w:val="00A473FD"/>
    <w:rsid w:val="00A50036"/>
    <w:rsid w:val="00A5140E"/>
    <w:rsid w:val="00A52CAC"/>
    <w:rsid w:val="00A52DD1"/>
    <w:rsid w:val="00A53DCF"/>
    <w:rsid w:val="00A545CD"/>
    <w:rsid w:val="00A54E84"/>
    <w:rsid w:val="00A54EE4"/>
    <w:rsid w:val="00A55846"/>
    <w:rsid w:val="00A55A59"/>
    <w:rsid w:val="00A56196"/>
    <w:rsid w:val="00A56953"/>
    <w:rsid w:val="00A57040"/>
    <w:rsid w:val="00A5705E"/>
    <w:rsid w:val="00A5709B"/>
    <w:rsid w:val="00A57D70"/>
    <w:rsid w:val="00A6076E"/>
    <w:rsid w:val="00A60840"/>
    <w:rsid w:val="00A6084F"/>
    <w:rsid w:val="00A608DB"/>
    <w:rsid w:val="00A60F1A"/>
    <w:rsid w:val="00A6183B"/>
    <w:rsid w:val="00A61C7C"/>
    <w:rsid w:val="00A625AF"/>
    <w:rsid w:val="00A62733"/>
    <w:rsid w:val="00A627A1"/>
    <w:rsid w:val="00A62D07"/>
    <w:rsid w:val="00A62E33"/>
    <w:rsid w:val="00A636D1"/>
    <w:rsid w:val="00A64130"/>
    <w:rsid w:val="00A64484"/>
    <w:rsid w:val="00A645FA"/>
    <w:rsid w:val="00A646D9"/>
    <w:rsid w:val="00A64784"/>
    <w:rsid w:val="00A64868"/>
    <w:rsid w:val="00A64D3C"/>
    <w:rsid w:val="00A65064"/>
    <w:rsid w:val="00A654FD"/>
    <w:rsid w:val="00A658C3"/>
    <w:rsid w:val="00A6590D"/>
    <w:rsid w:val="00A65AB5"/>
    <w:rsid w:val="00A661C1"/>
    <w:rsid w:val="00A66958"/>
    <w:rsid w:val="00A66B68"/>
    <w:rsid w:val="00A670A4"/>
    <w:rsid w:val="00A67C55"/>
    <w:rsid w:val="00A67D20"/>
    <w:rsid w:val="00A67DAD"/>
    <w:rsid w:val="00A67FC3"/>
    <w:rsid w:val="00A70339"/>
    <w:rsid w:val="00A71C8B"/>
    <w:rsid w:val="00A72020"/>
    <w:rsid w:val="00A72356"/>
    <w:rsid w:val="00A72C68"/>
    <w:rsid w:val="00A7417A"/>
    <w:rsid w:val="00A74193"/>
    <w:rsid w:val="00A743B2"/>
    <w:rsid w:val="00A74456"/>
    <w:rsid w:val="00A74B12"/>
    <w:rsid w:val="00A760AA"/>
    <w:rsid w:val="00A76560"/>
    <w:rsid w:val="00A770D6"/>
    <w:rsid w:val="00A772FD"/>
    <w:rsid w:val="00A77748"/>
    <w:rsid w:val="00A77EF4"/>
    <w:rsid w:val="00A80715"/>
    <w:rsid w:val="00A80ECE"/>
    <w:rsid w:val="00A8214E"/>
    <w:rsid w:val="00A82300"/>
    <w:rsid w:val="00A82495"/>
    <w:rsid w:val="00A82E74"/>
    <w:rsid w:val="00A82EA0"/>
    <w:rsid w:val="00A82F73"/>
    <w:rsid w:val="00A8350E"/>
    <w:rsid w:val="00A8383B"/>
    <w:rsid w:val="00A83AC7"/>
    <w:rsid w:val="00A842E6"/>
    <w:rsid w:val="00A8487A"/>
    <w:rsid w:val="00A84E4B"/>
    <w:rsid w:val="00A8523F"/>
    <w:rsid w:val="00A85308"/>
    <w:rsid w:val="00A85572"/>
    <w:rsid w:val="00A85625"/>
    <w:rsid w:val="00A85B96"/>
    <w:rsid w:val="00A86761"/>
    <w:rsid w:val="00A86AEA"/>
    <w:rsid w:val="00A87BB0"/>
    <w:rsid w:val="00A87BC5"/>
    <w:rsid w:val="00A9064F"/>
    <w:rsid w:val="00A90F91"/>
    <w:rsid w:val="00A916EE"/>
    <w:rsid w:val="00A9188B"/>
    <w:rsid w:val="00A918EB"/>
    <w:rsid w:val="00A92635"/>
    <w:rsid w:val="00A92E99"/>
    <w:rsid w:val="00A93831"/>
    <w:rsid w:val="00A93962"/>
    <w:rsid w:val="00A93B48"/>
    <w:rsid w:val="00A94BCE"/>
    <w:rsid w:val="00A94BFA"/>
    <w:rsid w:val="00A955A2"/>
    <w:rsid w:val="00A9561F"/>
    <w:rsid w:val="00A957AD"/>
    <w:rsid w:val="00A95D55"/>
    <w:rsid w:val="00A96E20"/>
    <w:rsid w:val="00A972FF"/>
    <w:rsid w:val="00A974EC"/>
    <w:rsid w:val="00A9772B"/>
    <w:rsid w:val="00A9781C"/>
    <w:rsid w:val="00A978B0"/>
    <w:rsid w:val="00A97E21"/>
    <w:rsid w:val="00AA068E"/>
    <w:rsid w:val="00AA0A38"/>
    <w:rsid w:val="00AA0AB3"/>
    <w:rsid w:val="00AA0B86"/>
    <w:rsid w:val="00AA1051"/>
    <w:rsid w:val="00AA114C"/>
    <w:rsid w:val="00AA1C62"/>
    <w:rsid w:val="00AA1DA8"/>
    <w:rsid w:val="00AA243F"/>
    <w:rsid w:val="00AA2AEE"/>
    <w:rsid w:val="00AA3201"/>
    <w:rsid w:val="00AA3707"/>
    <w:rsid w:val="00AA38D3"/>
    <w:rsid w:val="00AA3B47"/>
    <w:rsid w:val="00AA3C71"/>
    <w:rsid w:val="00AA4001"/>
    <w:rsid w:val="00AA4697"/>
    <w:rsid w:val="00AA4C5E"/>
    <w:rsid w:val="00AA666F"/>
    <w:rsid w:val="00AA67C6"/>
    <w:rsid w:val="00AB030A"/>
    <w:rsid w:val="00AB0FE0"/>
    <w:rsid w:val="00AB1A08"/>
    <w:rsid w:val="00AB1E76"/>
    <w:rsid w:val="00AB32F7"/>
    <w:rsid w:val="00AB3A0C"/>
    <w:rsid w:val="00AB47FF"/>
    <w:rsid w:val="00AB5B09"/>
    <w:rsid w:val="00AB5B63"/>
    <w:rsid w:val="00AB6E66"/>
    <w:rsid w:val="00AB7030"/>
    <w:rsid w:val="00AC0530"/>
    <w:rsid w:val="00AC0E87"/>
    <w:rsid w:val="00AC13D9"/>
    <w:rsid w:val="00AC156D"/>
    <w:rsid w:val="00AC3D2A"/>
    <w:rsid w:val="00AC3DCF"/>
    <w:rsid w:val="00AC3EBB"/>
    <w:rsid w:val="00AC41B3"/>
    <w:rsid w:val="00AC4395"/>
    <w:rsid w:val="00AC5090"/>
    <w:rsid w:val="00AC5DB8"/>
    <w:rsid w:val="00AC6B5A"/>
    <w:rsid w:val="00AC7210"/>
    <w:rsid w:val="00AC755F"/>
    <w:rsid w:val="00AC7A30"/>
    <w:rsid w:val="00AC7F1E"/>
    <w:rsid w:val="00AD0873"/>
    <w:rsid w:val="00AD09F0"/>
    <w:rsid w:val="00AD0DFE"/>
    <w:rsid w:val="00AD0FB0"/>
    <w:rsid w:val="00AD1178"/>
    <w:rsid w:val="00AD11E6"/>
    <w:rsid w:val="00AD1333"/>
    <w:rsid w:val="00AD13C9"/>
    <w:rsid w:val="00AD1453"/>
    <w:rsid w:val="00AD1DD6"/>
    <w:rsid w:val="00AD240E"/>
    <w:rsid w:val="00AD241D"/>
    <w:rsid w:val="00AD251C"/>
    <w:rsid w:val="00AD28D2"/>
    <w:rsid w:val="00AD2FB3"/>
    <w:rsid w:val="00AD4851"/>
    <w:rsid w:val="00AD50BA"/>
    <w:rsid w:val="00AD5221"/>
    <w:rsid w:val="00AD54F1"/>
    <w:rsid w:val="00AD593A"/>
    <w:rsid w:val="00AD5ADA"/>
    <w:rsid w:val="00AD5E7D"/>
    <w:rsid w:val="00AD6059"/>
    <w:rsid w:val="00AD6A1A"/>
    <w:rsid w:val="00AD71B4"/>
    <w:rsid w:val="00AD768E"/>
    <w:rsid w:val="00AD79C0"/>
    <w:rsid w:val="00AD79CE"/>
    <w:rsid w:val="00AD7DA6"/>
    <w:rsid w:val="00AE0151"/>
    <w:rsid w:val="00AE0647"/>
    <w:rsid w:val="00AE0E8B"/>
    <w:rsid w:val="00AE12A9"/>
    <w:rsid w:val="00AE2069"/>
    <w:rsid w:val="00AE2467"/>
    <w:rsid w:val="00AE2E2F"/>
    <w:rsid w:val="00AE36DE"/>
    <w:rsid w:val="00AE3809"/>
    <w:rsid w:val="00AE3B08"/>
    <w:rsid w:val="00AE3D3E"/>
    <w:rsid w:val="00AE4998"/>
    <w:rsid w:val="00AE4F0B"/>
    <w:rsid w:val="00AE5681"/>
    <w:rsid w:val="00AE571D"/>
    <w:rsid w:val="00AE6C6C"/>
    <w:rsid w:val="00AE77B3"/>
    <w:rsid w:val="00AE79B4"/>
    <w:rsid w:val="00AE7A73"/>
    <w:rsid w:val="00AF0ADF"/>
    <w:rsid w:val="00AF1277"/>
    <w:rsid w:val="00AF136E"/>
    <w:rsid w:val="00AF177D"/>
    <w:rsid w:val="00AF18D3"/>
    <w:rsid w:val="00AF1B54"/>
    <w:rsid w:val="00AF3105"/>
    <w:rsid w:val="00AF33DF"/>
    <w:rsid w:val="00AF40C3"/>
    <w:rsid w:val="00AF4188"/>
    <w:rsid w:val="00AF4472"/>
    <w:rsid w:val="00AF4DCA"/>
    <w:rsid w:val="00AF507C"/>
    <w:rsid w:val="00AF54D5"/>
    <w:rsid w:val="00AF571B"/>
    <w:rsid w:val="00AF6959"/>
    <w:rsid w:val="00AF7449"/>
    <w:rsid w:val="00AF7F9E"/>
    <w:rsid w:val="00B0033F"/>
    <w:rsid w:val="00B005FC"/>
    <w:rsid w:val="00B00D46"/>
    <w:rsid w:val="00B02C74"/>
    <w:rsid w:val="00B031CD"/>
    <w:rsid w:val="00B0321B"/>
    <w:rsid w:val="00B03473"/>
    <w:rsid w:val="00B03E70"/>
    <w:rsid w:val="00B0452B"/>
    <w:rsid w:val="00B04A60"/>
    <w:rsid w:val="00B055A5"/>
    <w:rsid w:val="00B059B9"/>
    <w:rsid w:val="00B05F3A"/>
    <w:rsid w:val="00B061E9"/>
    <w:rsid w:val="00B0735D"/>
    <w:rsid w:val="00B073E5"/>
    <w:rsid w:val="00B07432"/>
    <w:rsid w:val="00B0748A"/>
    <w:rsid w:val="00B079C6"/>
    <w:rsid w:val="00B07F34"/>
    <w:rsid w:val="00B10290"/>
    <w:rsid w:val="00B10C4C"/>
    <w:rsid w:val="00B11693"/>
    <w:rsid w:val="00B11C35"/>
    <w:rsid w:val="00B12156"/>
    <w:rsid w:val="00B12271"/>
    <w:rsid w:val="00B123E2"/>
    <w:rsid w:val="00B12B33"/>
    <w:rsid w:val="00B12D7C"/>
    <w:rsid w:val="00B139C7"/>
    <w:rsid w:val="00B13A06"/>
    <w:rsid w:val="00B144D7"/>
    <w:rsid w:val="00B145A2"/>
    <w:rsid w:val="00B14ACB"/>
    <w:rsid w:val="00B14ECF"/>
    <w:rsid w:val="00B14F1F"/>
    <w:rsid w:val="00B1588C"/>
    <w:rsid w:val="00B1590B"/>
    <w:rsid w:val="00B16932"/>
    <w:rsid w:val="00B16D97"/>
    <w:rsid w:val="00B1712C"/>
    <w:rsid w:val="00B17237"/>
    <w:rsid w:val="00B177D5"/>
    <w:rsid w:val="00B17F47"/>
    <w:rsid w:val="00B20C4B"/>
    <w:rsid w:val="00B20E16"/>
    <w:rsid w:val="00B20EFE"/>
    <w:rsid w:val="00B2209A"/>
    <w:rsid w:val="00B2250A"/>
    <w:rsid w:val="00B2443A"/>
    <w:rsid w:val="00B25A9A"/>
    <w:rsid w:val="00B25AA6"/>
    <w:rsid w:val="00B25AF8"/>
    <w:rsid w:val="00B25DAC"/>
    <w:rsid w:val="00B25EF2"/>
    <w:rsid w:val="00B26474"/>
    <w:rsid w:val="00B26A53"/>
    <w:rsid w:val="00B27814"/>
    <w:rsid w:val="00B308D7"/>
    <w:rsid w:val="00B3104B"/>
    <w:rsid w:val="00B311B1"/>
    <w:rsid w:val="00B31523"/>
    <w:rsid w:val="00B318F3"/>
    <w:rsid w:val="00B31BD3"/>
    <w:rsid w:val="00B31EE5"/>
    <w:rsid w:val="00B31EF7"/>
    <w:rsid w:val="00B32758"/>
    <w:rsid w:val="00B32A68"/>
    <w:rsid w:val="00B3315F"/>
    <w:rsid w:val="00B34AE6"/>
    <w:rsid w:val="00B35879"/>
    <w:rsid w:val="00B360F2"/>
    <w:rsid w:val="00B367C8"/>
    <w:rsid w:val="00B36BFA"/>
    <w:rsid w:val="00B36D97"/>
    <w:rsid w:val="00B3727E"/>
    <w:rsid w:val="00B40300"/>
    <w:rsid w:val="00B40416"/>
    <w:rsid w:val="00B40807"/>
    <w:rsid w:val="00B40C2C"/>
    <w:rsid w:val="00B40F4E"/>
    <w:rsid w:val="00B4241F"/>
    <w:rsid w:val="00B4299A"/>
    <w:rsid w:val="00B42C2A"/>
    <w:rsid w:val="00B42F85"/>
    <w:rsid w:val="00B43322"/>
    <w:rsid w:val="00B43518"/>
    <w:rsid w:val="00B43545"/>
    <w:rsid w:val="00B43E5F"/>
    <w:rsid w:val="00B44C04"/>
    <w:rsid w:val="00B4572F"/>
    <w:rsid w:val="00B45822"/>
    <w:rsid w:val="00B45BA6"/>
    <w:rsid w:val="00B46268"/>
    <w:rsid w:val="00B47672"/>
    <w:rsid w:val="00B47840"/>
    <w:rsid w:val="00B50EFD"/>
    <w:rsid w:val="00B51012"/>
    <w:rsid w:val="00B515F9"/>
    <w:rsid w:val="00B51A9D"/>
    <w:rsid w:val="00B51AE5"/>
    <w:rsid w:val="00B51B0C"/>
    <w:rsid w:val="00B51BA7"/>
    <w:rsid w:val="00B51EF1"/>
    <w:rsid w:val="00B521E1"/>
    <w:rsid w:val="00B52A13"/>
    <w:rsid w:val="00B5343D"/>
    <w:rsid w:val="00B53CB0"/>
    <w:rsid w:val="00B53E25"/>
    <w:rsid w:val="00B54EA9"/>
    <w:rsid w:val="00B5556A"/>
    <w:rsid w:val="00B555A2"/>
    <w:rsid w:val="00B56163"/>
    <w:rsid w:val="00B56447"/>
    <w:rsid w:val="00B56AA8"/>
    <w:rsid w:val="00B60617"/>
    <w:rsid w:val="00B60AC7"/>
    <w:rsid w:val="00B60EFB"/>
    <w:rsid w:val="00B610CB"/>
    <w:rsid w:val="00B611CC"/>
    <w:rsid w:val="00B61341"/>
    <w:rsid w:val="00B61B15"/>
    <w:rsid w:val="00B61ECD"/>
    <w:rsid w:val="00B62391"/>
    <w:rsid w:val="00B6273F"/>
    <w:rsid w:val="00B633DA"/>
    <w:rsid w:val="00B63A0B"/>
    <w:rsid w:val="00B6426D"/>
    <w:rsid w:val="00B6494F"/>
    <w:rsid w:val="00B651BF"/>
    <w:rsid w:val="00B654D4"/>
    <w:rsid w:val="00B65A1E"/>
    <w:rsid w:val="00B65C8A"/>
    <w:rsid w:val="00B6614F"/>
    <w:rsid w:val="00B6636E"/>
    <w:rsid w:val="00B666FF"/>
    <w:rsid w:val="00B66898"/>
    <w:rsid w:val="00B702BE"/>
    <w:rsid w:val="00B70C55"/>
    <w:rsid w:val="00B71AA2"/>
    <w:rsid w:val="00B71AF5"/>
    <w:rsid w:val="00B71DC5"/>
    <w:rsid w:val="00B72970"/>
    <w:rsid w:val="00B7335E"/>
    <w:rsid w:val="00B73ACD"/>
    <w:rsid w:val="00B74A4D"/>
    <w:rsid w:val="00B756E3"/>
    <w:rsid w:val="00B75835"/>
    <w:rsid w:val="00B76649"/>
    <w:rsid w:val="00B76D98"/>
    <w:rsid w:val="00B80AAF"/>
    <w:rsid w:val="00B80F44"/>
    <w:rsid w:val="00B81457"/>
    <w:rsid w:val="00B82DAE"/>
    <w:rsid w:val="00B82FCB"/>
    <w:rsid w:val="00B83051"/>
    <w:rsid w:val="00B8382A"/>
    <w:rsid w:val="00B844E6"/>
    <w:rsid w:val="00B8499F"/>
    <w:rsid w:val="00B849C4"/>
    <w:rsid w:val="00B84F25"/>
    <w:rsid w:val="00B851A3"/>
    <w:rsid w:val="00B85F3E"/>
    <w:rsid w:val="00B86598"/>
    <w:rsid w:val="00B865EB"/>
    <w:rsid w:val="00B8719E"/>
    <w:rsid w:val="00B87678"/>
    <w:rsid w:val="00B877B4"/>
    <w:rsid w:val="00B879A3"/>
    <w:rsid w:val="00B87AE6"/>
    <w:rsid w:val="00B87B2B"/>
    <w:rsid w:val="00B87BA2"/>
    <w:rsid w:val="00B87BB0"/>
    <w:rsid w:val="00B91408"/>
    <w:rsid w:val="00B91418"/>
    <w:rsid w:val="00B9142F"/>
    <w:rsid w:val="00B91517"/>
    <w:rsid w:val="00B9185F"/>
    <w:rsid w:val="00B9231D"/>
    <w:rsid w:val="00B92444"/>
    <w:rsid w:val="00B9347D"/>
    <w:rsid w:val="00B93573"/>
    <w:rsid w:val="00B936D8"/>
    <w:rsid w:val="00B93BB0"/>
    <w:rsid w:val="00B947C7"/>
    <w:rsid w:val="00B947CA"/>
    <w:rsid w:val="00B94BFC"/>
    <w:rsid w:val="00B94DA0"/>
    <w:rsid w:val="00B94FF0"/>
    <w:rsid w:val="00B95286"/>
    <w:rsid w:val="00B954BC"/>
    <w:rsid w:val="00B95580"/>
    <w:rsid w:val="00B9595C"/>
    <w:rsid w:val="00B9626D"/>
    <w:rsid w:val="00B971A3"/>
    <w:rsid w:val="00B977CB"/>
    <w:rsid w:val="00B979BD"/>
    <w:rsid w:val="00BA0DDB"/>
    <w:rsid w:val="00BA0FF8"/>
    <w:rsid w:val="00BA1637"/>
    <w:rsid w:val="00BA1A2A"/>
    <w:rsid w:val="00BA1BCA"/>
    <w:rsid w:val="00BA26B1"/>
    <w:rsid w:val="00BA2724"/>
    <w:rsid w:val="00BA2B02"/>
    <w:rsid w:val="00BA2C70"/>
    <w:rsid w:val="00BA32DE"/>
    <w:rsid w:val="00BA3CB2"/>
    <w:rsid w:val="00BA4303"/>
    <w:rsid w:val="00BA45E8"/>
    <w:rsid w:val="00BA6358"/>
    <w:rsid w:val="00BA6DCA"/>
    <w:rsid w:val="00BA7A9E"/>
    <w:rsid w:val="00BA7C2E"/>
    <w:rsid w:val="00BB01B5"/>
    <w:rsid w:val="00BB0887"/>
    <w:rsid w:val="00BB1345"/>
    <w:rsid w:val="00BB14A0"/>
    <w:rsid w:val="00BB19FD"/>
    <w:rsid w:val="00BB1D07"/>
    <w:rsid w:val="00BB2095"/>
    <w:rsid w:val="00BB2626"/>
    <w:rsid w:val="00BB2984"/>
    <w:rsid w:val="00BB3830"/>
    <w:rsid w:val="00BB38EC"/>
    <w:rsid w:val="00BB3C68"/>
    <w:rsid w:val="00BB40DD"/>
    <w:rsid w:val="00BB508E"/>
    <w:rsid w:val="00BB5366"/>
    <w:rsid w:val="00BB5936"/>
    <w:rsid w:val="00BB5C44"/>
    <w:rsid w:val="00BB611C"/>
    <w:rsid w:val="00BB69A5"/>
    <w:rsid w:val="00BB6D4F"/>
    <w:rsid w:val="00BB7A7A"/>
    <w:rsid w:val="00BC0651"/>
    <w:rsid w:val="00BC0788"/>
    <w:rsid w:val="00BC0A1D"/>
    <w:rsid w:val="00BC1FC1"/>
    <w:rsid w:val="00BC218C"/>
    <w:rsid w:val="00BC3810"/>
    <w:rsid w:val="00BC4504"/>
    <w:rsid w:val="00BC50C9"/>
    <w:rsid w:val="00BC524B"/>
    <w:rsid w:val="00BC5675"/>
    <w:rsid w:val="00BC5B60"/>
    <w:rsid w:val="00BC62AC"/>
    <w:rsid w:val="00BC6434"/>
    <w:rsid w:val="00BC654F"/>
    <w:rsid w:val="00BC66B2"/>
    <w:rsid w:val="00BC69B4"/>
    <w:rsid w:val="00BC7857"/>
    <w:rsid w:val="00BC7886"/>
    <w:rsid w:val="00BD0C52"/>
    <w:rsid w:val="00BD11DA"/>
    <w:rsid w:val="00BD11F3"/>
    <w:rsid w:val="00BD1264"/>
    <w:rsid w:val="00BD1356"/>
    <w:rsid w:val="00BD135D"/>
    <w:rsid w:val="00BD16F6"/>
    <w:rsid w:val="00BD18E1"/>
    <w:rsid w:val="00BD1A7A"/>
    <w:rsid w:val="00BD350C"/>
    <w:rsid w:val="00BD69C8"/>
    <w:rsid w:val="00BD6BD0"/>
    <w:rsid w:val="00BD7227"/>
    <w:rsid w:val="00BD759C"/>
    <w:rsid w:val="00BD7A2D"/>
    <w:rsid w:val="00BD7DDF"/>
    <w:rsid w:val="00BD7E1D"/>
    <w:rsid w:val="00BE0403"/>
    <w:rsid w:val="00BE04AC"/>
    <w:rsid w:val="00BE09B8"/>
    <w:rsid w:val="00BE24A1"/>
    <w:rsid w:val="00BE385D"/>
    <w:rsid w:val="00BE499D"/>
    <w:rsid w:val="00BE4D72"/>
    <w:rsid w:val="00BE4E5A"/>
    <w:rsid w:val="00BE5DAD"/>
    <w:rsid w:val="00BE681C"/>
    <w:rsid w:val="00BE6A6E"/>
    <w:rsid w:val="00BE7480"/>
    <w:rsid w:val="00BE76A9"/>
    <w:rsid w:val="00BE776C"/>
    <w:rsid w:val="00BE7BB8"/>
    <w:rsid w:val="00BE7C78"/>
    <w:rsid w:val="00BF15C2"/>
    <w:rsid w:val="00BF1E81"/>
    <w:rsid w:val="00BF23F3"/>
    <w:rsid w:val="00BF3134"/>
    <w:rsid w:val="00BF337A"/>
    <w:rsid w:val="00BF35CB"/>
    <w:rsid w:val="00BF420C"/>
    <w:rsid w:val="00BF4762"/>
    <w:rsid w:val="00BF48CA"/>
    <w:rsid w:val="00BF49A9"/>
    <w:rsid w:val="00BF4F43"/>
    <w:rsid w:val="00BF5330"/>
    <w:rsid w:val="00BF6CD5"/>
    <w:rsid w:val="00BF6F6F"/>
    <w:rsid w:val="00BF7500"/>
    <w:rsid w:val="00BF756F"/>
    <w:rsid w:val="00BF7BC0"/>
    <w:rsid w:val="00C00178"/>
    <w:rsid w:val="00C005DC"/>
    <w:rsid w:val="00C009EE"/>
    <w:rsid w:val="00C00E89"/>
    <w:rsid w:val="00C011A9"/>
    <w:rsid w:val="00C01756"/>
    <w:rsid w:val="00C025BF"/>
    <w:rsid w:val="00C02847"/>
    <w:rsid w:val="00C02950"/>
    <w:rsid w:val="00C03CAC"/>
    <w:rsid w:val="00C046F9"/>
    <w:rsid w:val="00C050D5"/>
    <w:rsid w:val="00C051BF"/>
    <w:rsid w:val="00C053D7"/>
    <w:rsid w:val="00C05A55"/>
    <w:rsid w:val="00C05AFC"/>
    <w:rsid w:val="00C069A1"/>
    <w:rsid w:val="00C10A2B"/>
    <w:rsid w:val="00C10CD9"/>
    <w:rsid w:val="00C10F63"/>
    <w:rsid w:val="00C11B8B"/>
    <w:rsid w:val="00C122A8"/>
    <w:rsid w:val="00C1238C"/>
    <w:rsid w:val="00C12DDA"/>
    <w:rsid w:val="00C14D2C"/>
    <w:rsid w:val="00C15A58"/>
    <w:rsid w:val="00C167CD"/>
    <w:rsid w:val="00C1747D"/>
    <w:rsid w:val="00C17651"/>
    <w:rsid w:val="00C1795E"/>
    <w:rsid w:val="00C179E2"/>
    <w:rsid w:val="00C203C5"/>
    <w:rsid w:val="00C20E73"/>
    <w:rsid w:val="00C210B6"/>
    <w:rsid w:val="00C2192C"/>
    <w:rsid w:val="00C21B9B"/>
    <w:rsid w:val="00C2252A"/>
    <w:rsid w:val="00C233D4"/>
    <w:rsid w:val="00C23432"/>
    <w:rsid w:val="00C234A3"/>
    <w:rsid w:val="00C23F9D"/>
    <w:rsid w:val="00C23F9F"/>
    <w:rsid w:val="00C2404A"/>
    <w:rsid w:val="00C25582"/>
    <w:rsid w:val="00C255EE"/>
    <w:rsid w:val="00C27BA4"/>
    <w:rsid w:val="00C27C80"/>
    <w:rsid w:val="00C30E14"/>
    <w:rsid w:val="00C314F2"/>
    <w:rsid w:val="00C3256E"/>
    <w:rsid w:val="00C33261"/>
    <w:rsid w:val="00C3350C"/>
    <w:rsid w:val="00C33781"/>
    <w:rsid w:val="00C33A3A"/>
    <w:rsid w:val="00C33BDB"/>
    <w:rsid w:val="00C34839"/>
    <w:rsid w:val="00C34C5D"/>
    <w:rsid w:val="00C358DA"/>
    <w:rsid w:val="00C364D3"/>
    <w:rsid w:val="00C369DE"/>
    <w:rsid w:val="00C36A0C"/>
    <w:rsid w:val="00C36A31"/>
    <w:rsid w:val="00C36D88"/>
    <w:rsid w:val="00C3769D"/>
    <w:rsid w:val="00C40055"/>
    <w:rsid w:val="00C401EA"/>
    <w:rsid w:val="00C40C16"/>
    <w:rsid w:val="00C420B2"/>
    <w:rsid w:val="00C420DC"/>
    <w:rsid w:val="00C424A5"/>
    <w:rsid w:val="00C42854"/>
    <w:rsid w:val="00C42BFF"/>
    <w:rsid w:val="00C4382E"/>
    <w:rsid w:val="00C44671"/>
    <w:rsid w:val="00C44719"/>
    <w:rsid w:val="00C44817"/>
    <w:rsid w:val="00C4511C"/>
    <w:rsid w:val="00C451B8"/>
    <w:rsid w:val="00C45221"/>
    <w:rsid w:val="00C45801"/>
    <w:rsid w:val="00C45ACE"/>
    <w:rsid w:val="00C45D3F"/>
    <w:rsid w:val="00C462FB"/>
    <w:rsid w:val="00C4636C"/>
    <w:rsid w:val="00C463A0"/>
    <w:rsid w:val="00C46994"/>
    <w:rsid w:val="00C4735E"/>
    <w:rsid w:val="00C47B7B"/>
    <w:rsid w:val="00C47C5A"/>
    <w:rsid w:val="00C509F2"/>
    <w:rsid w:val="00C51E1E"/>
    <w:rsid w:val="00C5205C"/>
    <w:rsid w:val="00C52062"/>
    <w:rsid w:val="00C521CC"/>
    <w:rsid w:val="00C52D1D"/>
    <w:rsid w:val="00C5330D"/>
    <w:rsid w:val="00C53ED0"/>
    <w:rsid w:val="00C549CA"/>
    <w:rsid w:val="00C5505F"/>
    <w:rsid w:val="00C566E3"/>
    <w:rsid w:val="00C5712B"/>
    <w:rsid w:val="00C57147"/>
    <w:rsid w:val="00C572E6"/>
    <w:rsid w:val="00C609C1"/>
    <w:rsid w:val="00C611D6"/>
    <w:rsid w:val="00C61C02"/>
    <w:rsid w:val="00C62717"/>
    <w:rsid w:val="00C627C1"/>
    <w:rsid w:val="00C62917"/>
    <w:rsid w:val="00C62A0F"/>
    <w:rsid w:val="00C62F32"/>
    <w:rsid w:val="00C64174"/>
    <w:rsid w:val="00C643F6"/>
    <w:rsid w:val="00C66660"/>
    <w:rsid w:val="00C66F28"/>
    <w:rsid w:val="00C67823"/>
    <w:rsid w:val="00C67B6E"/>
    <w:rsid w:val="00C7009A"/>
    <w:rsid w:val="00C7064C"/>
    <w:rsid w:val="00C71045"/>
    <w:rsid w:val="00C7139A"/>
    <w:rsid w:val="00C71B11"/>
    <w:rsid w:val="00C71B22"/>
    <w:rsid w:val="00C72F30"/>
    <w:rsid w:val="00C74123"/>
    <w:rsid w:val="00C74375"/>
    <w:rsid w:val="00C74833"/>
    <w:rsid w:val="00C75633"/>
    <w:rsid w:val="00C75BEC"/>
    <w:rsid w:val="00C75F18"/>
    <w:rsid w:val="00C7617E"/>
    <w:rsid w:val="00C76414"/>
    <w:rsid w:val="00C76532"/>
    <w:rsid w:val="00C76BE2"/>
    <w:rsid w:val="00C76CF5"/>
    <w:rsid w:val="00C76E06"/>
    <w:rsid w:val="00C7714A"/>
    <w:rsid w:val="00C77875"/>
    <w:rsid w:val="00C80C3B"/>
    <w:rsid w:val="00C80D37"/>
    <w:rsid w:val="00C81502"/>
    <w:rsid w:val="00C81FFB"/>
    <w:rsid w:val="00C82456"/>
    <w:rsid w:val="00C8253F"/>
    <w:rsid w:val="00C826B7"/>
    <w:rsid w:val="00C82BE0"/>
    <w:rsid w:val="00C83273"/>
    <w:rsid w:val="00C840E9"/>
    <w:rsid w:val="00C84171"/>
    <w:rsid w:val="00C84AB0"/>
    <w:rsid w:val="00C85043"/>
    <w:rsid w:val="00C856E1"/>
    <w:rsid w:val="00C865C0"/>
    <w:rsid w:val="00C8681E"/>
    <w:rsid w:val="00C86BA1"/>
    <w:rsid w:val="00C8789C"/>
    <w:rsid w:val="00C9008F"/>
    <w:rsid w:val="00C904A4"/>
    <w:rsid w:val="00C90DD7"/>
    <w:rsid w:val="00C91518"/>
    <w:rsid w:val="00C91C82"/>
    <w:rsid w:val="00C91FDE"/>
    <w:rsid w:val="00C92F08"/>
    <w:rsid w:val="00C93241"/>
    <w:rsid w:val="00C93775"/>
    <w:rsid w:val="00C94A54"/>
    <w:rsid w:val="00C95324"/>
    <w:rsid w:val="00C95FD9"/>
    <w:rsid w:val="00C97185"/>
    <w:rsid w:val="00C97A01"/>
    <w:rsid w:val="00C97EF5"/>
    <w:rsid w:val="00CA0F5D"/>
    <w:rsid w:val="00CA17CD"/>
    <w:rsid w:val="00CA1C83"/>
    <w:rsid w:val="00CA1E40"/>
    <w:rsid w:val="00CA21FD"/>
    <w:rsid w:val="00CA2306"/>
    <w:rsid w:val="00CA2E14"/>
    <w:rsid w:val="00CA36C7"/>
    <w:rsid w:val="00CA40C4"/>
    <w:rsid w:val="00CA5009"/>
    <w:rsid w:val="00CA5481"/>
    <w:rsid w:val="00CA5825"/>
    <w:rsid w:val="00CA5994"/>
    <w:rsid w:val="00CA5A42"/>
    <w:rsid w:val="00CA6038"/>
    <w:rsid w:val="00CA6255"/>
    <w:rsid w:val="00CA6430"/>
    <w:rsid w:val="00CA687E"/>
    <w:rsid w:val="00CA6AD1"/>
    <w:rsid w:val="00CA6AF8"/>
    <w:rsid w:val="00CA72C9"/>
    <w:rsid w:val="00CA733B"/>
    <w:rsid w:val="00CB061A"/>
    <w:rsid w:val="00CB0870"/>
    <w:rsid w:val="00CB0BF2"/>
    <w:rsid w:val="00CB0F1D"/>
    <w:rsid w:val="00CB1A5A"/>
    <w:rsid w:val="00CB2BD8"/>
    <w:rsid w:val="00CB33CC"/>
    <w:rsid w:val="00CB36B2"/>
    <w:rsid w:val="00CB4117"/>
    <w:rsid w:val="00CB462F"/>
    <w:rsid w:val="00CB48A1"/>
    <w:rsid w:val="00CB5528"/>
    <w:rsid w:val="00CB5DB1"/>
    <w:rsid w:val="00CB6068"/>
    <w:rsid w:val="00CB6334"/>
    <w:rsid w:val="00CB6398"/>
    <w:rsid w:val="00CB63F8"/>
    <w:rsid w:val="00CB708C"/>
    <w:rsid w:val="00CB746F"/>
    <w:rsid w:val="00CB77B2"/>
    <w:rsid w:val="00CB7A37"/>
    <w:rsid w:val="00CB7EA7"/>
    <w:rsid w:val="00CC06DC"/>
    <w:rsid w:val="00CC1085"/>
    <w:rsid w:val="00CC1230"/>
    <w:rsid w:val="00CC1F25"/>
    <w:rsid w:val="00CC207F"/>
    <w:rsid w:val="00CC2E45"/>
    <w:rsid w:val="00CC2F1E"/>
    <w:rsid w:val="00CC2F29"/>
    <w:rsid w:val="00CC3CC5"/>
    <w:rsid w:val="00CC4137"/>
    <w:rsid w:val="00CC44FD"/>
    <w:rsid w:val="00CC452B"/>
    <w:rsid w:val="00CC4A9E"/>
    <w:rsid w:val="00CC4C94"/>
    <w:rsid w:val="00CC5121"/>
    <w:rsid w:val="00CC5474"/>
    <w:rsid w:val="00CC5627"/>
    <w:rsid w:val="00CC5C07"/>
    <w:rsid w:val="00CC6CC5"/>
    <w:rsid w:val="00CC74D7"/>
    <w:rsid w:val="00CC78C9"/>
    <w:rsid w:val="00CC7A66"/>
    <w:rsid w:val="00CC7CB5"/>
    <w:rsid w:val="00CC7D0A"/>
    <w:rsid w:val="00CC7E05"/>
    <w:rsid w:val="00CD0F81"/>
    <w:rsid w:val="00CD1BAF"/>
    <w:rsid w:val="00CD1F7B"/>
    <w:rsid w:val="00CD25A1"/>
    <w:rsid w:val="00CD28AE"/>
    <w:rsid w:val="00CD2FAD"/>
    <w:rsid w:val="00CD3360"/>
    <w:rsid w:val="00CD46DF"/>
    <w:rsid w:val="00CD4E9E"/>
    <w:rsid w:val="00CD4FB0"/>
    <w:rsid w:val="00CD7260"/>
    <w:rsid w:val="00CD7683"/>
    <w:rsid w:val="00CD7F39"/>
    <w:rsid w:val="00CE010F"/>
    <w:rsid w:val="00CE07E7"/>
    <w:rsid w:val="00CE09DE"/>
    <w:rsid w:val="00CE0D6C"/>
    <w:rsid w:val="00CE0ECF"/>
    <w:rsid w:val="00CE114C"/>
    <w:rsid w:val="00CE1784"/>
    <w:rsid w:val="00CE1F54"/>
    <w:rsid w:val="00CE338A"/>
    <w:rsid w:val="00CE3737"/>
    <w:rsid w:val="00CE424A"/>
    <w:rsid w:val="00CE4B61"/>
    <w:rsid w:val="00CE5AF7"/>
    <w:rsid w:val="00CE5B3C"/>
    <w:rsid w:val="00CE5F24"/>
    <w:rsid w:val="00CE7721"/>
    <w:rsid w:val="00CE7F3A"/>
    <w:rsid w:val="00CF0B2A"/>
    <w:rsid w:val="00CF0F30"/>
    <w:rsid w:val="00CF1217"/>
    <w:rsid w:val="00CF149F"/>
    <w:rsid w:val="00CF201C"/>
    <w:rsid w:val="00CF2D09"/>
    <w:rsid w:val="00CF2F83"/>
    <w:rsid w:val="00CF2FAA"/>
    <w:rsid w:val="00CF3395"/>
    <w:rsid w:val="00CF3AF7"/>
    <w:rsid w:val="00CF44B8"/>
    <w:rsid w:val="00CF55B3"/>
    <w:rsid w:val="00CF584A"/>
    <w:rsid w:val="00CF5AE2"/>
    <w:rsid w:val="00CF5BA1"/>
    <w:rsid w:val="00CF69CC"/>
    <w:rsid w:val="00CF6B21"/>
    <w:rsid w:val="00CF7313"/>
    <w:rsid w:val="00D00AA2"/>
    <w:rsid w:val="00D01461"/>
    <w:rsid w:val="00D01DF3"/>
    <w:rsid w:val="00D02485"/>
    <w:rsid w:val="00D02D73"/>
    <w:rsid w:val="00D02F4E"/>
    <w:rsid w:val="00D0326E"/>
    <w:rsid w:val="00D04919"/>
    <w:rsid w:val="00D0520A"/>
    <w:rsid w:val="00D05724"/>
    <w:rsid w:val="00D07329"/>
    <w:rsid w:val="00D07BF6"/>
    <w:rsid w:val="00D07EB4"/>
    <w:rsid w:val="00D108F7"/>
    <w:rsid w:val="00D10B20"/>
    <w:rsid w:val="00D1115E"/>
    <w:rsid w:val="00D115AD"/>
    <w:rsid w:val="00D117A6"/>
    <w:rsid w:val="00D118AA"/>
    <w:rsid w:val="00D12422"/>
    <w:rsid w:val="00D12B81"/>
    <w:rsid w:val="00D12FF6"/>
    <w:rsid w:val="00D13F47"/>
    <w:rsid w:val="00D1463E"/>
    <w:rsid w:val="00D1502A"/>
    <w:rsid w:val="00D154B3"/>
    <w:rsid w:val="00D15AFC"/>
    <w:rsid w:val="00D16217"/>
    <w:rsid w:val="00D16319"/>
    <w:rsid w:val="00D16626"/>
    <w:rsid w:val="00D16AD7"/>
    <w:rsid w:val="00D16BB8"/>
    <w:rsid w:val="00D16BE0"/>
    <w:rsid w:val="00D17156"/>
    <w:rsid w:val="00D17E97"/>
    <w:rsid w:val="00D20200"/>
    <w:rsid w:val="00D21DE2"/>
    <w:rsid w:val="00D21E12"/>
    <w:rsid w:val="00D22008"/>
    <w:rsid w:val="00D2265B"/>
    <w:rsid w:val="00D229D9"/>
    <w:rsid w:val="00D22C24"/>
    <w:rsid w:val="00D23015"/>
    <w:rsid w:val="00D23BB0"/>
    <w:rsid w:val="00D23BC4"/>
    <w:rsid w:val="00D24728"/>
    <w:rsid w:val="00D24DC3"/>
    <w:rsid w:val="00D25539"/>
    <w:rsid w:val="00D2582E"/>
    <w:rsid w:val="00D26033"/>
    <w:rsid w:val="00D2629F"/>
    <w:rsid w:val="00D262F7"/>
    <w:rsid w:val="00D269A6"/>
    <w:rsid w:val="00D26C5B"/>
    <w:rsid w:val="00D27303"/>
    <w:rsid w:val="00D27D2A"/>
    <w:rsid w:val="00D304E6"/>
    <w:rsid w:val="00D30E5A"/>
    <w:rsid w:val="00D31BF1"/>
    <w:rsid w:val="00D33D40"/>
    <w:rsid w:val="00D343E1"/>
    <w:rsid w:val="00D344C8"/>
    <w:rsid w:val="00D3528B"/>
    <w:rsid w:val="00D35556"/>
    <w:rsid w:val="00D3615B"/>
    <w:rsid w:val="00D36181"/>
    <w:rsid w:val="00D367CE"/>
    <w:rsid w:val="00D36C4E"/>
    <w:rsid w:val="00D370F2"/>
    <w:rsid w:val="00D37561"/>
    <w:rsid w:val="00D375B0"/>
    <w:rsid w:val="00D3779C"/>
    <w:rsid w:val="00D37B1E"/>
    <w:rsid w:val="00D37C91"/>
    <w:rsid w:val="00D40151"/>
    <w:rsid w:val="00D40AA4"/>
    <w:rsid w:val="00D40B30"/>
    <w:rsid w:val="00D40E94"/>
    <w:rsid w:val="00D4260E"/>
    <w:rsid w:val="00D42798"/>
    <w:rsid w:val="00D42CEE"/>
    <w:rsid w:val="00D4576B"/>
    <w:rsid w:val="00D45F98"/>
    <w:rsid w:val="00D470B1"/>
    <w:rsid w:val="00D47B08"/>
    <w:rsid w:val="00D505CF"/>
    <w:rsid w:val="00D50CEA"/>
    <w:rsid w:val="00D5113A"/>
    <w:rsid w:val="00D513C8"/>
    <w:rsid w:val="00D5170F"/>
    <w:rsid w:val="00D533AF"/>
    <w:rsid w:val="00D563CF"/>
    <w:rsid w:val="00D56B06"/>
    <w:rsid w:val="00D56BAA"/>
    <w:rsid w:val="00D56EDB"/>
    <w:rsid w:val="00D574B7"/>
    <w:rsid w:val="00D57632"/>
    <w:rsid w:val="00D57841"/>
    <w:rsid w:val="00D57B2F"/>
    <w:rsid w:val="00D6022C"/>
    <w:rsid w:val="00D605A0"/>
    <w:rsid w:val="00D6079F"/>
    <w:rsid w:val="00D60E41"/>
    <w:rsid w:val="00D61190"/>
    <w:rsid w:val="00D6153C"/>
    <w:rsid w:val="00D61C53"/>
    <w:rsid w:val="00D61C62"/>
    <w:rsid w:val="00D625B0"/>
    <w:rsid w:val="00D62DEC"/>
    <w:rsid w:val="00D6355E"/>
    <w:rsid w:val="00D64491"/>
    <w:rsid w:val="00D64CBB"/>
    <w:rsid w:val="00D64CD6"/>
    <w:rsid w:val="00D655A1"/>
    <w:rsid w:val="00D65D06"/>
    <w:rsid w:val="00D66001"/>
    <w:rsid w:val="00D667AE"/>
    <w:rsid w:val="00D671B0"/>
    <w:rsid w:val="00D67F92"/>
    <w:rsid w:val="00D706BB"/>
    <w:rsid w:val="00D708F1"/>
    <w:rsid w:val="00D70D34"/>
    <w:rsid w:val="00D70FE2"/>
    <w:rsid w:val="00D716E6"/>
    <w:rsid w:val="00D71DD5"/>
    <w:rsid w:val="00D732B8"/>
    <w:rsid w:val="00D7335E"/>
    <w:rsid w:val="00D73B05"/>
    <w:rsid w:val="00D73E20"/>
    <w:rsid w:val="00D74F11"/>
    <w:rsid w:val="00D75AB0"/>
    <w:rsid w:val="00D75B57"/>
    <w:rsid w:val="00D75BD3"/>
    <w:rsid w:val="00D75C40"/>
    <w:rsid w:val="00D76871"/>
    <w:rsid w:val="00D76C6F"/>
    <w:rsid w:val="00D76E58"/>
    <w:rsid w:val="00D76E82"/>
    <w:rsid w:val="00D772DB"/>
    <w:rsid w:val="00D773FB"/>
    <w:rsid w:val="00D777CE"/>
    <w:rsid w:val="00D77B40"/>
    <w:rsid w:val="00D77CBF"/>
    <w:rsid w:val="00D810FE"/>
    <w:rsid w:val="00D81435"/>
    <w:rsid w:val="00D8163F"/>
    <w:rsid w:val="00D8248B"/>
    <w:rsid w:val="00D8266B"/>
    <w:rsid w:val="00D82ADA"/>
    <w:rsid w:val="00D8324B"/>
    <w:rsid w:val="00D8383C"/>
    <w:rsid w:val="00D83C88"/>
    <w:rsid w:val="00D84A89"/>
    <w:rsid w:val="00D84C12"/>
    <w:rsid w:val="00D84C8F"/>
    <w:rsid w:val="00D85E50"/>
    <w:rsid w:val="00D862D4"/>
    <w:rsid w:val="00D86D89"/>
    <w:rsid w:val="00D86DA6"/>
    <w:rsid w:val="00D877AF"/>
    <w:rsid w:val="00D877CA"/>
    <w:rsid w:val="00D87BAE"/>
    <w:rsid w:val="00D87ECC"/>
    <w:rsid w:val="00D905FB"/>
    <w:rsid w:val="00D910A3"/>
    <w:rsid w:val="00D912D9"/>
    <w:rsid w:val="00D91E7F"/>
    <w:rsid w:val="00D927FE"/>
    <w:rsid w:val="00D9290C"/>
    <w:rsid w:val="00D9297A"/>
    <w:rsid w:val="00D92C6A"/>
    <w:rsid w:val="00D92EA8"/>
    <w:rsid w:val="00D92EB2"/>
    <w:rsid w:val="00D93D6E"/>
    <w:rsid w:val="00D948F9"/>
    <w:rsid w:val="00D94E3F"/>
    <w:rsid w:val="00D953A7"/>
    <w:rsid w:val="00D9581E"/>
    <w:rsid w:val="00D95AC4"/>
    <w:rsid w:val="00D95E7D"/>
    <w:rsid w:val="00D97F8F"/>
    <w:rsid w:val="00DA02D3"/>
    <w:rsid w:val="00DA0646"/>
    <w:rsid w:val="00DA1698"/>
    <w:rsid w:val="00DA1882"/>
    <w:rsid w:val="00DA1AAC"/>
    <w:rsid w:val="00DA2386"/>
    <w:rsid w:val="00DA368C"/>
    <w:rsid w:val="00DA44F4"/>
    <w:rsid w:val="00DA4640"/>
    <w:rsid w:val="00DA4D51"/>
    <w:rsid w:val="00DA57F2"/>
    <w:rsid w:val="00DA586B"/>
    <w:rsid w:val="00DA6BE4"/>
    <w:rsid w:val="00DA7229"/>
    <w:rsid w:val="00DB04E7"/>
    <w:rsid w:val="00DB0768"/>
    <w:rsid w:val="00DB0BF5"/>
    <w:rsid w:val="00DB19C2"/>
    <w:rsid w:val="00DB1B15"/>
    <w:rsid w:val="00DB1F2B"/>
    <w:rsid w:val="00DB289E"/>
    <w:rsid w:val="00DB2A64"/>
    <w:rsid w:val="00DB3535"/>
    <w:rsid w:val="00DB3921"/>
    <w:rsid w:val="00DB3951"/>
    <w:rsid w:val="00DB3B57"/>
    <w:rsid w:val="00DB3EBF"/>
    <w:rsid w:val="00DB4362"/>
    <w:rsid w:val="00DB45D1"/>
    <w:rsid w:val="00DB50F5"/>
    <w:rsid w:val="00DB50F8"/>
    <w:rsid w:val="00DB5F3C"/>
    <w:rsid w:val="00DB650A"/>
    <w:rsid w:val="00DB674C"/>
    <w:rsid w:val="00DB77F9"/>
    <w:rsid w:val="00DC23E3"/>
    <w:rsid w:val="00DC2CE2"/>
    <w:rsid w:val="00DC2D52"/>
    <w:rsid w:val="00DC3A37"/>
    <w:rsid w:val="00DC4097"/>
    <w:rsid w:val="00DC4C51"/>
    <w:rsid w:val="00DC588E"/>
    <w:rsid w:val="00DC58B8"/>
    <w:rsid w:val="00DC65AA"/>
    <w:rsid w:val="00DC6ADD"/>
    <w:rsid w:val="00DC6C8E"/>
    <w:rsid w:val="00DC6F70"/>
    <w:rsid w:val="00DC790D"/>
    <w:rsid w:val="00DC79CA"/>
    <w:rsid w:val="00DC7B94"/>
    <w:rsid w:val="00DD084D"/>
    <w:rsid w:val="00DD17E1"/>
    <w:rsid w:val="00DD1CB8"/>
    <w:rsid w:val="00DD3430"/>
    <w:rsid w:val="00DD3565"/>
    <w:rsid w:val="00DD4AFA"/>
    <w:rsid w:val="00DD4CF6"/>
    <w:rsid w:val="00DD70C8"/>
    <w:rsid w:val="00DD7FE0"/>
    <w:rsid w:val="00DE0648"/>
    <w:rsid w:val="00DE0A02"/>
    <w:rsid w:val="00DE12A2"/>
    <w:rsid w:val="00DE173C"/>
    <w:rsid w:val="00DE1B33"/>
    <w:rsid w:val="00DE20C9"/>
    <w:rsid w:val="00DE29B4"/>
    <w:rsid w:val="00DE4A87"/>
    <w:rsid w:val="00DE4DAF"/>
    <w:rsid w:val="00DE4F29"/>
    <w:rsid w:val="00DE516D"/>
    <w:rsid w:val="00DE689D"/>
    <w:rsid w:val="00DE7914"/>
    <w:rsid w:val="00DF0AA6"/>
    <w:rsid w:val="00DF1C86"/>
    <w:rsid w:val="00DF1D40"/>
    <w:rsid w:val="00DF2D50"/>
    <w:rsid w:val="00DF302F"/>
    <w:rsid w:val="00DF347F"/>
    <w:rsid w:val="00DF3573"/>
    <w:rsid w:val="00DF4D49"/>
    <w:rsid w:val="00DF5032"/>
    <w:rsid w:val="00DF525F"/>
    <w:rsid w:val="00DF5BAC"/>
    <w:rsid w:val="00DF5C3B"/>
    <w:rsid w:val="00DF6196"/>
    <w:rsid w:val="00DF6D3C"/>
    <w:rsid w:val="00DF6D69"/>
    <w:rsid w:val="00DF727A"/>
    <w:rsid w:val="00E0001A"/>
    <w:rsid w:val="00E001F7"/>
    <w:rsid w:val="00E0089D"/>
    <w:rsid w:val="00E015E3"/>
    <w:rsid w:val="00E019C3"/>
    <w:rsid w:val="00E0282A"/>
    <w:rsid w:val="00E030F9"/>
    <w:rsid w:val="00E03213"/>
    <w:rsid w:val="00E037D1"/>
    <w:rsid w:val="00E03BF2"/>
    <w:rsid w:val="00E045E3"/>
    <w:rsid w:val="00E0526B"/>
    <w:rsid w:val="00E0558B"/>
    <w:rsid w:val="00E056C8"/>
    <w:rsid w:val="00E0578C"/>
    <w:rsid w:val="00E05856"/>
    <w:rsid w:val="00E05CB9"/>
    <w:rsid w:val="00E06155"/>
    <w:rsid w:val="00E0622E"/>
    <w:rsid w:val="00E064A8"/>
    <w:rsid w:val="00E07905"/>
    <w:rsid w:val="00E108A3"/>
    <w:rsid w:val="00E10E4E"/>
    <w:rsid w:val="00E1130F"/>
    <w:rsid w:val="00E11946"/>
    <w:rsid w:val="00E11F85"/>
    <w:rsid w:val="00E127DB"/>
    <w:rsid w:val="00E12896"/>
    <w:rsid w:val="00E12EB3"/>
    <w:rsid w:val="00E13145"/>
    <w:rsid w:val="00E13457"/>
    <w:rsid w:val="00E136DA"/>
    <w:rsid w:val="00E138EE"/>
    <w:rsid w:val="00E13927"/>
    <w:rsid w:val="00E15408"/>
    <w:rsid w:val="00E16434"/>
    <w:rsid w:val="00E165C6"/>
    <w:rsid w:val="00E17988"/>
    <w:rsid w:val="00E17DDC"/>
    <w:rsid w:val="00E206F0"/>
    <w:rsid w:val="00E208AF"/>
    <w:rsid w:val="00E20D54"/>
    <w:rsid w:val="00E211D1"/>
    <w:rsid w:val="00E214E3"/>
    <w:rsid w:val="00E216FD"/>
    <w:rsid w:val="00E2188F"/>
    <w:rsid w:val="00E21AE7"/>
    <w:rsid w:val="00E21C65"/>
    <w:rsid w:val="00E2218F"/>
    <w:rsid w:val="00E22A5A"/>
    <w:rsid w:val="00E244D6"/>
    <w:rsid w:val="00E25BEA"/>
    <w:rsid w:val="00E266E9"/>
    <w:rsid w:val="00E2679B"/>
    <w:rsid w:val="00E27839"/>
    <w:rsid w:val="00E27C18"/>
    <w:rsid w:val="00E311A3"/>
    <w:rsid w:val="00E320AF"/>
    <w:rsid w:val="00E32A86"/>
    <w:rsid w:val="00E32DD3"/>
    <w:rsid w:val="00E33364"/>
    <w:rsid w:val="00E340EA"/>
    <w:rsid w:val="00E34484"/>
    <w:rsid w:val="00E345BB"/>
    <w:rsid w:val="00E34890"/>
    <w:rsid w:val="00E354BE"/>
    <w:rsid w:val="00E35557"/>
    <w:rsid w:val="00E35704"/>
    <w:rsid w:val="00E35AFE"/>
    <w:rsid w:val="00E35B90"/>
    <w:rsid w:val="00E35DF9"/>
    <w:rsid w:val="00E36F8B"/>
    <w:rsid w:val="00E37365"/>
    <w:rsid w:val="00E37F05"/>
    <w:rsid w:val="00E407ED"/>
    <w:rsid w:val="00E40A5F"/>
    <w:rsid w:val="00E4143D"/>
    <w:rsid w:val="00E415D8"/>
    <w:rsid w:val="00E41A43"/>
    <w:rsid w:val="00E41AB9"/>
    <w:rsid w:val="00E41D44"/>
    <w:rsid w:val="00E442A9"/>
    <w:rsid w:val="00E44982"/>
    <w:rsid w:val="00E449D0"/>
    <w:rsid w:val="00E44CA2"/>
    <w:rsid w:val="00E44F2E"/>
    <w:rsid w:val="00E450B4"/>
    <w:rsid w:val="00E459C1"/>
    <w:rsid w:val="00E45FDB"/>
    <w:rsid w:val="00E4605A"/>
    <w:rsid w:val="00E46BBC"/>
    <w:rsid w:val="00E46E0C"/>
    <w:rsid w:val="00E47789"/>
    <w:rsid w:val="00E50B43"/>
    <w:rsid w:val="00E50CBB"/>
    <w:rsid w:val="00E51936"/>
    <w:rsid w:val="00E539D3"/>
    <w:rsid w:val="00E54090"/>
    <w:rsid w:val="00E546AC"/>
    <w:rsid w:val="00E549E9"/>
    <w:rsid w:val="00E55255"/>
    <w:rsid w:val="00E55A1B"/>
    <w:rsid w:val="00E55F86"/>
    <w:rsid w:val="00E56A89"/>
    <w:rsid w:val="00E56B9B"/>
    <w:rsid w:val="00E57045"/>
    <w:rsid w:val="00E57406"/>
    <w:rsid w:val="00E57703"/>
    <w:rsid w:val="00E579D9"/>
    <w:rsid w:val="00E60458"/>
    <w:rsid w:val="00E605CF"/>
    <w:rsid w:val="00E606CC"/>
    <w:rsid w:val="00E622E8"/>
    <w:rsid w:val="00E6237D"/>
    <w:rsid w:val="00E62D2E"/>
    <w:rsid w:val="00E633E2"/>
    <w:rsid w:val="00E6347F"/>
    <w:rsid w:val="00E6364A"/>
    <w:rsid w:val="00E64372"/>
    <w:rsid w:val="00E64689"/>
    <w:rsid w:val="00E65643"/>
    <w:rsid w:val="00E663D1"/>
    <w:rsid w:val="00E66AB6"/>
    <w:rsid w:val="00E7012D"/>
    <w:rsid w:val="00E70FEC"/>
    <w:rsid w:val="00E7131C"/>
    <w:rsid w:val="00E716EA"/>
    <w:rsid w:val="00E71B9C"/>
    <w:rsid w:val="00E722AC"/>
    <w:rsid w:val="00E7306C"/>
    <w:rsid w:val="00E73164"/>
    <w:rsid w:val="00E734D2"/>
    <w:rsid w:val="00E74874"/>
    <w:rsid w:val="00E7490E"/>
    <w:rsid w:val="00E74A73"/>
    <w:rsid w:val="00E74C0A"/>
    <w:rsid w:val="00E753EF"/>
    <w:rsid w:val="00E75479"/>
    <w:rsid w:val="00E75E9B"/>
    <w:rsid w:val="00E7637D"/>
    <w:rsid w:val="00E7698F"/>
    <w:rsid w:val="00E76C0B"/>
    <w:rsid w:val="00E76C94"/>
    <w:rsid w:val="00E77015"/>
    <w:rsid w:val="00E775A5"/>
    <w:rsid w:val="00E7767D"/>
    <w:rsid w:val="00E7768E"/>
    <w:rsid w:val="00E80AD1"/>
    <w:rsid w:val="00E81273"/>
    <w:rsid w:val="00E81799"/>
    <w:rsid w:val="00E81D0F"/>
    <w:rsid w:val="00E822E8"/>
    <w:rsid w:val="00E830BB"/>
    <w:rsid w:val="00E8316B"/>
    <w:rsid w:val="00E843B5"/>
    <w:rsid w:val="00E84A41"/>
    <w:rsid w:val="00E84DF4"/>
    <w:rsid w:val="00E859D7"/>
    <w:rsid w:val="00E85BF9"/>
    <w:rsid w:val="00E86A95"/>
    <w:rsid w:val="00E8740E"/>
    <w:rsid w:val="00E87584"/>
    <w:rsid w:val="00E90EEF"/>
    <w:rsid w:val="00E9119E"/>
    <w:rsid w:val="00E92643"/>
    <w:rsid w:val="00E92E3F"/>
    <w:rsid w:val="00E92F05"/>
    <w:rsid w:val="00E93308"/>
    <w:rsid w:val="00E9413C"/>
    <w:rsid w:val="00E946D2"/>
    <w:rsid w:val="00E94DE8"/>
    <w:rsid w:val="00E95677"/>
    <w:rsid w:val="00E95DCE"/>
    <w:rsid w:val="00E96729"/>
    <w:rsid w:val="00E967B1"/>
    <w:rsid w:val="00E972A7"/>
    <w:rsid w:val="00E979FC"/>
    <w:rsid w:val="00E97F46"/>
    <w:rsid w:val="00EA00D7"/>
    <w:rsid w:val="00EA0846"/>
    <w:rsid w:val="00EA0FE2"/>
    <w:rsid w:val="00EA15E1"/>
    <w:rsid w:val="00EA1A0D"/>
    <w:rsid w:val="00EA1C62"/>
    <w:rsid w:val="00EA1EC0"/>
    <w:rsid w:val="00EA20FD"/>
    <w:rsid w:val="00EA243A"/>
    <w:rsid w:val="00EA2CE6"/>
    <w:rsid w:val="00EA331B"/>
    <w:rsid w:val="00EA3A40"/>
    <w:rsid w:val="00EA40FB"/>
    <w:rsid w:val="00EA467A"/>
    <w:rsid w:val="00EA4DA1"/>
    <w:rsid w:val="00EA4DF2"/>
    <w:rsid w:val="00EA50E8"/>
    <w:rsid w:val="00EA6228"/>
    <w:rsid w:val="00EA6625"/>
    <w:rsid w:val="00EA721D"/>
    <w:rsid w:val="00EB04B1"/>
    <w:rsid w:val="00EB0C50"/>
    <w:rsid w:val="00EB1474"/>
    <w:rsid w:val="00EB18FA"/>
    <w:rsid w:val="00EB23DF"/>
    <w:rsid w:val="00EB243D"/>
    <w:rsid w:val="00EB286B"/>
    <w:rsid w:val="00EB2E93"/>
    <w:rsid w:val="00EB3D3B"/>
    <w:rsid w:val="00EB448B"/>
    <w:rsid w:val="00EB4712"/>
    <w:rsid w:val="00EB4F00"/>
    <w:rsid w:val="00EB508C"/>
    <w:rsid w:val="00EB54CD"/>
    <w:rsid w:val="00EB5FA9"/>
    <w:rsid w:val="00EB6599"/>
    <w:rsid w:val="00EB6BE3"/>
    <w:rsid w:val="00EB6FFC"/>
    <w:rsid w:val="00EC08EC"/>
    <w:rsid w:val="00EC0BFA"/>
    <w:rsid w:val="00EC1068"/>
    <w:rsid w:val="00EC142B"/>
    <w:rsid w:val="00EC14E2"/>
    <w:rsid w:val="00EC22B4"/>
    <w:rsid w:val="00EC2B18"/>
    <w:rsid w:val="00EC33CE"/>
    <w:rsid w:val="00EC3A5F"/>
    <w:rsid w:val="00EC3C88"/>
    <w:rsid w:val="00EC3F9A"/>
    <w:rsid w:val="00EC444A"/>
    <w:rsid w:val="00EC4B4F"/>
    <w:rsid w:val="00EC547A"/>
    <w:rsid w:val="00EC5706"/>
    <w:rsid w:val="00EC5D68"/>
    <w:rsid w:val="00EC5E42"/>
    <w:rsid w:val="00EC616F"/>
    <w:rsid w:val="00EC63BB"/>
    <w:rsid w:val="00EC6545"/>
    <w:rsid w:val="00EC7244"/>
    <w:rsid w:val="00EC7432"/>
    <w:rsid w:val="00EC7B80"/>
    <w:rsid w:val="00ED0178"/>
    <w:rsid w:val="00ED025B"/>
    <w:rsid w:val="00ED0E21"/>
    <w:rsid w:val="00ED12AB"/>
    <w:rsid w:val="00ED19A6"/>
    <w:rsid w:val="00ED1C4B"/>
    <w:rsid w:val="00ED2E8E"/>
    <w:rsid w:val="00ED43C1"/>
    <w:rsid w:val="00ED48F4"/>
    <w:rsid w:val="00ED4D4D"/>
    <w:rsid w:val="00ED5225"/>
    <w:rsid w:val="00ED6323"/>
    <w:rsid w:val="00ED6340"/>
    <w:rsid w:val="00ED6463"/>
    <w:rsid w:val="00ED653D"/>
    <w:rsid w:val="00ED6718"/>
    <w:rsid w:val="00ED6AA0"/>
    <w:rsid w:val="00ED6D3D"/>
    <w:rsid w:val="00ED71A4"/>
    <w:rsid w:val="00ED774C"/>
    <w:rsid w:val="00ED798C"/>
    <w:rsid w:val="00EE075A"/>
    <w:rsid w:val="00EE07BB"/>
    <w:rsid w:val="00EE0A2C"/>
    <w:rsid w:val="00EE0E6F"/>
    <w:rsid w:val="00EE154C"/>
    <w:rsid w:val="00EE1E6A"/>
    <w:rsid w:val="00EE1F20"/>
    <w:rsid w:val="00EE252D"/>
    <w:rsid w:val="00EE2643"/>
    <w:rsid w:val="00EE2B44"/>
    <w:rsid w:val="00EE2B6F"/>
    <w:rsid w:val="00EE2EFD"/>
    <w:rsid w:val="00EE376F"/>
    <w:rsid w:val="00EE4248"/>
    <w:rsid w:val="00EE4250"/>
    <w:rsid w:val="00EE43AD"/>
    <w:rsid w:val="00EE4531"/>
    <w:rsid w:val="00EE468C"/>
    <w:rsid w:val="00EE5357"/>
    <w:rsid w:val="00EE5BA3"/>
    <w:rsid w:val="00EE5D31"/>
    <w:rsid w:val="00EE6650"/>
    <w:rsid w:val="00EE6B58"/>
    <w:rsid w:val="00EE7027"/>
    <w:rsid w:val="00EE70CA"/>
    <w:rsid w:val="00EE79E1"/>
    <w:rsid w:val="00EE7B6A"/>
    <w:rsid w:val="00EF0AC6"/>
    <w:rsid w:val="00EF1E3D"/>
    <w:rsid w:val="00EF25CB"/>
    <w:rsid w:val="00EF2CBC"/>
    <w:rsid w:val="00EF3372"/>
    <w:rsid w:val="00EF3865"/>
    <w:rsid w:val="00EF4446"/>
    <w:rsid w:val="00EF55D4"/>
    <w:rsid w:val="00EF58F7"/>
    <w:rsid w:val="00EF68DC"/>
    <w:rsid w:val="00EF69F7"/>
    <w:rsid w:val="00EF7313"/>
    <w:rsid w:val="00EF731E"/>
    <w:rsid w:val="00EF78D0"/>
    <w:rsid w:val="00EF7C7A"/>
    <w:rsid w:val="00F00370"/>
    <w:rsid w:val="00F007CA"/>
    <w:rsid w:val="00F00C70"/>
    <w:rsid w:val="00F01217"/>
    <w:rsid w:val="00F0139F"/>
    <w:rsid w:val="00F01732"/>
    <w:rsid w:val="00F018D6"/>
    <w:rsid w:val="00F028E8"/>
    <w:rsid w:val="00F03225"/>
    <w:rsid w:val="00F0339C"/>
    <w:rsid w:val="00F03AF0"/>
    <w:rsid w:val="00F0407A"/>
    <w:rsid w:val="00F0411A"/>
    <w:rsid w:val="00F04E20"/>
    <w:rsid w:val="00F050FC"/>
    <w:rsid w:val="00F0565C"/>
    <w:rsid w:val="00F06188"/>
    <w:rsid w:val="00F063EB"/>
    <w:rsid w:val="00F069D2"/>
    <w:rsid w:val="00F06D0F"/>
    <w:rsid w:val="00F06FA6"/>
    <w:rsid w:val="00F07371"/>
    <w:rsid w:val="00F07430"/>
    <w:rsid w:val="00F07609"/>
    <w:rsid w:val="00F07B5E"/>
    <w:rsid w:val="00F07BCE"/>
    <w:rsid w:val="00F07F2E"/>
    <w:rsid w:val="00F1046C"/>
    <w:rsid w:val="00F10931"/>
    <w:rsid w:val="00F11390"/>
    <w:rsid w:val="00F11A87"/>
    <w:rsid w:val="00F12394"/>
    <w:rsid w:val="00F127D4"/>
    <w:rsid w:val="00F13B42"/>
    <w:rsid w:val="00F1435C"/>
    <w:rsid w:val="00F14995"/>
    <w:rsid w:val="00F15280"/>
    <w:rsid w:val="00F15A6F"/>
    <w:rsid w:val="00F168C7"/>
    <w:rsid w:val="00F16EFB"/>
    <w:rsid w:val="00F17539"/>
    <w:rsid w:val="00F20142"/>
    <w:rsid w:val="00F20A23"/>
    <w:rsid w:val="00F20EF5"/>
    <w:rsid w:val="00F21018"/>
    <w:rsid w:val="00F22C20"/>
    <w:rsid w:val="00F23F6F"/>
    <w:rsid w:val="00F24176"/>
    <w:rsid w:val="00F244EC"/>
    <w:rsid w:val="00F2496C"/>
    <w:rsid w:val="00F25904"/>
    <w:rsid w:val="00F25ED6"/>
    <w:rsid w:val="00F25FD6"/>
    <w:rsid w:val="00F263B0"/>
    <w:rsid w:val="00F27188"/>
    <w:rsid w:val="00F27585"/>
    <w:rsid w:val="00F27A0D"/>
    <w:rsid w:val="00F27C81"/>
    <w:rsid w:val="00F30D59"/>
    <w:rsid w:val="00F31080"/>
    <w:rsid w:val="00F31557"/>
    <w:rsid w:val="00F31DD5"/>
    <w:rsid w:val="00F328ED"/>
    <w:rsid w:val="00F32B4B"/>
    <w:rsid w:val="00F33585"/>
    <w:rsid w:val="00F349BC"/>
    <w:rsid w:val="00F359BA"/>
    <w:rsid w:val="00F35C4B"/>
    <w:rsid w:val="00F360F8"/>
    <w:rsid w:val="00F37146"/>
    <w:rsid w:val="00F371C0"/>
    <w:rsid w:val="00F37EC7"/>
    <w:rsid w:val="00F40EDF"/>
    <w:rsid w:val="00F40F1A"/>
    <w:rsid w:val="00F415D3"/>
    <w:rsid w:val="00F41CB8"/>
    <w:rsid w:val="00F41FA9"/>
    <w:rsid w:val="00F4207A"/>
    <w:rsid w:val="00F425F3"/>
    <w:rsid w:val="00F42AFB"/>
    <w:rsid w:val="00F440BF"/>
    <w:rsid w:val="00F44A69"/>
    <w:rsid w:val="00F44CBF"/>
    <w:rsid w:val="00F44E49"/>
    <w:rsid w:val="00F450C7"/>
    <w:rsid w:val="00F45B76"/>
    <w:rsid w:val="00F45C34"/>
    <w:rsid w:val="00F46800"/>
    <w:rsid w:val="00F476E1"/>
    <w:rsid w:val="00F47824"/>
    <w:rsid w:val="00F47EA7"/>
    <w:rsid w:val="00F47F8E"/>
    <w:rsid w:val="00F502BE"/>
    <w:rsid w:val="00F50458"/>
    <w:rsid w:val="00F511CF"/>
    <w:rsid w:val="00F519D7"/>
    <w:rsid w:val="00F51E68"/>
    <w:rsid w:val="00F51FFA"/>
    <w:rsid w:val="00F5216D"/>
    <w:rsid w:val="00F523E8"/>
    <w:rsid w:val="00F525A5"/>
    <w:rsid w:val="00F52B8D"/>
    <w:rsid w:val="00F53AC2"/>
    <w:rsid w:val="00F54640"/>
    <w:rsid w:val="00F547C2"/>
    <w:rsid w:val="00F54A55"/>
    <w:rsid w:val="00F553A0"/>
    <w:rsid w:val="00F55536"/>
    <w:rsid w:val="00F555D4"/>
    <w:rsid w:val="00F55B49"/>
    <w:rsid w:val="00F55DE2"/>
    <w:rsid w:val="00F5661F"/>
    <w:rsid w:val="00F566DF"/>
    <w:rsid w:val="00F5671F"/>
    <w:rsid w:val="00F56CE2"/>
    <w:rsid w:val="00F57BE2"/>
    <w:rsid w:val="00F60085"/>
    <w:rsid w:val="00F61399"/>
    <w:rsid w:val="00F61A3C"/>
    <w:rsid w:val="00F61B9B"/>
    <w:rsid w:val="00F61F60"/>
    <w:rsid w:val="00F62332"/>
    <w:rsid w:val="00F6240D"/>
    <w:rsid w:val="00F62D9F"/>
    <w:rsid w:val="00F62FAA"/>
    <w:rsid w:val="00F63A59"/>
    <w:rsid w:val="00F64140"/>
    <w:rsid w:val="00F64351"/>
    <w:rsid w:val="00F649D9"/>
    <w:rsid w:val="00F64B89"/>
    <w:rsid w:val="00F64CDB"/>
    <w:rsid w:val="00F64F7C"/>
    <w:rsid w:val="00F65716"/>
    <w:rsid w:val="00F65B57"/>
    <w:rsid w:val="00F66114"/>
    <w:rsid w:val="00F66B12"/>
    <w:rsid w:val="00F66BE0"/>
    <w:rsid w:val="00F66DA3"/>
    <w:rsid w:val="00F672D2"/>
    <w:rsid w:val="00F67593"/>
    <w:rsid w:val="00F67795"/>
    <w:rsid w:val="00F67EF8"/>
    <w:rsid w:val="00F70387"/>
    <w:rsid w:val="00F70ABC"/>
    <w:rsid w:val="00F710D6"/>
    <w:rsid w:val="00F713EA"/>
    <w:rsid w:val="00F72E44"/>
    <w:rsid w:val="00F72FCD"/>
    <w:rsid w:val="00F731DE"/>
    <w:rsid w:val="00F73447"/>
    <w:rsid w:val="00F746A2"/>
    <w:rsid w:val="00F74A4F"/>
    <w:rsid w:val="00F7507B"/>
    <w:rsid w:val="00F75623"/>
    <w:rsid w:val="00F75939"/>
    <w:rsid w:val="00F759CD"/>
    <w:rsid w:val="00F76384"/>
    <w:rsid w:val="00F77D06"/>
    <w:rsid w:val="00F80644"/>
    <w:rsid w:val="00F80BBA"/>
    <w:rsid w:val="00F80E2C"/>
    <w:rsid w:val="00F81384"/>
    <w:rsid w:val="00F815F5"/>
    <w:rsid w:val="00F81614"/>
    <w:rsid w:val="00F8183A"/>
    <w:rsid w:val="00F81B7C"/>
    <w:rsid w:val="00F82E6F"/>
    <w:rsid w:val="00F83B96"/>
    <w:rsid w:val="00F847F7"/>
    <w:rsid w:val="00F84B61"/>
    <w:rsid w:val="00F84F57"/>
    <w:rsid w:val="00F85567"/>
    <w:rsid w:val="00F86EA9"/>
    <w:rsid w:val="00F8737B"/>
    <w:rsid w:val="00F874C7"/>
    <w:rsid w:val="00F87B61"/>
    <w:rsid w:val="00F90142"/>
    <w:rsid w:val="00F90503"/>
    <w:rsid w:val="00F9057E"/>
    <w:rsid w:val="00F9064B"/>
    <w:rsid w:val="00F91C29"/>
    <w:rsid w:val="00F926AC"/>
    <w:rsid w:val="00F92B2F"/>
    <w:rsid w:val="00F93E3F"/>
    <w:rsid w:val="00F95913"/>
    <w:rsid w:val="00F95BEA"/>
    <w:rsid w:val="00F9656A"/>
    <w:rsid w:val="00F96597"/>
    <w:rsid w:val="00F966E8"/>
    <w:rsid w:val="00F96C18"/>
    <w:rsid w:val="00F974F1"/>
    <w:rsid w:val="00FA0DFC"/>
    <w:rsid w:val="00FA1020"/>
    <w:rsid w:val="00FA142F"/>
    <w:rsid w:val="00FA1936"/>
    <w:rsid w:val="00FA20F6"/>
    <w:rsid w:val="00FA23D7"/>
    <w:rsid w:val="00FA240D"/>
    <w:rsid w:val="00FA3AAC"/>
    <w:rsid w:val="00FA3BB0"/>
    <w:rsid w:val="00FA492F"/>
    <w:rsid w:val="00FA52F1"/>
    <w:rsid w:val="00FA6F24"/>
    <w:rsid w:val="00FA6FE3"/>
    <w:rsid w:val="00FA7295"/>
    <w:rsid w:val="00FA7299"/>
    <w:rsid w:val="00FB0448"/>
    <w:rsid w:val="00FB0945"/>
    <w:rsid w:val="00FB0AC9"/>
    <w:rsid w:val="00FB1326"/>
    <w:rsid w:val="00FB1C65"/>
    <w:rsid w:val="00FB2061"/>
    <w:rsid w:val="00FB3254"/>
    <w:rsid w:val="00FB3701"/>
    <w:rsid w:val="00FB42AD"/>
    <w:rsid w:val="00FB5225"/>
    <w:rsid w:val="00FB5F3C"/>
    <w:rsid w:val="00FB6BFA"/>
    <w:rsid w:val="00FB6C2D"/>
    <w:rsid w:val="00FB715A"/>
    <w:rsid w:val="00FB7198"/>
    <w:rsid w:val="00FB7FB0"/>
    <w:rsid w:val="00FC003A"/>
    <w:rsid w:val="00FC00FE"/>
    <w:rsid w:val="00FC0BC1"/>
    <w:rsid w:val="00FC1F7E"/>
    <w:rsid w:val="00FC40E7"/>
    <w:rsid w:val="00FC4EDE"/>
    <w:rsid w:val="00FC60B8"/>
    <w:rsid w:val="00FC6447"/>
    <w:rsid w:val="00FC6939"/>
    <w:rsid w:val="00FC6FD1"/>
    <w:rsid w:val="00FC7AAB"/>
    <w:rsid w:val="00FC7BB3"/>
    <w:rsid w:val="00FC7C5B"/>
    <w:rsid w:val="00FC7F9B"/>
    <w:rsid w:val="00FD053F"/>
    <w:rsid w:val="00FD0F60"/>
    <w:rsid w:val="00FD1F6A"/>
    <w:rsid w:val="00FD2EBB"/>
    <w:rsid w:val="00FD454D"/>
    <w:rsid w:val="00FD46F8"/>
    <w:rsid w:val="00FD4825"/>
    <w:rsid w:val="00FD4E75"/>
    <w:rsid w:val="00FD5ED1"/>
    <w:rsid w:val="00FD5F9F"/>
    <w:rsid w:val="00FD670C"/>
    <w:rsid w:val="00FD6BD6"/>
    <w:rsid w:val="00FD7336"/>
    <w:rsid w:val="00FE0281"/>
    <w:rsid w:val="00FE073E"/>
    <w:rsid w:val="00FE077E"/>
    <w:rsid w:val="00FE08DF"/>
    <w:rsid w:val="00FE0BF2"/>
    <w:rsid w:val="00FE0DDE"/>
    <w:rsid w:val="00FE0E09"/>
    <w:rsid w:val="00FE101A"/>
    <w:rsid w:val="00FE121B"/>
    <w:rsid w:val="00FE1335"/>
    <w:rsid w:val="00FE2E38"/>
    <w:rsid w:val="00FE3B10"/>
    <w:rsid w:val="00FE3F84"/>
    <w:rsid w:val="00FE43C6"/>
    <w:rsid w:val="00FE504F"/>
    <w:rsid w:val="00FE59A9"/>
    <w:rsid w:val="00FE6298"/>
    <w:rsid w:val="00FE6463"/>
    <w:rsid w:val="00FE671C"/>
    <w:rsid w:val="00FE6E3D"/>
    <w:rsid w:val="00FE789C"/>
    <w:rsid w:val="00FF00F6"/>
    <w:rsid w:val="00FF0772"/>
    <w:rsid w:val="00FF168C"/>
    <w:rsid w:val="00FF2EFC"/>
    <w:rsid w:val="00FF320B"/>
    <w:rsid w:val="00FF35E7"/>
    <w:rsid w:val="00FF3C2A"/>
    <w:rsid w:val="00FF48F0"/>
    <w:rsid w:val="00FF4BA0"/>
    <w:rsid w:val="00FF5B37"/>
    <w:rsid w:val="00FF5BE4"/>
    <w:rsid w:val="00FF5D3C"/>
    <w:rsid w:val="00FF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64EEDFA"/>
  <w15:chartTrackingRefBased/>
  <w15:docId w15:val="{8C2CA0F6-F40C-49B7-830E-1D8FD90B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0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4215"/>
    <w:pPr>
      <w:keepNext/>
      <w:keepLines/>
      <w:spacing w:before="40" w:after="240"/>
      <w:outlineLvl w:val="1"/>
    </w:pPr>
    <w:rPr>
      <w:rFonts w:ascii="Times New Roman" w:eastAsiaTheme="majorEastAsia" w:hAnsi="Times New Roman" w:cstheme="majorBidi"/>
      <w:b/>
      <w:color w:val="0D0D0D" w:themeColor="text1" w:themeTint="F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2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42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4215"/>
    <w:rPr>
      <w:rFonts w:ascii="Times New Roman" w:eastAsiaTheme="majorEastAsia" w:hAnsi="Times New Roman" w:cstheme="majorBidi"/>
      <w:b/>
      <w:color w:val="0D0D0D" w:themeColor="text1" w:themeTint="F2"/>
      <w:sz w:val="28"/>
      <w:szCs w:val="28"/>
    </w:rPr>
  </w:style>
  <w:style w:type="paragraph" w:styleId="ListParagraph">
    <w:name w:val="List Paragraph"/>
    <w:basedOn w:val="Normal"/>
    <w:uiPriority w:val="34"/>
    <w:qFormat/>
    <w:rsid w:val="00865C5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847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F5045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4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F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06B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06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07C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C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C8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C8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21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8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835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E0DD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3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F90"/>
  </w:style>
  <w:style w:type="paragraph" w:styleId="Footer">
    <w:name w:val="footer"/>
    <w:basedOn w:val="Normal"/>
    <w:link w:val="FooterChar"/>
    <w:uiPriority w:val="99"/>
    <w:unhideWhenUsed/>
    <w:rsid w:val="00523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F90"/>
  </w:style>
  <w:style w:type="character" w:customStyle="1" w:styleId="Heading3Char">
    <w:name w:val="Heading 3 Char"/>
    <w:basedOn w:val="DefaultParagraphFont"/>
    <w:link w:val="Heading3"/>
    <w:uiPriority w:val="9"/>
    <w:rsid w:val="003542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542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8B30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300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8B300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B300E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D11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7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t.woldeyohannes@medisin.uio.n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psychgen/MoBaPsychGen-QC-pipeline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fhi.no/en/publ/2012/protocols-for-moba/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o.a.andreassen@medisin.uio.no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5DD08-75CA-4F5E-BCB6-24B68541F9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</TotalTime>
  <Pages>7</Pages>
  <Words>1831</Words>
  <Characters>1044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Tesfaye Woldeyohannes</dc:creator>
  <cp:keywords/>
  <dc:description/>
  <cp:lastModifiedBy>Markos Tesfaye Woldeyohannes</cp:lastModifiedBy>
  <cp:revision>106</cp:revision>
  <dcterms:created xsi:type="dcterms:W3CDTF">2026-02-05T19:54:00Z</dcterms:created>
  <dcterms:modified xsi:type="dcterms:W3CDTF">2026-04-16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9ef48-132f-452d-a536-061204418289</vt:lpwstr>
  </property>
</Properties>
</file>